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38CCCE" w14:textId="77777777" w:rsidR="000479B7" w:rsidRPr="000479B7" w:rsidRDefault="000479B7" w:rsidP="000479B7">
      <w:pPr>
        <w:rPr>
          <w:rFonts w:cs="Times New Roman"/>
        </w:rPr>
      </w:pPr>
      <w:r w:rsidRPr="000479B7">
        <w:rPr>
          <w:rFonts w:cs="Times New Roman"/>
          <w:sz w:val="44"/>
        </w:rPr>
        <w:t xml:space="preserve">Supporting Information </w:t>
      </w:r>
    </w:p>
    <w:p w14:paraId="6615E887" w14:textId="77777777" w:rsidR="000479B7" w:rsidRPr="000479B7" w:rsidRDefault="000479B7" w:rsidP="000479B7">
      <w:pPr>
        <w:rPr>
          <w:rFonts w:cs="Times New Roman"/>
        </w:rPr>
      </w:pPr>
      <w:r w:rsidRPr="000479B7">
        <w:rPr>
          <w:rFonts w:cs="Times New Roman"/>
          <w:sz w:val="36"/>
          <w:szCs w:val="40"/>
        </w:rPr>
        <w:t>Real-time motion and retrospective coil sensitivity correction for CEST using volumetric navigators (vNavs) at 7T</w:t>
      </w:r>
    </w:p>
    <w:p w14:paraId="7186803F" w14:textId="77777777" w:rsidR="000479B7" w:rsidRPr="001A5063" w:rsidRDefault="000479B7" w:rsidP="000479B7">
      <w:pPr>
        <w:pStyle w:val="Heading2"/>
        <w:spacing w:after="120"/>
        <w:rPr>
          <w:rFonts w:ascii="Times New Roman" w:hAnsi="Times New Roman" w:cs="Times New Roman"/>
          <w:sz w:val="22"/>
          <w:szCs w:val="22"/>
        </w:rPr>
      </w:pPr>
      <w:r w:rsidRPr="001A5063">
        <w:rPr>
          <w:rFonts w:ascii="Times New Roman" w:hAnsi="Times New Roman" w:cs="Times New Roman"/>
          <w:sz w:val="22"/>
          <w:szCs w:val="22"/>
        </w:rPr>
        <w:t>Metrics for Image Quality assessment</w:t>
      </w:r>
    </w:p>
    <w:p w14:paraId="4FF2DEBB" w14:textId="77777777" w:rsidR="000479B7" w:rsidRPr="001A5063" w:rsidRDefault="000479B7" w:rsidP="000479B7">
      <w:pPr>
        <w:spacing w:line="240" w:lineRule="auto"/>
        <w:ind w:firstLine="284"/>
        <w:jc w:val="both"/>
        <w:rPr>
          <w:rFonts w:cs="Times New Roman"/>
          <w:sz w:val="22"/>
        </w:rPr>
      </w:pPr>
      <w:r w:rsidRPr="001A5063">
        <w:rPr>
          <w:rFonts w:cs="Times New Roman"/>
          <w:sz w:val="22"/>
        </w:rPr>
        <w:t>In addition to the visual inspection of the motion-induced artifacts noticeable in the MTR</w:t>
      </w:r>
      <w:r w:rsidRPr="001A5063">
        <w:rPr>
          <w:rFonts w:cs="Times New Roman"/>
          <w:sz w:val="22"/>
          <w:vertAlign w:val="subscript"/>
        </w:rPr>
        <w:t>asym</w:t>
      </w:r>
      <w:r w:rsidRPr="001A5063">
        <w:rPr>
          <w:rFonts w:cs="Times New Roman"/>
          <w:sz w:val="22"/>
        </w:rPr>
        <w:t xml:space="preserve"> maps, image quality metrics can be derived for a more quantitative evaluation of the distortions and restoring capability of the proposed correction steps between scenarios outside of the selected ROIs. The following image quality metrics have been calculated using MATLAB (R2017b, MathWorks, Natick, MA, USA):</w:t>
      </w:r>
    </w:p>
    <w:p w14:paraId="335790DD" w14:textId="77777777" w:rsidR="000479B7" w:rsidRPr="001A5063" w:rsidRDefault="000479B7" w:rsidP="000479B7">
      <w:pPr>
        <w:spacing w:after="60" w:line="240" w:lineRule="auto"/>
        <w:ind w:left="720"/>
        <w:rPr>
          <w:rFonts w:cs="Times New Roman"/>
          <w:b/>
          <w:sz w:val="22"/>
        </w:rPr>
      </w:pPr>
      <w:r w:rsidRPr="001A5063">
        <w:rPr>
          <w:rFonts w:cs="Times New Roman"/>
          <w:b/>
          <w:sz w:val="22"/>
        </w:rPr>
        <w:t>Structural Similarity (SSIM)</w:t>
      </w:r>
    </w:p>
    <w:p w14:paraId="415D3B76" w14:textId="77777777" w:rsidR="000479B7" w:rsidRPr="001A5063" w:rsidRDefault="000479B7" w:rsidP="000479B7">
      <w:pPr>
        <w:spacing w:line="240" w:lineRule="auto"/>
        <w:ind w:left="720"/>
        <w:jc w:val="both"/>
        <w:rPr>
          <w:rFonts w:cs="Times New Roman"/>
          <w:sz w:val="22"/>
        </w:rPr>
      </w:pPr>
      <w:r w:rsidRPr="001A5063">
        <w:rPr>
          <w:rFonts w:cs="Times New Roman"/>
          <w:sz w:val="22"/>
        </w:rPr>
        <w:t>This index is a multiplicative combination of local image luminance, structure and contrast. After for luminance and contrast normalization, patterns of pixel intensities are translated into structures among neighboring pixels. Because this metric is computed locally, a quality map can be additionally generated. A value of 0 indicates no structural similarity and 1 in case of two identical data sets.</w:t>
      </w:r>
    </w:p>
    <w:p w14:paraId="30BEFB27" w14:textId="77777777" w:rsidR="000479B7" w:rsidRPr="001A5063" w:rsidRDefault="000479B7" w:rsidP="000479B7">
      <w:pPr>
        <w:spacing w:after="60" w:line="240" w:lineRule="auto"/>
        <w:ind w:left="720"/>
        <w:jc w:val="both"/>
        <w:rPr>
          <w:rFonts w:cs="Times New Roman"/>
          <w:b/>
          <w:sz w:val="22"/>
        </w:rPr>
      </w:pPr>
      <w:r w:rsidRPr="001A5063">
        <w:rPr>
          <w:rFonts w:cs="Times New Roman"/>
          <w:b/>
          <w:sz w:val="22"/>
        </w:rPr>
        <w:t xml:space="preserve">Mean squared error (MSE) </w:t>
      </w:r>
    </w:p>
    <w:p w14:paraId="29B5E67A" w14:textId="77777777" w:rsidR="000479B7" w:rsidRPr="001A5063" w:rsidRDefault="000479B7" w:rsidP="000479B7">
      <w:pPr>
        <w:spacing w:line="240" w:lineRule="auto"/>
        <w:ind w:left="720"/>
        <w:jc w:val="both"/>
        <w:rPr>
          <w:rFonts w:cs="Times New Roman"/>
          <w:sz w:val="22"/>
        </w:rPr>
      </w:pPr>
      <w:r w:rsidRPr="001A5063">
        <w:rPr>
          <w:rFonts w:cs="Times New Roman"/>
          <w:sz w:val="22"/>
        </w:rPr>
        <w:t>MSE is a risk function that calculates the average squared difference between pixel values from two images. It is always positive and the closer to zero the higher is their similarity.</w:t>
      </w:r>
    </w:p>
    <w:p w14:paraId="4F47AD19" w14:textId="1281B58C" w:rsidR="0073792A" w:rsidRDefault="0073792A" w:rsidP="0073792A">
      <w:pPr>
        <w:spacing w:after="240" w:line="240" w:lineRule="auto"/>
        <w:ind w:firstLine="284"/>
        <w:jc w:val="both"/>
        <w:rPr>
          <w:rFonts w:cs="Times New Roman"/>
          <w:sz w:val="22"/>
        </w:rPr>
      </w:pPr>
      <w:r w:rsidRPr="001A5063">
        <w:rPr>
          <w:rFonts w:cs="Times New Roman"/>
          <w:sz w:val="22"/>
        </w:rPr>
        <w:t>Supporting</w:t>
      </w:r>
      <w:r w:rsidR="00993036">
        <w:rPr>
          <w:rFonts w:cs="Times New Roman"/>
          <w:sz w:val="22"/>
        </w:rPr>
        <w:t xml:space="preserve"> Information </w:t>
      </w:r>
      <w:r w:rsidR="00102E58">
        <w:rPr>
          <w:rFonts w:cs="Times New Roman"/>
          <w:sz w:val="22"/>
        </w:rPr>
        <w:t>T</w:t>
      </w:r>
      <w:r w:rsidRPr="001A5063">
        <w:rPr>
          <w:rFonts w:cs="Times New Roman"/>
          <w:sz w:val="22"/>
        </w:rPr>
        <w:t xml:space="preserve">ables S1 and S2 show clear effects of the </w:t>
      </w:r>
      <w:r>
        <w:rPr>
          <w:rFonts w:cs="Times New Roman"/>
          <w:sz w:val="22"/>
        </w:rPr>
        <w:t>artifacts</w:t>
      </w:r>
      <w:r w:rsidRPr="001A5063">
        <w:rPr>
          <w:rFonts w:cs="Times New Roman"/>
          <w:sz w:val="22"/>
        </w:rPr>
        <w:t xml:space="preserve"> caused by uncorrected </w:t>
      </w:r>
      <w:r>
        <w:rPr>
          <w:rFonts w:cs="Times New Roman"/>
          <w:sz w:val="22"/>
        </w:rPr>
        <w:t xml:space="preserve">voluntary </w:t>
      </w:r>
      <w:r w:rsidRPr="001A5063">
        <w:rPr>
          <w:rFonts w:cs="Times New Roman"/>
          <w:sz w:val="22"/>
        </w:rPr>
        <w:t xml:space="preserve">motion </w:t>
      </w:r>
      <w:r>
        <w:rPr>
          <w:rFonts w:cs="Times New Roman"/>
          <w:sz w:val="22"/>
        </w:rPr>
        <w:t xml:space="preserve">(second row) </w:t>
      </w:r>
      <w:r w:rsidRPr="001A5063">
        <w:rPr>
          <w:rFonts w:cs="Times New Roman"/>
          <w:sz w:val="22"/>
        </w:rPr>
        <w:t xml:space="preserve">as well as the </w:t>
      </w:r>
      <w:r>
        <w:rPr>
          <w:rFonts w:cs="Times New Roman"/>
          <w:sz w:val="22"/>
        </w:rPr>
        <w:t>improvement provided by our</w:t>
      </w:r>
      <w:r w:rsidRPr="001A5063">
        <w:rPr>
          <w:rFonts w:cs="Times New Roman"/>
          <w:sz w:val="22"/>
        </w:rPr>
        <w:t xml:space="preserve"> motion correction step across all volunteers for both metrics (i.e, SSIM and MSE)</w:t>
      </w:r>
      <w:r w:rsidR="002A36E1">
        <w:rPr>
          <w:rFonts w:cs="Times New Roman"/>
          <w:sz w:val="22"/>
        </w:rPr>
        <w:t xml:space="preserve"> </w:t>
      </w:r>
      <w:r>
        <w:rPr>
          <w:rFonts w:cs="Times New Roman"/>
          <w:sz w:val="22"/>
        </w:rPr>
        <w:t>(third row)</w:t>
      </w:r>
      <w:r w:rsidRPr="001A5063">
        <w:rPr>
          <w:rFonts w:cs="Times New Roman"/>
          <w:sz w:val="22"/>
        </w:rPr>
        <w:t xml:space="preserve">. However the effect </w:t>
      </w:r>
      <w:r>
        <w:rPr>
          <w:rFonts w:cs="Times New Roman"/>
          <w:sz w:val="22"/>
        </w:rPr>
        <w:t>of correcting more localized</w:t>
      </w:r>
      <w:r w:rsidRPr="001A5063">
        <w:rPr>
          <w:rFonts w:cs="Times New Roman"/>
          <w:sz w:val="22"/>
        </w:rPr>
        <w:t xml:space="preserve"> motion-induced B</w:t>
      </w:r>
      <w:r w:rsidRPr="001A5063">
        <w:rPr>
          <w:rFonts w:cs="Times New Roman"/>
          <w:sz w:val="22"/>
          <w:vertAlign w:val="subscript"/>
        </w:rPr>
        <w:t>1</w:t>
      </w:r>
      <w:r w:rsidRPr="001A5063">
        <w:rPr>
          <w:rFonts w:cs="Times New Roman"/>
          <w:sz w:val="22"/>
          <w:vertAlign w:val="superscript"/>
        </w:rPr>
        <w:t>-</w:t>
      </w:r>
      <w:r w:rsidRPr="001A5063">
        <w:rPr>
          <w:rFonts w:cs="Times New Roman"/>
          <w:sz w:val="22"/>
        </w:rPr>
        <w:t xml:space="preserve"> changes</w:t>
      </w:r>
      <w:r>
        <w:rPr>
          <w:rFonts w:cs="Times New Roman"/>
          <w:sz w:val="22"/>
        </w:rPr>
        <w:t xml:space="preserve"> is less obvious as indicated by the</w:t>
      </w:r>
      <w:r w:rsidRPr="001A5063">
        <w:rPr>
          <w:rFonts w:cs="Times New Roman"/>
          <w:sz w:val="22"/>
        </w:rPr>
        <w:t xml:space="preserve"> low impact on the</w:t>
      </w:r>
      <w:r>
        <w:rPr>
          <w:rFonts w:cs="Times New Roman"/>
          <w:sz w:val="22"/>
        </w:rPr>
        <w:t xml:space="preserve"> </w:t>
      </w:r>
      <w:r w:rsidRPr="001A5063">
        <w:rPr>
          <w:rFonts w:cs="Times New Roman"/>
          <w:sz w:val="22"/>
        </w:rPr>
        <w:t xml:space="preserve">global </w:t>
      </w:r>
      <w:r>
        <w:rPr>
          <w:rFonts w:cs="Times New Roman"/>
          <w:sz w:val="22"/>
        </w:rPr>
        <w:t>SSIM (fo</w:t>
      </w:r>
      <w:r w:rsidR="0027430D">
        <w:rPr>
          <w:rFonts w:cs="Times New Roman"/>
          <w:sz w:val="22"/>
        </w:rPr>
        <w:t>u</w:t>
      </w:r>
      <w:r>
        <w:rPr>
          <w:rFonts w:cs="Times New Roman"/>
          <w:sz w:val="22"/>
        </w:rPr>
        <w:t>rth row)</w:t>
      </w:r>
      <w:r w:rsidRPr="001A5063">
        <w:rPr>
          <w:rFonts w:cs="Times New Roman"/>
          <w:sz w:val="22"/>
        </w:rPr>
        <w:t>.</w:t>
      </w:r>
    </w:p>
    <w:p w14:paraId="4BF11629" w14:textId="75A9F3CA" w:rsidR="00887B23" w:rsidRPr="001A5063" w:rsidRDefault="00887B23" w:rsidP="00FE2BFD">
      <w:pPr>
        <w:spacing w:after="240" w:line="240" w:lineRule="auto"/>
        <w:ind w:firstLine="284"/>
        <w:jc w:val="both"/>
        <w:rPr>
          <w:rFonts w:cs="Times New Roman"/>
          <w:sz w:val="22"/>
        </w:rPr>
      </w:pPr>
      <w:r>
        <w:rPr>
          <w:rFonts w:cs="Times New Roman"/>
          <w:sz w:val="22"/>
        </w:rPr>
        <w:t xml:space="preserve">As seen in </w:t>
      </w:r>
      <w:r w:rsidRPr="00887B23">
        <w:rPr>
          <w:rFonts w:cs="Times New Roman"/>
          <w:sz w:val="22"/>
        </w:rPr>
        <w:t>Supporting Information Table S1</w:t>
      </w:r>
      <w:r>
        <w:rPr>
          <w:rFonts w:cs="Times New Roman"/>
          <w:sz w:val="22"/>
        </w:rPr>
        <w:t xml:space="preserve">, the </w:t>
      </w:r>
      <w:r w:rsidRPr="00887B23">
        <w:rPr>
          <w:rFonts w:cs="Times New Roman"/>
          <w:sz w:val="22"/>
        </w:rPr>
        <w:t>SSIM values for the Motion-MoSensco</w:t>
      </w:r>
      <w:r>
        <w:rPr>
          <w:rFonts w:cs="Times New Roman"/>
          <w:sz w:val="22"/>
        </w:rPr>
        <w:t xml:space="preserve"> </w:t>
      </w:r>
      <w:r w:rsidRPr="00887B23">
        <w:rPr>
          <w:rFonts w:cs="Times New Roman"/>
          <w:sz w:val="22"/>
        </w:rPr>
        <w:t xml:space="preserve">case </w:t>
      </w:r>
      <w:r>
        <w:rPr>
          <w:rFonts w:cs="Times New Roman"/>
          <w:sz w:val="22"/>
        </w:rPr>
        <w:t>(fourth row) are</w:t>
      </w:r>
      <w:r w:rsidRPr="00887B23">
        <w:rPr>
          <w:rFonts w:cs="Times New Roman"/>
          <w:sz w:val="22"/>
        </w:rPr>
        <w:t xml:space="preserve"> not that sensitive to ΔB</w:t>
      </w:r>
      <w:r w:rsidRPr="00887B23">
        <w:rPr>
          <w:rFonts w:cs="Times New Roman"/>
          <w:sz w:val="22"/>
          <w:vertAlign w:val="subscript"/>
        </w:rPr>
        <w:t>1</w:t>
      </w:r>
      <w:r w:rsidRPr="00887B23">
        <w:rPr>
          <w:rFonts w:cs="Times New Roman"/>
          <w:sz w:val="22"/>
          <w:vertAlign w:val="superscript"/>
        </w:rPr>
        <w:t>-</w:t>
      </w:r>
      <w:r w:rsidRPr="00887B23">
        <w:rPr>
          <w:rFonts w:cs="Times New Roman"/>
          <w:sz w:val="22"/>
        </w:rPr>
        <w:t xml:space="preserve"> correction step </w:t>
      </w:r>
      <w:r>
        <w:rPr>
          <w:rFonts w:cs="Times New Roman"/>
          <w:sz w:val="22"/>
        </w:rPr>
        <w:t>(compared</w:t>
      </w:r>
      <w:r w:rsidRPr="00887B23">
        <w:rPr>
          <w:rFonts w:cs="Times New Roman"/>
          <w:sz w:val="22"/>
        </w:rPr>
        <w:t xml:space="preserve"> </w:t>
      </w:r>
      <w:r>
        <w:rPr>
          <w:rFonts w:cs="Times New Roman"/>
          <w:sz w:val="22"/>
        </w:rPr>
        <w:t xml:space="preserve">to </w:t>
      </w:r>
      <w:r w:rsidRPr="00887B23">
        <w:rPr>
          <w:rFonts w:cs="Times New Roman"/>
          <w:sz w:val="22"/>
        </w:rPr>
        <w:t>Motion-Moco</w:t>
      </w:r>
      <w:r>
        <w:rPr>
          <w:rFonts w:cs="Times New Roman"/>
          <w:sz w:val="22"/>
        </w:rPr>
        <w:t xml:space="preserve"> in the third row)</w:t>
      </w:r>
      <w:r w:rsidR="00FE2BFD">
        <w:rPr>
          <w:rFonts w:cs="Times New Roman"/>
          <w:sz w:val="22"/>
        </w:rPr>
        <w:t>.</w:t>
      </w:r>
      <w:r w:rsidRPr="00887B23">
        <w:rPr>
          <w:rFonts w:cs="Times New Roman"/>
          <w:sz w:val="22"/>
        </w:rPr>
        <w:t xml:space="preserve"> </w:t>
      </w:r>
      <w:r w:rsidR="00FE2BFD">
        <w:rPr>
          <w:rFonts w:cs="Times New Roman"/>
          <w:sz w:val="22"/>
        </w:rPr>
        <w:t>H</w:t>
      </w:r>
      <w:r w:rsidRPr="00887B23">
        <w:rPr>
          <w:rFonts w:cs="Times New Roman"/>
          <w:sz w:val="22"/>
        </w:rPr>
        <w:t>owever</w:t>
      </w:r>
      <w:r>
        <w:rPr>
          <w:rFonts w:cs="Times New Roman"/>
          <w:sz w:val="22"/>
        </w:rPr>
        <w:t xml:space="preserve"> this </w:t>
      </w:r>
      <w:r w:rsidR="00A57990">
        <w:rPr>
          <w:rFonts w:cs="Times New Roman"/>
          <w:sz w:val="22"/>
        </w:rPr>
        <w:t xml:space="preserve">global </w:t>
      </w:r>
      <w:r>
        <w:rPr>
          <w:rFonts w:cs="Times New Roman"/>
          <w:sz w:val="22"/>
        </w:rPr>
        <w:t>index</w:t>
      </w:r>
      <w:r w:rsidRPr="00887B23">
        <w:rPr>
          <w:rFonts w:cs="Times New Roman"/>
          <w:sz w:val="22"/>
        </w:rPr>
        <w:t xml:space="preserve"> </w:t>
      </w:r>
      <w:r>
        <w:rPr>
          <w:rFonts w:cs="Times New Roman"/>
          <w:sz w:val="22"/>
        </w:rPr>
        <w:t>can be used to</w:t>
      </w:r>
      <w:r w:rsidRPr="00887B23">
        <w:rPr>
          <w:rFonts w:cs="Times New Roman"/>
          <w:sz w:val="22"/>
        </w:rPr>
        <w:t xml:space="preserve"> discard inferior performance</w:t>
      </w:r>
      <w:r>
        <w:rPr>
          <w:rFonts w:cs="Times New Roman"/>
          <w:sz w:val="22"/>
        </w:rPr>
        <w:t xml:space="preserve"> of the </w:t>
      </w:r>
      <w:r w:rsidRPr="00887B23">
        <w:rPr>
          <w:rFonts w:cs="Times New Roman"/>
          <w:sz w:val="22"/>
        </w:rPr>
        <w:t xml:space="preserve">proposed processing pipeline across all </w:t>
      </w:r>
      <w:r>
        <w:rPr>
          <w:rFonts w:cs="Times New Roman"/>
          <w:sz w:val="22"/>
        </w:rPr>
        <w:t>five subjects and</w:t>
      </w:r>
      <w:r w:rsidR="00FE2BFD">
        <w:rPr>
          <w:rFonts w:cs="Times New Roman"/>
          <w:sz w:val="22"/>
        </w:rPr>
        <w:t xml:space="preserve"> even</w:t>
      </w:r>
      <w:r>
        <w:rPr>
          <w:rFonts w:cs="Times New Roman"/>
          <w:sz w:val="22"/>
        </w:rPr>
        <w:t xml:space="preserve"> </w:t>
      </w:r>
      <w:r w:rsidR="000D4655">
        <w:rPr>
          <w:rFonts w:cs="Times New Roman"/>
          <w:sz w:val="22"/>
        </w:rPr>
        <w:t xml:space="preserve">show a </w:t>
      </w:r>
      <w:r w:rsidRPr="00887B23">
        <w:rPr>
          <w:rFonts w:cs="Times New Roman"/>
          <w:sz w:val="22"/>
        </w:rPr>
        <w:t xml:space="preserve">slight </w:t>
      </w:r>
      <w:r w:rsidR="000D4655">
        <w:rPr>
          <w:rFonts w:cs="Times New Roman"/>
          <w:sz w:val="22"/>
        </w:rPr>
        <w:t xml:space="preserve">overall </w:t>
      </w:r>
      <w:r>
        <w:rPr>
          <w:rFonts w:cs="Times New Roman"/>
          <w:sz w:val="22"/>
        </w:rPr>
        <w:t>improvement</w:t>
      </w:r>
      <w:r w:rsidRPr="00887B23">
        <w:rPr>
          <w:rFonts w:cs="Times New Roman"/>
          <w:sz w:val="22"/>
        </w:rPr>
        <w:t xml:space="preserve"> for two of them</w:t>
      </w:r>
      <w:r w:rsidR="00FE2BFD" w:rsidRPr="00FE2BFD">
        <w:rPr>
          <w:rFonts w:cs="Times New Roman"/>
          <w:sz w:val="22"/>
        </w:rPr>
        <w:t xml:space="preserve"> </w:t>
      </w:r>
      <w:r w:rsidR="00FE2BFD">
        <w:rPr>
          <w:rFonts w:cs="Times New Roman"/>
          <w:sz w:val="22"/>
        </w:rPr>
        <w:t>after ΔB</w:t>
      </w:r>
      <w:r w:rsidR="00FE2BFD">
        <w:rPr>
          <w:rFonts w:cs="Times New Roman"/>
          <w:sz w:val="22"/>
          <w:vertAlign w:val="subscript"/>
        </w:rPr>
        <w:t>1</w:t>
      </w:r>
      <w:r w:rsidR="00FE2BFD">
        <w:rPr>
          <w:rFonts w:cs="Times New Roman"/>
          <w:sz w:val="22"/>
          <w:vertAlign w:val="superscript"/>
        </w:rPr>
        <w:t>-</w:t>
      </w:r>
      <w:r w:rsidR="00FE2BFD">
        <w:rPr>
          <w:rFonts w:cs="Times New Roman"/>
          <w:sz w:val="22"/>
        </w:rPr>
        <w:t xml:space="preserve"> correction.</w:t>
      </w:r>
    </w:p>
    <w:tbl>
      <w:tblPr>
        <w:tblW w:w="0" w:type="auto"/>
        <w:jc w:val="center"/>
        <w:tblLayout w:type="fixed"/>
        <w:tblLook w:val="0000" w:firstRow="0" w:lastRow="0" w:firstColumn="0" w:lastColumn="0" w:noHBand="0" w:noVBand="0"/>
      </w:tblPr>
      <w:tblGrid>
        <w:gridCol w:w="3751"/>
        <w:gridCol w:w="850"/>
        <w:gridCol w:w="851"/>
        <w:gridCol w:w="709"/>
        <w:gridCol w:w="708"/>
        <w:gridCol w:w="709"/>
        <w:gridCol w:w="1100"/>
      </w:tblGrid>
      <w:tr w:rsidR="00D1798D" w:rsidRPr="001A5063" w14:paraId="10763945" w14:textId="5D5E3C2A" w:rsidTr="00D1798D">
        <w:trPr>
          <w:trHeight w:val="362"/>
          <w:jc w:val="center"/>
        </w:trPr>
        <w:tc>
          <w:tcPr>
            <w:tcW w:w="3751" w:type="dxa"/>
            <w:vMerge w:val="restart"/>
            <w:tcBorders>
              <w:top w:val="single" w:sz="12" w:space="0" w:color="auto"/>
              <w:left w:val="single" w:sz="12" w:space="0" w:color="auto"/>
              <w:right w:val="single" w:sz="12" w:space="0" w:color="auto"/>
            </w:tcBorders>
            <w:vAlign w:val="center"/>
          </w:tcPr>
          <w:p w14:paraId="3952E377"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SSIM[MTR</w:t>
            </w:r>
            <w:r w:rsidRPr="001A5063">
              <w:rPr>
                <w:rFonts w:cs="Times New Roman"/>
                <w:b/>
                <w:bCs/>
                <w:color w:val="000000"/>
                <w:sz w:val="22"/>
                <w:vertAlign w:val="subscript"/>
              </w:rPr>
              <w:t>asym</w:t>
            </w:r>
            <w:r w:rsidRPr="001A5063">
              <w:rPr>
                <w:rFonts w:cs="Times New Roman"/>
                <w:b/>
                <w:bCs/>
                <w:color w:val="000000"/>
                <w:sz w:val="22"/>
              </w:rPr>
              <w:t xml:space="preserve"> (3±0.25 ppm)]</w:t>
            </w:r>
          </w:p>
        </w:tc>
        <w:tc>
          <w:tcPr>
            <w:tcW w:w="3827" w:type="dxa"/>
            <w:gridSpan w:val="5"/>
            <w:tcBorders>
              <w:top w:val="single" w:sz="12" w:space="0" w:color="auto"/>
              <w:left w:val="nil"/>
              <w:bottom w:val="single" w:sz="6" w:space="0" w:color="auto"/>
              <w:right w:val="single" w:sz="12" w:space="0" w:color="auto"/>
            </w:tcBorders>
          </w:tcPr>
          <w:p w14:paraId="3BED0F71"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Volunteer</w:t>
            </w:r>
          </w:p>
        </w:tc>
        <w:tc>
          <w:tcPr>
            <w:tcW w:w="1100" w:type="dxa"/>
            <w:vMerge w:val="restart"/>
            <w:tcBorders>
              <w:top w:val="single" w:sz="12" w:space="0" w:color="auto"/>
              <w:left w:val="nil"/>
              <w:right w:val="single" w:sz="12" w:space="0" w:color="auto"/>
            </w:tcBorders>
            <w:vAlign w:val="center"/>
          </w:tcPr>
          <w:p w14:paraId="03370A94" w14:textId="5DBB2FDE" w:rsidR="00D1798D" w:rsidRPr="001A5063" w:rsidRDefault="00D1798D" w:rsidP="00D1798D">
            <w:pPr>
              <w:autoSpaceDE w:val="0"/>
              <w:autoSpaceDN w:val="0"/>
              <w:adjustRightInd w:val="0"/>
              <w:spacing w:after="0" w:line="240" w:lineRule="auto"/>
              <w:jc w:val="center"/>
              <w:rPr>
                <w:rFonts w:cs="Times New Roman"/>
                <w:b/>
                <w:bCs/>
                <w:color w:val="000000"/>
              </w:rPr>
            </w:pPr>
            <w:r>
              <w:rPr>
                <w:rFonts w:cs="Times New Roman"/>
                <w:b/>
                <w:bCs/>
                <w:color w:val="000000"/>
                <w:sz w:val="22"/>
              </w:rPr>
              <w:t>Average</w:t>
            </w:r>
          </w:p>
        </w:tc>
      </w:tr>
      <w:tr w:rsidR="00D1798D" w:rsidRPr="001A5063" w14:paraId="62F9CECC" w14:textId="719D71C8" w:rsidTr="00D1798D">
        <w:trPr>
          <w:trHeight w:val="305"/>
          <w:jc w:val="center"/>
        </w:trPr>
        <w:tc>
          <w:tcPr>
            <w:tcW w:w="3751" w:type="dxa"/>
            <w:vMerge/>
            <w:tcBorders>
              <w:left w:val="single" w:sz="12" w:space="0" w:color="auto"/>
              <w:bottom w:val="single" w:sz="12" w:space="0" w:color="auto"/>
              <w:right w:val="single" w:sz="12" w:space="0" w:color="auto"/>
            </w:tcBorders>
          </w:tcPr>
          <w:p w14:paraId="227FD007" w14:textId="77777777" w:rsidR="00D1798D" w:rsidRPr="001A5063" w:rsidRDefault="00D1798D" w:rsidP="000479B7">
            <w:pPr>
              <w:autoSpaceDE w:val="0"/>
              <w:autoSpaceDN w:val="0"/>
              <w:adjustRightInd w:val="0"/>
              <w:spacing w:after="0" w:line="240" w:lineRule="auto"/>
              <w:jc w:val="center"/>
              <w:rPr>
                <w:rFonts w:cs="Times New Roman"/>
                <w:b/>
                <w:bCs/>
                <w:color w:val="000000"/>
              </w:rPr>
            </w:pPr>
          </w:p>
        </w:tc>
        <w:tc>
          <w:tcPr>
            <w:tcW w:w="850" w:type="dxa"/>
            <w:tcBorders>
              <w:top w:val="single" w:sz="6" w:space="0" w:color="auto"/>
              <w:left w:val="nil"/>
              <w:bottom w:val="nil"/>
              <w:right w:val="single" w:sz="6" w:space="0" w:color="auto"/>
            </w:tcBorders>
          </w:tcPr>
          <w:p w14:paraId="1C5C6CB8"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1</w:t>
            </w:r>
          </w:p>
        </w:tc>
        <w:tc>
          <w:tcPr>
            <w:tcW w:w="851" w:type="dxa"/>
            <w:tcBorders>
              <w:top w:val="single" w:sz="6" w:space="0" w:color="auto"/>
              <w:left w:val="single" w:sz="6" w:space="0" w:color="auto"/>
              <w:bottom w:val="nil"/>
              <w:right w:val="single" w:sz="6" w:space="0" w:color="auto"/>
            </w:tcBorders>
          </w:tcPr>
          <w:p w14:paraId="20C38FF5"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2</w:t>
            </w:r>
          </w:p>
        </w:tc>
        <w:tc>
          <w:tcPr>
            <w:tcW w:w="709" w:type="dxa"/>
            <w:tcBorders>
              <w:top w:val="single" w:sz="6" w:space="0" w:color="auto"/>
              <w:left w:val="single" w:sz="6" w:space="0" w:color="auto"/>
              <w:bottom w:val="nil"/>
              <w:right w:val="single" w:sz="6" w:space="0" w:color="auto"/>
            </w:tcBorders>
          </w:tcPr>
          <w:p w14:paraId="09767DED"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3</w:t>
            </w:r>
          </w:p>
        </w:tc>
        <w:tc>
          <w:tcPr>
            <w:tcW w:w="708" w:type="dxa"/>
            <w:tcBorders>
              <w:top w:val="single" w:sz="6" w:space="0" w:color="auto"/>
              <w:left w:val="single" w:sz="6" w:space="0" w:color="auto"/>
              <w:bottom w:val="nil"/>
              <w:right w:val="single" w:sz="6" w:space="0" w:color="auto"/>
            </w:tcBorders>
          </w:tcPr>
          <w:p w14:paraId="21C9B15C"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4</w:t>
            </w:r>
          </w:p>
        </w:tc>
        <w:tc>
          <w:tcPr>
            <w:tcW w:w="709" w:type="dxa"/>
            <w:tcBorders>
              <w:top w:val="single" w:sz="6" w:space="0" w:color="auto"/>
              <w:left w:val="single" w:sz="6" w:space="0" w:color="auto"/>
              <w:bottom w:val="nil"/>
              <w:right w:val="single" w:sz="12" w:space="0" w:color="auto"/>
            </w:tcBorders>
          </w:tcPr>
          <w:p w14:paraId="51A5DC1B"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5</w:t>
            </w:r>
          </w:p>
        </w:tc>
        <w:tc>
          <w:tcPr>
            <w:tcW w:w="1100" w:type="dxa"/>
            <w:vMerge/>
            <w:tcBorders>
              <w:left w:val="single" w:sz="6" w:space="0" w:color="auto"/>
              <w:bottom w:val="nil"/>
              <w:right w:val="single" w:sz="12" w:space="0" w:color="auto"/>
            </w:tcBorders>
          </w:tcPr>
          <w:p w14:paraId="4022F155" w14:textId="77777777" w:rsidR="00D1798D" w:rsidRPr="001A5063" w:rsidRDefault="00D1798D" w:rsidP="000479B7">
            <w:pPr>
              <w:autoSpaceDE w:val="0"/>
              <w:autoSpaceDN w:val="0"/>
              <w:adjustRightInd w:val="0"/>
              <w:spacing w:after="0" w:line="240" w:lineRule="auto"/>
              <w:jc w:val="center"/>
              <w:rPr>
                <w:rFonts w:cs="Times New Roman"/>
                <w:b/>
                <w:bCs/>
                <w:color w:val="000000"/>
              </w:rPr>
            </w:pPr>
          </w:p>
        </w:tc>
      </w:tr>
      <w:tr w:rsidR="00D1798D" w:rsidRPr="001A5063" w14:paraId="54CCEEF2" w14:textId="17911509" w:rsidTr="00131D62">
        <w:trPr>
          <w:trHeight w:val="290"/>
          <w:jc w:val="center"/>
        </w:trPr>
        <w:tc>
          <w:tcPr>
            <w:tcW w:w="3751" w:type="dxa"/>
            <w:tcBorders>
              <w:top w:val="nil"/>
              <w:left w:val="single" w:sz="12" w:space="0" w:color="auto"/>
              <w:bottom w:val="single" w:sz="6" w:space="0" w:color="auto"/>
              <w:right w:val="nil"/>
            </w:tcBorders>
          </w:tcPr>
          <w:p w14:paraId="247F63E5" w14:textId="45E28DAD"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 xml:space="preserve">Static-MoSensco </w:t>
            </w:r>
            <w:r>
              <w:rPr>
                <w:rFonts w:cs="Times New Roman"/>
                <w:color w:val="000000"/>
                <w:sz w:val="22"/>
              </w:rPr>
              <w:t>vs</w:t>
            </w:r>
            <w:r w:rsidRPr="001A5063">
              <w:rPr>
                <w:rFonts w:cs="Times New Roman"/>
                <w:color w:val="000000"/>
                <w:sz w:val="22"/>
              </w:rPr>
              <w:t xml:space="preserve"> Static-noMoco</w:t>
            </w:r>
          </w:p>
        </w:tc>
        <w:tc>
          <w:tcPr>
            <w:tcW w:w="850" w:type="dxa"/>
            <w:tcBorders>
              <w:top w:val="single" w:sz="12" w:space="0" w:color="auto"/>
              <w:left w:val="single" w:sz="12" w:space="0" w:color="auto"/>
              <w:bottom w:val="single" w:sz="6" w:space="0" w:color="auto"/>
              <w:right w:val="single" w:sz="6" w:space="0" w:color="auto"/>
            </w:tcBorders>
            <w:vAlign w:val="center"/>
          </w:tcPr>
          <w:p w14:paraId="4627FE5D" w14:textId="235541E6"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1</w:t>
            </w:r>
          </w:p>
        </w:tc>
        <w:tc>
          <w:tcPr>
            <w:tcW w:w="851" w:type="dxa"/>
            <w:tcBorders>
              <w:top w:val="single" w:sz="12" w:space="0" w:color="auto"/>
              <w:left w:val="single" w:sz="6" w:space="0" w:color="auto"/>
              <w:bottom w:val="single" w:sz="6" w:space="0" w:color="auto"/>
              <w:right w:val="single" w:sz="6" w:space="0" w:color="auto"/>
            </w:tcBorders>
            <w:vAlign w:val="center"/>
          </w:tcPr>
          <w:p w14:paraId="07561C24" w14:textId="2E36F643"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4</w:t>
            </w:r>
          </w:p>
        </w:tc>
        <w:tc>
          <w:tcPr>
            <w:tcW w:w="709" w:type="dxa"/>
            <w:tcBorders>
              <w:top w:val="single" w:sz="12" w:space="0" w:color="auto"/>
              <w:left w:val="single" w:sz="6" w:space="0" w:color="auto"/>
              <w:bottom w:val="single" w:sz="6" w:space="0" w:color="auto"/>
              <w:right w:val="single" w:sz="6" w:space="0" w:color="auto"/>
            </w:tcBorders>
            <w:vAlign w:val="center"/>
          </w:tcPr>
          <w:p w14:paraId="0D824934" w14:textId="3E43F8EB"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91</w:t>
            </w:r>
          </w:p>
        </w:tc>
        <w:tc>
          <w:tcPr>
            <w:tcW w:w="708" w:type="dxa"/>
            <w:tcBorders>
              <w:top w:val="single" w:sz="12" w:space="0" w:color="auto"/>
              <w:left w:val="single" w:sz="6" w:space="0" w:color="auto"/>
              <w:bottom w:val="single" w:sz="6" w:space="0" w:color="auto"/>
              <w:right w:val="single" w:sz="6" w:space="0" w:color="auto"/>
            </w:tcBorders>
            <w:vAlign w:val="center"/>
          </w:tcPr>
          <w:p w14:paraId="5A3F053D" w14:textId="37F9C91E"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3</w:t>
            </w:r>
          </w:p>
        </w:tc>
        <w:tc>
          <w:tcPr>
            <w:tcW w:w="709" w:type="dxa"/>
            <w:tcBorders>
              <w:top w:val="single" w:sz="12" w:space="0" w:color="auto"/>
              <w:left w:val="single" w:sz="6" w:space="0" w:color="auto"/>
              <w:bottom w:val="single" w:sz="6" w:space="0" w:color="auto"/>
              <w:right w:val="single" w:sz="12" w:space="0" w:color="auto"/>
            </w:tcBorders>
            <w:vAlign w:val="center"/>
          </w:tcPr>
          <w:p w14:paraId="3EB8DB96" w14:textId="5543C1C4"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7</w:t>
            </w:r>
          </w:p>
        </w:tc>
        <w:tc>
          <w:tcPr>
            <w:tcW w:w="1100" w:type="dxa"/>
            <w:tcBorders>
              <w:top w:val="single" w:sz="12" w:space="0" w:color="auto"/>
              <w:left w:val="single" w:sz="6" w:space="0" w:color="auto"/>
              <w:bottom w:val="single" w:sz="6" w:space="0" w:color="auto"/>
              <w:right w:val="single" w:sz="12" w:space="0" w:color="auto"/>
            </w:tcBorders>
            <w:vAlign w:val="center"/>
          </w:tcPr>
          <w:p w14:paraId="33E0B4DD" w14:textId="6CD6E8E8"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0.85</w:t>
            </w:r>
          </w:p>
        </w:tc>
      </w:tr>
      <w:tr w:rsidR="00D1798D" w:rsidRPr="001A5063" w14:paraId="42E3C176" w14:textId="4E875DC6" w:rsidTr="00131D62">
        <w:trPr>
          <w:trHeight w:val="290"/>
          <w:jc w:val="center"/>
        </w:trPr>
        <w:tc>
          <w:tcPr>
            <w:tcW w:w="3751" w:type="dxa"/>
            <w:tcBorders>
              <w:top w:val="single" w:sz="6" w:space="0" w:color="auto"/>
              <w:left w:val="single" w:sz="12" w:space="0" w:color="auto"/>
              <w:bottom w:val="single" w:sz="6" w:space="0" w:color="auto"/>
              <w:right w:val="nil"/>
            </w:tcBorders>
          </w:tcPr>
          <w:p w14:paraId="54F79181" w14:textId="1F62072F"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 xml:space="preserve">Motion-noMoco </w:t>
            </w:r>
            <w:r>
              <w:rPr>
                <w:rFonts w:cs="Times New Roman"/>
                <w:color w:val="000000"/>
                <w:sz w:val="22"/>
              </w:rPr>
              <w:t>vs</w:t>
            </w:r>
            <w:r w:rsidRPr="001A5063">
              <w:rPr>
                <w:rFonts w:cs="Times New Roman"/>
                <w:color w:val="000000"/>
                <w:sz w:val="22"/>
              </w:rPr>
              <w:t xml:space="preserve"> Static-noMoco</w:t>
            </w:r>
          </w:p>
        </w:tc>
        <w:tc>
          <w:tcPr>
            <w:tcW w:w="850" w:type="dxa"/>
            <w:tcBorders>
              <w:top w:val="single" w:sz="6" w:space="0" w:color="auto"/>
              <w:left w:val="single" w:sz="12" w:space="0" w:color="auto"/>
              <w:bottom w:val="single" w:sz="6" w:space="0" w:color="auto"/>
              <w:right w:val="single" w:sz="6" w:space="0" w:color="auto"/>
            </w:tcBorders>
            <w:vAlign w:val="center"/>
          </w:tcPr>
          <w:p w14:paraId="3895E8AA" w14:textId="34513841"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65</w:t>
            </w:r>
          </w:p>
        </w:tc>
        <w:tc>
          <w:tcPr>
            <w:tcW w:w="851" w:type="dxa"/>
            <w:tcBorders>
              <w:top w:val="single" w:sz="6" w:space="0" w:color="auto"/>
              <w:left w:val="single" w:sz="6" w:space="0" w:color="auto"/>
              <w:bottom w:val="single" w:sz="6" w:space="0" w:color="auto"/>
              <w:right w:val="single" w:sz="6" w:space="0" w:color="auto"/>
            </w:tcBorders>
            <w:vAlign w:val="center"/>
          </w:tcPr>
          <w:p w14:paraId="6A0BA3B0" w14:textId="1FA33DC3"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71</w:t>
            </w:r>
          </w:p>
        </w:tc>
        <w:tc>
          <w:tcPr>
            <w:tcW w:w="709" w:type="dxa"/>
            <w:tcBorders>
              <w:top w:val="single" w:sz="6" w:space="0" w:color="auto"/>
              <w:left w:val="single" w:sz="6" w:space="0" w:color="auto"/>
              <w:bottom w:val="single" w:sz="6" w:space="0" w:color="auto"/>
              <w:right w:val="single" w:sz="6" w:space="0" w:color="auto"/>
            </w:tcBorders>
            <w:vAlign w:val="center"/>
          </w:tcPr>
          <w:p w14:paraId="5B938049" w14:textId="13417710"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76</w:t>
            </w:r>
          </w:p>
        </w:tc>
        <w:tc>
          <w:tcPr>
            <w:tcW w:w="708" w:type="dxa"/>
            <w:tcBorders>
              <w:top w:val="single" w:sz="6" w:space="0" w:color="auto"/>
              <w:left w:val="single" w:sz="6" w:space="0" w:color="auto"/>
              <w:bottom w:val="single" w:sz="6" w:space="0" w:color="auto"/>
              <w:right w:val="single" w:sz="6" w:space="0" w:color="auto"/>
            </w:tcBorders>
            <w:vAlign w:val="center"/>
          </w:tcPr>
          <w:p w14:paraId="44AD5932" w14:textId="6ABC1ED8"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70</w:t>
            </w:r>
          </w:p>
        </w:tc>
        <w:tc>
          <w:tcPr>
            <w:tcW w:w="709" w:type="dxa"/>
            <w:tcBorders>
              <w:top w:val="single" w:sz="6" w:space="0" w:color="auto"/>
              <w:left w:val="single" w:sz="6" w:space="0" w:color="auto"/>
              <w:bottom w:val="single" w:sz="6" w:space="0" w:color="auto"/>
              <w:right w:val="single" w:sz="12" w:space="0" w:color="auto"/>
            </w:tcBorders>
            <w:vAlign w:val="center"/>
          </w:tcPr>
          <w:p w14:paraId="4943A37D" w14:textId="4624E68A"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76</w:t>
            </w:r>
          </w:p>
        </w:tc>
        <w:tc>
          <w:tcPr>
            <w:tcW w:w="1100" w:type="dxa"/>
            <w:tcBorders>
              <w:top w:val="single" w:sz="6" w:space="0" w:color="auto"/>
              <w:left w:val="single" w:sz="6" w:space="0" w:color="auto"/>
              <w:bottom w:val="single" w:sz="6" w:space="0" w:color="auto"/>
              <w:right w:val="single" w:sz="12" w:space="0" w:color="auto"/>
            </w:tcBorders>
            <w:vAlign w:val="center"/>
          </w:tcPr>
          <w:p w14:paraId="3A254674" w14:textId="0BB20166"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0.72</w:t>
            </w:r>
          </w:p>
        </w:tc>
      </w:tr>
      <w:tr w:rsidR="00D1798D" w:rsidRPr="001A5063" w14:paraId="49D669CE" w14:textId="430C9B98" w:rsidTr="00131D62">
        <w:trPr>
          <w:trHeight w:val="290"/>
          <w:jc w:val="center"/>
        </w:trPr>
        <w:tc>
          <w:tcPr>
            <w:tcW w:w="3751" w:type="dxa"/>
            <w:tcBorders>
              <w:top w:val="single" w:sz="6" w:space="0" w:color="auto"/>
              <w:left w:val="single" w:sz="12" w:space="0" w:color="auto"/>
              <w:bottom w:val="single" w:sz="6" w:space="0" w:color="auto"/>
              <w:right w:val="nil"/>
            </w:tcBorders>
          </w:tcPr>
          <w:p w14:paraId="3681978C" w14:textId="7672D14F"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Mo</w:t>
            </w:r>
            <w:r>
              <w:rPr>
                <w:rFonts w:cs="Times New Roman"/>
                <w:color w:val="000000"/>
                <w:sz w:val="22"/>
              </w:rPr>
              <w:t>tion</w:t>
            </w:r>
            <w:r w:rsidRPr="001A5063">
              <w:rPr>
                <w:rFonts w:cs="Times New Roman"/>
                <w:color w:val="000000"/>
                <w:sz w:val="22"/>
              </w:rPr>
              <w:t xml:space="preserve">-Moco </w:t>
            </w:r>
            <w:r>
              <w:rPr>
                <w:rFonts w:cs="Times New Roman"/>
                <w:color w:val="000000"/>
                <w:sz w:val="22"/>
              </w:rPr>
              <w:t>vs</w:t>
            </w:r>
            <w:r w:rsidRPr="001A5063">
              <w:rPr>
                <w:rFonts w:cs="Times New Roman"/>
                <w:color w:val="000000"/>
                <w:sz w:val="22"/>
              </w:rPr>
              <w:t xml:space="preserve"> Static-noMoco</w:t>
            </w:r>
          </w:p>
        </w:tc>
        <w:tc>
          <w:tcPr>
            <w:tcW w:w="850" w:type="dxa"/>
            <w:tcBorders>
              <w:top w:val="single" w:sz="6" w:space="0" w:color="auto"/>
              <w:left w:val="single" w:sz="12" w:space="0" w:color="auto"/>
              <w:bottom w:val="single" w:sz="6" w:space="0" w:color="auto"/>
              <w:right w:val="single" w:sz="6" w:space="0" w:color="auto"/>
            </w:tcBorders>
            <w:vAlign w:val="center"/>
          </w:tcPr>
          <w:p w14:paraId="249F9ADF" w14:textId="5AA10998"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75</w:t>
            </w:r>
          </w:p>
        </w:tc>
        <w:tc>
          <w:tcPr>
            <w:tcW w:w="851" w:type="dxa"/>
            <w:tcBorders>
              <w:top w:val="single" w:sz="6" w:space="0" w:color="auto"/>
              <w:left w:val="single" w:sz="6" w:space="0" w:color="auto"/>
              <w:bottom w:val="single" w:sz="6" w:space="0" w:color="auto"/>
              <w:right w:val="single" w:sz="6" w:space="0" w:color="auto"/>
            </w:tcBorders>
            <w:vAlign w:val="center"/>
          </w:tcPr>
          <w:p w14:paraId="1A051BA8" w14:textId="060C8754"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4</w:t>
            </w:r>
          </w:p>
        </w:tc>
        <w:tc>
          <w:tcPr>
            <w:tcW w:w="709" w:type="dxa"/>
            <w:tcBorders>
              <w:top w:val="single" w:sz="6" w:space="0" w:color="auto"/>
              <w:left w:val="single" w:sz="6" w:space="0" w:color="auto"/>
              <w:bottom w:val="single" w:sz="6" w:space="0" w:color="auto"/>
              <w:right w:val="single" w:sz="6" w:space="0" w:color="auto"/>
            </w:tcBorders>
            <w:vAlign w:val="center"/>
          </w:tcPr>
          <w:p w14:paraId="5102A9D0" w14:textId="6E06D6F1"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90</w:t>
            </w:r>
          </w:p>
        </w:tc>
        <w:tc>
          <w:tcPr>
            <w:tcW w:w="708" w:type="dxa"/>
            <w:tcBorders>
              <w:top w:val="single" w:sz="6" w:space="0" w:color="auto"/>
              <w:left w:val="single" w:sz="6" w:space="0" w:color="auto"/>
              <w:bottom w:val="single" w:sz="6" w:space="0" w:color="auto"/>
              <w:right w:val="single" w:sz="6" w:space="0" w:color="auto"/>
            </w:tcBorders>
            <w:vAlign w:val="center"/>
          </w:tcPr>
          <w:p w14:paraId="6E3969BA" w14:textId="5CF3AC28"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1</w:t>
            </w:r>
          </w:p>
        </w:tc>
        <w:tc>
          <w:tcPr>
            <w:tcW w:w="709" w:type="dxa"/>
            <w:tcBorders>
              <w:top w:val="single" w:sz="6" w:space="0" w:color="auto"/>
              <w:left w:val="single" w:sz="6" w:space="0" w:color="auto"/>
              <w:bottom w:val="single" w:sz="6" w:space="0" w:color="auto"/>
              <w:right w:val="single" w:sz="12" w:space="0" w:color="auto"/>
            </w:tcBorders>
            <w:vAlign w:val="center"/>
          </w:tcPr>
          <w:p w14:paraId="2B99E441" w14:textId="7345E730"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7</w:t>
            </w:r>
          </w:p>
        </w:tc>
        <w:tc>
          <w:tcPr>
            <w:tcW w:w="1100" w:type="dxa"/>
            <w:tcBorders>
              <w:top w:val="single" w:sz="6" w:space="0" w:color="auto"/>
              <w:left w:val="single" w:sz="6" w:space="0" w:color="auto"/>
              <w:bottom w:val="single" w:sz="6" w:space="0" w:color="auto"/>
              <w:right w:val="single" w:sz="12" w:space="0" w:color="auto"/>
            </w:tcBorders>
            <w:vAlign w:val="center"/>
          </w:tcPr>
          <w:p w14:paraId="55B9ECAF" w14:textId="46EC55EF"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0.83</w:t>
            </w:r>
          </w:p>
        </w:tc>
      </w:tr>
      <w:tr w:rsidR="00D1798D" w:rsidRPr="001A5063" w14:paraId="6E56EDB0" w14:textId="58B9E6F1" w:rsidTr="00131D62">
        <w:trPr>
          <w:trHeight w:val="305"/>
          <w:jc w:val="center"/>
        </w:trPr>
        <w:tc>
          <w:tcPr>
            <w:tcW w:w="3751" w:type="dxa"/>
            <w:tcBorders>
              <w:top w:val="single" w:sz="6" w:space="0" w:color="auto"/>
              <w:left w:val="single" w:sz="12" w:space="0" w:color="auto"/>
              <w:bottom w:val="single" w:sz="12" w:space="0" w:color="auto"/>
              <w:right w:val="nil"/>
            </w:tcBorders>
          </w:tcPr>
          <w:p w14:paraId="41A5D5A8" w14:textId="4CF21F48"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Mo</w:t>
            </w:r>
            <w:r>
              <w:rPr>
                <w:rFonts w:cs="Times New Roman"/>
                <w:color w:val="000000"/>
                <w:sz w:val="22"/>
              </w:rPr>
              <w:t>tion</w:t>
            </w:r>
            <w:r w:rsidRPr="001A5063">
              <w:rPr>
                <w:rFonts w:cs="Times New Roman"/>
                <w:color w:val="000000"/>
                <w:sz w:val="22"/>
              </w:rPr>
              <w:t xml:space="preserve">-MoSensco </w:t>
            </w:r>
            <w:r>
              <w:rPr>
                <w:rFonts w:cs="Times New Roman"/>
                <w:color w:val="000000"/>
                <w:sz w:val="22"/>
              </w:rPr>
              <w:t>vs</w:t>
            </w:r>
            <w:r w:rsidRPr="001A5063">
              <w:rPr>
                <w:rFonts w:cs="Times New Roman"/>
                <w:color w:val="000000"/>
                <w:sz w:val="22"/>
              </w:rPr>
              <w:t xml:space="preserve"> Static-noMoco</w:t>
            </w:r>
          </w:p>
        </w:tc>
        <w:tc>
          <w:tcPr>
            <w:tcW w:w="850" w:type="dxa"/>
            <w:tcBorders>
              <w:top w:val="single" w:sz="6" w:space="0" w:color="auto"/>
              <w:left w:val="single" w:sz="12" w:space="0" w:color="auto"/>
              <w:bottom w:val="single" w:sz="12" w:space="0" w:color="auto"/>
              <w:right w:val="single" w:sz="6" w:space="0" w:color="auto"/>
            </w:tcBorders>
            <w:vAlign w:val="center"/>
          </w:tcPr>
          <w:p w14:paraId="1202755C" w14:textId="665CBAD7"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76</w:t>
            </w:r>
          </w:p>
        </w:tc>
        <w:tc>
          <w:tcPr>
            <w:tcW w:w="851" w:type="dxa"/>
            <w:tcBorders>
              <w:top w:val="single" w:sz="6" w:space="0" w:color="auto"/>
              <w:left w:val="single" w:sz="6" w:space="0" w:color="auto"/>
              <w:bottom w:val="single" w:sz="12" w:space="0" w:color="auto"/>
              <w:right w:val="single" w:sz="6" w:space="0" w:color="auto"/>
            </w:tcBorders>
            <w:vAlign w:val="center"/>
          </w:tcPr>
          <w:p w14:paraId="035D1069" w14:textId="4652DFC8"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6</w:t>
            </w:r>
          </w:p>
        </w:tc>
        <w:tc>
          <w:tcPr>
            <w:tcW w:w="709" w:type="dxa"/>
            <w:tcBorders>
              <w:top w:val="single" w:sz="6" w:space="0" w:color="auto"/>
              <w:left w:val="single" w:sz="6" w:space="0" w:color="auto"/>
              <w:bottom w:val="single" w:sz="12" w:space="0" w:color="auto"/>
              <w:right w:val="single" w:sz="6" w:space="0" w:color="auto"/>
            </w:tcBorders>
            <w:vAlign w:val="center"/>
          </w:tcPr>
          <w:p w14:paraId="244B3249" w14:textId="1D968367"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90</w:t>
            </w:r>
          </w:p>
        </w:tc>
        <w:tc>
          <w:tcPr>
            <w:tcW w:w="708" w:type="dxa"/>
            <w:tcBorders>
              <w:top w:val="single" w:sz="6" w:space="0" w:color="auto"/>
              <w:left w:val="single" w:sz="6" w:space="0" w:color="auto"/>
              <w:bottom w:val="single" w:sz="12" w:space="0" w:color="auto"/>
              <w:right w:val="single" w:sz="6" w:space="0" w:color="auto"/>
            </w:tcBorders>
            <w:vAlign w:val="center"/>
          </w:tcPr>
          <w:p w14:paraId="73D4DF73" w14:textId="3B7C33A7"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1</w:t>
            </w:r>
          </w:p>
        </w:tc>
        <w:tc>
          <w:tcPr>
            <w:tcW w:w="709" w:type="dxa"/>
            <w:tcBorders>
              <w:top w:val="single" w:sz="6" w:space="0" w:color="auto"/>
              <w:left w:val="single" w:sz="6" w:space="0" w:color="auto"/>
              <w:bottom w:val="single" w:sz="12" w:space="0" w:color="auto"/>
              <w:right w:val="single" w:sz="12" w:space="0" w:color="auto"/>
            </w:tcBorders>
            <w:vAlign w:val="center"/>
          </w:tcPr>
          <w:p w14:paraId="488D432D" w14:textId="09C97DDA" w:rsidR="00D1798D" w:rsidRPr="001A5063" w:rsidRDefault="00D1798D" w:rsidP="00131D62">
            <w:pPr>
              <w:keepNext/>
              <w:autoSpaceDE w:val="0"/>
              <w:autoSpaceDN w:val="0"/>
              <w:adjustRightInd w:val="0"/>
              <w:spacing w:after="0" w:line="240" w:lineRule="auto"/>
              <w:jc w:val="center"/>
              <w:rPr>
                <w:rFonts w:cs="Times New Roman"/>
                <w:color w:val="000000"/>
              </w:rPr>
            </w:pPr>
            <w:r w:rsidRPr="001A5063">
              <w:rPr>
                <w:rFonts w:cs="Times New Roman"/>
                <w:color w:val="000000"/>
                <w:sz w:val="22"/>
              </w:rPr>
              <w:t>0.87</w:t>
            </w:r>
          </w:p>
        </w:tc>
        <w:tc>
          <w:tcPr>
            <w:tcW w:w="1100" w:type="dxa"/>
            <w:tcBorders>
              <w:top w:val="single" w:sz="6" w:space="0" w:color="auto"/>
              <w:left w:val="single" w:sz="6" w:space="0" w:color="auto"/>
              <w:bottom w:val="single" w:sz="12" w:space="0" w:color="auto"/>
              <w:right w:val="single" w:sz="12" w:space="0" w:color="auto"/>
            </w:tcBorders>
            <w:vAlign w:val="center"/>
          </w:tcPr>
          <w:p w14:paraId="6EDD7E92" w14:textId="73A98E48"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0.84</w:t>
            </w:r>
          </w:p>
        </w:tc>
      </w:tr>
    </w:tbl>
    <w:p w14:paraId="6DFC83E5" w14:textId="42620AD4" w:rsidR="000479B7" w:rsidRPr="0053155F" w:rsidRDefault="000479B7" w:rsidP="00CA0D4B">
      <w:pPr>
        <w:pStyle w:val="Caption"/>
        <w:spacing w:before="240" w:line="240" w:lineRule="auto"/>
        <w:ind w:left="426" w:right="429"/>
        <w:contextualSpacing/>
        <w:jc w:val="both"/>
        <w:rPr>
          <w:rFonts w:cs="Times New Roman"/>
          <w:color w:val="44546A"/>
          <w:sz w:val="18"/>
          <w:szCs w:val="18"/>
        </w:rPr>
      </w:pPr>
      <w:r w:rsidRPr="0053155F">
        <w:rPr>
          <w:rFonts w:cs="Times New Roman"/>
          <w:color w:val="44546A"/>
          <w:sz w:val="18"/>
          <w:szCs w:val="18"/>
        </w:rPr>
        <w:t>Supporting</w:t>
      </w:r>
      <w:r w:rsidR="00993036">
        <w:rPr>
          <w:rFonts w:cs="Times New Roman"/>
          <w:color w:val="44546A"/>
          <w:sz w:val="18"/>
          <w:szCs w:val="18"/>
        </w:rPr>
        <w:t xml:space="preserve"> Information</w:t>
      </w:r>
      <w:r w:rsidRPr="0053155F">
        <w:rPr>
          <w:rFonts w:cs="Times New Roman"/>
          <w:color w:val="44546A"/>
          <w:sz w:val="18"/>
          <w:szCs w:val="18"/>
        </w:rPr>
        <w:t xml:space="preserve"> Table S</w:t>
      </w:r>
      <w:r w:rsidRPr="0053155F">
        <w:rPr>
          <w:rFonts w:cs="Times New Roman"/>
          <w:color w:val="44546A"/>
          <w:sz w:val="18"/>
          <w:szCs w:val="18"/>
        </w:rPr>
        <w:fldChar w:fldCharType="begin"/>
      </w:r>
      <w:r w:rsidRPr="0053155F">
        <w:rPr>
          <w:rFonts w:cs="Times New Roman"/>
          <w:color w:val="44546A"/>
          <w:sz w:val="18"/>
          <w:szCs w:val="18"/>
        </w:rPr>
        <w:instrText xml:space="preserve"> SEQ Table_S \* ARABIC </w:instrText>
      </w:r>
      <w:r w:rsidRPr="0053155F">
        <w:rPr>
          <w:rFonts w:cs="Times New Roman"/>
          <w:color w:val="44546A"/>
          <w:sz w:val="18"/>
          <w:szCs w:val="18"/>
        </w:rPr>
        <w:fldChar w:fldCharType="separate"/>
      </w:r>
      <w:r w:rsidRPr="0053155F">
        <w:rPr>
          <w:rFonts w:cs="Times New Roman"/>
          <w:color w:val="44546A"/>
          <w:sz w:val="18"/>
          <w:szCs w:val="18"/>
        </w:rPr>
        <w:t>1</w:t>
      </w:r>
      <w:r w:rsidRPr="0053155F">
        <w:rPr>
          <w:rFonts w:cs="Times New Roman"/>
          <w:color w:val="44546A"/>
          <w:sz w:val="18"/>
          <w:szCs w:val="18"/>
        </w:rPr>
        <w:fldChar w:fldCharType="end"/>
      </w:r>
      <w:r w:rsidRPr="0053155F">
        <w:rPr>
          <w:rFonts w:cs="Times New Roman"/>
          <w:color w:val="44546A"/>
          <w:sz w:val="18"/>
          <w:szCs w:val="18"/>
        </w:rPr>
        <w:t>: Global Structural Similarity (SSIM) index comparison among all five volunteers. The measurement is done for the MTR</w:t>
      </w:r>
      <w:r w:rsidRPr="0053155F">
        <w:rPr>
          <w:rFonts w:cs="Times New Roman"/>
          <w:color w:val="44546A"/>
          <w:sz w:val="18"/>
          <w:szCs w:val="18"/>
          <w:vertAlign w:val="subscript"/>
        </w:rPr>
        <w:t>asym</w:t>
      </w:r>
      <w:r w:rsidRPr="0053155F">
        <w:rPr>
          <w:rFonts w:cs="Times New Roman"/>
          <w:color w:val="44546A"/>
          <w:sz w:val="18"/>
          <w:szCs w:val="18"/>
        </w:rPr>
        <w:t xml:space="preserve"> (3±0.25 ppm) weighted maps between different scenarios with respect </w:t>
      </w:r>
      <w:r w:rsidR="000C0B9A">
        <w:rPr>
          <w:rFonts w:cs="Times New Roman"/>
          <w:color w:val="44546A"/>
          <w:sz w:val="18"/>
          <w:szCs w:val="18"/>
        </w:rPr>
        <w:t xml:space="preserve">to </w:t>
      </w:r>
      <w:r w:rsidRPr="0053155F">
        <w:rPr>
          <w:rFonts w:cs="Times New Roman"/>
          <w:color w:val="44546A"/>
          <w:sz w:val="18"/>
          <w:szCs w:val="18"/>
        </w:rPr>
        <w:t>the uncorrected Static-noMoco.</w:t>
      </w:r>
    </w:p>
    <w:p w14:paraId="7E69D8E1" w14:textId="4AF87FB4" w:rsidR="001A5063" w:rsidRPr="00912FFD" w:rsidRDefault="00885AB4" w:rsidP="00D4274C">
      <w:pPr>
        <w:suppressAutoHyphens w:val="0"/>
        <w:spacing w:before="360" w:after="0" w:line="240" w:lineRule="auto"/>
        <w:jc w:val="both"/>
        <w:rPr>
          <w:rFonts w:cs="Times New Roman"/>
          <w:sz w:val="22"/>
        </w:rPr>
      </w:pPr>
      <w:r w:rsidRPr="00885AB4">
        <w:rPr>
          <w:rFonts w:cs="Times New Roman"/>
          <w:sz w:val="22"/>
        </w:rPr>
        <w:t xml:space="preserve">The MSE </w:t>
      </w:r>
      <w:r w:rsidR="00860D61" w:rsidRPr="00885AB4">
        <w:rPr>
          <w:rFonts w:cs="Times New Roman"/>
          <w:sz w:val="22"/>
        </w:rPr>
        <w:t xml:space="preserve">metric </w:t>
      </w:r>
      <w:r w:rsidR="00860D61">
        <w:rPr>
          <w:rFonts w:cs="Times New Roman"/>
          <w:sz w:val="22"/>
        </w:rPr>
        <w:t xml:space="preserve">is </w:t>
      </w:r>
      <w:r>
        <w:rPr>
          <w:rFonts w:cs="Times New Roman"/>
          <w:sz w:val="22"/>
        </w:rPr>
        <w:t>presented</w:t>
      </w:r>
      <w:r w:rsidR="00860D61">
        <w:rPr>
          <w:rFonts w:cs="Times New Roman"/>
          <w:sz w:val="22"/>
        </w:rPr>
        <w:t xml:space="preserve"> for each volunteer</w:t>
      </w:r>
      <w:r>
        <w:rPr>
          <w:rFonts w:cs="Times New Roman"/>
          <w:sz w:val="22"/>
        </w:rPr>
        <w:t xml:space="preserve"> in </w:t>
      </w:r>
      <w:r w:rsidRPr="00887B23">
        <w:rPr>
          <w:rFonts w:cs="Times New Roman"/>
          <w:sz w:val="22"/>
        </w:rPr>
        <w:t>Supporting Information Table S</w:t>
      </w:r>
      <w:r>
        <w:rPr>
          <w:rFonts w:cs="Times New Roman"/>
          <w:sz w:val="22"/>
        </w:rPr>
        <w:t>2</w:t>
      </w:r>
      <w:r w:rsidR="00860D61">
        <w:rPr>
          <w:rFonts w:cs="Times New Roman"/>
          <w:sz w:val="22"/>
        </w:rPr>
        <w:t xml:space="preserve">. </w:t>
      </w:r>
      <w:r w:rsidR="00912FFD">
        <w:rPr>
          <w:rFonts w:cs="Times New Roman"/>
          <w:sz w:val="22"/>
        </w:rPr>
        <w:t xml:space="preserve">Despite the higher MSE value for volunteer 1, the </w:t>
      </w:r>
      <w:r w:rsidR="00860D61">
        <w:rPr>
          <w:rFonts w:cs="Times New Roman"/>
          <w:sz w:val="22"/>
        </w:rPr>
        <w:t xml:space="preserve">averaged MSE </w:t>
      </w:r>
      <w:r w:rsidR="00912FFD">
        <w:rPr>
          <w:rFonts w:cs="Times New Roman"/>
          <w:sz w:val="22"/>
        </w:rPr>
        <w:t xml:space="preserve">was lower for </w:t>
      </w:r>
      <w:r w:rsidR="00650060">
        <w:rPr>
          <w:rFonts w:cs="Times New Roman"/>
          <w:sz w:val="22"/>
        </w:rPr>
        <w:t xml:space="preserve">the </w:t>
      </w:r>
      <w:r w:rsidR="00860D61" w:rsidRPr="00887B23">
        <w:rPr>
          <w:rFonts w:cs="Times New Roman"/>
          <w:sz w:val="22"/>
        </w:rPr>
        <w:t>Motion-MoSensco</w:t>
      </w:r>
      <w:r w:rsidR="00860D61">
        <w:rPr>
          <w:rFonts w:cs="Times New Roman"/>
          <w:sz w:val="22"/>
        </w:rPr>
        <w:t xml:space="preserve"> </w:t>
      </w:r>
      <w:r w:rsidR="00650060">
        <w:rPr>
          <w:rFonts w:cs="Times New Roman"/>
          <w:sz w:val="22"/>
        </w:rPr>
        <w:t>case</w:t>
      </w:r>
      <w:r w:rsidR="00860D61">
        <w:rPr>
          <w:rFonts w:cs="Times New Roman"/>
          <w:sz w:val="22"/>
        </w:rPr>
        <w:t xml:space="preserve"> than </w:t>
      </w:r>
      <w:r w:rsidR="00912FFD">
        <w:rPr>
          <w:rFonts w:cs="Times New Roman"/>
          <w:sz w:val="22"/>
        </w:rPr>
        <w:t xml:space="preserve">for </w:t>
      </w:r>
      <w:r w:rsidR="00860D61" w:rsidRPr="00887B23">
        <w:rPr>
          <w:rFonts w:cs="Times New Roman"/>
          <w:sz w:val="22"/>
        </w:rPr>
        <w:t>Motion-</w:t>
      </w:r>
      <w:r w:rsidR="00860D61" w:rsidRPr="00887B23">
        <w:rPr>
          <w:rFonts w:cs="Times New Roman"/>
          <w:sz w:val="22"/>
        </w:rPr>
        <w:lastRenderedPageBreak/>
        <w:t>Moco</w:t>
      </w:r>
      <w:r w:rsidR="00860D61">
        <w:rPr>
          <w:rFonts w:cs="Times New Roman"/>
          <w:sz w:val="22"/>
        </w:rPr>
        <w:t xml:space="preserve"> (fourth and third row respectively</w:t>
      </w:r>
      <w:r w:rsidR="00912FFD">
        <w:rPr>
          <w:rFonts w:cs="Times New Roman"/>
          <w:sz w:val="22"/>
        </w:rPr>
        <w:t xml:space="preserve">), implying </w:t>
      </w:r>
      <w:bookmarkStart w:id="0" w:name="_GoBack"/>
      <w:r w:rsidR="00341DD1">
        <w:rPr>
          <w:rFonts w:cs="Times New Roman"/>
          <w:sz w:val="22"/>
        </w:rPr>
        <w:t>closer MTR</w:t>
      </w:r>
      <w:r w:rsidR="00341DD1" w:rsidRPr="00341DD1">
        <w:rPr>
          <w:rFonts w:cs="Times New Roman"/>
          <w:sz w:val="22"/>
          <w:vertAlign w:val="subscript"/>
        </w:rPr>
        <w:t>asym</w:t>
      </w:r>
      <w:r w:rsidR="00341DD1">
        <w:rPr>
          <w:rFonts w:cs="Times New Roman"/>
          <w:sz w:val="22"/>
        </w:rPr>
        <w:t xml:space="preserve"> maps</w:t>
      </w:r>
      <w:r w:rsidR="00912FFD">
        <w:rPr>
          <w:rFonts w:cs="Times New Roman"/>
          <w:sz w:val="22"/>
        </w:rPr>
        <w:t xml:space="preserve"> </w:t>
      </w:r>
      <w:bookmarkEnd w:id="0"/>
      <w:r w:rsidR="00912FFD">
        <w:rPr>
          <w:rFonts w:cs="Times New Roman"/>
          <w:sz w:val="22"/>
        </w:rPr>
        <w:t xml:space="preserve">with respect to the reference after </w:t>
      </w:r>
      <w:r w:rsidR="00912FFD" w:rsidRPr="00887B23">
        <w:rPr>
          <w:rFonts w:cs="Times New Roman"/>
          <w:sz w:val="22"/>
        </w:rPr>
        <w:t>ΔB</w:t>
      </w:r>
      <w:r w:rsidR="00912FFD" w:rsidRPr="00887B23">
        <w:rPr>
          <w:rFonts w:cs="Times New Roman"/>
          <w:sz w:val="22"/>
          <w:vertAlign w:val="subscript"/>
        </w:rPr>
        <w:t>1</w:t>
      </w:r>
      <w:r w:rsidR="00912FFD" w:rsidRPr="00887B23">
        <w:rPr>
          <w:rFonts w:cs="Times New Roman"/>
          <w:sz w:val="22"/>
          <w:vertAlign w:val="superscript"/>
        </w:rPr>
        <w:t>-</w:t>
      </w:r>
      <w:r w:rsidR="00912FFD" w:rsidRPr="00912FFD">
        <w:rPr>
          <w:rFonts w:cs="Times New Roman"/>
          <w:sz w:val="22"/>
        </w:rPr>
        <w:t xml:space="preserve"> correction.</w:t>
      </w:r>
      <w:r w:rsidR="00650060" w:rsidRPr="00912FFD">
        <w:rPr>
          <w:rFonts w:cs="Times New Roman"/>
          <w:sz w:val="22"/>
        </w:rPr>
        <w:t xml:space="preserve"> </w:t>
      </w:r>
    </w:p>
    <w:p w14:paraId="2043E5DD" w14:textId="77777777" w:rsidR="00887B23" w:rsidRPr="00FB085A" w:rsidRDefault="00887B23">
      <w:pPr>
        <w:suppressAutoHyphens w:val="0"/>
        <w:spacing w:after="0"/>
        <w:rPr>
          <w:rFonts w:cs="Times New Roman"/>
          <w:iCs/>
          <w:color w:val="44546A"/>
          <w:sz w:val="22"/>
        </w:rPr>
      </w:pPr>
    </w:p>
    <w:tbl>
      <w:tblPr>
        <w:tblW w:w="0" w:type="auto"/>
        <w:jc w:val="center"/>
        <w:tblLayout w:type="fixed"/>
        <w:tblLook w:val="0000" w:firstRow="0" w:lastRow="0" w:firstColumn="0" w:lastColumn="0" w:noHBand="0" w:noVBand="0"/>
      </w:tblPr>
      <w:tblGrid>
        <w:gridCol w:w="3751"/>
        <w:gridCol w:w="850"/>
        <w:gridCol w:w="851"/>
        <w:gridCol w:w="709"/>
        <w:gridCol w:w="759"/>
        <w:gridCol w:w="658"/>
        <w:gridCol w:w="1074"/>
      </w:tblGrid>
      <w:tr w:rsidR="00D1798D" w:rsidRPr="001A5063" w14:paraId="64C6E35C" w14:textId="6FC46229" w:rsidTr="00D1798D">
        <w:trPr>
          <w:trHeight w:val="362"/>
          <w:jc w:val="center"/>
        </w:trPr>
        <w:tc>
          <w:tcPr>
            <w:tcW w:w="3751" w:type="dxa"/>
            <w:vMerge w:val="restart"/>
            <w:tcBorders>
              <w:top w:val="single" w:sz="12" w:space="0" w:color="auto"/>
              <w:left w:val="single" w:sz="12" w:space="0" w:color="auto"/>
              <w:right w:val="single" w:sz="12" w:space="0" w:color="auto"/>
            </w:tcBorders>
            <w:vAlign w:val="center"/>
          </w:tcPr>
          <w:p w14:paraId="0585E571"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MSE[MTR</w:t>
            </w:r>
            <w:r w:rsidRPr="001A5063">
              <w:rPr>
                <w:rFonts w:cs="Times New Roman"/>
                <w:b/>
                <w:bCs/>
                <w:color w:val="000000"/>
                <w:sz w:val="22"/>
                <w:vertAlign w:val="subscript"/>
              </w:rPr>
              <w:t>asym</w:t>
            </w:r>
            <w:r w:rsidRPr="001A5063">
              <w:rPr>
                <w:rFonts w:cs="Times New Roman"/>
                <w:b/>
                <w:bCs/>
                <w:color w:val="000000"/>
                <w:sz w:val="22"/>
              </w:rPr>
              <w:t xml:space="preserve"> (3±0.25 ppm)]</w:t>
            </w:r>
          </w:p>
        </w:tc>
        <w:tc>
          <w:tcPr>
            <w:tcW w:w="3827" w:type="dxa"/>
            <w:gridSpan w:val="5"/>
            <w:tcBorders>
              <w:top w:val="single" w:sz="12" w:space="0" w:color="auto"/>
              <w:left w:val="nil"/>
              <w:bottom w:val="single" w:sz="6" w:space="0" w:color="auto"/>
              <w:right w:val="single" w:sz="12" w:space="0" w:color="auto"/>
            </w:tcBorders>
          </w:tcPr>
          <w:p w14:paraId="7CBFCA75"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Volunteer</w:t>
            </w:r>
          </w:p>
        </w:tc>
        <w:tc>
          <w:tcPr>
            <w:tcW w:w="1074" w:type="dxa"/>
            <w:vMerge w:val="restart"/>
            <w:tcBorders>
              <w:top w:val="single" w:sz="12" w:space="0" w:color="auto"/>
              <w:left w:val="nil"/>
              <w:right w:val="single" w:sz="12" w:space="0" w:color="auto"/>
            </w:tcBorders>
            <w:vAlign w:val="center"/>
          </w:tcPr>
          <w:p w14:paraId="5BF6AADD" w14:textId="25157BCC" w:rsidR="00D1798D" w:rsidRPr="001A5063" w:rsidRDefault="00D1798D" w:rsidP="00D1798D">
            <w:pPr>
              <w:autoSpaceDE w:val="0"/>
              <w:autoSpaceDN w:val="0"/>
              <w:adjustRightInd w:val="0"/>
              <w:spacing w:after="0" w:line="240" w:lineRule="auto"/>
              <w:jc w:val="center"/>
              <w:rPr>
                <w:rFonts w:cs="Times New Roman"/>
                <w:b/>
                <w:bCs/>
                <w:color w:val="000000"/>
              </w:rPr>
            </w:pPr>
            <w:r>
              <w:rPr>
                <w:rFonts w:cs="Times New Roman"/>
                <w:b/>
                <w:bCs/>
                <w:color w:val="000000"/>
                <w:sz w:val="22"/>
              </w:rPr>
              <w:t>Average</w:t>
            </w:r>
          </w:p>
        </w:tc>
      </w:tr>
      <w:tr w:rsidR="00D1798D" w:rsidRPr="001A5063" w14:paraId="1743D6F2" w14:textId="2105D6C0" w:rsidTr="00D1798D">
        <w:trPr>
          <w:trHeight w:val="305"/>
          <w:jc w:val="center"/>
        </w:trPr>
        <w:tc>
          <w:tcPr>
            <w:tcW w:w="3751" w:type="dxa"/>
            <w:vMerge/>
            <w:tcBorders>
              <w:left w:val="single" w:sz="12" w:space="0" w:color="auto"/>
              <w:bottom w:val="single" w:sz="12" w:space="0" w:color="auto"/>
              <w:right w:val="single" w:sz="12" w:space="0" w:color="auto"/>
            </w:tcBorders>
          </w:tcPr>
          <w:p w14:paraId="3D0D402D" w14:textId="77777777" w:rsidR="00D1798D" w:rsidRPr="001A5063" w:rsidRDefault="00D1798D" w:rsidP="000479B7">
            <w:pPr>
              <w:autoSpaceDE w:val="0"/>
              <w:autoSpaceDN w:val="0"/>
              <w:adjustRightInd w:val="0"/>
              <w:spacing w:after="0" w:line="240" w:lineRule="auto"/>
              <w:jc w:val="center"/>
              <w:rPr>
                <w:rFonts w:cs="Times New Roman"/>
                <w:b/>
                <w:bCs/>
                <w:color w:val="000000"/>
              </w:rPr>
            </w:pPr>
          </w:p>
        </w:tc>
        <w:tc>
          <w:tcPr>
            <w:tcW w:w="850" w:type="dxa"/>
            <w:tcBorders>
              <w:top w:val="single" w:sz="6" w:space="0" w:color="auto"/>
              <w:left w:val="nil"/>
              <w:bottom w:val="nil"/>
              <w:right w:val="single" w:sz="6" w:space="0" w:color="auto"/>
            </w:tcBorders>
          </w:tcPr>
          <w:p w14:paraId="4063CC93"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1</w:t>
            </w:r>
          </w:p>
        </w:tc>
        <w:tc>
          <w:tcPr>
            <w:tcW w:w="851" w:type="dxa"/>
            <w:tcBorders>
              <w:top w:val="single" w:sz="6" w:space="0" w:color="auto"/>
              <w:left w:val="single" w:sz="6" w:space="0" w:color="auto"/>
              <w:bottom w:val="nil"/>
              <w:right w:val="single" w:sz="6" w:space="0" w:color="auto"/>
            </w:tcBorders>
          </w:tcPr>
          <w:p w14:paraId="4FABEF27"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2</w:t>
            </w:r>
          </w:p>
        </w:tc>
        <w:tc>
          <w:tcPr>
            <w:tcW w:w="709" w:type="dxa"/>
            <w:tcBorders>
              <w:top w:val="single" w:sz="6" w:space="0" w:color="auto"/>
              <w:left w:val="single" w:sz="6" w:space="0" w:color="auto"/>
              <w:bottom w:val="nil"/>
              <w:right w:val="single" w:sz="6" w:space="0" w:color="auto"/>
            </w:tcBorders>
          </w:tcPr>
          <w:p w14:paraId="12029D83"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3</w:t>
            </w:r>
          </w:p>
        </w:tc>
        <w:tc>
          <w:tcPr>
            <w:tcW w:w="759" w:type="dxa"/>
            <w:tcBorders>
              <w:top w:val="single" w:sz="6" w:space="0" w:color="auto"/>
              <w:left w:val="single" w:sz="6" w:space="0" w:color="auto"/>
              <w:bottom w:val="nil"/>
              <w:right w:val="single" w:sz="6" w:space="0" w:color="auto"/>
            </w:tcBorders>
          </w:tcPr>
          <w:p w14:paraId="0961651D"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4</w:t>
            </w:r>
          </w:p>
        </w:tc>
        <w:tc>
          <w:tcPr>
            <w:tcW w:w="658" w:type="dxa"/>
            <w:tcBorders>
              <w:top w:val="single" w:sz="6" w:space="0" w:color="auto"/>
              <w:left w:val="single" w:sz="6" w:space="0" w:color="auto"/>
              <w:bottom w:val="nil"/>
              <w:right w:val="single" w:sz="12" w:space="0" w:color="auto"/>
            </w:tcBorders>
          </w:tcPr>
          <w:p w14:paraId="7870B7B0" w14:textId="77777777" w:rsidR="00D1798D" w:rsidRPr="001A5063" w:rsidRDefault="00D1798D" w:rsidP="000479B7">
            <w:pPr>
              <w:autoSpaceDE w:val="0"/>
              <w:autoSpaceDN w:val="0"/>
              <w:adjustRightInd w:val="0"/>
              <w:spacing w:after="0" w:line="240" w:lineRule="auto"/>
              <w:jc w:val="center"/>
              <w:rPr>
                <w:rFonts w:cs="Times New Roman"/>
                <w:b/>
                <w:bCs/>
                <w:color w:val="000000"/>
              </w:rPr>
            </w:pPr>
            <w:r w:rsidRPr="001A5063">
              <w:rPr>
                <w:rFonts w:cs="Times New Roman"/>
                <w:b/>
                <w:bCs/>
                <w:color w:val="000000"/>
                <w:sz w:val="22"/>
              </w:rPr>
              <w:t>5</w:t>
            </w:r>
          </w:p>
        </w:tc>
        <w:tc>
          <w:tcPr>
            <w:tcW w:w="1074" w:type="dxa"/>
            <w:vMerge/>
            <w:tcBorders>
              <w:left w:val="single" w:sz="6" w:space="0" w:color="auto"/>
              <w:bottom w:val="nil"/>
              <w:right w:val="single" w:sz="12" w:space="0" w:color="auto"/>
            </w:tcBorders>
          </w:tcPr>
          <w:p w14:paraId="780C3DE4" w14:textId="77777777" w:rsidR="00D1798D" w:rsidRPr="001A5063" w:rsidRDefault="00D1798D" w:rsidP="000479B7">
            <w:pPr>
              <w:autoSpaceDE w:val="0"/>
              <w:autoSpaceDN w:val="0"/>
              <w:adjustRightInd w:val="0"/>
              <w:spacing w:after="0" w:line="240" w:lineRule="auto"/>
              <w:jc w:val="center"/>
              <w:rPr>
                <w:rFonts w:cs="Times New Roman"/>
                <w:b/>
                <w:bCs/>
                <w:color w:val="000000"/>
              </w:rPr>
            </w:pPr>
          </w:p>
        </w:tc>
      </w:tr>
      <w:tr w:rsidR="00D1798D" w:rsidRPr="001A5063" w14:paraId="18C82FD3" w14:textId="08AF523C" w:rsidTr="00131D62">
        <w:trPr>
          <w:trHeight w:val="290"/>
          <w:jc w:val="center"/>
        </w:trPr>
        <w:tc>
          <w:tcPr>
            <w:tcW w:w="3751" w:type="dxa"/>
            <w:tcBorders>
              <w:top w:val="nil"/>
              <w:left w:val="single" w:sz="12" w:space="0" w:color="auto"/>
              <w:bottom w:val="single" w:sz="6" w:space="0" w:color="auto"/>
              <w:right w:val="nil"/>
            </w:tcBorders>
          </w:tcPr>
          <w:p w14:paraId="2099CD12" w14:textId="2302739A"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 xml:space="preserve">Static-MoSensco </w:t>
            </w:r>
            <w:r>
              <w:rPr>
                <w:rFonts w:cs="Times New Roman"/>
                <w:color w:val="000000"/>
                <w:sz w:val="22"/>
              </w:rPr>
              <w:t>vs</w:t>
            </w:r>
            <w:r w:rsidRPr="001A5063">
              <w:rPr>
                <w:rFonts w:cs="Times New Roman"/>
                <w:color w:val="000000"/>
                <w:sz w:val="22"/>
              </w:rPr>
              <w:t xml:space="preserve"> Static-noMoco</w:t>
            </w:r>
          </w:p>
        </w:tc>
        <w:tc>
          <w:tcPr>
            <w:tcW w:w="850" w:type="dxa"/>
            <w:tcBorders>
              <w:top w:val="single" w:sz="12" w:space="0" w:color="auto"/>
              <w:left w:val="single" w:sz="12" w:space="0" w:color="auto"/>
              <w:bottom w:val="single" w:sz="6" w:space="0" w:color="auto"/>
              <w:right w:val="single" w:sz="6" w:space="0" w:color="auto"/>
            </w:tcBorders>
            <w:vAlign w:val="center"/>
          </w:tcPr>
          <w:p w14:paraId="475CE622" w14:textId="69AA67CF"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29</w:t>
            </w:r>
          </w:p>
        </w:tc>
        <w:tc>
          <w:tcPr>
            <w:tcW w:w="851" w:type="dxa"/>
            <w:tcBorders>
              <w:top w:val="single" w:sz="12" w:space="0" w:color="auto"/>
              <w:left w:val="single" w:sz="6" w:space="0" w:color="auto"/>
              <w:bottom w:val="single" w:sz="6" w:space="0" w:color="auto"/>
              <w:right w:val="single" w:sz="6" w:space="0" w:color="auto"/>
            </w:tcBorders>
            <w:vAlign w:val="center"/>
          </w:tcPr>
          <w:p w14:paraId="51F581D7" w14:textId="1FD93AAA"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42</w:t>
            </w:r>
          </w:p>
        </w:tc>
        <w:tc>
          <w:tcPr>
            <w:tcW w:w="709" w:type="dxa"/>
            <w:tcBorders>
              <w:top w:val="single" w:sz="12" w:space="0" w:color="auto"/>
              <w:left w:val="single" w:sz="6" w:space="0" w:color="auto"/>
              <w:bottom w:val="single" w:sz="6" w:space="0" w:color="auto"/>
              <w:right w:val="single" w:sz="6" w:space="0" w:color="auto"/>
            </w:tcBorders>
            <w:vAlign w:val="center"/>
          </w:tcPr>
          <w:p w14:paraId="5282E6A0" w14:textId="49A6B69B"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10</w:t>
            </w:r>
          </w:p>
        </w:tc>
        <w:tc>
          <w:tcPr>
            <w:tcW w:w="759" w:type="dxa"/>
            <w:tcBorders>
              <w:top w:val="single" w:sz="12" w:space="0" w:color="auto"/>
              <w:left w:val="single" w:sz="6" w:space="0" w:color="auto"/>
              <w:bottom w:val="single" w:sz="6" w:space="0" w:color="auto"/>
              <w:right w:val="single" w:sz="6" w:space="0" w:color="auto"/>
            </w:tcBorders>
            <w:vAlign w:val="center"/>
          </w:tcPr>
          <w:p w14:paraId="02D679F2" w14:textId="06E11107"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48</w:t>
            </w:r>
          </w:p>
        </w:tc>
        <w:tc>
          <w:tcPr>
            <w:tcW w:w="658" w:type="dxa"/>
            <w:tcBorders>
              <w:top w:val="single" w:sz="12" w:space="0" w:color="auto"/>
              <w:left w:val="single" w:sz="6" w:space="0" w:color="auto"/>
              <w:bottom w:val="single" w:sz="6" w:space="0" w:color="auto"/>
              <w:right w:val="single" w:sz="12" w:space="0" w:color="auto"/>
            </w:tcBorders>
            <w:vAlign w:val="center"/>
          </w:tcPr>
          <w:p w14:paraId="7910E904" w14:textId="3ADAD2F4"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16</w:t>
            </w:r>
          </w:p>
        </w:tc>
        <w:tc>
          <w:tcPr>
            <w:tcW w:w="1074" w:type="dxa"/>
            <w:tcBorders>
              <w:top w:val="single" w:sz="12" w:space="0" w:color="auto"/>
              <w:left w:val="single" w:sz="6" w:space="0" w:color="auto"/>
              <w:bottom w:val="single" w:sz="6" w:space="0" w:color="auto"/>
              <w:right w:val="single" w:sz="12" w:space="0" w:color="auto"/>
            </w:tcBorders>
            <w:vAlign w:val="center"/>
          </w:tcPr>
          <w:p w14:paraId="48F28BC2" w14:textId="5C6BFFB2"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0.69</w:t>
            </w:r>
          </w:p>
        </w:tc>
      </w:tr>
      <w:tr w:rsidR="00D1798D" w:rsidRPr="001A5063" w14:paraId="7575D9D4" w14:textId="1BE861A7" w:rsidTr="00131D62">
        <w:trPr>
          <w:trHeight w:val="290"/>
          <w:jc w:val="center"/>
        </w:trPr>
        <w:tc>
          <w:tcPr>
            <w:tcW w:w="3751" w:type="dxa"/>
            <w:tcBorders>
              <w:top w:val="single" w:sz="6" w:space="0" w:color="auto"/>
              <w:left w:val="single" w:sz="12" w:space="0" w:color="auto"/>
              <w:bottom w:val="single" w:sz="6" w:space="0" w:color="auto"/>
              <w:right w:val="nil"/>
            </w:tcBorders>
          </w:tcPr>
          <w:p w14:paraId="52DF7550" w14:textId="615C812E"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 xml:space="preserve">Motion-noMoco </w:t>
            </w:r>
            <w:r>
              <w:rPr>
                <w:rFonts w:cs="Times New Roman"/>
                <w:color w:val="000000"/>
                <w:sz w:val="22"/>
              </w:rPr>
              <w:t>vs</w:t>
            </w:r>
            <w:r w:rsidRPr="001A5063">
              <w:rPr>
                <w:rFonts w:cs="Times New Roman"/>
                <w:color w:val="000000"/>
                <w:sz w:val="22"/>
              </w:rPr>
              <w:t xml:space="preserve"> Static-noMoco</w:t>
            </w:r>
          </w:p>
        </w:tc>
        <w:tc>
          <w:tcPr>
            <w:tcW w:w="850" w:type="dxa"/>
            <w:tcBorders>
              <w:top w:val="single" w:sz="6" w:space="0" w:color="auto"/>
              <w:left w:val="single" w:sz="12" w:space="0" w:color="auto"/>
              <w:bottom w:val="single" w:sz="6" w:space="0" w:color="auto"/>
              <w:right w:val="single" w:sz="6" w:space="0" w:color="auto"/>
            </w:tcBorders>
            <w:vAlign w:val="center"/>
          </w:tcPr>
          <w:p w14:paraId="61A458B9" w14:textId="3F6BC99A"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52.22</w:t>
            </w:r>
          </w:p>
        </w:tc>
        <w:tc>
          <w:tcPr>
            <w:tcW w:w="851" w:type="dxa"/>
            <w:tcBorders>
              <w:top w:val="single" w:sz="6" w:space="0" w:color="auto"/>
              <w:left w:val="single" w:sz="6" w:space="0" w:color="auto"/>
              <w:bottom w:val="single" w:sz="6" w:space="0" w:color="auto"/>
              <w:right w:val="single" w:sz="6" w:space="0" w:color="auto"/>
            </w:tcBorders>
            <w:vAlign w:val="center"/>
          </w:tcPr>
          <w:p w14:paraId="78ECA92A" w14:textId="22045F59"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4.40</w:t>
            </w:r>
          </w:p>
        </w:tc>
        <w:tc>
          <w:tcPr>
            <w:tcW w:w="709" w:type="dxa"/>
            <w:tcBorders>
              <w:top w:val="single" w:sz="6" w:space="0" w:color="auto"/>
              <w:left w:val="single" w:sz="6" w:space="0" w:color="auto"/>
              <w:bottom w:val="single" w:sz="6" w:space="0" w:color="auto"/>
              <w:right w:val="single" w:sz="6" w:space="0" w:color="auto"/>
            </w:tcBorders>
            <w:vAlign w:val="center"/>
          </w:tcPr>
          <w:p w14:paraId="2A22A90B" w14:textId="2673BA3A"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43</w:t>
            </w:r>
          </w:p>
        </w:tc>
        <w:tc>
          <w:tcPr>
            <w:tcW w:w="759" w:type="dxa"/>
            <w:tcBorders>
              <w:top w:val="single" w:sz="6" w:space="0" w:color="auto"/>
              <w:left w:val="single" w:sz="6" w:space="0" w:color="auto"/>
              <w:bottom w:val="single" w:sz="6" w:space="0" w:color="auto"/>
              <w:right w:val="single" w:sz="6" w:space="0" w:color="auto"/>
            </w:tcBorders>
            <w:vAlign w:val="center"/>
          </w:tcPr>
          <w:p w14:paraId="0EBBDD58" w14:textId="0B51EC75"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0.16</w:t>
            </w:r>
          </w:p>
        </w:tc>
        <w:tc>
          <w:tcPr>
            <w:tcW w:w="658" w:type="dxa"/>
            <w:tcBorders>
              <w:top w:val="single" w:sz="6" w:space="0" w:color="auto"/>
              <w:left w:val="single" w:sz="6" w:space="0" w:color="auto"/>
              <w:bottom w:val="single" w:sz="6" w:space="0" w:color="auto"/>
              <w:right w:val="single" w:sz="12" w:space="0" w:color="auto"/>
            </w:tcBorders>
            <w:vAlign w:val="center"/>
          </w:tcPr>
          <w:p w14:paraId="58274458" w14:textId="66F0CDA9"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2.10</w:t>
            </w:r>
          </w:p>
        </w:tc>
        <w:tc>
          <w:tcPr>
            <w:tcW w:w="1074" w:type="dxa"/>
            <w:tcBorders>
              <w:top w:val="single" w:sz="6" w:space="0" w:color="auto"/>
              <w:left w:val="single" w:sz="6" w:space="0" w:color="auto"/>
              <w:bottom w:val="single" w:sz="6" w:space="0" w:color="auto"/>
              <w:right w:val="single" w:sz="12" w:space="0" w:color="auto"/>
            </w:tcBorders>
            <w:vAlign w:val="center"/>
          </w:tcPr>
          <w:p w14:paraId="3CF704C8" w14:textId="363D3618"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16.06</w:t>
            </w:r>
          </w:p>
        </w:tc>
      </w:tr>
      <w:tr w:rsidR="00D1798D" w:rsidRPr="001A5063" w14:paraId="099241A1" w14:textId="6B7F4093" w:rsidTr="00131D62">
        <w:trPr>
          <w:trHeight w:val="290"/>
          <w:jc w:val="center"/>
        </w:trPr>
        <w:tc>
          <w:tcPr>
            <w:tcW w:w="3751" w:type="dxa"/>
            <w:tcBorders>
              <w:top w:val="single" w:sz="6" w:space="0" w:color="auto"/>
              <w:left w:val="single" w:sz="12" w:space="0" w:color="auto"/>
              <w:bottom w:val="single" w:sz="6" w:space="0" w:color="auto"/>
              <w:right w:val="nil"/>
            </w:tcBorders>
          </w:tcPr>
          <w:p w14:paraId="45328F81" w14:textId="5B0A05C6"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Mo</w:t>
            </w:r>
            <w:r>
              <w:rPr>
                <w:rFonts w:cs="Times New Roman"/>
                <w:color w:val="000000"/>
                <w:sz w:val="22"/>
              </w:rPr>
              <w:t>tion</w:t>
            </w:r>
            <w:r w:rsidRPr="001A5063">
              <w:rPr>
                <w:rFonts w:cs="Times New Roman"/>
                <w:color w:val="000000"/>
                <w:sz w:val="22"/>
              </w:rPr>
              <w:t xml:space="preserve">-Moco </w:t>
            </w:r>
            <w:r>
              <w:rPr>
                <w:rFonts w:cs="Times New Roman"/>
                <w:color w:val="000000"/>
                <w:sz w:val="22"/>
              </w:rPr>
              <w:t>vs</w:t>
            </w:r>
            <w:r w:rsidRPr="001A5063">
              <w:rPr>
                <w:rFonts w:cs="Times New Roman"/>
                <w:color w:val="000000"/>
                <w:sz w:val="22"/>
              </w:rPr>
              <w:t xml:space="preserve"> Static-noMoco</w:t>
            </w:r>
          </w:p>
        </w:tc>
        <w:tc>
          <w:tcPr>
            <w:tcW w:w="850" w:type="dxa"/>
            <w:tcBorders>
              <w:top w:val="single" w:sz="6" w:space="0" w:color="auto"/>
              <w:left w:val="single" w:sz="12" w:space="0" w:color="auto"/>
              <w:bottom w:val="single" w:sz="6" w:space="0" w:color="auto"/>
              <w:right w:val="single" w:sz="6" w:space="0" w:color="auto"/>
            </w:tcBorders>
            <w:vAlign w:val="center"/>
          </w:tcPr>
          <w:p w14:paraId="3FB81A82" w14:textId="335377B5"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4.69</w:t>
            </w:r>
          </w:p>
        </w:tc>
        <w:tc>
          <w:tcPr>
            <w:tcW w:w="851" w:type="dxa"/>
            <w:tcBorders>
              <w:top w:val="single" w:sz="6" w:space="0" w:color="auto"/>
              <w:left w:val="single" w:sz="6" w:space="0" w:color="auto"/>
              <w:bottom w:val="single" w:sz="6" w:space="0" w:color="auto"/>
              <w:right w:val="single" w:sz="6" w:space="0" w:color="auto"/>
            </w:tcBorders>
            <w:vAlign w:val="center"/>
          </w:tcPr>
          <w:p w14:paraId="14DDD47B" w14:textId="19D4D5FC"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31</w:t>
            </w:r>
          </w:p>
        </w:tc>
        <w:tc>
          <w:tcPr>
            <w:tcW w:w="709" w:type="dxa"/>
            <w:tcBorders>
              <w:top w:val="single" w:sz="6" w:space="0" w:color="auto"/>
              <w:left w:val="single" w:sz="6" w:space="0" w:color="auto"/>
              <w:bottom w:val="single" w:sz="6" w:space="0" w:color="auto"/>
              <w:right w:val="single" w:sz="6" w:space="0" w:color="auto"/>
            </w:tcBorders>
            <w:vAlign w:val="center"/>
          </w:tcPr>
          <w:p w14:paraId="1D2D31B3" w14:textId="4D6C3B3B"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10</w:t>
            </w:r>
          </w:p>
        </w:tc>
        <w:tc>
          <w:tcPr>
            <w:tcW w:w="759" w:type="dxa"/>
            <w:tcBorders>
              <w:top w:val="single" w:sz="6" w:space="0" w:color="auto"/>
              <w:left w:val="single" w:sz="6" w:space="0" w:color="auto"/>
              <w:bottom w:val="single" w:sz="6" w:space="0" w:color="auto"/>
              <w:right w:val="single" w:sz="6" w:space="0" w:color="auto"/>
            </w:tcBorders>
            <w:vAlign w:val="center"/>
          </w:tcPr>
          <w:p w14:paraId="69D870A6" w14:textId="635191DF"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2.58</w:t>
            </w:r>
          </w:p>
        </w:tc>
        <w:tc>
          <w:tcPr>
            <w:tcW w:w="658" w:type="dxa"/>
            <w:tcBorders>
              <w:top w:val="single" w:sz="6" w:space="0" w:color="auto"/>
              <w:left w:val="single" w:sz="6" w:space="0" w:color="auto"/>
              <w:bottom w:val="single" w:sz="6" w:space="0" w:color="auto"/>
              <w:right w:val="single" w:sz="12" w:space="0" w:color="auto"/>
            </w:tcBorders>
            <w:vAlign w:val="center"/>
          </w:tcPr>
          <w:p w14:paraId="2F667B3B" w14:textId="3F425ACB"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14</w:t>
            </w:r>
          </w:p>
        </w:tc>
        <w:tc>
          <w:tcPr>
            <w:tcW w:w="1074" w:type="dxa"/>
            <w:tcBorders>
              <w:top w:val="single" w:sz="6" w:space="0" w:color="auto"/>
              <w:left w:val="single" w:sz="6" w:space="0" w:color="auto"/>
              <w:bottom w:val="single" w:sz="6" w:space="0" w:color="auto"/>
              <w:right w:val="single" w:sz="12" w:space="0" w:color="auto"/>
            </w:tcBorders>
            <w:vAlign w:val="center"/>
          </w:tcPr>
          <w:p w14:paraId="0BDD3207" w14:textId="6550F5CE"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3.77</w:t>
            </w:r>
          </w:p>
        </w:tc>
      </w:tr>
      <w:tr w:rsidR="00D1798D" w:rsidRPr="001A5063" w14:paraId="3EEE778B" w14:textId="3FD4FC4D" w:rsidTr="00131D62">
        <w:trPr>
          <w:trHeight w:val="305"/>
          <w:jc w:val="center"/>
        </w:trPr>
        <w:tc>
          <w:tcPr>
            <w:tcW w:w="3751" w:type="dxa"/>
            <w:tcBorders>
              <w:top w:val="single" w:sz="6" w:space="0" w:color="auto"/>
              <w:left w:val="single" w:sz="12" w:space="0" w:color="auto"/>
              <w:bottom w:val="single" w:sz="12" w:space="0" w:color="auto"/>
              <w:right w:val="nil"/>
            </w:tcBorders>
          </w:tcPr>
          <w:p w14:paraId="4AEC83FF" w14:textId="66200745" w:rsidR="00D1798D" w:rsidRPr="001A5063" w:rsidRDefault="00D1798D" w:rsidP="00D1798D">
            <w:pPr>
              <w:autoSpaceDE w:val="0"/>
              <w:autoSpaceDN w:val="0"/>
              <w:adjustRightInd w:val="0"/>
              <w:spacing w:after="0" w:line="240" w:lineRule="auto"/>
              <w:rPr>
                <w:rFonts w:cs="Times New Roman"/>
                <w:color w:val="000000"/>
              </w:rPr>
            </w:pPr>
            <w:r w:rsidRPr="001A5063">
              <w:rPr>
                <w:rFonts w:cs="Times New Roman"/>
                <w:color w:val="000000"/>
                <w:sz w:val="22"/>
              </w:rPr>
              <w:t>Mo</w:t>
            </w:r>
            <w:r>
              <w:rPr>
                <w:rFonts w:cs="Times New Roman"/>
                <w:color w:val="000000"/>
                <w:sz w:val="22"/>
              </w:rPr>
              <w:t>tion</w:t>
            </w:r>
            <w:r w:rsidRPr="001A5063">
              <w:rPr>
                <w:rFonts w:cs="Times New Roman"/>
                <w:color w:val="000000"/>
                <w:sz w:val="22"/>
              </w:rPr>
              <w:t xml:space="preserve">-MoSensco </w:t>
            </w:r>
            <w:r>
              <w:rPr>
                <w:rFonts w:cs="Times New Roman"/>
                <w:color w:val="000000"/>
                <w:sz w:val="22"/>
              </w:rPr>
              <w:t>vs</w:t>
            </w:r>
            <w:r w:rsidRPr="001A5063">
              <w:rPr>
                <w:rFonts w:cs="Times New Roman"/>
                <w:color w:val="000000"/>
                <w:sz w:val="22"/>
              </w:rPr>
              <w:t xml:space="preserve"> Static-noMoco</w:t>
            </w:r>
          </w:p>
        </w:tc>
        <w:tc>
          <w:tcPr>
            <w:tcW w:w="850" w:type="dxa"/>
            <w:tcBorders>
              <w:top w:val="single" w:sz="6" w:space="0" w:color="auto"/>
              <w:left w:val="single" w:sz="12" w:space="0" w:color="auto"/>
              <w:bottom w:val="single" w:sz="12" w:space="0" w:color="auto"/>
              <w:right w:val="single" w:sz="6" w:space="0" w:color="auto"/>
            </w:tcBorders>
            <w:vAlign w:val="center"/>
          </w:tcPr>
          <w:p w14:paraId="6E90A48D" w14:textId="32FD4EAB"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4.86</w:t>
            </w:r>
          </w:p>
        </w:tc>
        <w:tc>
          <w:tcPr>
            <w:tcW w:w="851" w:type="dxa"/>
            <w:tcBorders>
              <w:top w:val="single" w:sz="6" w:space="0" w:color="auto"/>
              <w:left w:val="single" w:sz="6" w:space="0" w:color="auto"/>
              <w:bottom w:val="single" w:sz="12" w:space="0" w:color="auto"/>
              <w:right w:val="single" w:sz="6" w:space="0" w:color="auto"/>
            </w:tcBorders>
            <w:vAlign w:val="center"/>
          </w:tcPr>
          <w:p w14:paraId="3E05AA09" w14:textId="671C15C4"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86</w:t>
            </w:r>
          </w:p>
        </w:tc>
        <w:tc>
          <w:tcPr>
            <w:tcW w:w="709" w:type="dxa"/>
            <w:tcBorders>
              <w:top w:val="single" w:sz="6" w:space="0" w:color="auto"/>
              <w:left w:val="single" w:sz="6" w:space="0" w:color="auto"/>
              <w:bottom w:val="single" w:sz="12" w:space="0" w:color="auto"/>
              <w:right w:val="single" w:sz="6" w:space="0" w:color="auto"/>
            </w:tcBorders>
            <w:vAlign w:val="center"/>
          </w:tcPr>
          <w:p w14:paraId="7A58FC00" w14:textId="1EE92A4D"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0.08</w:t>
            </w:r>
          </w:p>
        </w:tc>
        <w:tc>
          <w:tcPr>
            <w:tcW w:w="759" w:type="dxa"/>
            <w:tcBorders>
              <w:top w:val="single" w:sz="6" w:space="0" w:color="auto"/>
              <w:left w:val="single" w:sz="6" w:space="0" w:color="auto"/>
              <w:bottom w:val="single" w:sz="12" w:space="0" w:color="auto"/>
              <w:right w:val="single" w:sz="6" w:space="0" w:color="auto"/>
            </w:tcBorders>
            <w:vAlign w:val="center"/>
          </w:tcPr>
          <w:p w14:paraId="42C878F2" w14:textId="4D13992C" w:rsidR="00D1798D" w:rsidRPr="001A5063" w:rsidRDefault="00D1798D" w:rsidP="00131D62">
            <w:pPr>
              <w:autoSpaceDE w:val="0"/>
              <w:autoSpaceDN w:val="0"/>
              <w:adjustRightInd w:val="0"/>
              <w:spacing w:after="0" w:line="240" w:lineRule="auto"/>
              <w:jc w:val="center"/>
              <w:rPr>
                <w:rFonts w:cs="Times New Roman"/>
                <w:color w:val="000000"/>
              </w:rPr>
            </w:pPr>
            <w:r w:rsidRPr="001A5063">
              <w:rPr>
                <w:rFonts w:cs="Times New Roman"/>
                <w:color w:val="000000"/>
                <w:sz w:val="22"/>
              </w:rPr>
              <w:t>1.80</w:t>
            </w:r>
          </w:p>
        </w:tc>
        <w:tc>
          <w:tcPr>
            <w:tcW w:w="658" w:type="dxa"/>
            <w:tcBorders>
              <w:top w:val="single" w:sz="6" w:space="0" w:color="auto"/>
              <w:left w:val="single" w:sz="6" w:space="0" w:color="auto"/>
              <w:bottom w:val="single" w:sz="12" w:space="0" w:color="auto"/>
              <w:right w:val="single" w:sz="12" w:space="0" w:color="auto"/>
            </w:tcBorders>
            <w:vAlign w:val="center"/>
          </w:tcPr>
          <w:p w14:paraId="1FD4B9F4" w14:textId="7560B515" w:rsidR="00D1798D" w:rsidRPr="001A5063" w:rsidRDefault="00D1798D" w:rsidP="00131D62">
            <w:pPr>
              <w:keepNext/>
              <w:autoSpaceDE w:val="0"/>
              <w:autoSpaceDN w:val="0"/>
              <w:adjustRightInd w:val="0"/>
              <w:spacing w:after="0" w:line="240" w:lineRule="auto"/>
              <w:jc w:val="center"/>
              <w:rPr>
                <w:rFonts w:cs="Times New Roman"/>
                <w:color w:val="000000"/>
              </w:rPr>
            </w:pPr>
            <w:r w:rsidRPr="001A5063">
              <w:rPr>
                <w:rFonts w:cs="Times New Roman"/>
                <w:color w:val="000000"/>
                <w:sz w:val="22"/>
              </w:rPr>
              <w:t>0.12</w:t>
            </w:r>
          </w:p>
        </w:tc>
        <w:tc>
          <w:tcPr>
            <w:tcW w:w="1074" w:type="dxa"/>
            <w:tcBorders>
              <w:top w:val="single" w:sz="6" w:space="0" w:color="auto"/>
              <w:left w:val="single" w:sz="6" w:space="0" w:color="auto"/>
              <w:bottom w:val="single" w:sz="12" w:space="0" w:color="auto"/>
              <w:right w:val="single" w:sz="12" w:space="0" w:color="auto"/>
            </w:tcBorders>
            <w:vAlign w:val="center"/>
          </w:tcPr>
          <w:p w14:paraId="68DFF3EE" w14:textId="6DF2DDCA" w:rsidR="00D1798D" w:rsidRPr="001A5063" w:rsidRDefault="00D1798D" w:rsidP="00131D62">
            <w:pPr>
              <w:autoSpaceDE w:val="0"/>
              <w:autoSpaceDN w:val="0"/>
              <w:adjustRightInd w:val="0"/>
              <w:spacing w:after="0" w:line="240" w:lineRule="auto"/>
              <w:jc w:val="center"/>
              <w:rPr>
                <w:rFonts w:cs="Times New Roman"/>
                <w:color w:val="000000"/>
              </w:rPr>
            </w:pPr>
            <w:r w:rsidRPr="00131D62">
              <w:rPr>
                <w:rFonts w:cs="Times New Roman"/>
                <w:color w:val="000000"/>
                <w:sz w:val="22"/>
              </w:rPr>
              <w:t>3.54</w:t>
            </w:r>
          </w:p>
        </w:tc>
      </w:tr>
    </w:tbl>
    <w:p w14:paraId="5D6CE849" w14:textId="46463205" w:rsidR="000479B7" w:rsidRPr="001A5063" w:rsidRDefault="000479B7" w:rsidP="00CA0D4B">
      <w:pPr>
        <w:pStyle w:val="Caption"/>
        <w:spacing w:before="240" w:line="240" w:lineRule="auto"/>
        <w:ind w:left="426" w:right="429"/>
        <w:contextualSpacing/>
        <w:jc w:val="both"/>
        <w:rPr>
          <w:rFonts w:cs="Times New Roman"/>
          <w:color w:val="44546A"/>
          <w:sz w:val="18"/>
          <w:szCs w:val="18"/>
        </w:rPr>
      </w:pPr>
      <w:r w:rsidRPr="001A5063">
        <w:rPr>
          <w:rFonts w:cs="Times New Roman"/>
          <w:color w:val="44546A"/>
          <w:sz w:val="18"/>
          <w:szCs w:val="18"/>
        </w:rPr>
        <w:t>Supporting</w:t>
      </w:r>
      <w:r w:rsidR="00993036">
        <w:rPr>
          <w:rFonts w:cs="Times New Roman"/>
          <w:color w:val="44546A"/>
          <w:sz w:val="18"/>
          <w:szCs w:val="18"/>
        </w:rPr>
        <w:t xml:space="preserve"> Information</w:t>
      </w:r>
      <w:r w:rsidRPr="001A5063">
        <w:rPr>
          <w:rFonts w:cs="Times New Roman"/>
          <w:color w:val="44546A"/>
          <w:sz w:val="18"/>
          <w:szCs w:val="18"/>
        </w:rPr>
        <w:t xml:space="preserve"> Table S</w:t>
      </w:r>
      <w:r w:rsidRPr="001A5063">
        <w:rPr>
          <w:rFonts w:cs="Times New Roman"/>
          <w:color w:val="44546A"/>
          <w:sz w:val="18"/>
          <w:szCs w:val="18"/>
        </w:rPr>
        <w:fldChar w:fldCharType="begin"/>
      </w:r>
      <w:r w:rsidRPr="001A5063">
        <w:rPr>
          <w:rFonts w:cs="Times New Roman"/>
          <w:color w:val="44546A"/>
          <w:sz w:val="18"/>
          <w:szCs w:val="18"/>
        </w:rPr>
        <w:instrText xml:space="preserve"> SEQ Table_S \* ARABIC </w:instrText>
      </w:r>
      <w:r w:rsidRPr="001A5063">
        <w:rPr>
          <w:rFonts w:cs="Times New Roman"/>
          <w:color w:val="44546A"/>
          <w:sz w:val="18"/>
          <w:szCs w:val="18"/>
        </w:rPr>
        <w:fldChar w:fldCharType="separate"/>
      </w:r>
      <w:r w:rsidRPr="001A5063">
        <w:rPr>
          <w:rFonts w:cs="Times New Roman"/>
          <w:color w:val="44546A"/>
          <w:sz w:val="18"/>
          <w:szCs w:val="18"/>
        </w:rPr>
        <w:t>2</w:t>
      </w:r>
      <w:r w:rsidRPr="001A5063">
        <w:rPr>
          <w:rFonts w:cs="Times New Roman"/>
          <w:color w:val="44546A"/>
          <w:sz w:val="18"/>
          <w:szCs w:val="18"/>
        </w:rPr>
        <w:fldChar w:fldCharType="end"/>
      </w:r>
      <w:r w:rsidRPr="001A5063">
        <w:rPr>
          <w:rFonts w:cs="Times New Roman"/>
          <w:color w:val="44546A"/>
          <w:sz w:val="18"/>
          <w:szCs w:val="18"/>
        </w:rPr>
        <w:t>: Mean squared error (MSE) index comparison among all five volunteers. The measurement is done for the MTR</w:t>
      </w:r>
      <w:r w:rsidRPr="001A5063">
        <w:rPr>
          <w:rFonts w:cs="Times New Roman"/>
          <w:color w:val="44546A"/>
          <w:sz w:val="18"/>
          <w:szCs w:val="18"/>
          <w:vertAlign w:val="subscript"/>
        </w:rPr>
        <w:t>asym</w:t>
      </w:r>
      <w:r w:rsidRPr="001A5063">
        <w:rPr>
          <w:rFonts w:cs="Times New Roman"/>
          <w:color w:val="44546A"/>
          <w:sz w:val="18"/>
          <w:szCs w:val="18"/>
        </w:rPr>
        <w:t xml:space="preserve"> (3±0.25 ppm) weighted maps between different scenarios with respect</w:t>
      </w:r>
      <w:r w:rsidR="000C0B9A">
        <w:rPr>
          <w:rFonts w:cs="Times New Roman"/>
          <w:color w:val="44546A"/>
          <w:sz w:val="18"/>
          <w:szCs w:val="18"/>
        </w:rPr>
        <w:t xml:space="preserve"> to</w:t>
      </w:r>
      <w:r w:rsidRPr="001A5063">
        <w:rPr>
          <w:rFonts w:cs="Times New Roman"/>
          <w:color w:val="44546A"/>
          <w:sz w:val="18"/>
          <w:szCs w:val="18"/>
        </w:rPr>
        <w:t xml:space="preserve"> the uncorrected Static-noMoco.</w:t>
      </w:r>
    </w:p>
    <w:p w14:paraId="697DD0AF" w14:textId="536DC677" w:rsidR="007D4F17" w:rsidRPr="001A5063" w:rsidRDefault="007D4F17" w:rsidP="007D4F17">
      <w:pPr>
        <w:spacing w:before="240" w:line="240" w:lineRule="auto"/>
        <w:ind w:firstLine="284"/>
        <w:jc w:val="both"/>
        <w:rPr>
          <w:rFonts w:cs="Times New Roman"/>
          <w:sz w:val="22"/>
        </w:rPr>
      </w:pPr>
      <w:r w:rsidRPr="001A5063">
        <w:rPr>
          <w:rFonts w:cs="Times New Roman"/>
          <w:sz w:val="22"/>
        </w:rPr>
        <w:t xml:space="preserve">Supporting </w:t>
      </w:r>
      <w:r w:rsidR="00993036">
        <w:rPr>
          <w:rFonts w:cs="Times New Roman"/>
          <w:sz w:val="22"/>
        </w:rPr>
        <w:t xml:space="preserve">Information </w:t>
      </w:r>
      <w:r w:rsidRPr="001A5063">
        <w:rPr>
          <w:rFonts w:cs="Times New Roman"/>
          <w:sz w:val="22"/>
        </w:rPr>
        <w:t xml:space="preserve">Figure S1 shows SSIM quality maps relative to the uncorrected static scenario </w:t>
      </w:r>
      <w:r>
        <w:rPr>
          <w:rFonts w:cs="Times New Roman"/>
          <w:sz w:val="22"/>
        </w:rPr>
        <w:t>(</w:t>
      </w:r>
      <w:r w:rsidRPr="001A5063">
        <w:rPr>
          <w:rFonts w:cs="Times New Roman"/>
          <w:sz w:val="22"/>
        </w:rPr>
        <w:t>Static-noMoco</w:t>
      </w:r>
      <w:r>
        <w:rPr>
          <w:rFonts w:cs="Times New Roman"/>
          <w:sz w:val="22"/>
        </w:rPr>
        <w:t>)</w:t>
      </w:r>
      <w:r w:rsidRPr="001A5063">
        <w:rPr>
          <w:rFonts w:cs="Times New Roman"/>
          <w:sz w:val="22"/>
        </w:rPr>
        <w:t xml:space="preserve"> next to the rotation tracked by the vNavs for volunteer 2. Besides the global SSIM index, a visual assessment of scenario Motion-noMoco shows strong structural differences in the frontal region (hypointensities at the top of </w:t>
      </w:r>
      <w:r>
        <w:rPr>
          <w:rFonts w:cs="Times New Roman"/>
          <w:sz w:val="22"/>
        </w:rPr>
        <w:t>subfigure C</w:t>
      </w:r>
      <w:r w:rsidRPr="001A5063">
        <w:rPr>
          <w:rFonts w:cs="Times New Roman"/>
          <w:sz w:val="22"/>
        </w:rPr>
        <w:t xml:space="preserve">). Even though the motion correction step revealed clear local structural differences in the right frontal lobe (left hand side of </w:t>
      </w:r>
      <w:r>
        <w:rPr>
          <w:rFonts w:cs="Times New Roman"/>
          <w:sz w:val="22"/>
        </w:rPr>
        <w:t xml:space="preserve">subfigure </w:t>
      </w:r>
      <w:r w:rsidRPr="001A5063">
        <w:rPr>
          <w:rFonts w:cs="Times New Roman"/>
          <w:sz w:val="22"/>
        </w:rPr>
        <w:t>F), the global SSIM index does not present an appreciable difference with the reference scenario Static-noMoco. In the same way, the effect of the proposed dynamic ΔB</w:t>
      </w:r>
      <w:r w:rsidRPr="001A5063">
        <w:rPr>
          <w:rFonts w:cs="Times New Roman"/>
          <w:sz w:val="22"/>
          <w:vertAlign w:val="subscript"/>
        </w:rPr>
        <w:t>1</w:t>
      </w:r>
      <w:r w:rsidRPr="001A5063">
        <w:rPr>
          <w:rFonts w:cs="Times New Roman"/>
          <w:sz w:val="22"/>
          <w:vertAlign w:val="superscript"/>
        </w:rPr>
        <w:t>-</w:t>
      </w:r>
      <w:r w:rsidRPr="001A5063">
        <w:rPr>
          <w:rFonts w:cs="Times New Roman"/>
          <w:sz w:val="22"/>
        </w:rPr>
        <w:t xml:space="preserve"> correction step (</w:t>
      </w:r>
      <w:r>
        <w:rPr>
          <w:rFonts w:cs="Times New Roman"/>
          <w:sz w:val="22"/>
        </w:rPr>
        <w:t xml:space="preserve">subfigure </w:t>
      </w:r>
      <w:r w:rsidRPr="001A5063">
        <w:rPr>
          <w:rFonts w:cs="Times New Roman"/>
          <w:sz w:val="22"/>
        </w:rPr>
        <w:t>G) has very small impact on the global index.</w:t>
      </w:r>
    </w:p>
    <w:p w14:paraId="55EC74ED" w14:textId="77777777" w:rsidR="000479B7" w:rsidRPr="000479B7" w:rsidRDefault="000479B7" w:rsidP="000479B7">
      <w:pPr>
        <w:spacing w:before="240" w:line="240" w:lineRule="auto"/>
        <w:jc w:val="center"/>
        <w:rPr>
          <w:rFonts w:cs="Times New Roman"/>
        </w:rPr>
      </w:pPr>
      <w:r w:rsidRPr="000479B7">
        <w:rPr>
          <w:rFonts w:cs="Times New Roman"/>
          <w:noProof/>
        </w:rPr>
        <w:drawing>
          <wp:inline distT="0" distB="0" distL="0" distR="0" wp14:anchorId="797AD506" wp14:editId="784B3E2A">
            <wp:extent cx="5943600" cy="366147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661477"/>
                    </a:xfrm>
                    <a:prstGeom prst="rect">
                      <a:avLst/>
                    </a:prstGeom>
                    <a:noFill/>
                    <a:ln>
                      <a:noFill/>
                    </a:ln>
                  </pic:spPr>
                </pic:pic>
              </a:graphicData>
            </a:graphic>
          </wp:inline>
        </w:drawing>
      </w:r>
      <w:r w:rsidRPr="000479B7">
        <w:rPr>
          <w:rFonts w:cs="Times New Roman"/>
        </w:rPr>
        <w:t xml:space="preserve"> </w:t>
      </w:r>
    </w:p>
    <w:p w14:paraId="6B4E9770" w14:textId="0C778EE2" w:rsidR="000479B7" w:rsidRPr="001A5063" w:rsidRDefault="000479B7" w:rsidP="00CA0D4B">
      <w:pPr>
        <w:pStyle w:val="Caption"/>
        <w:spacing w:line="240" w:lineRule="auto"/>
        <w:ind w:right="4"/>
        <w:contextualSpacing/>
        <w:jc w:val="both"/>
        <w:rPr>
          <w:rFonts w:cs="Times New Roman"/>
          <w:color w:val="44546A"/>
          <w:sz w:val="18"/>
          <w:szCs w:val="18"/>
        </w:rPr>
      </w:pPr>
      <w:r w:rsidRPr="001A5063">
        <w:rPr>
          <w:rFonts w:cs="Times New Roman"/>
          <w:color w:val="44546A"/>
          <w:sz w:val="18"/>
          <w:szCs w:val="18"/>
        </w:rPr>
        <w:t>Supporting</w:t>
      </w:r>
      <w:r w:rsidR="00993036">
        <w:rPr>
          <w:rFonts w:cs="Times New Roman"/>
          <w:color w:val="44546A"/>
          <w:sz w:val="18"/>
          <w:szCs w:val="18"/>
        </w:rPr>
        <w:t xml:space="preserve"> Information</w:t>
      </w:r>
      <w:r w:rsidRPr="001A5063">
        <w:rPr>
          <w:rFonts w:cs="Times New Roman"/>
          <w:color w:val="44546A"/>
          <w:sz w:val="18"/>
          <w:szCs w:val="18"/>
        </w:rPr>
        <w:t xml:space="preserve"> Figure S</w:t>
      </w:r>
      <w:r w:rsidRPr="001A5063">
        <w:rPr>
          <w:rFonts w:cs="Times New Roman"/>
          <w:color w:val="44546A"/>
          <w:sz w:val="18"/>
          <w:szCs w:val="18"/>
        </w:rPr>
        <w:fldChar w:fldCharType="begin"/>
      </w:r>
      <w:r w:rsidRPr="001A5063">
        <w:rPr>
          <w:rFonts w:cs="Times New Roman"/>
          <w:color w:val="44546A"/>
          <w:sz w:val="18"/>
          <w:szCs w:val="18"/>
        </w:rPr>
        <w:instrText xml:space="preserve"> SEQ Figure \* ARABIC </w:instrText>
      </w:r>
      <w:r w:rsidRPr="001A5063">
        <w:rPr>
          <w:rFonts w:cs="Times New Roman"/>
          <w:color w:val="44546A"/>
          <w:sz w:val="18"/>
          <w:szCs w:val="18"/>
        </w:rPr>
        <w:fldChar w:fldCharType="separate"/>
      </w:r>
      <w:r w:rsidRPr="001A5063">
        <w:rPr>
          <w:rFonts w:cs="Times New Roman"/>
          <w:color w:val="44546A"/>
          <w:sz w:val="18"/>
          <w:szCs w:val="18"/>
        </w:rPr>
        <w:t>1</w:t>
      </w:r>
      <w:r w:rsidRPr="001A5063">
        <w:rPr>
          <w:rFonts w:cs="Times New Roman"/>
          <w:color w:val="44546A"/>
          <w:sz w:val="18"/>
          <w:szCs w:val="18"/>
        </w:rPr>
        <w:fldChar w:fldCharType="end"/>
      </w:r>
      <w:r w:rsidRPr="001A5063">
        <w:rPr>
          <w:rFonts w:cs="Times New Roman"/>
          <w:color w:val="44546A"/>
          <w:sz w:val="18"/>
          <w:szCs w:val="18"/>
        </w:rPr>
        <w:t>: Structural similarity (SSIM) comparison on MTRasym (3±0.25 ppm) weighted maps for volunteer 2. The SSIM maps and global index are calculated between the reference Static-noMoco (H) and scenarios: Static- MoSensco (B); Motion-noMoco (C); Motion-Moco (F); and Motion-MoSensco (G). The rotations tracked are shown in the left and right sides (A, D, E).</w:t>
      </w:r>
    </w:p>
    <w:p w14:paraId="5B47438C" w14:textId="77777777" w:rsidR="007D4F17" w:rsidRDefault="007D4F17" w:rsidP="007D4F17">
      <w:pPr>
        <w:spacing w:before="240" w:line="240" w:lineRule="auto"/>
        <w:ind w:firstLine="284"/>
        <w:jc w:val="both"/>
        <w:rPr>
          <w:rFonts w:cs="Times New Roman"/>
          <w:sz w:val="22"/>
        </w:rPr>
      </w:pPr>
      <w:r w:rsidRPr="001A5063">
        <w:rPr>
          <w:rFonts w:cs="Times New Roman"/>
          <w:sz w:val="22"/>
        </w:rPr>
        <w:lastRenderedPageBreak/>
        <w:t xml:space="preserve">According to these observations, we can conclude that ROI-based analysis is </w:t>
      </w:r>
      <w:r>
        <w:rPr>
          <w:rFonts w:cs="Times New Roman"/>
          <w:sz w:val="22"/>
        </w:rPr>
        <w:t xml:space="preserve">more </w:t>
      </w:r>
      <w:r w:rsidRPr="001A5063">
        <w:rPr>
          <w:rFonts w:cs="Times New Roman"/>
          <w:sz w:val="22"/>
        </w:rPr>
        <w:t>appropriate to assess the eff</w:t>
      </w:r>
      <w:r>
        <w:rPr>
          <w:rFonts w:cs="Times New Roman"/>
          <w:sz w:val="22"/>
        </w:rPr>
        <w:t>iciency</w:t>
      </w:r>
      <w:r w:rsidRPr="001A5063">
        <w:rPr>
          <w:rFonts w:cs="Times New Roman"/>
          <w:sz w:val="22"/>
        </w:rPr>
        <w:t xml:space="preserve"> of the proposed ΔB</w:t>
      </w:r>
      <w:r w:rsidRPr="001A5063">
        <w:rPr>
          <w:rFonts w:cs="Times New Roman"/>
          <w:sz w:val="22"/>
          <w:vertAlign w:val="subscript"/>
        </w:rPr>
        <w:t>1</w:t>
      </w:r>
      <w:r w:rsidRPr="001A5063">
        <w:rPr>
          <w:rFonts w:cs="Times New Roman"/>
          <w:sz w:val="22"/>
          <w:vertAlign w:val="superscript"/>
        </w:rPr>
        <w:t>-</w:t>
      </w:r>
      <w:r w:rsidRPr="001A5063">
        <w:rPr>
          <w:rFonts w:cs="Times New Roman"/>
          <w:sz w:val="22"/>
        </w:rPr>
        <w:t xml:space="preserve"> correction step. This is in good agreement with the statistical results presented in Figure 7, where </w:t>
      </w:r>
      <w:r>
        <w:rPr>
          <w:rFonts w:cs="Times New Roman"/>
          <w:sz w:val="22"/>
        </w:rPr>
        <w:t xml:space="preserve">a significant gain was not detectable in </w:t>
      </w:r>
      <w:r w:rsidRPr="001A5063">
        <w:rPr>
          <w:rFonts w:cs="Times New Roman"/>
          <w:sz w:val="22"/>
        </w:rPr>
        <w:t xml:space="preserve">regions experiencing mild displacements relative to the coil elements </w:t>
      </w:r>
      <w:r>
        <w:rPr>
          <w:rFonts w:cs="Times New Roman"/>
          <w:sz w:val="22"/>
        </w:rPr>
        <w:t>(e.g., ROI-3)</w:t>
      </w:r>
    </w:p>
    <w:p w14:paraId="6FC11429" w14:textId="77777777" w:rsidR="00C63B2B" w:rsidRDefault="00C63B2B" w:rsidP="00C63B2B">
      <w:pPr>
        <w:pStyle w:val="Heading2"/>
        <w:spacing w:after="120"/>
      </w:pPr>
      <w:r>
        <w:t>Summary statistics</w:t>
      </w:r>
    </w:p>
    <w:p w14:paraId="5D2F6A12" w14:textId="3563B57F" w:rsidR="00C63B2B" w:rsidRPr="007D4F17" w:rsidRDefault="00C63B2B" w:rsidP="007D4F17">
      <w:pPr>
        <w:spacing w:before="240" w:line="240" w:lineRule="auto"/>
        <w:ind w:firstLine="284"/>
        <w:jc w:val="both"/>
        <w:rPr>
          <w:rFonts w:cs="Times New Roman"/>
          <w:sz w:val="22"/>
        </w:rPr>
      </w:pPr>
      <w:r w:rsidRPr="007D4F17">
        <w:rPr>
          <w:rFonts w:cs="Times New Roman"/>
          <w:sz w:val="22"/>
        </w:rPr>
        <w:t>To have a closer look at how the presented pipeline performed for each of the subjects, the averaged MTR</w:t>
      </w:r>
      <w:r w:rsidRPr="007D4F17">
        <w:rPr>
          <w:rFonts w:cs="Times New Roman"/>
          <w:sz w:val="22"/>
          <w:vertAlign w:val="subscript"/>
        </w:rPr>
        <w:t>asym</w:t>
      </w:r>
      <w:r w:rsidRPr="007D4F17">
        <w:rPr>
          <w:rFonts w:cs="Times New Roman"/>
          <w:sz w:val="22"/>
        </w:rPr>
        <w:t xml:space="preserve"> contrasts ha</w:t>
      </w:r>
      <w:r w:rsidR="007D4F17">
        <w:rPr>
          <w:rFonts w:cs="Times New Roman"/>
          <w:sz w:val="22"/>
        </w:rPr>
        <w:t>ve</w:t>
      </w:r>
      <w:r w:rsidRPr="007D4F17">
        <w:rPr>
          <w:rFonts w:cs="Times New Roman"/>
          <w:sz w:val="22"/>
        </w:rPr>
        <w:t xml:space="preserve"> been derived for ROI-1 (representative for a region approaching a coil element as rotation takes place). This information is presented in Supporting</w:t>
      </w:r>
      <w:r w:rsidR="00993036">
        <w:rPr>
          <w:rFonts w:cs="Times New Roman"/>
          <w:sz w:val="22"/>
        </w:rPr>
        <w:t xml:space="preserve"> Information</w:t>
      </w:r>
      <w:r w:rsidRPr="007D4F17">
        <w:rPr>
          <w:rFonts w:cs="Times New Roman"/>
          <w:sz w:val="22"/>
        </w:rPr>
        <w:t xml:space="preserve"> Tables S3, S4 and S5 for frequency ranges Δω= 1,2,3 ± 0.25 ppm respectively.</w:t>
      </w:r>
    </w:p>
    <w:tbl>
      <w:tblPr>
        <w:tblpPr w:leftFromText="180" w:rightFromText="180" w:bottomFromText="160" w:vertAnchor="page" w:horzAnchor="margin" w:tblpX="108" w:tblpY="4426"/>
        <w:tblW w:w="9488" w:type="dxa"/>
        <w:tblLook w:val="04A0" w:firstRow="1" w:lastRow="0" w:firstColumn="1" w:lastColumn="0" w:noHBand="0" w:noVBand="1"/>
      </w:tblPr>
      <w:tblGrid>
        <w:gridCol w:w="2140"/>
        <w:gridCol w:w="1546"/>
        <w:gridCol w:w="1417"/>
        <w:gridCol w:w="1418"/>
        <w:gridCol w:w="1417"/>
        <w:gridCol w:w="1550"/>
      </w:tblGrid>
      <w:tr w:rsidR="00CA0D4B" w:rsidRPr="00C63B2B" w14:paraId="11E8AA6B" w14:textId="77777777" w:rsidTr="00CA0D4B">
        <w:trPr>
          <w:trHeight w:val="268"/>
        </w:trPr>
        <w:tc>
          <w:tcPr>
            <w:tcW w:w="2140" w:type="dxa"/>
            <w:vMerge w:val="restart"/>
            <w:tcBorders>
              <w:top w:val="single" w:sz="8" w:space="0" w:color="auto"/>
              <w:left w:val="single" w:sz="8" w:space="0" w:color="auto"/>
              <w:bottom w:val="single" w:sz="8" w:space="0" w:color="000000"/>
              <w:right w:val="single" w:sz="8" w:space="0" w:color="auto"/>
            </w:tcBorders>
            <w:noWrap/>
            <w:vAlign w:val="center"/>
            <w:hideMark/>
          </w:tcPr>
          <w:p w14:paraId="4DF22465"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MTR</w:t>
            </w:r>
            <w:r w:rsidRPr="00C63B2B">
              <w:rPr>
                <w:rFonts w:eastAsia="Times New Roman" w:cs="Times New Roman"/>
                <w:b/>
                <w:bCs/>
                <w:color w:val="000000"/>
                <w:sz w:val="20"/>
                <w:szCs w:val="20"/>
                <w:vertAlign w:val="subscript"/>
              </w:rPr>
              <w:t>asym</w:t>
            </w:r>
            <w:r w:rsidRPr="00C63B2B">
              <w:rPr>
                <w:rFonts w:eastAsia="Times New Roman" w:cs="Times New Roman"/>
                <w:b/>
                <w:bCs/>
                <w:color w:val="000000"/>
                <w:sz w:val="20"/>
                <w:szCs w:val="20"/>
              </w:rPr>
              <w:t xml:space="preserve"> </w:t>
            </w:r>
          </w:p>
          <w:p w14:paraId="5D6B1028"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1±0.25 ppm)</w:t>
            </w:r>
          </w:p>
        </w:tc>
        <w:tc>
          <w:tcPr>
            <w:tcW w:w="7348" w:type="dxa"/>
            <w:gridSpan w:val="5"/>
            <w:tcBorders>
              <w:top w:val="single" w:sz="8" w:space="0" w:color="auto"/>
              <w:left w:val="nil"/>
              <w:bottom w:val="single" w:sz="4" w:space="0" w:color="auto"/>
              <w:right w:val="single" w:sz="8" w:space="0" w:color="000000"/>
            </w:tcBorders>
            <w:noWrap/>
            <w:vAlign w:val="center"/>
            <w:hideMark/>
          </w:tcPr>
          <w:p w14:paraId="6F57AF30"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Volunteer</w:t>
            </w:r>
          </w:p>
        </w:tc>
      </w:tr>
      <w:tr w:rsidR="00CA0D4B" w:rsidRPr="00C63B2B" w14:paraId="185D3FEE" w14:textId="77777777" w:rsidTr="00CA0D4B">
        <w:trPr>
          <w:trHeight w:val="258"/>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5DE8697" w14:textId="77777777" w:rsidR="00CA0D4B" w:rsidRPr="00C63B2B" w:rsidRDefault="00CA0D4B" w:rsidP="00CA0D4B">
            <w:pPr>
              <w:spacing w:after="0" w:line="240" w:lineRule="auto"/>
              <w:rPr>
                <w:rFonts w:eastAsia="Times New Roman" w:cs="Times New Roman"/>
                <w:b/>
                <w:bCs/>
                <w:color w:val="000000"/>
                <w:sz w:val="20"/>
                <w:szCs w:val="20"/>
              </w:rPr>
            </w:pPr>
          </w:p>
        </w:tc>
        <w:tc>
          <w:tcPr>
            <w:tcW w:w="1546" w:type="dxa"/>
            <w:tcBorders>
              <w:top w:val="nil"/>
              <w:left w:val="nil"/>
              <w:bottom w:val="single" w:sz="8" w:space="0" w:color="auto"/>
              <w:right w:val="single" w:sz="4" w:space="0" w:color="auto"/>
            </w:tcBorders>
            <w:noWrap/>
            <w:vAlign w:val="center"/>
            <w:hideMark/>
          </w:tcPr>
          <w:p w14:paraId="64DE1FC7"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1</w:t>
            </w:r>
          </w:p>
        </w:tc>
        <w:tc>
          <w:tcPr>
            <w:tcW w:w="1417" w:type="dxa"/>
            <w:tcBorders>
              <w:top w:val="nil"/>
              <w:left w:val="nil"/>
              <w:bottom w:val="single" w:sz="8" w:space="0" w:color="auto"/>
              <w:right w:val="single" w:sz="4" w:space="0" w:color="auto"/>
            </w:tcBorders>
            <w:noWrap/>
            <w:vAlign w:val="center"/>
            <w:hideMark/>
          </w:tcPr>
          <w:p w14:paraId="3875F5BA"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2</w:t>
            </w:r>
          </w:p>
        </w:tc>
        <w:tc>
          <w:tcPr>
            <w:tcW w:w="1418" w:type="dxa"/>
            <w:tcBorders>
              <w:top w:val="nil"/>
              <w:left w:val="nil"/>
              <w:bottom w:val="single" w:sz="8" w:space="0" w:color="auto"/>
              <w:right w:val="single" w:sz="4" w:space="0" w:color="auto"/>
            </w:tcBorders>
            <w:noWrap/>
            <w:vAlign w:val="center"/>
            <w:hideMark/>
          </w:tcPr>
          <w:p w14:paraId="2060B1A5"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3</w:t>
            </w:r>
          </w:p>
        </w:tc>
        <w:tc>
          <w:tcPr>
            <w:tcW w:w="1417" w:type="dxa"/>
            <w:tcBorders>
              <w:top w:val="nil"/>
              <w:left w:val="nil"/>
              <w:bottom w:val="single" w:sz="8" w:space="0" w:color="auto"/>
              <w:right w:val="single" w:sz="4" w:space="0" w:color="auto"/>
            </w:tcBorders>
            <w:noWrap/>
            <w:vAlign w:val="center"/>
            <w:hideMark/>
          </w:tcPr>
          <w:p w14:paraId="388BCEF3"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4</w:t>
            </w:r>
          </w:p>
        </w:tc>
        <w:tc>
          <w:tcPr>
            <w:tcW w:w="1550" w:type="dxa"/>
            <w:tcBorders>
              <w:top w:val="nil"/>
              <w:left w:val="nil"/>
              <w:bottom w:val="single" w:sz="8" w:space="0" w:color="auto"/>
              <w:right w:val="single" w:sz="8" w:space="0" w:color="auto"/>
            </w:tcBorders>
            <w:noWrap/>
            <w:vAlign w:val="center"/>
            <w:hideMark/>
          </w:tcPr>
          <w:p w14:paraId="668F091B" w14:textId="77777777" w:rsidR="00CA0D4B" w:rsidRPr="00C63B2B" w:rsidRDefault="00CA0D4B"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5</w:t>
            </w:r>
          </w:p>
        </w:tc>
      </w:tr>
      <w:tr w:rsidR="00CA0D4B" w:rsidRPr="00C63B2B" w14:paraId="4821BD2F" w14:textId="77777777" w:rsidTr="00CA0D4B">
        <w:trPr>
          <w:trHeight w:val="300"/>
        </w:trPr>
        <w:tc>
          <w:tcPr>
            <w:tcW w:w="2140" w:type="dxa"/>
            <w:tcBorders>
              <w:top w:val="single" w:sz="4" w:space="0" w:color="auto"/>
              <w:left w:val="single" w:sz="8" w:space="0" w:color="auto"/>
              <w:bottom w:val="single" w:sz="4" w:space="0" w:color="auto"/>
              <w:right w:val="nil"/>
            </w:tcBorders>
            <w:noWrap/>
            <w:vAlign w:val="center"/>
            <w:hideMark/>
          </w:tcPr>
          <w:p w14:paraId="4C6A4F3F" w14:textId="77777777" w:rsidR="00CA0D4B" w:rsidRPr="00C63B2B" w:rsidRDefault="00CA0D4B"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noMoco</w:t>
            </w:r>
          </w:p>
        </w:tc>
        <w:tc>
          <w:tcPr>
            <w:tcW w:w="1546" w:type="dxa"/>
            <w:tcBorders>
              <w:top w:val="nil"/>
              <w:left w:val="single" w:sz="8" w:space="0" w:color="auto"/>
              <w:bottom w:val="single" w:sz="4" w:space="0" w:color="auto"/>
              <w:right w:val="single" w:sz="4" w:space="0" w:color="auto"/>
            </w:tcBorders>
            <w:noWrap/>
            <w:vAlign w:val="center"/>
            <w:hideMark/>
          </w:tcPr>
          <w:p w14:paraId="256F1029"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29 ± 0.07 % </w:t>
            </w:r>
          </w:p>
        </w:tc>
        <w:tc>
          <w:tcPr>
            <w:tcW w:w="1417" w:type="dxa"/>
            <w:tcBorders>
              <w:top w:val="nil"/>
              <w:left w:val="nil"/>
              <w:bottom w:val="single" w:sz="4" w:space="0" w:color="auto"/>
              <w:right w:val="single" w:sz="4" w:space="0" w:color="auto"/>
            </w:tcBorders>
            <w:noWrap/>
            <w:vAlign w:val="center"/>
            <w:hideMark/>
          </w:tcPr>
          <w:p w14:paraId="30CBBA6E"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02 ± 0.07 % </w:t>
            </w:r>
          </w:p>
        </w:tc>
        <w:tc>
          <w:tcPr>
            <w:tcW w:w="1418" w:type="dxa"/>
            <w:tcBorders>
              <w:top w:val="nil"/>
              <w:left w:val="nil"/>
              <w:bottom w:val="single" w:sz="4" w:space="0" w:color="auto"/>
              <w:right w:val="single" w:sz="4" w:space="0" w:color="auto"/>
            </w:tcBorders>
            <w:noWrap/>
            <w:vAlign w:val="center"/>
            <w:hideMark/>
          </w:tcPr>
          <w:p w14:paraId="12BBD705"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26 ± 0.10 % </w:t>
            </w:r>
          </w:p>
        </w:tc>
        <w:tc>
          <w:tcPr>
            <w:tcW w:w="1417" w:type="dxa"/>
            <w:tcBorders>
              <w:top w:val="nil"/>
              <w:left w:val="nil"/>
              <w:bottom w:val="single" w:sz="4" w:space="0" w:color="auto"/>
              <w:right w:val="single" w:sz="4" w:space="0" w:color="auto"/>
            </w:tcBorders>
            <w:noWrap/>
            <w:vAlign w:val="center"/>
            <w:hideMark/>
          </w:tcPr>
          <w:p w14:paraId="4B34921D"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4 ± 0.09 % </w:t>
            </w:r>
          </w:p>
        </w:tc>
        <w:tc>
          <w:tcPr>
            <w:tcW w:w="1550" w:type="dxa"/>
            <w:tcBorders>
              <w:top w:val="nil"/>
              <w:left w:val="nil"/>
              <w:bottom w:val="single" w:sz="4" w:space="0" w:color="auto"/>
              <w:right w:val="single" w:sz="8" w:space="0" w:color="auto"/>
            </w:tcBorders>
            <w:noWrap/>
            <w:vAlign w:val="center"/>
            <w:hideMark/>
          </w:tcPr>
          <w:p w14:paraId="3AD63E53"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55 ± 0.12 % </w:t>
            </w:r>
          </w:p>
        </w:tc>
      </w:tr>
      <w:tr w:rsidR="00CA0D4B" w:rsidRPr="00C63B2B" w14:paraId="4BD363BF"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51639568" w14:textId="77777777" w:rsidR="00CA0D4B" w:rsidRPr="00C63B2B" w:rsidRDefault="00CA0D4B"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Moco</w:t>
            </w:r>
          </w:p>
        </w:tc>
        <w:tc>
          <w:tcPr>
            <w:tcW w:w="1546" w:type="dxa"/>
            <w:tcBorders>
              <w:top w:val="nil"/>
              <w:left w:val="single" w:sz="8" w:space="0" w:color="auto"/>
              <w:bottom w:val="single" w:sz="4" w:space="0" w:color="auto"/>
              <w:right w:val="single" w:sz="4" w:space="0" w:color="auto"/>
            </w:tcBorders>
            <w:noWrap/>
            <w:vAlign w:val="center"/>
            <w:hideMark/>
          </w:tcPr>
          <w:p w14:paraId="74678EBF"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1 ± 0.09 % </w:t>
            </w:r>
          </w:p>
        </w:tc>
        <w:tc>
          <w:tcPr>
            <w:tcW w:w="1417" w:type="dxa"/>
            <w:tcBorders>
              <w:top w:val="nil"/>
              <w:left w:val="nil"/>
              <w:bottom w:val="single" w:sz="4" w:space="0" w:color="auto"/>
              <w:right w:val="single" w:sz="4" w:space="0" w:color="auto"/>
            </w:tcBorders>
            <w:noWrap/>
            <w:vAlign w:val="center"/>
            <w:hideMark/>
          </w:tcPr>
          <w:p w14:paraId="43DC18AB"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10 ± 0.07 % </w:t>
            </w:r>
          </w:p>
        </w:tc>
        <w:tc>
          <w:tcPr>
            <w:tcW w:w="1418" w:type="dxa"/>
            <w:tcBorders>
              <w:top w:val="nil"/>
              <w:left w:val="nil"/>
              <w:bottom w:val="single" w:sz="4" w:space="0" w:color="auto"/>
              <w:right w:val="single" w:sz="4" w:space="0" w:color="auto"/>
            </w:tcBorders>
            <w:noWrap/>
            <w:vAlign w:val="center"/>
            <w:hideMark/>
          </w:tcPr>
          <w:p w14:paraId="6DAB2585"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31 ± 0.09 % </w:t>
            </w:r>
          </w:p>
        </w:tc>
        <w:tc>
          <w:tcPr>
            <w:tcW w:w="1417" w:type="dxa"/>
            <w:tcBorders>
              <w:top w:val="nil"/>
              <w:left w:val="nil"/>
              <w:bottom w:val="single" w:sz="4" w:space="0" w:color="auto"/>
              <w:right w:val="single" w:sz="4" w:space="0" w:color="auto"/>
            </w:tcBorders>
            <w:noWrap/>
            <w:vAlign w:val="center"/>
            <w:hideMark/>
          </w:tcPr>
          <w:p w14:paraId="59CB5182"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4 ± 0.12 % </w:t>
            </w:r>
          </w:p>
        </w:tc>
        <w:tc>
          <w:tcPr>
            <w:tcW w:w="1550" w:type="dxa"/>
            <w:tcBorders>
              <w:top w:val="nil"/>
              <w:left w:val="nil"/>
              <w:bottom w:val="single" w:sz="4" w:space="0" w:color="auto"/>
              <w:right w:val="single" w:sz="8" w:space="0" w:color="auto"/>
            </w:tcBorders>
            <w:noWrap/>
            <w:vAlign w:val="center"/>
            <w:hideMark/>
          </w:tcPr>
          <w:p w14:paraId="6802BB2C"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54 ± 0.11 % </w:t>
            </w:r>
          </w:p>
        </w:tc>
      </w:tr>
      <w:tr w:rsidR="00CA0D4B" w:rsidRPr="00C63B2B" w14:paraId="710B93B6"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07A66B49" w14:textId="77777777" w:rsidR="00CA0D4B" w:rsidRPr="00C63B2B" w:rsidRDefault="00CA0D4B"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MoSensco</w:t>
            </w:r>
          </w:p>
        </w:tc>
        <w:tc>
          <w:tcPr>
            <w:tcW w:w="1546" w:type="dxa"/>
            <w:tcBorders>
              <w:top w:val="nil"/>
              <w:left w:val="single" w:sz="8" w:space="0" w:color="auto"/>
              <w:bottom w:val="single" w:sz="4" w:space="0" w:color="auto"/>
              <w:right w:val="single" w:sz="4" w:space="0" w:color="auto"/>
            </w:tcBorders>
            <w:noWrap/>
            <w:vAlign w:val="center"/>
            <w:hideMark/>
          </w:tcPr>
          <w:p w14:paraId="166E7B48"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8 ± 0.09 % </w:t>
            </w:r>
          </w:p>
        </w:tc>
        <w:tc>
          <w:tcPr>
            <w:tcW w:w="1417" w:type="dxa"/>
            <w:tcBorders>
              <w:top w:val="nil"/>
              <w:left w:val="nil"/>
              <w:bottom w:val="single" w:sz="4" w:space="0" w:color="auto"/>
              <w:right w:val="single" w:sz="4" w:space="0" w:color="auto"/>
            </w:tcBorders>
            <w:noWrap/>
            <w:vAlign w:val="center"/>
            <w:hideMark/>
          </w:tcPr>
          <w:p w14:paraId="277C2FA2"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12 ± 0.07 % </w:t>
            </w:r>
          </w:p>
        </w:tc>
        <w:tc>
          <w:tcPr>
            <w:tcW w:w="1418" w:type="dxa"/>
            <w:tcBorders>
              <w:top w:val="nil"/>
              <w:left w:val="nil"/>
              <w:bottom w:val="single" w:sz="4" w:space="0" w:color="auto"/>
              <w:right w:val="single" w:sz="4" w:space="0" w:color="auto"/>
            </w:tcBorders>
            <w:noWrap/>
            <w:vAlign w:val="center"/>
            <w:hideMark/>
          </w:tcPr>
          <w:p w14:paraId="623C0F59"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3 ± 0.09 % </w:t>
            </w:r>
          </w:p>
        </w:tc>
        <w:tc>
          <w:tcPr>
            <w:tcW w:w="1417" w:type="dxa"/>
            <w:tcBorders>
              <w:top w:val="nil"/>
              <w:left w:val="nil"/>
              <w:bottom w:val="single" w:sz="4" w:space="0" w:color="auto"/>
              <w:right w:val="single" w:sz="4" w:space="0" w:color="auto"/>
            </w:tcBorders>
            <w:noWrap/>
            <w:vAlign w:val="center"/>
            <w:hideMark/>
          </w:tcPr>
          <w:p w14:paraId="3525BDB2"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7 ± 0.12 % </w:t>
            </w:r>
          </w:p>
        </w:tc>
        <w:tc>
          <w:tcPr>
            <w:tcW w:w="1550" w:type="dxa"/>
            <w:tcBorders>
              <w:top w:val="nil"/>
              <w:left w:val="nil"/>
              <w:bottom w:val="single" w:sz="4" w:space="0" w:color="auto"/>
              <w:right w:val="single" w:sz="8" w:space="0" w:color="auto"/>
            </w:tcBorders>
            <w:noWrap/>
            <w:vAlign w:val="center"/>
            <w:hideMark/>
          </w:tcPr>
          <w:p w14:paraId="03EB32E1"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67 ± 0.11 % </w:t>
            </w:r>
          </w:p>
        </w:tc>
      </w:tr>
      <w:tr w:rsidR="00CA0D4B" w:rsidRPr="00C63B2B" w14:paraId="579B07AC"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642EB33D" w14:textId="77777777" w:rsidR="00CA0D4B" w:rsidRPr="00C63B2B" w:rsidRDefault="00CA0D4B"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noMoco</w:t>
            </w:r>
          </w:p>
        </w:tc>
        <w:tc>
          <w:tcPr>
            <w:tcW w:w="1546" w:type="dxa"/>
            <w:tcBorders>
              <w:top w:val="nil"/>
              <w:left w:val="single" w:sz="8" w:space="0" w:color="auto"/>
              <w:bottom w:val="single" w:sz="4" w:space="0" w:color="auto"/>
              <w:right w:val="single" w:sz="4" w:space="0" w:color="auto"/>
            </w:tcBorders>
            <w:noWrap/>
            <w:vAlign w:val="center"/>
            <w:hideMark/>
          </w:tcPr>
          <w:p w14:paraId="6E9F0A64"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3.67 ± 0.09 % </w:t>
            </w:r>
          </w:p>
        </w:tc>
        <w:tc>
          <w:tcPr>
            <w:tcW w:w="1417" w:type="dxa"/>
            <w:tcBorders>
              <w:top w:val="nil"/>
              <w:left w:val="nil"/>
              <w:bottom w:val="single" w:sz="4" w:space="0" w:color="auto"/>
              <w:right w:val="single" w:sz="4" w:space="0" w:color="auto"/>
            </w:tcBorders>
            <w:noWrap/>
            <w:vAlign w:val="center"/>
            <w:hideMark/>
          </w:tcPr>
          <w:p w14:paraId="665E995C"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00 ± 0.16 % </w:t>
            </w:r>
          </w:p>
        </w:tc>
        <w:tc>
          <w:tcPr>
            <w:tcW w:w="1418" w:type="dxa"/>
            <w:tcBorders>
              <w:top w:val="nil"/>
              <w:left w:val="nil"/>
              <w:bottom w:val="single" w:sz="4" w:space="0" w:color="auto"/>
              <w:right w:val="single" w:sz="4" w:space="0" w:color="auto"/>
            </w:tcBorders>
            <w:noWrap/>
            <w:vAlign w:val="center"/>
            <w:hideMark/>
          </w:tcPr>
          <w:p w14:paraId="562E4227"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42 ± 0.11 % </w:t>
            </w:r>
          </w:p>
        </w:tc>
        <w:tc>
          <w:tcPr>
            <w:tcW w:w="1417" w:type="dxa"/>
            <w:tcBorders>
              <w:top w:val="nil"/>
              <w:left w:val="nil"/>
              <w:bottom w:val="single" w:sz="4" w:space="0" w:color="auto"/>
              <w:right w:val="single" w:sz="4" w:space="0" w:color="auto"/>
            </w:tcBorders>
            <w:noWrap/>
            <w:vAlign w:val="center"/>
            <w:hideMark/>
          </w:tcPr>
          <w:p w14:paraId="47ACA2F1"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10 ± 0.11 % </w:t>
            </w:r>
          </w:p>
        </w:tc>
        <w:tc>
          <w:tcPr>
            <w:tcW w:w="1550" w:type="dxa"/>
            <w:tcBorders>
              <w:top w:val="nil"/>
              <w:left w:val="nil"/>
              <w:bottom w:val="single" w:sz="4" w:space="0" w:color="auto"/>
              <w:right w:val="single" w:sz="8" w:space="0" w:color="auto"/>
            </w:tcBorders>
            <w:noWrap/>
            <w:vAlign w:val="center"/>
            <w:hideMark/>
          </w:tcPr>
          <w:p w14:paraId="44F3CA0C"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71 ± 0.19 % </w:t>
            </w:r>
          </w:p>
        </w:tc>
      </w:tr>
      <w:tr w:rsidR="00CA0D4B" w:rsidRPr="00C63B2B" w14:paraId="25838ADE"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71823F1A" w14:textId="77777777" w:rsidR="00CA0D4B" w:rsidRPr="00C63B2B" w:rsidRDefault="00CA0D4B"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Moco</w:t>
            </w:r>
          </w:p>
        </w:tc>
        <w:tc>
          <w:tcPr>
            <w:tcW w:w="1546" w:type="dxa"/>
            <w:tcBorders>
              <w:top w:val="nil"/>
              <w:left w:val="single" w:sz="8" w:space="0" w:color="auto"/>
              <w:bottom w:val="single" w:sz="4" w:space="0" w:color="auto"/>
              <w:right w:val="single" w:sz="4" w:space="0" w:color="auto"/>
            </w:tcBorders>
            <w:noWrap/>
            <w:vAlign w:val="center"/>
            <w:hideMark/>
          </w:tcPr>
          <w:p w14:paraId="2CBBBEAF"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41 ± 0.14 % </w:t>
            </w:r>
          </w:p>
        </w:tc>
        <w:tc>
          <w:tcPr>
            <w:tcW w:w="1417" w:type="dxa"/>
            <w:tcBorders>
              <w:top w:val="nil"/>
              <w:left w:val="nil"/>
              <w:bottom w:val="single" w:sz="4" w:space="0" w:color="auto"/>
              <w:right w:val="single" w:sz="4" w:space="0" w:color="auto"/>
            </w:tcBorders>
            <w:noWrap/>
            <w:vAlign w:val="center"/>
            <w:hideMark/>
          </w:tcPr>
          <w:p w14:paraId="398F0B54"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6.24 ± 0.10 % </w:t>
            </w:r>
          </w:p>
        </w:tc>
        <w:tc>
          <w:tcPr>
            <w:tcW w:w="1418" w:type="dxa"/>
            <w:tcBorders>
              <w:top w:val="nil"/>
              <w:left w:val="nil"/>
              <w:bottom w:val="single" w:sz="4" w:space="0" w:color="auto"/>
              <w:right w:val="single" w:sz="4" w:space="0" w:color="auto"/>
            </w:tcBorders>
            <w:noWrap/>
            <w:vAlign w:val="center"/>
            <w:hideMark/>
          </w:tcPr>
          <w:p w14:paraId="3FB2617E"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31 ± 0.06 % </w:t>
            </w:r>
          </w:p>
        </w:tc>
        <w:tc>
          <w:tcPr>
            <w:tcW w:w="1417" w:type="dxa"/>
            <w:tcBorders>
              <w:top w:val="nil"/>
              <w:left w:val="nil"/>
              <w:bottom w:val="single" w:sz="4" w:space="0" w:color="auto"/>
              <w:right w:val="single" w:sz="4" w:space="0" w:color="auto"/>
            </w:tcBorders>
            <w:noWrap/>
            <w:vAlign w:val="center"/>
            <w:hideMark/>
          </w:tcPr>
          <w:p w14:paraId="3952FFA8"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76 ± 0.06 % </w:t>
            </w:r>
          </w:p>
        </w:tc>
        <w:tc>
          <w:tcPr>
            <w:tcW w:w="1550" w:type="dxa"/>
            <w:tcBorders>
              <w:top w:val="nil"/>
              <w:left w:val="nil"/>
              <w:bottom w:val="single" w:sz="4" w:space="0" w:color="auto"/>
              <w:right w:val="single" w:sz="8" w:space="0" w:color="auto"/>
            </w:tcBorders>
            <w:noWrap/>
            <w:vAlign w:val="center"/>
            <w:hideMark/>
          </w:tcPr>
          <w:p w14:paraId="4026A48D"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72 ± 0.10 % </w:t>
            </w:r>
          </w:p>
        </w:tc>
      </w:tr>
      <w:tr w:rsidR="00CA0D4B" w:rsidRPr="00C63B2B" w14:paraId="33730607" w14:textId="77777777" w:rsidTr="00CA0D4B">
        <w:trPr>
          <w:trHeight w:val="60"/>
        </w:trPr>
        <w:tc>
          <w:tcPr>
            <w:tcW w:w="2140" w:type="dxa"/>
            <w:tcBorders>
              <w:top w:val="nil"/>
              <w:left w:val="single" w:sz="8" w:space="0" w:color="auto"/>
              <w:bottom w:val="single" w:sz="8" w:space="0" w:color="auto"/>
              <w:right w:val="nil"/>
            </w:tcBorders>
            <w:noWrap/>
            <w:vAlign w:val="center"/>
            <w:hideMark/>
          </w:tcPr>
          <w:p w14:paraId="427331BA" w14:textId="77777777" w:rsidR="00CA0D4B" w:rsidRPr="00C63B2B" w:rsidRDefault="00CA0D4B"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MoSensco</w:t>
            </w:r>
          </w:p>
        </w:tc>
        <w:tc>
          <w:tcPr>
            <w:tcW w:w="1546" w:type="dxa"/>
            <w:tcBorders>
              <w:top w:val="nil"/>
              <w:left w:val="single" w:sz="8" w:space="0" w:color="auto"/>
              <w:bottom w:val="single" w:sz="8" w:space="0" w:color="auto"/>
              <w:right w:val="single" w:sz="4" w:space="0" w:color="auto"/>
            </w:tcBorders>
            <w:noWrap/>
            <w:vAlign w:val="center"/>
            <w:hideMark/>
          </w:tcPr>
          <w:p w14:paraId="5847868F"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58 ± 0.11 % </w:t>
            </w:r>
          </w:p>
        </w:tc>
        <w:tc>
          <w:tcPr>
            <w:tcW w:w="1417" w:type="dxa"/>
            <w:tcBorders>
              <w:top w:val="nil"/>
              <w:left w:val="nil"/>
              <w:bottom w:val="single" w:sz="8" w:space="0" w:color="auto"/>
              <w:right w:val="single" w:sz="4" w:space="0" w:color="auto"/>
            </w:tcBorders>
            <w:noWrap/>
            <w:vAlign w:val="center"/>
            <w:hideMark/>
          </w:tcPr>
          <w:p w14:paraId="4B01FB8F"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71 ± 0.07 % </w:t>
            </w:r>
          </w:p>
        </w:tc>
        <w:tc>
          <w:tcPr>
            <w:tcW w:w="1418" w:type="dxa"/>
            <w:tcBorders>
              <w:top w:val="nil"/>
              <w:left w:val="nil"/>
              <w:bottom w:val="single" w:sz="8" w:space="0" w:color="auto"/>
              <w:right w:val="single" w:sz="4" w:space="0" w:color="auto"/>
            </w:tcBorders>
            <w:noWrap/>
            <w:vAlign w:val="center"/>
            <w:hideMark/>
          </w:tcPr>
          <w:p w14:paraId="261C6E19"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32 ± 0.06 % </w:t>
            </w:r>
          </w:p>
        </w:tc>
        <w:tc>
          <w:tcPr>
            <w:tcW w:w="1417" w:type="dxa"/>
            <w:tcBorders>
              <w:top w:val="nil"/>
              <w:left w:val="nil"/>
              <w:bottom w:val="single" w:sz="8" w:space="0" w:color="auto"/>
              <w:right w:val="single" w:sz="4" w:space="0" w:color="auto"/>
            </w:tcBorders>
            <w:noWrap/>
            <w:vAlign w:val="center"/>
            <w:hideMark/>
          </w:tcPr>
          <w:p w14:paraId="2BB8840F"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4.14 ± 0.04 % </w:t>
            </w:r>
          </w:p>
        </w:tc>
        <w:tc>
          <w:tcPr>
            <w:tcW w:w="1550" w:type="dxa"/>
            <w:tcBorders>
              <w:top w:val="nil"/>
              <w:left w:val="nil"/>
              <w:bottom w:val="single" w:sz="8" w:space="0" w:color="auto"/>
              <w:right w:val="single" w:sz="8" w:space="0" w:color="auto"/>
            </w:tcBorders>
            <w:noWrap/>
            <w:vAlign w:val="center"/>
            <w:hideMark/>
          </w:tcPr>
          <w:p w14:paraId="60AEF828" w14:textId="77777777" w:rsidR="00CA0D4B" w:rsidRPr="00C63B2B" w:rsidRDefault="00CA0D4B" w:rsidP="00CA0D4B">
            <w:pPr>
              <w:spacing w:after="0" w:line="240" w:lineRule="auto"/>
              <w:jc w:val="center"/>
              <w:rPr>
                <w:rFonts w:eastAsia="Times New Roman" w:cs="Times New Roman"/>
                <w:color w:val="000000"/>
                <w:sz w:val="20"/>
                <w:szCs w:val="20"/>
              </w:rPr>
            </w:pPr>
            <w:r w:rsidRPr="00C63B2B">
              <w:rPr>
                <w:rFonts w:eastAsia="Times New Roman" w:cs="Times New Roman"/>
                <w:color w:val="000000"/>
                <w:sz w:val="20"/>
                <w:szCs w:val="20"/>
              </w:rPr>
              <w:t xml:space="preserve">5.17 ± 0.09 % </w:t>
            </w:r>
          </w:p>
        </w:tc>
      </w:tr>
    </w:tbl>
    <w:p w14:paraId="6AD1FD88" w14:textId="5C5F7C1B" w:rsidR="00C63B2B" w:rsidRPr="00F25864" w:rsidRDefault="00C63B2B" w:rsidP="00CA0D4B">
      <w:pPr>
        <w:pStyle w:val="Caption"/>
        <w:spacing w:before="0" w:line="240" w:lineRule="auto"/>
        <w:ind w:right="4"/>
        <w:jc w:val="both"/>
        <w:rPr>
          <w:rFonts w:cs="Times New Roman"/>
          <w:color w:val="44546A"/>
          <w:sz w:val="18"/>
          <w:szCs w:val="18"/>
        </w:rPr>
      </w:pPr>
      <w:r w:rsidRPr="00F25864">
        <w:rPr>
          <w:rFonts w:cs="Times New Roman"/>
          <w:color w:val="44546A"/>
          <w:sz w:val="18"/>
          <w:szCs w:val="18"/>
        </w:rPr>
        <w:t xml:space="preserve"> Supporting</w:t>
      </w:r>
      <w:r w:rsidR="00993036">
        <w:rPr>
          <w:rFonts w:cs="Times New Roman"/>
          <w:color w:val="44546A"/>
          <w:sz w:val="18"/>
          <w:szCs w:val="18"/>
        </w:rPr>
        <w:t xml:space="preserve"> Information</w:t>
      </w:r>
      <w:r w:rsidRPr="00F25864">
        <w:rPr>
          <w:rFonts w:cs="Times New Roman"/>
          <w:color w:val="44546A"/>
          <w:sz w:val="18"/>
          <w:szCs w:val="18"/>
        </w:rPr>
        <w:t xml:space="preserve"> Table S</w:t>
      </w:r>
      <w:r w:rsidRPr="00F25864">
        <w:rPr>
          <w:rFonts w:cs="Times New Roman"/>
          <w:color w:val="44546A"/>
          <w:sz w:val="18"/>
          <w:szCs w:val="18"/>
        </w:rPr>
        <w:fldChar w:fldCharType="begin"/>
      </w:r>
      <w:r w:rsidRPr="00F25864">
        <w:rPr>
          <w:rFonts w:cs="Times New Roman"/>
          <w:color w:val="44546A"/>
          <w:sz w:val="18"/>
          <w:szCs w:val="18"/>
        </w:rPr>
        <w:instrText xml:space="preserve"> SEQ Table_S \* ARABIC </w:instrText>
      </w:r>
      <w:r w:rsidRPr="00F25864">
        <w:rPr>
          <w:rFonts w:cs="Times New Roman"/>
          <w:color w:val="44546A"/>
          <w:sz w:val="18"/>
          <w:szCs w:val="18"/>
        </w:rPr>
        <w:fldChar w:fldCharType="separate"/>
      </w:r>
      <w:r w:rsidRPr="00F25864">
        <w:rPr>
          <w:rFonts w:cs="Times New Roman"/>
          <w:color w:val="44546A"/>
          <w:sz w:val="18"/>
          <w:szCs w:val="18"/>
        </w:rPr>
        <w:t>3</w:t>
      </w:r>
      <w:r w:rsidRPr="00F25864">
        <w:rPr>
          <w:rFonts w:cs="Times New Roman"/>
          <w:color w:val="44546A"/>
          <w:sz w:val="18"/>
          <w:szCs w:val="18"/>
        </w:rPr>
        <w:fldChar w:fldCharType="end"/>
      </w:r>
      <w:r w:rsidRPr="00F25864">
        <w:rPr>
          <w:rFonts w:cs="Times New Roman"/>
          <w:color w:val="44546A"/>
          <w:sz w:val="18"/>
          <w:szCs w:val="18"/>
        </w:rPr>
        <w:t xml:space="preserve">: CEST contrast around 1 ppm expressed as </w:t>
      </w:r>
      <w:r w:rsidR="00CA0D4B">
        <w:rPr>
          <w:rFonts w:cs="Times New Roman"/>
          <w:color w:val="44546A"/>
          <w:sz w:val="18"/>
          <w:szCs w:val="18"/>
        </w:rPr>
        <w:t>M</w:t>
      </w:r>
      <w:r w:rsidRPr="00F25864">
        <w:rPr>
          <w:rFonts w:cs="Times New Roman"/>
          <w:color w:val="44546A"/>
          <w:sz w:val="18"/>
          <w:szCs w:val="18"/>
        </w:rPr>
        <w:t xml:space="preserve">ean ± </w:t>
      </w:r>
      <w:r w:rsidR="00A1684A">
        <w:rPr>
          <w:rFonts w:cs="Times New Roman"/>
          <w:color w:val="44546A"/>
          <w:sz w:val="18"/>
          <w:szCs w:val="18"/>
        </w:rPr>
        <w:t xml:space="preserve">Std. </w:t>
      </w:r>
      <w:r w:rsidRPr="00F25864">
        <w:rPr>
          <w:rFonts w:cs="Times New Roman"/>
          <w:color w:val="44546A"/>
          <w:sz w:val="18"/>
          <w:szCs w:val="18"/>
        </w:rPr>
        <w:t>error for each volunteer. The calculation consider</w:t>
      </w:r>
      <w:r w:rsidR="000C0B9A">
        <w:rPr>
          <w:rFonts w:cs="Times New Roman"/>
          <w:color w:val="44546A"/>
          <w:sz w:val="18"/>
          <w:szCs w:val="18"/>
        </w:rPr>
        <w:t>s</w:t>
      </w:r>
      <w:r w:rsidRPr="00F25864">
        <w:rPr>
          <w:rFonts w:cs="Times New Roman"/>
          <w:color w:val="44546A"/>
          <w:sz w:val="18"/>
          <w:szCs w:val="18"/>
        </w:rPr>
        <w:t xml:space="preserve"> all voxels belonging to ROI-1 l</w:t>
      </w:r>
      <w:r w:rsidR="00F25864">
        <w:rPr>
          <w:rFonts w:cs="Times New Roman"/>
          <w:color w:val="44546A"/>
          <w:sz w:val="18"/>
          <w:szCs w:val="18"/>
        </w:rPr>
        <w:t>ocated in the right frontal lobe of each subject</w:t>
      </w:r>
      <w:r w:rsidRPr="00F25864">
        <w:rPr>
          <w:rFonts w:cs="Times New Roman"/>
          <w:color w:val="44546A"/>
          <w:sz w:val="18"/>
          <w:szCs w:val="18"/>
        </w:rPr>
        <w:t>.</w:t>
      </w:r>
    </w:p>
    <w:tbl>
      <w:tblPr>
        <w:tblpPr w:leftFromText="180" w:rightFromText="180" w:bottomFromText="160" w:vertAnchor="page" w:horzAnchor="margin" w:tblpX="108" w:tblpY="7651"/>
        <w:tblW w:w="9488" w:type="dxa"/>
        <w:tblLook w:val="04A0" w:firstRow="1" w:lastRow="0" w:firstColumn="1" w:lastColumn="0" w:noHBand="0" w:noVBand="1"/>
      </w:tblPr>
      <w:tblGrid>
        <w:gridCol w:w="2140"/>
        <w:gridCol w:w="1546"/>
        <w:gridCol w:w="1417"/>
        <w:gridCol w:w="1418"/>
        <w:gridCol w:w="1417"/>
        <w:gridCol w:w="1550"/>
      </w:tblGrid>
      <w:tr w:rsidR="00F25864" w:rsidRPr="00C63B2B" w14:paraId="5AA3022A" w14:textId="77777777" w:rsidTr="00CA0D4B">
        <w:trPr>
          <w:trHeight w:val="125"/>
        </w:trPr>
        <w:tc>
          <w:tcPr>
            <w:tcW w:w="2140" w:type="dxa"/>
            <w:vMerge w:val="restart"/>
            <w:tcBorders>
              <w:top w:val="single" w:sz="8" w:space="0" w:color="auto"/>
              <w:left w:val="single" w:sz="8" w:space="0" w:color="auto"/>
              <w:bottom w:val="single" w:sz="8" w:space="0" w:color="000000"/>
              <w:right w:val="single" w:sz="8" w:space="0" w:color="auto"/>
            </w:tcBorders>
            <w:noWrap/>
            <w:vAlign w:val="center"/>
            <w:hideMark/>
          </w:tcPr>
          <w:p w14:paraId="2881DBAA"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MTR</w:t>
            </w:r>
            <w:r w:rsidRPr="00C63B2B">
              <w:rPr>
                <w:rFonts w:eastAsia="Times New Roman" w:cs="Times New Roman"/>
                <w:b/>
                <w:bCs/>
                <w:color w:val="000000"/>
                <w:sz w:val="20"/>
                <w:szCs w:val="20"/>
                <w:vertAlign w:val="subscript"/>
              </w:rPr>
              <w:t>asym</w:t>
            </w:r>
            <w:r w:rsidRPr="00C63B2B">
              <w:rPr>
                <w:rFonts w:eastAsia="Times New Roman" w:cs="Times New Roman"/>
                <w:b/>
                <w:bCs/>
                <w:color w:val="000000"/>
                <w:sz w:val="20"/>
                <w:szCs w:val="20"/>
              </w:rPr>
              <w:t xml:space="preserve"> </w:t>
            </w:r>
          </w:p>
          <w:p w14:paraId="18D4D20A"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2±0.25 ppm)</w:t>
            </w:r>
          </w:p>
        </w:tc>
        <w:tc>
          <w:tcPr>
            <w:tcW w:w="7348" w:type="dxa"/>
            <w:gridSpan w:val="5"/>
            <w:tcBorders>
              <w:top w:val="single" w:sz="8" w:space="0" w:color="auto"/>
              <w:left w:val="nil"/>
              <w:bottom w:val="single" w:sz="4" w:space="0" w:color="auto"/>
              <w:right w:val="single" w:sz="8" w:space="0" w:color="000000"/>
            </w:tcBorders>
            <w:noWrap/>
            <w:vAlign w:val="center"/>
            <w:hideMark/>
          </w:tcPr>
          <w:p w14:paraId="378A95D6"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Volunteer</w:t>
            </w:r>
          </w:p>
        </w:tc>
      </w:tr>
      <w:tr w:rsidR="00F25864" w:rsidRPr="00C63B2B" w14:paraId="00322C31" w14:textId="77777777" w:rsidTr="00CA0D4B">
        <w:trPr>
          <w:trHeight w:val="285"/>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A96F3C7" w14:textId="77777777" w:rsidR="00F25864" w:rsidRPr="00C63B2B" w:rsidRDefault="00F25864" w:rsidP="00CA0D4B">
            <w:pPr>
              <w:spacing w:after="0" w:line="240" w:lineRule="auto"/>
              <w:rPr>
                <w:rFonts w:eastAsia="Times New Roman" w:cs="Times New Roman"/>
                <w:b/>
                <w:bCs/>
                <w:color w:val="000000"/>
                <w:sz w:val="20"/>
                <w:szCs w:val="20"/>
              </w:rPr>
            </w:pPr>
          </w:p>
        </w:tc>
        <w:tc>
          <w:tcPr>
            <w:tcW w:w="1546" w:type="dxa"/>
            <w:tcBorders>
              <w:top w:val="nil"/>
              <w:left w:val="nil"/>
              <w:bottom w:val="single" w:sz="8" w:space="0" w:color="auto"/>
              <w:right w:val="single" w:sz="4" w:space="0" w:color="auto"/>
            </w:tcBorders>
            <w:noWrap/>
            <w:vAlign w:val="center"/>
            <w:hideMark/>
          </w:tcPr>
          <w:p w14:paraId="4C12F00F"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1</w:t>
            </w:r>
          </w:p>
        </w:tc>
        <w:tc>
          <w:tcPr>
            <w:tcW w:w="1417" w:type="dxa"/>
            <w:tcBorders>
              <w:top w:val="nil"/>
              <w:left w:val="nil"/>
              <w:bottom w:val="single" w:sz="8" w:space="0" w:color="auto"/>
              <w:right w:val="single" w:sz="4" w:space="0" w:color="auto"/>
            </w:tcBorders>
            <w:noWrap/>
            <w:vAlign w:val="center"/>
            <w:hideMark/>
          </w:tcPr>
          <w:p w14:paraId="0D905654"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2</w:t>
            </w:r>
          </w:p>
        </w:tc>
        <w:tc>
          <w:tcPr>
            <w:tcW w:w="1418" w:type="dxa"/>
            <w:tcBorders>
              <w:top w:val="nil"/>
              <w:left w:val="nil"/>
              <w:bottom w:val="single" w:sz="8" w:space="0" w:color="auto"/>
              <w:right w:val="single" w:sz="4" w:space="0" w:color="auto"/>
            </w:tcBorders>
            <w:noWrap/>
            <w:vAlign w:val="center"/>
            <w:hideMark/>
          </w:tcPr>
          <w:p w14:paraId="754C970D"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3</w:t>
            </w:r>
          </w:p>
        </w:tc>
        <w:tc>
          <w:tcPr>
            <w:tcW w:w="1417" w:type="dxa"/>
            <w:tcBorders>
              <w:top w:val="nil"/>
              <w:left w:val="nil"/>
              <w:bottom w:val="single" w:sz="8" w:space="0" w:color="auto"/>
              <w:right w:val="single" w:sz="4" w:space="0" w:color="auto"/>
            </w:tcBorders>
            <w:noWrap/>
            <w:vAlign w:val="center"/>
            <w:hideMark/>
          </w:tcPr>
          <w:p w14:paraId="164BB2F4"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4</w:t>
            </w:r>
          </w:p>
        </w:tc>
        <w:tc>
          <w:tcPr>
            <w:tcW w:w="1550" w:type="dxa"/>
            <w:tcBorders>
              <w:top w:val="nil"/>
              <w:left w:val="nil"/>
              <w:bottom w:val="single" w:sz="8" w:space="0" w:color="auto"/>
              <w:right w:val="single" w:sz="8" w:space="0" w:color="auto"/>
            </w:tcBorders>
            <w:noWrap/>
            <w:vAlign w:val="center"/>
            <w:hideMark/>
          </w:tcPr>
          <w:p w14:paraId="711CFD66" w14:textId="77777777" w:rsidR="00F25864" w:rsidRPr="00C63B2B" w:rsidRDefault="00F25864" w:rsidP="00CA0D4B">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5</w:t>
            </w:r>
          </w:p>
        </w:tc>
      </w:tr>
      <w:tr w:rsidR="00F25864" w:rsidRPr="00C63B2B" w14:paraId="40B24B68" w14:textId="77777777" w:rsidTr="00CA0D4B">
        <w:trPr>
          <w:trHeight w:val="300"/>
        </w:trPr>
        <w:tc>
          <w:tcPr>
            <w:tcW w:w="2140" w:type="dxa"/>
            <w:tcBorders>
              <w:top w:val="single" w:sz="4" w:space="0" w:color="auto"/>
              <w:left w:val="single" w:sz="8" w:space="0" w:color="auto"/>
              <w:bottom w:val="single" w:sz="4" w:space="0" w:color="auto"/>
              <w:right w:val="nil"/>
            </w:tcBorders>
            <w:noWrap/>
            <w:vAlign w:val="center"/>
            <w:hideMark/>
          </w:tcPr>
          <w:p w14:paraId="1FD60A47" w14:textId="77777777" w:rsidR="00F25864" w:rsidRPr="00C63B2B" w:rsidRDefault="00F25864"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noMoco</w:t>
            </w:r>
          </w:p>
        </w:tc>
        <w:tc>
          <w:tcPr>
            <w:tcW w:w="1546" w:type="dxa"/>
            <w:tcBorders>
              <w:top w:val="nil"/>
              <w:left w:val="single" w:sz="8" w:space="0" w:color="auto"/>
              <w:bottom w:val="single" w:sz="4" w:space="0" w:color="auto"/>
              <w:right w:val="single" w:sz="4" w:space="0" w:color="auto"/>
            </w:tcBorders>
            <w:noWrap/>
            <w:vAlign w:val="center"/>
            <w:hideMark/>
          </w:tcPr>
          <w:p w14:paraId="7154FB4A"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79 ± 0.08 % </w:t>
            </w:r>
          </w:p>
        </w:tc>
        <w:tc>
          <w:tcPr>
            <w:tcW w:w="1417" w:type="dxa"/>
            <w:tcBorders>
              <w:top w:val="nil"/>
              <w:left w:val="nil"/>
              <w:bottom w:val="single" w:sz="4" w:space="0" w:color="auto"/>
              <w:right w:val="single" w:sz="4" w:space="0" w:color="auto"/>
            </w:tcBorders>
            <w:noWrap/>
            <w:vAlign w:val="center"/>
            <w:hideMark/>
          </w:tcPr>
          <w:p w14:paraId="643948A1"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32 ± 0.09 % </w:t>
            </w:r>
          </w:p>
        </w:tc>
        <w:tc>
          <w:tcPr>
            <w:tcW w:w="1418" w:type="dxa"/>
            <w:tcBorders>
              <w:top w:val="nil"/>
              <w:left w:val="nil"/>
              <w:bottom w:val="single" w:sz="4" w:space="0" w:color="auto"/>
              <w:right w:val="single" w:sz="4" w:space="0" w:color="auto"/>
            </w:tcBorders>
            <w:noWrap/>
            <w:vAlign w:val="center"/>
            <w:hideMark/>
          </w:tcPr>
          <w:p w14:paraId="04A44759"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91 ± 0.12 % </w:t>
            </w:r>
          </w:p>
        </w:tc>
        <w:tc>
          <w:tcPr>
            <w:tcW w:w="1417" w:type="dxa"/>
            <w:tcBorders>
              <w:top w:val="nil"/>
              <w:left w:val="nil"/>
              <w:bottom w:val="single" w:sz="4" w:space="0" w:color="auto"/>
              <w:right w:val="single" w:sz="4" w:space="0" w:color="auto"/>
            </w:tcBorders>
            <w:noWrap/>
            <w:vAlign w:val="center"/>
            <w:hideMark/>
          </w:tcPr>
          <w:p w14:paraId="2D51C24D"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76 ± 0.15 % </w:t>
            </w:r>
          </w:p>
        </w:tc>
        <w:tc>
          <w:tcPr>
            <w:tcW w:w="1550" w:type="dxa"/>
            <w:tcBorders>
              <w:top w:val="nil"/>
              <w:left w:val="nil"/>
              <w:bottom w:val="single" w:sz="4" w:space="0" w:color="auto"/>
              <w:right w:val="single" w:sz="8" w:space="0" w:color="auto"/>
            </w:tcBorders>
            <w:noWrap/>
            <w:vAlign w:val="center"/>
            <w:hideMark/>
          </w:tcPr>
          <w:p w14:paraId="3497DAD1"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73 ± 0.17 % </w:t>
            </w:r>
          </w:p>
        </w:tc>
      </w:tr>
      <w:tr w:rsidR="00F25864" w:rsidRPr="00C63B2B" w14:paraId="2380DC53"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1303B990" w14:textId="77777777" w:rsidR="00F25864" w:rsidRPr="00C63B2B" w:rsidRDefault="00F25864"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Moco</w:t>
            </w:r>
          </w:p>
        </w:tc>
        <w:tc>
          <w:tcPr>
            <w:tcW w:w="1546" w:type="dxa"/>
            <w:tcBorders>
              <w:top w:val="nil"/>
              <w:left w:val="single" w:sz="8" w:space="0" w:color="auto"/>
              <w:bottom w:val="single" w:sz="4" w:space="0" w:color="auto"/>
              <w:right w:val="single" w:sz="4" w:space="0" w:color="auto"/>
            </w:tcBorders>
            <w:noWrap/>
            <w:vAlign w:val="center"/>
            <w:hideMark/>
          </w:tcPr>
          <w:p w14:paraId="10F2888E"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80 ± 0.08 % </w:t>
            </w:r>
          </w:p>
        </w:tc>
        <w:tc>
          <w:tcPr>
            <w:tcW w:w="1417" w:type="dxa"/>
            <w:tcBorders>
              <w:top w:val="nil"/>
              <w:left w:val="nil"/>
              <w:bottom w:val="single" w:sz="4" w:space="0" w:color="auto"/>
              <w:right w:val="single" w:sz="4" w:space="0" w:color="auto"/>
            </w:tcBorders>
            <w:noWrap/>
            <w:vAlign w:val="center"/>
            <w:hideMark/>
          </w:tcPr>
          <w:p w14:paraId="436D6EC0"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57 ± 0.07 % </w:t>
            </w:r>
          </w:p>
        </w:tc>
        <w:tc>
          <w:tcPr>
            <w:tcW w:w="1418" w:type="dxa"/>
            <w:tcBorders>
              <w:top w:val="nil"/>
              <w:left w:val="nil"/>
              <w:bottom w:val="single" w:sz="4" w:space="0" w:color="auto"/>
              <w:right w:val="single" w:sz="4" w:space="0" w:color="auto"/>
            </w:tcBorders>
            <w:noWrap/>
            <w:vAlign w:val="center"/>
            <w:hideMark/>
          </w:tcPr>
          <w:p w14:paraId="583E9A4F"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84 ± 0.12 % </w:t>
            </w:r>
          </w:p>
        </w:tc>
        <w:tc>
          <w:tcPr>
            <w:tcW w:w="1417" w:type="dxa"/>
            <w:tcBorders>
              <w:top w:val="nil"/>
              <w:left w:val="nil"/>
              <w:bottom w:val="single" w:sz="4" w:space="0" w:color="auto"/>
              <w:right w:val="single" w:sz="4" w:space="0" w:color="auto"/>
            </w:tcBorders>
            <w:noWrap/>
            <w:vAlign w:val="center"/>
            <w:hideMark/>
          </w:tcPr>
          <w:p w14:paraId="74B2AB60"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78 ± 0.10 % </w:t>
            </w:r>
          </w:p>
        </w:tc>
        <w:tc>
          <w:tcPr>
            <w:tcW w:w="1550" w:type="dxa"/>
            <w:tcBorders>
              <w:top w:val="nil"/>
              <w:left w:val="nil"/>
              <w:bottom w:val="single" w:sz="4" w:space="0" w:color="auto"/>
              <w:right w:val="single" w:sz="8" w:space="0" w:color="auto"/>
            </w:tcBorders>
            <w:noWrap/>
            <w:vAlign w:val="center"/>
            <w:hideMark/>
          </w:tcPr>
          <w:p w14:paraId="05658A8C"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72 ± 0.16 % </w:t>
            </w:r>
          </w:p>
        </w:tc>
      </w:tr>
      <w:tr w:rsidR="00F25864" w:rsidRPr="00C63B2B" w14:paraId="4CDE4C0C"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21913039" w14:textId="77777777" w:rsidR="00F25864" w:rsidRPr="00C63B2B" w:rsidRDefault="00F25864"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MoSensco</w:t>
            </w:r>
          </w:p>
        </w:tc>
        <w:tc>
          <w:tcPr>
            <w:tcW w:w="1546" w:type="dxa"/>
            <w:tcBorders>
              <w:top w:val="nil"/>
              <w:left w:val="single" w:sz="8" w:space="0" w:color="auto"/>
              <w:bottom w:val="single" w:sz="4" w:space="0" w:color="auto"/>
              <w:right w:val="single" w:sz="4" w:space="0" w:color="auto"/>
            </w:tcBorders>
            <w:noWrap/>
            <w:vAlign w:val="center"/>
            <w:hideMark/>
          </w:tcPr>
          <w:p w14:paraId="59F3CCE7"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91 ± 0.09 % </w:t>
            </w:r>
          </w:p>
        </w:tc>
        <w:tc>
          <w:tcPr>
            <w:tcW w:w="1417" w:type="dxa"/>
            <w:tcBorders>
              <w:top w:val="nil"/>
              <w:left w:val="nil"/>
              <w:bottom w:val="single" w:sz="4" w:space="0" w:color="auto"/>
              <w:right w:val="single" w:sz="4" w:space="0" w:color="auto"/>
            </w:tcBorders>
            <w:noWrap/>
            <w:vAlign w:val="center"/>
            <w:hideMark/>
          </w:tcPr>
          <w:p w14:paraId="79089DB8"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53 ± 0.07 % </w:t>
            </w:r>
          </w:p>
        </w:tc>
        <w:tc>
          <w:tcPr>
            <w:tcW w:w="1418" w:type="dxa"/>
            <w:tcBorders>
              <w:top w:val="nil"/>
              <w:left w:val="nil"/>
              <w:bottom w:val="single" w:sz="4" w:space="0" w:color="auto"/>
              <w:right w:val="single" w:sz="4" w:space="0" w:color="auto"/>
            </w:tcBorders>
            <w:noWrap/>
            <w:vAlign w:val="center"/>
            <w:hideMark/>
          </w:tcPr>
          <w:p w14:paraId="5A9799F2"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99 ± 0.12 % </w:t>
            </w:r>
          </w:p>
        </w:tc>
        <w:tc>
          <w:tcPr>
            <w:tcW w:w="1417" w:type="dxa"/>
            <w:tcBorders>
              <w:top w:val="nil"/>
              <w:left w:val="nil"/>
              <w:bottom w:val="single" w:sz="4" w:space="0" w:color="auto"/>
              <w:right w:val="single" w:sz="4" w:space="0" w:color="auto"/>
            </w:tcBorders>
            <w:noWrap/>
            <w:vAlign w:val="center"/>
            <w:hideMark/>
          </w:tcPr>
          <w:p w14:paraId="04F9CDBB"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76 ± 0.11 % </w:t>
            </w:r>
          </w:p>
        </w:tc>
        <w:tc>
          <w:tcPr>
            <w:tcW w:w="1550" w:type="dxa"/>
            <w:tcBorders>
              <w:top w:val="nil"/>
              <w:left w:val="nil"/>
              <w:bottom w:val="single" w:sz="4" w:space="0" w:color="auto"/>
              <w:right w:val="single" w:sz="8" w:space="0" w:color="auto"/>
            </w:tcBorders>
            <w:noWrap/>
            <w:vAlign w:val="center"/>
            <w:hideMark/>
          </w:tcPr>
          <w:p w14:paraId="7E563939"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62 ± 0.16 % </w:t>
            </w:r>
          </w:p>
        </w:tc>
      </w:tr>
      <w:tr w:rsidR="00F25864" w:rsidRPr="00C63B2B" w14:paraId="7E648036"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07184A72" w14:textId="77777777" w:rsidR="00F25864" w:rsidRPr="00C63B2B" w:rsidRDefault="00F25864"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noMoco</w:t>
            </w:r>
          </w:p>
        </w:tc>
        <w:tc>
          <w:tcPr>
            <w:tcW w:w="1546" w:type="dxa"/>
            <w:tcBorders>
              <w:top w:val="nil"/>
              <w:left w:val="single" w:sz="8" w:space="0" w:color="auto"/>
              <w:bottom w:val="single" w:sz="4" w:space="0" w:color="auto"/>
              <w:right w:val="single" w:sz="4" w:space="0" w:color="auto"/>
            </w:tcBorders>
            <w:noWrap/>
            <w:vAlign w:val="center"/>
            <w:hideMark/>
          </w:tcPr>
          <w:p w14:paraId="49ECA1F9"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43 ± 0.12 % </w:t>
            </w:r>
          </w:p>
        </w:tc>
        <w:tc>
          <w:tcPr>
            <w:tcW w:w="1417" w:type="dxa"/>
            <w:tcBorders>
              <w:top w:val="nil"/>
              <w:left w:val="nil"/>
              <w:bottom w:val="single" w:sz="4" w:space="0" w:color="auto"/>
              <w:right w:val="single" w:sz="4" w:space="0" w:color="auto"/>
            </w:tcBorders>
            <w:noWrap/>
            <w:vAlign w:val="center"/>
            <w:hideMark/>
          </w:tcPr>
          <w:p w14:paraId="160EADE5"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96 ± 0.16 % </w:t>
            </w:r>
          </w:p>
        </w:tc>
        <w:tc>
          <w:tcPr>
            <w:tcW w:w="1418" w:type="dxa"/>
            <w:tcBorders>
              <w:top w:val="nil"/>
              <w:left w:val="nil"/>
              <w:bottom w:val="single" w:sz="4" w:space="0" w:color="auto"/>
              <w:right w:val="single" w:sz="4" w:space="0" w:color="auto"/>
            </w:tcBorders>
            <w:noWrap/>
            <w:vAlign w:val="center"/>
            <w:hideMark/>
          </w:tcPr>
          <w:p w14:paraId="4C31D4E6"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88 ± 0.17 % </w:t>
            </w:r>
          </w:p>
        </w:tc>
        <w:tc>
          <w:tcPr>
            <w:tcW w:w="1417" w:type="dxa"/>
            <w:tcBorders>
              <w:top w:val="nil"/>
              <w:left w:val="nil"/>
              <w:bottom w:val="single" w:sz="4" w:space="0" w:color="auto"/>
              <w:right w:val="single" w:sz="4" w:space="0" w:color="auto"/>
            </w:tcBorders>
            <w:noWrap/>
            <w:vAlign w:val="center"/>
            <w:hideMark/>
          </w:tcPr>
          <w:p w14:paraId="2EC169ED"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79 ± 0.19 % </w:t>
            </w:r>
          </w:p>
        </w:tc>
        <w:tc>
          <w:tcPr>
            <w:tcW w:w="1550" w:type="dxa"/>
            <w:tcBorders>
              <w:top w:val="nil"/>
              <w:left w:val="nil"/>
              <w:bottom w:val="single" w:sz="4" w:space="0" w:color="auto"/>
              <w:right w:val="single" w:sz="8" w:space="0" w:color="auto"/>
            </w:tcBorders>
            <w:noWrap/>
            <w:vAlign w:val="center"/>
            <w:hideMark/>
          </w:tcPr>
          <w:p w14:paraId="4D0971ED"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8.09 ± 0.24 % </w:t>
            </w:r>
          </w:p>
        </w:tc>
      </w:tr>
      <w:tr w:rsidR="00F25864" w:rsidRPr="00C63B2B" w14:paraId="79FE366F" w14:textId="77777777" w:rsidTr="00CA0D4B">
        <w:trPr>
          <w:trHeight w:val="300"/>
        </w:trPr>
        <w:tc>
          <w:tcPr>
            <w:tcW w:w="2140" w:type="dxa"/>
            <w:tcBorders>
              <w:top w:val="nil"/>
              <w:left w:val="single" w:sz="8" w:space="0" w:color="auto"/>
              <w:bottom w:val="single" w:sz="4" w:space="0" w:color="auto"/>
              <w:right w:val="nil"/>
            </w:tcBorders>
            <w:noWrap/>
            <w:vAlign w:val="center"/>
            <w:hideMark/>
          </w:tcPr>
          <w:p w14:paraId="7097A621" w14:textId="77777777" w:rsidR="00F25864" w:rsidRPr="00C63B2B" w:rsidRDefault="00F25864"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Moco</w:t>
            </w:r>
          </w:p>
        </w:tc>
        <w:tc>
          <w:tcPr>
            <w:tcW w:w="1546" w:type="dxa"/>
            <w:tcBorders>
              <w:top w:val="nil"/>
              <w:left w:val="single" w:sz="8" w:space="0" w:color="auto"/>
              <w:bottom w:val="single" w:sz="4" w:space="0" w:color="auto"/>
              <w:right w:val="single" w:sz="4" w:space="0" w:color="auto"/>
            </w:tcBorders>
            <w:noWrap/>
            <w:vAlign w:val="center"/>
            <w:hideMark/>
          </w:tcPr>
          <w:p w14:paraId="04CD2C6A"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8.12 ± 0.10 % </w:t>
            </w:r>
          </w:p>
        </w:tc>
        <w:tc>
          <w:tcPr>
            <w:tcW w:w="1417" w:type="dxa"/>
            <w:tcBorders>
              <w:top w:val="nil"/>
              <w:left w:val="nil"/>
              <w:bottom w:val="single" w:sz="4" w:space="0" w:color="auto"/>
              <w:right w:val="single" w:sz="4" w:space="0" w:color="auto"/>
            </w:tcBorders>
            <w:noWrap/>
            <w:vAlign w:val="center"/>
            <w:hideMark/>
          </w:tcPr>
          <w:p w14:paraId="4E2D8BB0"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9.75 ± 0.07 % </w:t>
            </w:r>
          </w:p>
        </w:tc>
        <w:tc>
          <w:tcPr>
            <w:tcW w:w="1418" w:type="dxa"/>
            <w:tcBorders>
              <w:top w:val="nil"/>
              <w:left w:val="nil"/>
              <w:bottom w:val="single" w:sz="4" w:space="0" w:color="auto"/>
              <w:right w:val="single" w:sz="4" w:space="0" w:color="auto"/>
            </w:tcBorders>
            <w:noWrap/>
            <w:vAlign w:val="center"/>
            <w:hideMark/>
          </w:tcPr>
          <w:p w14:paraId="4454CD15"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54 ± 0.07 % </w:t>
            </w:r>
          </w:p>
        </w:tc>
        <w:tc>
          <w:tcPr>
            <w:tcW w:w="1417" w:type="dxa"/>
            <w:tcBorders>
              <w:top w:val="nil"/>
              <w:left w:val="nil"/>
              <w:bottom w:val="single" w:sz="4" w:space="0" w:color="auto"/>
              <w:right w:val="single" w:sz="4" w:space="0" w:color="auto"/>
            </w:tcBorders>
            <w:noWrap/>
            <w:vAlign w:val="center"/>
            <w:hideMark/>
          </w:tcPr>
          <w:p w14:paraId="044C78EC"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8.71 ± 0.09 % </w:t>
            </w:r>
          </w:p>
        </w:tc>
        <w:tc>
          <w:tcPr>
            <w:tcW w:w="1550" w:type="dxa"/>
            <w:tcBorders>
              <w:top w:val="nil"/>
              <w:left w:val="nil"/>
              <w:bottom w:val="single" w:sz="4" w:space="0" w:color="auto"/>
              <w:right w:val="single" w:sz="8" w:space="0" w:color="auto"/>
            </w:tcBorders>
            <w:noWrap/>
            <w:vAlign w:val="center"/>
            <w:hideMark/>
          </w:tcPr>
          <w:p w14:paraId="04C7A47E"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8.07 ± 0.15 % </w:t>
            </w:r>
          </w:p>
        </w:tc>
      </w:tr>
      <w:tr w:rsidR="00F25864" w:rsidRPr="00C63B2B" w14:paraId="5617B7EF" w14:textId="77777777" w:rsidTr="00CA0D4B">
        <w:trPr>
          <w:trHeight w:val="60"/>
        </w:trPr>
        <w:tc>
          <w:tcPr>
            <w:tcW w:w="2140" w:type="dxa"/>
            <w:tcBorders>
              <w:top w:val="nil"/>
              <w:left w:val="single" w:sz="8" w:space="0" w:color="auto"/>
              <w:bottom w:val="single" w:sz="8" w:space="0" w:color="auto"/>
              <w:right w:val="nil"/>
            </w:tcBorders>
            <w:noWrap/>
            <w:vAlign w:val="center"/>
            <w:hideMark/>
          </w:tcPr>
          <w:p w14:paraId="287B372A" w14:textId="77777777" w:rsidR="00F25864" w:rsidRPr="00C63B2B" w:rsidRDefault="00F25864" w:rsidP="00CA0D4B">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MoSensco</w:t>
            </w:r>
          </w:p>
        </w:tc>
        <w:tc>
          <w:tcPr>
            <w:tcW w:w="1546" w:type="dxa"/>
            <w:tcBorders>
              <w:top w:val="nil"/>
              <w:left w:val="single" w:sz="8" w:space="0" w:color="auto"/>
              <w:bottom w:val="single" w:sz="8" w:space="0" w:color="auto"/>
              <w:right w:val="single" w:sz="4" w:space="0" w:color="auto"/>
            </w:tcBorders>
            <w:noWrap/>
            <w:vAlign w:val="center"/>
            <w:hideMark/>
          </w:tcPr>
          <w:p w14:paraId="19FFFD08"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78 ± 0.07 % </w:t>
            </w:r>
          </w:p>
        </w:tc>
        <w:tc>
          <w:tcPr>
            <w:tcW w:w="1417" w:type="dxa"/>
            <w:tcBorders>
              <w:top w:val="nil"/>
              <w:left w:val="nil"/>
              <w:bottom w:val="single" w:sz="8" w:space="0" w:color="auto"/>
              <w:right w:val="single" w:sz="4" w:space="0" w:color="auto"/>
            </w:tcBorders>
            <w:noWrap/>
            <w:vAlign w:val="center"/>
            <w:hideMark/>
          </w:tcPr>
          <w:p w14:paraId="0C9AED48"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27 ± 0.05 % </w:t>
            </w:r>
          </w:p>
        </w:tc>
        <w:tc>
          <w:tcPr>
            <w:tcW w:w="1418" w:type="dxa"/>
            <w:tcBorders>
              <w:top w:val="nil"/>
              <w:left w:val="nil"/>
              <w:bottom w:val="single" w:sz="8" w:space="0" w:color="auto"/>
              <w:right w:val="single" w:sz="4" w:space="0" w:color="auto"/>
            </w:tcBorders>
            <w:noWrap/>
            <w:vAlign w:val="center"/>
            <w:hideMark/>
          </w:tcPr>
          <w:p w14:paraId="2E8DA0AC"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53 ± 0.07 % </w:t>
            </w:r>
          </w:p>
        </w:tc>
        <w:tc>
          <w:tcPr>
            <w:tcW w:w="1417" w:type="dxa"/>
            <w:tcBorders>
              <w:top w:val="nil"/>
              <w:left w:val="nil"/>
              <w:bottom w:val="single" w:sz="8" w:space="0" w:color="auto"/>
              <w:right w:val="single" w:sz="4" w:space="0" w:color="auto"/>
            </w:tcBorders>
            <w:noWrap/>
            <w:vAlign w:val="center"/>
            <w:hideMark/>
          </w:tcPr>
          <w:p w14:paraId="0A59C533" w14:textId="77777777" w:rsidR="00F25864" w:rsidRPr="00C63B2B" w:rsidRDefault="00F25864" w:rsidP="00CA0D4B">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62 ± 0.06 % </w:t>
            </w:r>
          </w:p>
        </w:tc>
        <w:tc>
          <w:tcPr>
            <w:tcW w:w="1550" w:type="dxa"/>
            <w:tcBorders>
              <w:top w:val="nil"/>
              <w:left w:val="nil"/>
              <w:bottom w:val="single" w:sz="8" w:space="0" w:color="auto"/>
              <w:right w:val="single" w:sz="8" w:space="0" w:color="auto"/>
            </w:tcBorders>
            <w:noWrap/>
            <w:vAlign w:val="center"/>
            <w:hideMark/>
          </w:tcPr>
          <w:p w14:paraId="30EED96B" w14:textId="77777777" w:rsidR="00F25864" w:rsidRPr="00C63B2B" w:rsidRDefault="00F25864" w:rsidP="00CA0D4B">
            <w:pPr>
              <w:keepNext/>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7.54 ± 0.13 % </w:t>
            </w:r>
          </w:p>
        </w:tc>
      </w:tr>
    </w:tbl>
    <w:tbl>
      <w:tblPr>
        <w:tblpPr w:leftFromText="180" w:rightFromText="180" w:bottomFromText="160" w:vertAnchor="page" w:horzAnchor="margin" w:tblpX="108" w:tblpY="10885"/>
        <w:tblW w:w="9488" w:type="dxa"/>
        <w:tblLook w:val="04A0" w:firstRow="1" w:lastRow="0" w:firstColumn="1" w:lastColumn="0" w:noHBand="0" w:noVBand="1"/>
      </w:tblPr>
      <w:tblGrid>
        <w:gridCol w:w="2140"/>
        <w:gridCol w:w="1546"/>
        <w:gridCol w:w="1417"/>
        <w:gridCol w:w="1418"/>
        <w:gridCol w:w="1417"/>
        <w:gridCol w:w="1550"/>
      </w:tblGrid>
      <w:tr w:rsidR="00EB3842" w:rsidRPr="00C63B2B" w14:paraId="70FCEFDC" w14:textId="77777777" w:rsidTr="00EB3842">
        <w:trPr>
          <w:trHeight w:val="259"/>
        </w:trPr>
        <w:tc>
          <w:tcPr>
            <w:tcW w:w="2140" w:type="dxa"/>
            <w:vMerge w:val="restart"/>
            <w:tcBorders>
              <w:top w:val="single" w:sz="8" w:space="0" w:color="auto"/>
              <w:left w:val="single" w:sz="8" w:space="0" w:color="auto"/>
              <w:bottom w:val="single" w:sz="8" w:space="0" w:color="auto"/>
              <w:right w:val="single" w:sz="8" w:space="0" w:color="auto"/>
            </w:tcBorders>
            <w:noWrap/>
            <w:vAlign w:val="center"/>
            <w:hideMark/>
          </w:tcPr>
          <w:p w14:paraId="5E375556"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MTR</w:t>
            </w:r>
            <w:r w:rsidRPr="00C63B2B">
              <w:rPr>
                <w:rFonts w:eastAsia="Times New Roman" w:cs="Times New Roman"/>
                <w:b/>
                <w:bCs/>
                <w:color w:val="000000"/>
                <w:sz w:val="20"/>
                <w:szCs w:val="20"/>
                <w:vertAlign w:val="subscript"/>
              </w:rPr>
              <w:t>asym</w:t>
            </w:r>
            <w:r w:rsidRPr="00C63B2B">
              <w:rPr>
                <w:rFonts w:eastAsia="Times New Roman" w:cs="Times New Roman"/>
                <w:b/>
                <w:bCs/>
                <w:color w:val="000000"/>
                <w:sz w:val="20"/>
                <w:szCs w:val="20"/>
              </w:rPr>
              <w:t xml:space="preserve"> </w:t>
            </w:r>
          </w:p>
          <w:p w14:paraId="0BD19BB0"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3±0.25 ppm)</w:t>
            </w:r>
          </w:p>
        </w:tc>
        <w:tc>
          <w:tcPr>
            <w:tcW w:w="7348" w:type="dxa"/>
            <w:gridSpan w:val="5"/>
            <w:tcBorders>
              <w:top w:val="single" w:sz="8" w:space="0" w:color="auto"/>
              <w:left w:val="nil"/>
              <w:bottom w:val="single" w:sz="4" w:space="0" w:color="auto"/>
              <w:right w:val="single" w:sz="8" w:space="0" w:color="000000"/>
            </w:tcBorders>
            <w:noWrap/>
            <w:vAlign w:val="center"/>
            <w:hideMark/>
          </w:tcPr>
          <w:p w14:paraId="034E6171"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Volunteer</w:t>
            </w:r>
          </w:p>
        </w:tc>
      </w:tr>
      <w:tr w:rsidR="00EB3842" w:rsidRPr="00C63B2B" w14:paraId="7ED156CA" w14:textId="77777777" w:rsidTr="00EB3842">
        <w:trPr>
          <w:trHeight w:val="263"/>
        </w:trPr>
        <w:tc>
          <w:tcPr>
            <w:tcW w:w="0" w:type="auto"/>
            <w:vMerge/>
            <w:tcBorders>
              <w:top w:val="single" w:sz="8" w:space="0" w:color="auto"/>
              <w:left w:val="single" w:sz="8" w:space="0" w:color="auto"/>
              <w:bottom w:val="single" w:sz="8" w:space="0" w:color="auto"/>
              <w:right w:val="single" w:sz="8" w:space="0" w:color="auto"/>
            </w:tcBorders>
            <w:vAlign w:val="center"/>
            <w:hideMark/>
          </w:tcPr>
          <w:p w14:paraId="328AB386" w14:textId="77777777" w:rsidR="00EB3842" w:rsidRPr="00C63B2B" w:rsidRDefault="00EB3842" w:rsidP="00EB3842">
            <w:pPr>
              <w:spacing w:after="0" w:line="240" w:lineRule="auto"/>
              <w:rPr>
                <w:rFonts w:eastAsia="Times New Roman" w:cs="Times New Roman"/>
                <w:b/>
                <w:bCs/>
                <w:color w:val="000000"/>
                <w:sz w:val="20"/>
                <w:szCs w:val="20"/>
              </w:rPr>
            </w:pPr>
          </w:p>
        </w:tc>
        <w:tc>
          <w:tcPr>
            <w:tcW w:w="1546" w:type="dxa"/>
            <w:tcBorders>
              <w:top w:val="nil"/>
              <w:left w:val="nil"/>
              <w:bottom w:val="single" w:sz="8" w:space="0" w:color="auto"/>
              <w:right w:val="single" w:sz="4" w:space="0" w:color="auto"/>
            </w:tcBorders>
            <w:noWrap/>
            <w:vAlign w:val="center"/>
            <w:hideMark/>
          </w:tcPr>
          <w:p w14:paraId="0E15FC1E"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1</w:t>
            </w:r>
          </w:p>
        </w:tc>
        <w:tc>
          <w:tcPr>
            <w:tcW w:w="1417" w:type="dxa"/>
            <w:tcBorders>
              <w:top w:val="nil"/>
              <w:left w:val="nil"/>
              <w:bottom w:val="single" w:sz="8" w:space="0" w:color="auto"/>
              <w:right w:val="single" w:sz="4" w:space="0" w:color="auto"/>
            </w:tcBorders>
            <w:noWrap/>
            <w:vAlign w:val="center"/>
            <w:hideMark/>
          </w:tcPr>
          <w:p w14:paraId="7C75B59B"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2</w:t>
            </w:r>
          </w:p>
        </w:tc>
        <w:tc>
          <w:tcPr>
            <w:tcW w:w="1418" w:type="dxa"/>
            <w:tcBorders>
              <w:top w:val="nil"/>
              <w:left w:val="nil"/>
              <w:bottom w:val="single" w:sz="8" w:space="0" w:color="auto"/>
              <w:right w:val="single" w:sz="4" w:space="0" w:color="auto"/>
            </w:tcBorders>
            <w:noWrap/>
            <w:vAlign w:val="center"/>
            <w:hideMark/>
          </w:tcPr>
          <w:p w14:paraId="4AC4E9AD"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3</w:t>
            </w:r>
          </w:p>
        </w:tc>
        <w:tc>
          <w:tcPr>
            <w:tcW w:w="1417" w:type="dxa"/>
            <w:tcBorders>
              <w:top w:val="nil"/>
              <w:left w:val="nil"/>
              <w:bottom w:val="single" w:sz="8" w:space="0" w:color="auto"/>
              <w:right w:val="single" w:sz="4" w:space="0" w:color="auto"/>
            </w:tcBorders>
            <w:noWrap/>
            <w:vAlign w:val="center"/>
            <w:hideMark/>
          </w:tcPr>
          <w:p w14:paraId="7F45811D"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4</w:t>
            </w:r>
          </w:p>
        </w:tc>
        <w:tc>
          <w:tcPr>
            <w:tcW w:w="1550" w:type="dxa"/>
            <w:tcBorders>
              <w:top w:val="nil"/>
              <w:left w:val="nil"/>
              <w:bottom w:val="single" w:sz="8" w:space="0" w:color="auto"/>
              <w:right w:val="single" w:sz="8" w:space="0" w:color="auto"/>
            </w:tcBorders>
            <w:noWrap/>
            <w:vAlign w:val="center"/>
            <w:hideMark/>
          </w:tcPr>
          <w:p w14:paraId="28772BA0" w14:textId="77777777" w:rsidR="00EB3842" w:rsidRPr="00C63B2B" w:rsidRDefault="00EB3842" w:rsidP="00EB3842">
            <w:pPr>
              <w:spacing w:after="0" w:line="240" w:lineRule="auto"/>
              <w:jc w:val="center"/>
              <w:rPr>
                <w:rFonts w:eastAsia="Times New Roman" w:cs="Times New Roman"/>
                <w:b/>
                <w:bCs/>
                <w:color w:val="000000"/>
                <w:sz w:val="20"/>
                <w:szCs w:val="20"/>
              </w:rPr>
            </w:pPr>
            <w:r w:rsidRPr="00C63B2B">
              <w:rPr>
                <w:rFonts w:eastAsia="Times New Roman" w:cs="Times New Roman"/>
                <w:b/>
                <w:bCs/>
                <w:color w:val="000000"/>
                <w:sz w:val="20"/>
                <w:szCs w:val="20"/>
              </w:rPr>
              <w:t>5</w:t>
            </w:r>
          </w:p>
        </w:tc>
      </w:tr>
      <w:tr w:rsidR="00EB3842" w:rsidRPr="00C63B2B" w14:paraId="2E25C949" w14:textId="77777777" w:rsidTr="00EB3842">
        <w:trPr>
          <w:trHeight w:val="300"/>
        </w:trPr>
        <w:tc>
          <w:tcPr>
            <w:tcW w:w="2140" w:type="dxa"/>
            <w:tcBorders>
              <w:top w:val="single" w:sz="8" w:space="0" w:color="auto"/>
              <w:left w:val="single" w:sz="8" w:space="0" w:color="auto"/>
              <w:bottom w:val="single" w:sz="4" w:space="0" w:color="auto"/>
              <w:right w:val="nil"/>
            </w:tcBorders>
            <w:noWrap/>
            <w:vAlign w:val="center"/>
            <w:hideMark/>
          </w:tcPr>
          <w:p w14:paraId="3FFB7007" w14:textId="77777777" w:rsidR="00EB3842" w:rsidRPr="00C63B2B" w:rsidRDefault="00EB3842" w:rsidP="00EB3842">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noMoco</w:t>
            </w:r>
          </w:p>
        </w:tc>
        <w:tc>
          <w:tcPr>
            <w:tcW w:w="1546" w:type="dxa"/>
            <w:tcBorders>
              <w:top w:val="nil"/>
              <w:left w:val="single" w:sz="8" w:space="0" w:color="auto"/>
              <w:bottom w:val="single" w:sz="4" w:space="0" w:color="auto"/>
              <w:right w:val="single" w:sz="4" w:space="0" w:color="auto"/>
            </w:tcBorders>
            <w:noWrap/>
            <w:vAlign w:val="center"/>
            <w:hideMark/>
          </w:tcPr>
          <w:p w14:paraId="2C05A512"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39 ± 0.06 % </w:t>
            </w:r>
          </w:p>
        </w:tc>
        <w:tc>
          <w:tcPr>
            <w:tcW w:w="1417" w:type="dxa"/>
            <w:tcBorders>
              <w:top w:val="nil"/>
              <w:left w:val="nil"/>
              <w:bottom w:val="single" w:sz="4" w:space="0" w:color="auto"/>
              <w:right w:val="single" w:sz="4" w:space="0" w:color="auto"/>
            </w:tcBorders>
            <w:noWrap/>
            <w:vAlign w:val="center"/>
            <w:hideMark/>
          </w:tcPr>
          <w:p w14:paraId="6F9A65EC"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59 ± 0.05 % </w:t>
            </w:r>
          </w:p>
        </w:tc>
        <w:tc>
          <w:tcPr>
            <w:tcW w:w="1418" w:type="dxa"/>
            <w:tcBorders>
              <w:top w:val="nil"/>
              <w:left w:val="nil"/>
              <w:bottom w:val="single" w:sz="4" w:space="0" w:color="auto"/>
              <w:right w:val="single" w:sz="4" w:space="0" w:color="auto"/>
            </w:tcBorders>
            <w:noWrap/>
            <w:vAlign w:val="center"/>
            <w:hideMark/>
          </w:tcPr>
          <w:p w14:paraId="11450C64"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28 ± 0.11 % </w:t>
            </w:r>
          </w:p>
        </w:tc>
        <w:tc>
          <w:tcPr>
            <w:tcW w:w="1417" w:type="dxa"/>
            <w:tcBorders>
              <w:top w:val="nil"/>
              <w:left w:val="nil"/>
              <w:bottom w:val="single" w:sz="4" w:space="0" w:color="auto"/>
              <w:right w:val="single" w:sz="4" w:space="0" w:color="auto"/>
            </w:tcBorders>
            <w:noWrap/>
            <w:vAlign w:val="center"/>
            <w:hideMark/>
          </w:tcPr>
          <w:p w14:paraId="20F92355"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04 ± 0.15 % </w:t>
            </w:r>
          </w:p>
        </w:tc>
        <w:tc>
          <w:tcPr>
            <w:tcW w:w="1550" w:type="dxa"/>
            <w:tcBorders>
              <w:top w:val="nil"/>
              <w:left w:val="nil"/>
              <w:bottom w:val="single" w:sz="4" w:space="0" w:color="auto"/>
              <w:right w:val="single" w:sz="8" w:space="0" w:color="auto"/>
            </w:tcBorders>
            <w:noWrap/>
            <w:vAlign w:val="center"/>
            <w:hideMark/>
          </w:tcPr>
          <w:p w14:paraId="10CD46E7"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4.94 ± 0.13 % </w:t>
            </w:r>
          </w:p>
        </w:tc>
      </w:tr>
      <w:tr w:rsidR="00EB3842" w:rsidRPr="00C63B2B" w14:paraId="6351ECC7" w14:textId="77777777" w:rsidTr="00EB3842">
        <w:trPr>
          <w:trHeight w:val="287"/>
        </w:trPr>
        <w:tc>
          <w:tcPr>
            <w:tcW w:w="2140" w:type="dxa"/>
            <w:tcBorders>
              <w:top w:val="nil"/>
              <w:left w:val="single" w:sz="8" w:space="0" w:color="auto"/>
              <w:bottom w:val="single" w:sz="4" w:space="0" w:color="auto"/>
              <w:right w:val="nil"/>
            </w:tcBorders>
            <w:noWrap/>
            <w:vAlign w:val="center"/>
            <w:hideMark/>
          </w:tcPr>
          <w:p w14:paraId="7AA7C64A" w14:textId="77777777" w:rsidR="00EB3842" w:rsidRPr="00C63B2B" w:rsidRDefault="00EB3842" w:rsidP="00EB3842">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Moco</w:t>
            </w:r>
          </w:p>
        </w:tc>
        <w:tc>
          <w:tcPr>
            <w:tcW w:w="1546" w:type="dxa"/>
            <w:tcBorders>
              <w:top w:val="nil"/>
              <w:left w:val="single" w:sz="8" w:space="0" w:color="auto"/>
              <w:bottom w:val="single" w:sz="4" w:space="0" w:color="auto"/>
              <w:right w:val="single" w:sz="4" w:space="0" w:color="auto"/>
            </w:tcBorders>
            <w:noWrap/>
            <w:vAlign w:val="center"/>
            <w:hideMark/>
          </w:tcPr>
          <w:p w14:paraId="116EFDBF"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50 ± 0.07 % </w:t>
            </w:r>
          </w:p>
        </w:tc>
        <w:tc>
          <w:tcPr>
            <w:tcW w:w="1417" w:type="dxa"/>
            <w:tcBorders>
              <w:top w:val="nil"/>
              <w:left w:val="nil"/>
              <w:bottom w:val="single" w:sz="4" w:space="0" w:color="auto"/>
              <w:right w:val="single" w:sz="4" w:space="0" w:color="auto"/>
            </w:tcBorders>
            <w:noWrap/>
            <w:vAlign w:val="center"/>
            <w:hideMark/>
          </w:tcPr>
          <w:p w14:paraId="6A093B69"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75 ± 0.06 % </w:t>
            </w:r>
          </w:p>
        </w:tc>
        <w:tc>
          <w:tcPr>
            <w:tcW w:w="1418" w:type="dxa"/>
            <w:tcBorders>
              <w:top w:val="nil"/>
              <w:left w:val="nil"/>
              <w:bottom w:val="single" w:sz="4" w:space="0" w:color="auto"/>
              <w:right w:val="single" w:sz="4" w:space="0" w:color="auto"/>
            </w:tcBorders>
            <w:noWrap/>
            <w:vAlign w:val="center"/>
            <w:hideMark/>
          </w:tcPr>
          <w:p w14:paraId="7F391FBB"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38 ± 0.12 % </w:t>
            </w:r>
          </w:p>
        </w:tc>
        <w:tc>
          <w:tcPr>
            <w:tcW w:w="1417" w:type="dxa"/>
            <w:tcBorders>
              <w:top w:val="nil"/>
              <w:left w:val="nil"/>
              <w:bottom w:val="single" w:sz="4" w:space="0" w:color="auto"/>
              <w:right w:val="single" w:sz="4" w:space="0" w:color="auto"/>
            </w:tcBorders>
            <w:noWrap/>
            <w:vAlign w:val="center"/>
            <w:hideMark/>
          </w:tcPr>
          <w:p w14:paraId="4D833B0D"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39 ± 0.07 % </w:t>
            </w:r>
          </w:p>
        </w:tc>
        <w:tc>
          <w:tcPr>
            <w:tcW w:w="1550" w:type="dxa"/>
            <w:tcBorders>
              <w:top w:val="nil"/>
              <w:left w:val="nil"/>
              <w:bottom w:val="single" w:sz="4" w:space="0" w:color="auto"/>
              <w:right w:val="single" w:sz="8" w:space="0" w:color="auto"/>
            </w:tcBorders>
            <w:noWrap/>
            <w:vAlign w:val="center"/>
            <w:hideMark/>
          </w:tcPr>
          <w:p w14:paraId="3E7D2DC6"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40 ± 0.14 % </w:t>
            </w:r>
          </w:p>
        </w:tc>
      </w:tr>
      <w:tr w:rsidR="00EB3842" w:rsidRPr="00C63B2B" w14:paraId="63E662F7" w14:textId="77777777" w:rsidTr="00EB3842">
        <w:trPr>
          <w:trHeight w:val="300"/>
        </w:trPr>
        <w:tc>
          <w:tcPr>
            <w:tcW w:w="2140" w:type="dxa"/>
            <w:tcBorders>
              <w:top w:val="nil"/>
              <w:left w:val="single" w:sz="8" w:space="0" w:color="auto"/>
              <w:bottom w:val="single" w:sz="4" w:space="0" w:color="auto"/>
              <w:right w:val="nil"/>
            </w:tcBorders>
            <w:noWrap/>
            <w:vAlign w:val="center"/>
            <w:hideMark/>
          </w:tcPr>
          <w:p w14:paraId="58F5850E" w14:textId="77777777" w:rsidR="00EB3842" w:rsidRPr="00C63B2B" w:rsidRDefault="00EB3842" w:rsidP="00EB3842">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Static-MoSensco</w:t>
            </w:r>
          </w:p>
        </w:tc>
        <w:tc>
          <w:tcPr>
            <w:tcW w:w="1546" w:type="dxa"/>
            <w:tcBorders>
              <w:top w:val="nil"/>
              <w:left w:val="single" w:sz="8" w:space="0" w:color="auto"/>
              <w:bottom w:val="single" w:sz="4" w:space="0" w:color="auto"/>
              <w:right w:val="single" w:sz="4" w:space="0" w:color="auto"/>
            </w:tcBorders>
            <w:noWrap/>
            <w:vAlign w:val="center"/>
            <w:hideMark/>
          </w:tcPr>
          <w:p w14:paraId="5DFE401A"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49 ± 0.06 % </w:t>
            </w:r>
          </w:p>
        </w:tc>
        <w:tc>
          <w:tcPr>
            <w:tcW w:w="1417" w:type="dxa"/>
            <w:tcBorders>
              <w:top w:val="nil"/>
              <w:left w:val="nil"/>
              <w:bottom w:val="single" w:sz="4" w:space="0" w:color="auto"/>
              <w:right w:val="single" w:sz="4" w:space="0" w:color="auto"/>
            </w:tcBorders>
            <w:noWrap/>
            <w:vAlign w:val="center"/>
            <w:hideMark/>
          </w:tcPr>
          <w:p w14:paraId="7DEE135D"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94 ± 0.06 % </w:t>
            </w:r>
          </w:p>
        </w:tc>
        <w:tc>
          <w:tcPr>
            <w:tcW w:w="1418" w:type="dxa"/>
            <w:tcBorders>
              <w:top w:val="nil"/>
              <w:left w:val="nil"/>
              <w:bottom w:val="single" w:sz="4" w:space="0" w:color="auto"/>
              <w:right w:val="single" w:sz="4" w:space="0" w:color="auto"/>
            </w:tcBorders>
            <w:noWrap/>
            <w:vAlign w:val="center"/>
            <w:hideMark/>
          </w:tcPr>
          <w:p w14:paraId="3169C289"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47 ± 0.12 % </w:t>
            </w:r>
          </w:p>
        </w:tc>
        <w:tc>
          <w:tcPr>
            <w:tcW w:w="1417" w:type="dxa"/>
            <w:tcBorders>
              <w:top w:val="nil"/>
              <w:left w:val="nil"/>
              <w:bottom w:val="single" w:sz="4" w:space="0" w:color="auto"/>
              <w:right w:val="single" w:sz="4" w:space="0" w:color="auto"/>
            </w:tcBorders>
            <w:noWrap/>
            <w:vAlign w:val="center"/>
            <w:hideMark/>
          </w:tcPr>
          <w:p w14:paraId="4158BD0A"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38 ± 0.07 % </w:t>
            </w:r>
          </w:p>
        </w:tc>
        <w:tc>
          <w:tcPr>
            <w:tcW w:w="1550" w:type="dxa"/>
            <w:tcBorders>
              <w:top w:val="nil"/>
              <w:left w:val="nil"/>
              <w:bottom w:val="single" w:sz="4" w:space="0" w:color="auto"/>
              <w:right w:val="single" w:sz="8" w:space="0" w:color="auto"/>
            </w:tcBorders>
            <w:noWrap/>
            <w:vAlign w:val="center"/>
            <w:hideMark/>
          </w:tcPr>
          <w:p w14:paraId="0458F61D"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26 ± 0.13 % </w:t>
            </w:r>
          </w:p>
        </w:tc>
      </w:tr>
      <w:tr w:rsidR="00EB3842" w:rsidRPr="00C63B2B" w14:paraId="134C4DE2" w14:textId="77777777" w:rsidTr="00EB3842">
        <w:trPr>
          <w:trHeight w:val="300"/>
        </w:trPr>
        <w:tc>
          <w:tcPr>
            <w:tcW w:w="2140" w:type="dxa"/>
            <w:tcBorders>
              <w:top w:val="nil"/>
              <w:left w:val="single" w:sz="8" w:space="0" w:color="auto"/>
              <w:bottom w:val="single" w:sz="4" w:space="0" w:color="auto"/>
              <w:right w:val="nil"/>
            </w:tcBorders>
            <w:noWrap/>
            <w:vAlign w:val="center"/>
            <w:hideMark/>
          </w:tcPr>
          <w:p w14:paraId="186F92EC" w14:textId="77777777" w:rsidR="00EB3842" w:rsidRPr="00C63B2B" w:rsidRDefault="00EB3842" w:rsidP="00EB3842">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noMoco</w:t>
            </w:r>
          </w:p>
        </w:tc>
        <w:tc>
          <w:tcPr>
            <w:tcW w:w="1546" w:type="dxa"/>
            <w:tcBorders>
              <w:top w:val="nil"/>
              <w:left w:val="single" w:sz="8" w:space="0" w:color="auto"/>
              <w:bottom w:val="single" w:sz="4" w:space="0" w:color="auto"/>
              <w:right w:val="single" w:sz="4" w:space="0" w:color="auto"/>
            </w:tcBorders>
            <w:noWrap/>
            <w:vAlign w:val="center"/>
            <w:hideMark/>
          </w:tcPr>
          <w:p w14:paraId="0B641E83"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90 ± 0.30 % </w:t>
            </w:r>
          </w:p>
        </w:tc>
        <w:tc>
          <w:tcPr>
            <w:tcW w:w="1417" w:type="dxa"/>
            <w:tcBorders>
              <w:top w:val="nil"/>
              <w:left w:val="nil"/>
              <w:bottom w:val="single" w:sz="4" w:space="0" w:color="auto"/>
              <w:right w:val="single" w:sz="4" w:space="0" w:color="auto"/>
            </w:tcBorders>
            <w:noWrap/>
            <w:vAlign w:val="center"/>
            <w:hideMark/>
          </w:tcPr>
          <w:p w14:paraId="1AF3329A"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6.07 ± 0.50 % </w:t>
            </w:r>
          </w:p>
        </w:tc>
        <w:tc>
          <w:tcPr>
            <w:tcW w:w="1418" w:type="dxa"/>
            <w:tcBorders>
              <w:top w:val="nil"/>
              <w:left w:val="nil"/>
              <w:bottom w:val="single" w:sz="4" w:space="0" w:color="auto"/>
              <w:right w:val="single" w:sz="4" w:space="0" w:color="auto"/>
            </w:tcBorders>
            <w:noWrap/>
            <w:vAlign w:val="center"/>
            <w:hideMark/>
          </w:tcPr>
          <w:p w14:paraId="7EE8FB75"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62 ± 0.57 % </w:t>
            </w:r>
          </w:p>
        </w:tc>
        <w:tc>
          <w:tcPr>
            <w:tcW w:w="1417" w:type="dxa"/>
            <w:tcBorders>
              <w:top w:val="nil"/>
              <w:left w:val="nil"/>
              <w:bottom w:val="single" w:sz="4" w:space="0" w:color="auto"/>
              <w:right w:val="single" w:sz="4" w:space="0" w:color="auto"/>
            </w:tcBorders>
            <w:noWrap/>
            <w:vAlign w:val="center"/>
            <w:hideMark/>
          </w:tcPr>
          <w:p w14:paraId="4B03BC94"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96 ± 0.53 % </w:t>
            </w:r>
          </w:p>
        </w:tc>
        <w:tc>
          <w:tcPr>
            <w:tcW w:w="1550" w:type="dxa"/>
            <w:tcBorders>
              <w:top w:val="nil"/>
              <w:left w:val="nil"/>
              <w:bottom w:val="single" w:sz="4" w:space="0" w:color="auto"/>
              <w:right w:val="single" w:sz="8" w:space="0" w:color="auto"/>
            </w:tcBorders>
            <w:noWrap/>
            <w:vAlign w:val="center"/>
            <w:hideMark/>
          </w:tcPr>
          <w:p w14:paraId="69664404"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44 ± 0.31 % </w:t>
            </w:r>
          </w:p>
        </w:tc>
      </w:tr>
      <w:tr w:rsidR="00EB3842" w:rsidRPr="00C63B2B" w14:paraId="185B4AD4" w14:textId="77777777" w:rsidTr="00EB3842">
        <w:trPr>
          <w:trHeight w:val="300"/>
        </w:trPr>
        <w:tc>
          <w:tcPr>
            <w:tcW w:w="2140" w:type="dxa"/>
            <w:tcBorders>
              <w:top w:val="nil"/>
              <w:left w:val="single" w:sz="8" w:space="0" w:color="auto"/>
              <w:bottom w:val="single" w:sz="4" w:space="0" w:color="auto"/>
              <w:right w:val="nil"/>
            </w:tcBorders>
            <w:noWrap/>
            <w:vAlign w:val="center"/>
            <w:hideMark/>
          </w:tcPr>
          <w:p w14:paraId="71549750" w14:textId="77777777" w:rsidR="00EB3842" w:rsidRPr="00C63B2B" w:rsidRDefault="00EB3842" w:rsidP="00EB3842">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Moco</w:t>
            </w:r>
          </w:p>
        </w:tc>
        <w:tc>
          <w:tcPr>
            <w:tcW w:w="1546" w:type="dxa"/>
            <w:tcBorders>
              <w:top w:val="nil"/>
              <w:left w:val="single" w:sz="8" w:space="0" w:color="auto"/>
              <w:bottom w:val="single" w:sz="4" w:space="0" w:color="auto"/>
              <w:right w:val="single" w:sz="4" w:space="0" w:color="auto"/>
            </w:tcBorders>
            <w:noWrap/>
            <w:vAlign w:val="center"/>
            <w:hideMark/>
          </w:tcPr>
          <w:p w14:paraId="553DCB73"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2.52 ± 0.16 % </w:t>
            </w:r>
          </w:p>
        </w:tc>
        <w:tc>
          <w:tcPr>
            <w:tcW w:w="1417" w:type="dxa"/>
            <w:tcBorders>
              <w:top w:val="nil"/>
              <w:left w:val="nil"/>
              <w:bottom w:val="single" w:sz="4" w:space="0" w:color="auto"/>
              <w:right w:val="single" w:sz="4" w:space="0" w:color="auto"/>
            </w:tcBorders>
            <w:noWrap/>
            <w:vAlign w:val="center"/>
            <w:hideMark/>
          </w:tcPr>
          <w:p w14:paraId="3EB2F07D"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1.42 ± 0.16 % </w:t>
            </w:r>
          </w:p>
        </w:tc>
        <w:tc>
          <w:tcPr>
            <w:tcW w:w="1418" w:type="dxa"/>
            <w:tcBorders>
              <w:top w:val="nil"/>
              <w:left w:val="nil"/>
              <w:bottom w:val="single" w:sz="4" w:space="0" w:color="auto"/>
              <w:right w:val="single" w:sz="4" w:space="0" w:color="auto"/>
            </w:tcBorders>
            <w:noWrap/>
            <w:vAlign w:val="center"/>
            <w:hideMark/>
          </w:tcPr>
          <w:p w14:paraId="71C0D2F5"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37 ± 0.07 % </w:t>
            </w:r>
          </w:p>
        </w:tc>
        <w:tc>
          <w:tcPr>
            <w:tcW w:w="1417" w:type="dxa"/>
            <w:tcBorders>
              <w:top w:val="nil"/>
              <w:left w:val="nil"/>
              <w:bottom w:val="single" w:sz="4" w:space="0" w:color="auto"/>
              <w:right w:val="single" w:sz="4" w:space="0" w:color="auto"/>
            </w:tcBorders>
            <w:noWrap/>
            <w:vAlign w:val="center"/>
            <w:hideMark/>
          </w:tcPr>
          <w:p w14:paraId="0D6A0242"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1.54 ± 0.14 % </w:t>
            </w:r>
          </w:p>
        </w:tc>
        <w:tc>
          <w:tcPr>
            <w:tcW w:w="1550" w:type="dxa"/>
            <w:tcBorders>
              <w:top w:val="nil"/>
              <w:left w:val="nil"/>
              <w:bottom w:val="single" w:sz="4" w:space="0" w:color="auto"/>
              <w:right w:val="single" w:sz="8" w:space="0" w:color="auto"/>
            </w:tcBorders>
            <w:noWrap/>
            <w:vAlign w:val="center"/>
            <w:hideMark/>
          </w:tcPr>
          <w:p w14:paraId="36E55E31"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13 ± 0.11 % </w:t>
            </w:r>
          </w:p>
        </w:tc>
      </w:tr>
      <w:tr w:rsidR="00EB3842" w:rsidRPr="00C63B2B" w14:paraId="749D6707" w14:textId="77777777" w:rsidTr="00EB3842">
        <w:trPr>
          <w:trHeight w:val="60"/>
        </w:trPr>
        <w:tc>
          <w:tcPr>
            <w:tcW w:w="2140" w:type="dxa"/>
            <w:tcBorders>
              <w:top w:val="nil"/>
              <w:left w:val="single" w:sz="8" w:space="0" w:color="auto"/>
              <w:bottom w:val="single" w:sz="8" w:space="0" w:color="auto"/>
              <w:right w:val="nil"/>
            </w:tcBorders>
            <w:noWrap/>
            <w:vAlign w:val="center"/>
            <w:hideMark/>
          </w:tcPr>
          <w:p w14:paraId="0152765E" w14:textId="77777777" w:rsidR="00EB3842" w:rsidRPr="00C63B2B" w:rsidRDefault="00EB3842" w:rsidP="00EB3842">
            <w:pPr>
              <w:spacing w:after="0" w:line="240" w:lineRule="auto"/>
              <w:rPr>
                <w:rFonts w:eastAsia="Times New Roman" w:cs="Times New Roman"/>
                <w:b/>
                <w:color w:val="000000"/>
                <w:sz w:val="20"/>
                <w:szCs w:val="20"/>
              </w:rPr>
            </w:pPr>
            <w:r w:rsidRPr="00C63B2B">
              <w:rPr>
                <w:rFonts w:eastAsia="Times New Roman" w:cs="Times New Roman"/>
                <w:b/>
                <w:color w:val="000000"/>
                <w:sz w:val="20"/>
                <w:szCs w:val="20"/>
              </w:rPr>
              <w:t>Motion-MoSensco</w:t>
            </w:r>
          </w:p>
        </w:tc>
        <w:tc>
          <w:tcPr>
            <w:tcW w:w="1546" w:type="dxa"/>
            <w:tcBorders>
              <w:top w:val="nil"/>
              <w:left w:val="single" w:sz="8" w:space="0" w:color="auto"/>
              <w:bottom w:val="single" w:sz="8" w:space="0" w:color="auto"/>
              <w:right w:val="single" w:sz="4" w:space="0" w:color="auto"/>
            </w:tcBorders>
            <w:noWrap/>
            <w:vAlign w:val="center"/>
            <w:hideMark/>
          </w:tcPr>
          <w:p w14:paraId="5393B556"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07 ± 0.10 % </w:t>
            </w:r>
          </w:p>
        </w:tc>
        <w:tc>
          <w:tcPr>
            <w:tcW w:w="1417" w:type="dxa"/>
            <w:tcBorders>
              <w:top w:val="nil"/>
              <w:left w:val="nil"/>
              <w:bottom w:val="single" w:sz="8" w:space="0" w:color="auto"/>
              <w:right w:val="single" w:sz="4" w:space="0" w:color="auto"/>
            </w:tcBorders>
            <w:noWrap/>
            <w:vAlign w:val="center"/>
            <w:hideMark/>
          </w:tcPr>
          <w:p w14:paraId="64A07F21"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60 ± 0.10 % </w:t>
            </w:r>
          </w:p>
        </w:tc>
        <w:tc>
          <w:tcPr>
            <w:tcW w:w="1418" w:type="dxa"/>
            <w:tcBorders>
              <w:top w:val="nil"/>
              <w:left w:val="nil"/>
              <w:bottom w:val="single" w:sz="8" w:space="0" w:color="auto"/>
              <w:right w:val="single" w:sz="4" w:space="0" w:color="auto"/>
            </w:tcBorders>
            <w:noWrap/>
            <w:vAlign w:val="center"/>
            <w:hideMark/>
          </w:tcPr>
          <w:p w14:paraId="7C3A06F3"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22 ± 0.07 % </w:t>
            </w:r>
          </w:p>
        </w:tc>
        <w:tc>
          <w:tcPr>
            <w:tcW w:w="1417" w:type="dxa"/>
            <w:tcBorders>
              <w:top w:val="nil"/>
              <w:left w:val="nil"/>
              <w:bottom w:val="single" w:sz="8" w:space="0" w:color="auto"/>
              <w:right w:val="single" w:sz="4" w:space="0" w:color="auto"/>
            </w:tcBorders>
            <w:noWrap/>
            <w:vAlign w:val="center"/>
            <w:hideMark/>
          </w:tcPr>
          <w:p w14:paraId="5929A30B" w14:textId="77777777" w:rsidR="00EB3842" w:rsidRPr="00C63B2B" w:rsidRDefault="00EB3842" w:rsidP="00EB3842">
            <w:pPr>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4.84 ± 0.13 % </w:t>
            </w:r>
          </w:p>
        </w:tc>
        <w:tc>
          <w:tcPr>
            <w:tcW w:w="1550" w:type="dxa"/>
            <w:tcBorders>
              <w:top w:val="nil"/>
              <w:left w:val="nil"/>
              <w:bottom w:val="single" w:sz="8" w:space="0" w:color="auto"/>
              <w:right w:val="single" w:sz="8" w:space="0" w:color="auto"/>
            </w:tcBorders>
            <w:noWrap/>
            <w:vAlign w:val="center"/>
            <w:hideMark/>
          </w:tcPr>
          <w:p w14:paraId="2D60C61F" w14:textId="77777777" w:rsidR="00EB3842" w:rsidRPr="00C63B2B" w:rsidRDefault="00EB3842" w:rsidP="00EB3842">
            <w:pPr>
              <w:keepNext/>
              <w:spacing w:after="0" w:line="240" w:lineRule="auto"/>
              <w:jc w:val="center"/>
              <w:rPr>
                <w:rFonts w:eastAsia="Times New Roman" w:cs="Times New Roman"/>
                <w:color w:val="000000"/>
                <w:sz w:val="20"/>
                <w:szCs w:val="20"/>
              </w:rPr>
            </w:pPr>
            <w:r w:rsidRPr="00C63B2B">
              <w:rPr>
                <w:rFonts w:ascii="Calibri" w:hAnsi="Calibri"/>
                <w:color w:val="000000"/>
                <w:sz w:val="20"/>
                <w:szCs w:val="20"/>
              </w:rPr>
              <w:t xml:space="preserve">5.09 ± 0.11 % </w:t>
            </w:r>
          </w:p>
        </w:tc>
      </w:tr>
    </w:tbl>
    <w:p w14:paraId="570B1C40" w14:textId="6D0E65AC" w:rsidR="00F25864" w:rsidRPr="00F25864" w:rsidRDefault="00C63B2B" w:rsidP="00CA0D4B">
      <w:pPr>
        <w:pStyle w:val="Caption"/>
        <w:spacing w:before="0" w:line="240" w:lineRule="auto"/>
        <w:ind w:right="4"/>
        <w:jc w:val="both"/>
        <w:rPr>
          <w:rFonts w:cs="Times New Roman"/>
          <w:color w:val="44546A"/>
          <w:sz w:val="18"/>
          <w:szCs w:val="18"/>
        </w:rPr>
      </w:pPr>
      <w:r w:rsidRPr="00F25864">
        <w:rPr>
          <w:rFonts w:cs="Times New Roman"/>
          <w:color w:val="44546A"/>
          <w:sz w:val="18"/>
          <w:szCs w:val="18"/>
        </w:rPr>
        <w:t>Supporting</w:t>
      </w:r>
      <w:r w:rsidR="00993036">
        <w:rPr>
          <w:rFonts w:cs="Times New Roman"/>
          <w:color w:val="44546A"/>
          <w:sz w:val="18"/>
          <w:szCs w:val="18"/>
        </w:rPr>
        <w:t xml:space="preserve"> Information</w:t>
      </w:r>
      <w:r w:rsidRPr="00F25864">
        <w:rPr>
          <w:rFonts w:cs="Times New Roman"/>
          <w:color w:val="44546A"/>
          <w:sz w:val="18"/>
          <w:szCs w:val="18"/>
        </w:rPr>
        <w:t xml:space="preserve"> Table S</w:t>
      </w:r>
      <w:r w:rsidRPr="00F25864">
        <w:rPr>
          <w:rFonts w:cs="Times New Roman"/>
          <w:color w:val="44546A"/>
          <w:sz w:val="18"/>
          <w:szCs w:val="18"/>
        </w:rPr>
        <w:fldChar w:fldCharType="begin"/>
      </w:r>
      <w:r w:rsidRPr="00F25864">
        <w:rPr>
          <w:rFonts w:cs="Times New Roman"/>
          <w:color w:val="44546A"/>
          <w:sz w:val="18"/>
          <w:szCs w:val="18"/>
        </w:rPr>
        <w:instrText xml:space="preserve"> SEQ Table_S \* ARABIC </w:instrText>
      </w:r>
      <w:r w:rsidRPr="00F25864">
        <w:rPr>
          <w:rFonts w:cs="Times New Roman"/>
          <w:color w:val="44546A"/>
          <w:sz w:val="18"/>
          <w:szCs w:val="18"/>
        </w:rPr>
        <w:fldChar w:fldCharType="separate"/>
      </w:r>
      <w:r w:rsidRPr="00F25864">
        <w:rPr>
          <w:rFonts w:cs="Times New Roman"/>
          <w:color w:val="44546A"/>
          <w:sz w:val="18"/>
          <w:szCs w:val="18"/>
        </w:rPr>
        <w:t>4</w:t>
      </w:r>
      <w:r w:rsidRPr="00F25864">
        <w:rPr>
          <w:rFonts w:cs="Times New Roman"/>
          <w:color w:val="44546A"/>
          <w:sz w:val="18"/>
          <w:szCs w:val="18"/>
        </w:rPr>
        <w:fldChar w:fldCharType="end"/>
      </w:r>
      <w:r w:rsidRPr="00F25864">
        <w:rPr>
          <w:rFonts w:cs="Times New Roman"/>
          <w:color w:val="44546A"/>
          <w:sz w:val="18"/>
          <w:szCs w:val="18"/>
        </w:rPr>
        <w:t xml:space="preserve">: CEST contrast around 2 ppm expressed as </w:t>
      </w:r>
      <w:r w:rsidR="00CA0D4B">
        <w:rPr>
          <w:rFonts w:cs="Times New Roman"/>
          <w:color w:val="44546A"/>
          <w:sz w:val="18"/>
          <w:szCs w:val="18"/>
        </w:rPr>
        <w:t>M</w:t>
      </w:r>
      <w:r w:rsidRPr="00F25864">
        <w:rPr>
          <w:rFonts w:cs="Times New Roman"/>
          <w:color w:val="44546A"/>
          <w:sz w:val="18"/>
          <w:szCs w:val="18"/>
        </w:rPr>
        <w:t xml:space="preserve">ean ± </w:t>
      </w:r>
      <w:r w:rsidR="00A1684A">
        <w:rPr>
          <w:rFonts w:cs="Times New Roman"/>
          <w:color w:val="44546A"/>
          <w:sz w:val="18"/>
          <w:szCs w:val="18"/>
        </w:rPr>
        <w:t xml:space="preserve">Std. </w:t>
      </w:r>
      <w:r w:rsidRPr="00F25864">
        <w:rPr>
          <w:rFonts w:cs="Times New Roman"/>
          <w:color w:val="44546A"/>
          <w:sz w:val="18"/>
          <w:szCs w:val="18"/>
        </w:rPr>
        <w:t>error for each volunteer. The calculation consider</w:t>
      </w:r>
      <w:r w:rsidR="000C0B9A">
        <w:rPr>
          <w:rFonts w:cs="Times New Roman"/>
          <w:color w:val="44546A"/>
          <w:sz w:val="18"/>
          <w:szCs w:val="18"/>
        </w:rPr>
        <w:t>s</w:t>
      </w:r>
      <w:r w:rsidRPr="00F25864">
        <w:rPr>
          <w:rFonts w:cs="Times New Roman"/>
          <w:color w:val="44546A"/>
          <w:sz w:val="18"/>
          <w:szCs w:val="18"/>
        </w:rPr>
        <w:t xml:space="preserve"> all voxels belonging to ROI-1 located in the right frontal lobe</w:t>
      </w:r>
      <w:r w:rsidR="00F25864" w:rsidRPr="00F25864">
        <w:rPr>
          <w:rFonts w:cs="Times New Roman"/>
          <w:color w:val="44546A"/>
          <w:sz w:val="18"/>
          <w:szCs w:val="18"/>
        </w:rPr>
        <w:t xml:space="preserve"> </w:t>
      </w:r>
      <w:r w:rsidR="00F25864">
        <w:rPr>
          <w:rFonts w:cs="Times New Roman"/>
          <w:color w:val="44546A"/>
          <w:sz w:val="18"/>
          <w:szCs w:val="18"/>
        </w:rPr>
        <w:t>of each subject</w:t>
      </w:r>
      <w:r w:rsidR="00F25864" w:rsidRPr="00F25864">
        <w:rPr>
          <w:rFonts w:cs="Times New Roman"/>
          <w:color w:val="44546A"/>
          <w:sz w:val="18"/>
          <w:szCs w:val="18"/>
        </w:rPr>
        <w:t>.</w:t>
      </w:r>
    </w:p>
    <w:p w14:paraId="3BE46963" w14:textId="2DCEAEA3" w:rsidR="00C63B2B" w:rsidRPr="00F25864" w:rsidRDefault="00C63B2B" w:rsidP="00CA0D4B">
      <w:pPr>
        <w:pStyle w:val="Caption"/>
        <w:spacing w:before="0" w:line="240" w:lineRule="auto"/>
        <w:ind w:right="4"/>
        <w:jc w:val="both"/>
        <w:rPr>
          <w:rFonts w:cs="Times New Roman"/>
          <w:color w:val="44546A"/>
          <w:sz w:val="18"/>
          <w:szCs w:val="18"/>
        </w:rPr>
      </w:pPr>
      <w:r w:rsidRPr="00F25864">
        <w:rPr>
          <w:rFonts w:cs="Times New Roman"/>
          <w:color w:val="44546A"/>
          <w:sz w:val="18"/>
          <w:szCs w:val="18"/>
        </w:rPr>
        <w:t>Supporting</w:t>
      </w:r>
      <w:r w:rsidR="00993036">
        <w:rPr>
          <w:rFonts w:cs="Times New Roman"/>
          <w:color w:val="44546A"/>
          <w:sz w:val="18"/>
          <w:szCs w:val="18"/>
        </w:rPr>
        <w:t xml:space="preserve"> Information</w:t>
      </w:r>
      <w:r w:rsidRPr="00F25864">
        <w:rPr>
          <w:rFonts w:cs="Times New Roman"/>
          <w:color w:val="44546A"/>
          <w:sz w:val="18"/>
          <w:szCs w:val="18"/>
        </w:rPr>
        <w:t xml:space="preserve"> Table S</w:t>
      </w:r>
      <w:r w:rsidRPr="00F25864">
        <w:rPr>
          <w:rFonts w:cs="Times New Roman"/>
          <w:color w:val="44546A"/>
          <w:sz w:val="18"/>
          <w:szCs w:val="18"/>
        </w:rPr>
        <w:fldChar w:fldCharType="begin"/>
      </w:r>
      <w:r w:rsidRPr="00F25864">
        <w:rPr>
          <w:rFonts w:cs="Times New Roman"/>
          <w:color w:val="44546A"/>
          <w:sz w:val="18"/>
          <w:szCs w:val="18"/>
        </w:rPr>
        <w:instrText xml:space="preserve"> SEQ Table_S \* ARABIC </w:instrText>
      </w:r>
      <w:r w:rsidRPr="00F25864">
        <w:rPr>
          <w:rFonts w:cs="Times New Roman"/>
          <w:color w:val="44546A"/>
          <w:sz w:val="18"/>
          <w:szCs w:val="18"/>
        </w:rPr>
        <w:fldChar w:fldCharType="separate"/>
      </w:r>
      <w:r w:rsidRPr="00F25864">
        <w:rPr>
          <w:rFonts w:cs="Times New Roman"/>
          <w:color w:val="44546A"/>
          <w:sz w:val="18"/>
          <w:szCs w:val="18"/>
        </w:rPr>
        <w:t>5</w:t>
      </w:r>
      <w:r w:rsidRPr="00F25864">
        <w:rPr>
          <w:rFonts w:cs="Times New Roman"/>
          <w:color w:val="44546A"/>
          <w:sz w:val="18"/>
          <w:szCs w:val="18"/>
        </w:rPr>
        <w:fldChar w:fldCharType="end"/>
      </w:r>
      <w:r w:rsidRPr="00F25864">
        <w:rPr>
          <w:rFonts w:cs="Times New Roman"/>
          <w:color w:val="44546A"/>
          <w:sz w:val="18"/>
          <w:szCs w:val="18"/>
        </w:rPr>
        <w:t xml:space="preserve">: CEST contrast around </w:t>
      </w:r>
      <w:r w:rsidR="009B4DCF">
        <w:rPr>
          <w:rFonts w:cs="Times New Roman"/>
          <w:color w:val="44546A"/>
          <w:sz w:val="18"/>
          <w:szCs w:val="18"/>
        </w:rPr>
        <w:t>3</w:t>
      </w:r>
      <w:r w:rsidR="00CA0D4B">
        <w:rPr>
          <w:rFonts w:cs="Times New Roman"/>
          <w:color w:val="44546A"/>
          <w:sz w:val="18"/>
          <w:szCs w:val="18"/>
        </w:rPr>
        <w:t xml:space="preserve"> ppm expressed as M</w:t>
      </w:r>
      <w:r w:rsidRPr="00F25864">
        <w:rPr>
          <w:rFonts w:cs="Times New Roman"/>
          <w:color w:val="44546A"/>
          <w:sz w:val="18"/>
          <w:szCs w:val="18"/>
        </w:rPr>
        <w:t xml:space="preserve">ean ± </w:t>
      </w:r>
      <w:r w:rsidR="00A1684A">
        <w:rPr>
          <w:rFonts w:cs="Times New Roman"/>
          <w:color w:val="44546A"/>
          <w:sz w:val="18"/>
          <w:szCs w:val="18"/>
        </w:rPr>
        <w:t xml:space="preserve">Std. </w:t>
      </w:r>
      <w:r w:rsidRPr="00F25864">
        <w:rPr>
          <w:rFonts w:cs="Times New Roman"/>
          <w:color w:val="44546A"/>
          <w:sz w:val="18"/>
          <w:szCs w:val="18"/>
        </w:rPr>
        <w:t>error for each volunteer. The calculation consider</w:t>
      </w:r>
      <w:r w:rsidR="000C0B9A">
        <w:rPr>
          <w:rFonts w:cs="Times New Roman"/>
          <w:color w:val="44546A"/>
          <w:sz w:val="18"/>
          <w:szCs w:val="18"/>
        </w:rPr>
        <w:t>s</w:t>
      </w:r>
      <w:r w:rsidRPr="00F25864">
        <w:rPr>
          <w:rFonts w:cs="Times New Roman"/>
          <w:color w:val="44546A"/>
          <w:sz w:val="18"/>
          <w:szCs w:val="18"/>
        </w:rPr>
        <w:t xml:space="preserve"> all voxels belonging to ROI-1 located in the right frontal lobe</w:t>
      </w:r>
      <w:r w:rsidR="00F25864" w:rsidRPr="00F25864">
        <w:rPr>
          <w:rFonts w:cs="Times New Roman"/>
          <w:color w:val="44546A"/>
          <w:sz w:val="18"/>
          <w:szCs w:val="18"/>
        </w:rPr>
        <w:t xml:space="preserve"> </w:t>
      </w:r>
      <w:r w:rsidR="00F25864">
        <w:rPr>
          <w:rFonts w:cs="Times New Roman"/>
          <w:color w:val="44546A"/>
          <w:sz w:val="18"/>
          <w:szCs w:val="18"/>
        </w:rPr>
        <w:t>of each subject</w:t>
      </w:r>
      <w:r w:rsidR="00F25864" w:rsidRPr="00F25864">
        <w:rPr>
          <w:rFonts w:cs="Times New Roman"/>
          <w:color w:val="44546A"/>
          <w:sz w:val="18"/>
          <w:szCs w:val="18"/>
        </w:rPr>
        <w:t>.</w:t>
      </w:r>
    </w:p>
    <w:p w14:paraId="1E6D3F33" w14:textId="77777777" w:rsidR="00C63B2B" w:rsidRPr="001A5063" w:rsidRDefault="00C63B2B" w:rsidP="00C63B2B">
      <w:pPr>
        <w:spacing w:line="240" w:lineRule="auto"/>
        <w:ind w:firstLine="284"/>
        <w:jc w:val="both"/>
        <w:rPr>
          <w:rFonts w:cs="Times New Roman"/>
          <w:sz w:val="22"/>
        </w:rPr>
      </w:pPr>
    </w:p>
    <w:p w14:paraId="56CB94E1" w14:textId="7C0CA78A" w:rsidR="00C63B2B" w:rsidRPr="001A5063" w:rsidRDefault="00C63B2B">
      <w:pPr>
        <w:spacing w:line="240" w:lineRule="auto"/>
        <w:ind w:firstLine="284"/>
        <w:jc w:val="both"/>
        <w:rPr>
          <w:rFonts w:cs="Times New Roman"/>
          <w:sz w:val="22"/>
        </w:rPr>
      </w:pPr>
    </w:p>
    <w:sectPr w:rsidR="00C63B2B" w:rsidRPr="001A5063" w:rsidSect="00C63B2B">
      <w:pgSz w:w="12240" w:h="15840"/>
      <w:pgMar w:top="1440" w:right="1440" w:bottom="993" w:left="1440" w:header="0" w:footer="708"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203E83" w14:textId="77777777" w:rsidR="00C463A4" w:rsidRDefault="00C463A4">
      <w:pPr>
        <w:spacing w:after="0" w:line="240" w:lineRule="auto"/>
      </w:pPr>
      <w:r>
        <w:separator/>
      </w:r>
    </w:p>
  </w:endnote>
  <w:endnote w:type="continuationSeparator" w:id="0">
    <w:p w14:paraId="10A7719F" w14:textId="77777777" w:rsidR="00C463A4" w:rsidRDefault="00C463A4">
      <w:pPr>
        <w:spacing w:after="0" w:line="240" w:lineRule="auto"/>
      </w:pPr>
      <w:r>
        <w:continuationSeparator/>
      </w:r>
    </w:p>
  </w:endnote>
  <w:endnote w:type="continuationNotice" w:id="1">
    <w:p w14:paraId="631347CC" w14:textId="77777777" w:rsidR="00C463A4" w:rsidRDefault="00C463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FreeSans">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Liberation Serif">
    <w:altName w:val="Times New Roman"/>
    <w:charset w:val="01"/>
    <w:family w:val="roman"/>
    <w:pitch w:val="variable"/>
  </w:font>
  <w:font w:name="Noto Sans CJK SC Regular">
    <w:altName w:val="Times New Roman"/>
    <w:charset w:val="01"/>
    <w:family w:val="auto"/>
    <w:pitch w:val="variable"/>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222A14" w14:textId="77777777" w:rsidR="00C463A4" w:rsidRDefault="00C463A4">
      <w:pPr>
        <w:spacing w:after="0" w:line="240" w:lineRule="auto"/>
      </w:pPr>
      <w:r>
        <w:separator/>
      </w:r>
    </w:p>
  </w:footnote>
  <w:footnote w:type="continuationSeparator" w:id="0">
    <w:p w14:paraId="221C1016" w14:textId="77777777" w:rsidR="00C463A4" w:rsidRDefault="00C463A4">
      <w:pPr>
        <w:spacing w:after="0" w:line="240" w:lineRule="auto"/>
      </w:pPr>
      <w:r>
        <w:continuationSeparator/>
      </w:r>
    </w:p>
  </w:footnote>
  <w:footnote w:type="continuationNotice" w:id="1">
    <w:p w14:paraId="445E09B1" w14:textId="77777777" w:rsidR="00C463A4" w:rsidRDefault="00C463A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03D5B"/>
    <w:multiLevelType w:val="hybridMultilevel"/>
    <w:tmpl w:val="8E20FF9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ED0E0F"/>
    <w:multiLevelType w:val="hybridMultilevel"/>
    <w:tmpl w:val="B2609420"/>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9372425"/>
    <w:multiLevelType w:val="hybridMultilevel"/>
    <w:tmpl w:val="AD2E2CA0"/>
    <w:lvl w:ilvl="0" w:tplc="9E46946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09CF7278"/>
    <w:multiLevelType w:val="multilevel"/>
    <w:tmpl w:val="52A607E0"/>
    <w:lvl w:ilvl="0">
      <w:start w:val="1"/>
      <w:numFmt w:val="decimal"/>
      <w:lvlText w:val="%1)"/>
      <w:lvlJc w:val="left"/>
      <w:pPr>
        <w:ind w:left="420" w:hanging="360"/>
      </w:p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4" w15:restartNumberingAfterBreak="0">
    <w:nsid w:val="0CA54FA5"/>
    <w:multiLevelType w:val="hybridMultilevel"/>
    <w:tmpl w:val="E826AEC4"/>
    <w:lvl w:ilvl="0" w:tplc="7712609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4E5C9C"/>
    <w:multiLevelType w:val="hybridMultilevel"/>
    <w:tmpl w:val="26A4C944"/>
    <w:lvl w:ilvl="0" w:tplc="59D2682E">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7D05E8"/>
    <w:multiLevelType w:val="hybridMultilevel"/>
    <w:tmpl w:val="B7B063EE"/>
    <w:lvl w:ilvl="0" w:tplc="CD8C289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6750B59"/>
    <w:multiLevelType w:val="hybridMultilevel"/>
    <w:tmpl w:val="7D964E5C"/>
    <w:lvl w:ilvl="0" w:tplc="0C070011">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8" w15:restartNumberingAfterBreak="0">
    <w:nsid w:val="313A344C"/>
    <w:multiLevelType w:val="hybridMultilevel"/>
    <w:tmpl w:val="B5506726"/>
    <w:lvl w:ilvl="0" w:tplc="682CFEB2">
      <w:start w:val="1"/>
      <w:numFmt w:val="upperLetter"/>
      <w:lvlText w:val="(%1)"/>
      <w:lvlJc w:val="left"/>
      <w:pPr>
        <w:ind w:left="720" w:hanging="720"/>
      </w:pPr>
      <w:rPr>
        <w:rFonts w:hint="default"/>
      </w:rPr>
    </w:lvl>
    <w:lvl w:ilvl="1" w:tplc="04090019" w:tentative="1">
      <w:start w:val="1"/>
      <w:numFmt w:val="lowerLetter"/>
      <w:lvlText w:val="%2."/>
      <w:lvlJc w:val="left"/>
      <w:pPr>
        <w:ind w:left="731" w:hanging="360"/>
      </w:pPr>
    </w:lvl>
    <w:lvl w:ilvl="2" w:tplc="0409001B" w:tentative="1">
      <w:start w:val="1"/>
      <w:numFmt w:val="lowerRoman"/>
      <w:lvlText w:val="%3."/>
      <w:lvlJc w:val="right"/>
      <w:pPr>
        <w:ind w:left="1451" w:hanging="180"/>
      </w:pPr>
    </w:lvl>
    <w:lvl w:ilvl="3" w:tplc="0409000F" w:tentative="1">
      <w:start w:val="1"/>
      <w:numFmt w:val="decimal"/>
      <w:lvlText w:val="%4."/>
      <w:lvlJc w:val="left"/>
      <w:pPr>
        <w:ind w:left="2171" w:hanging="360"/>
      </w:pPr>
    </w:lvl>
    <w:lvl w:ilvl="4" w:tplc="04090019" w:tentative="1">
      <w:start w:val="1"/>
      <w:numFmt w:val="lowerLetter"/>
      <w:lvlText w:val="%5."/>
      <w:lvlJc w:val="left"/>
      <w:pPr>
        <w:ind w:left="2891" w:hanging="360"/>
      </w:pPr>
    </w:lvl>
    <w:lvl w:ilvl="5" w:tplc="0409001B" w:tentative="1">
      <w:start w:val="1"/>
      <w:numFmt w:val="lowerRoman"/>
      <w:lvlText w:val="%6."/>
      <w:lvlJc w:val="right"/>
      <w:pPr>
        <w:ind w:left="3611" w:hanging="180"/>
      </w:pPr>
    </w:lvl>
    <w:lvl w:ilvl="6" w:tplc="0409000F" w:tentative="1">
      <w:start w:val="1"/>
      <w:numFmt w:val="decimal"/>
      <w:lvlText w:val="%7."/>
      <w:lvlJc w:val="left"/>
      <w:pPr>
        <w:ind w:left="4331" w:hanging="360"/>
      </w:pPr>
    </w:lvl>
    <w:lvl w:ilvl="7" w:tplc="04090019" w:tentative="1">
      <w:start w:val="1"/>
      <w:numFmt w:val="lowerLetter"/>
      <w:lvlText w:val="%8."/>
      <w:lvlJc w:val="left"/>
      <w:pPr>
        <w:ind w:left="5051" w:hanging="360"/>
      </w:pPr>
    </w:lvl>
    <w:lvl w:ilvl="8" w:tplc="0409001B" w:tentative="1">
      <w:start w:val="1"/>
      <w:numFmt w:val="lowerRoman"/>
      <w:lvlText w:val="%9."/>
      <w:lvlJc w:val="right"/>
      <w:pPr>
        <w:ind w:left="5771" w:hanging="180"/>
      </w:pPr>
    </w:lvl>
  </w:abstractNum>
  <w:abstractNum w:abstractNumId="9" w15:restartNumberingAfterBreak="0">
    <w:nsid w:val="36144DAC"/>
    <w:multiLevelType w:val="multilevel"/>
    <w:tmpl w:val="0FA0CE2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F305704"/>
    <w:multiLevelType w:val="hybridMultilevel"/>
    <w:tmpl w:val="B5506726"/>
    <w:lvl w:ilvl="0" w:tplc="682CFEB2">
      <w:start w:val="1"/>
      <w:numFmt w:val="upperLetter"/>
      <w:lvlText w:val="(%1)"/>
      <w:lvlJc w:val="left"/>
      <w:pPr>
        <w:ind w:left="1004" w:hanging="720"/>
      </w:pPr>
      <w:rPr>
        <w:rFonts w:hint="default"/>
      </w:rPr>
    </w:lvl>
    <w:lvl w:ilvl="1" w:tplc="04090019" w:tentative="1">
      <w:start w:val="1"/>
      <w:numFmt w:val="lowerLetter"/>
      <w:lvlText w:val="%2."/>
      <w:lvlJc w:val="left"/>
      <w:pPr>
        <w:ind w:left="731" w:hanging="360"/>
      </w:pPr>
    </w:lvl>
    <w:lvl w:ilvl="2" w:tplc="0409001B" w:tentative="1">
      <w:start w:val="1"/>
      <w:numFmt w:val="lowerRoman"/>
      <w:lvlText w:val="%3."/>
      <w:lvlJc w:val="right"/>
      <w:pPr>
        <w:ind w:left="1451" w:hanging="180"/>
      </w:pPr>
    </w:lvl>
    <w:lvl w:ilvl="3" w:tplc="0409000F" w:tentative="1">
      <w:start w:val="1"/>
      <w:numFmt w:val="decimal"/>
      <w:lvlText w:val="%4."/>
      <w:lvlJc w:val="left"/>
      <w:pPr>
        <w:ind w:left="2171" w:hanging="360"/>
      </w:pPr>
    </w:lvl>
    <w:lvl w:ilvl="4" w:tplc="04090019" w:tentative="1">
      <w:start w:val="1"/>
      <w:numFmt w:val="lowerLetter"/>
      <w:lvlText w:val="%5."/>
      <w:lvlJc w:val="left"/>
      <w:pPr>
        <w:ind w:left="2891" w:hanging="360"/>
      </w:pPr>
    </w:lvl>
    <w:lvl w:ilvl="5" w:tplc="0409001B" w:tentative="1">
      <w:start w:val="1"/>
      <w:numFmt w:val="lowerRoman"/>
      <w:lvlText w:val="%6."/>
      <w:lvlJc w:val="right"/>
      <w:pPr>
        <w:ind w:left="3611" w:hanging="180"/>
      </w:pPr>
    </w:lvl>
    <w:lvl w:ilvl="6" w:tplc="0409000F" w:tentative="1">
      <w:start w:val="1"/>
      <w:numFmt w:val="decimal"/>
      <w:lvlText w:val="%7."/>
      <w:lvlJc w:val="left"/>
      <w:pPr>
        <w:ind w:left="4331" w:hanging="360"/>
      </w:pPr>
    </w:lvl>
    <w:lvl w:ilvl="7" w:tplc="04090019" w:tentative="1">
      <w:start w:val="1"/>
      <w:numFmt w:val="lowerLetter"/>
      <w:lvlText w:val="%8."/>
      <w:lvlJc w:val="left"/>
      <w:pPr>
        <w:ind w:left="5051" w:hanging="360"/>
      </w:pPr>
    </w:lvl>
    <w:lvl w:ilvl="8" w:tplc="0409001B" w:tentative="1">
      <w:start w:val="1"/>
      <w:numFmt w:val="lowerRoman"/>
      <w:lvlText w:val="%9."/>
      <w:lvlJc w:val="right"/>
      <w:pPr>
        <w:ind w:left="5771" w:hanging="180"/>
      </w:pPr>
    </w:lvl>
  </w:abstractNum>
  <w:abstractNum w:abstractNumId="11" w15:restartNumberingAfterBreak="0">
    <w:nsid w:val="4103575A"/>
    <w:multiLevelType w:val="hybridMultilevel"/>
    <w:tmpl w:val="9F7CC844"/>
    <w:lvl w:ilvl="0" w:tplc="561CE1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B2415F"/>
    <w:multiLevelType w:val="hybridMultilevel"/>
    <w:tmpl w:val="5CBAB358"/>
    <w:lvl w:ilvl="0" w:tplc="561CE1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6C0322"/>
    <w:multiLevelType w:val="hybridMultilevel"/>
    <w:tmpl w:val="A724846C"/>
    <w:lvl w:ilvl="0" w:tplc="96A6C77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B80B44"/>
    <w:multiLevelType w:val="multilevel"/>
    <w:tmpl w:val="BFE67AEC"/>
    <w:lvl w:ilvl="0">
      <w:start w:val="6"/>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9A91E62"/>
    <w:multiLevelType w:val="hybridMultilevel"/>
    <w:tmpl w:val="B51EE62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E52B71"/>
    <w:multiLevelType w:val="hybridMultilevel"/>
    <w:tmpl w:val="B8C00FD6"/>
    <w:lvl w:ilvl="0" w:tplc="BCBADD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9C0BE2"/>
    <w:multiLevelType w:val="hybridMultilevel"/>
    <w:tmpl w:val="5914EBA2"/>
    <w:lvl w:ilvl="0" w:tplc="4DFC21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444DB8"/>
    <w:multiLevelType w:val="hybridMultilevel"/>
    <w:tmpl w:val="BBA07D98"/>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2B01A29"/>
    <w:multiLevelType w:val="hybridMultilevel"/>
    <w:tmpl w:val="AE403FCE"/>
    <w:lvl w:ilvl="0" w:tplc="12BE7A84">
      <w:start w:val="1"/>
      <w:numFmt w:val="upperRoman"/>
      <w:lvlText w:val="%1."/>
      <w:lvlJc w:val="left"/>
      <w:pPr>
        <w:ind w:left="1429" w:hanging="72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0" w15:restartNumberingAfterBreak="0">
    <w:nsid w:val="77FD0193"/>
    <w:multiLevelType w:val="hybridMultilevel"/>
    <w:tmpl w:val="617C3498"/>
    <w:lvl w:ilvl="0" w:tplc="AAC281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9"/>
  </w:num>
  <w:num w:numId="4">
    <w:abstractNumId w:val="16"/>
  </w:num>
  <w:num w:numId="5">
    <w:abstractNumId w:val="19"/>
  </w:num>
  <w:num w:numId="6">
    <w:abstractNumId w:val="10"/>
  </w:num>
  <w:num w:numId="7">
    <w:abstractNumId w:val="6"/>
  </w:num>
  <w:num w:numId="8">
    <w:abstractNumId w:val="8"/>
  </w:num>
  <w:num w:numId="9">
    <w:abstractNumId w:val="13"/>
  </w:num>
  <w:num w:numId="10">
    <w:abstractNumId w:val="12"/>
  </w:num>
  <w:num w:numId="11">
    <w:abstractNumId w:val="11"/>
  </w:num>
  <w:num w:numId="12">
    <w:abstractNumId w:val="17"/>
  </w:num>
  <w:num w:numId="13">
    <w:abstractNumId w:val="20"/>
  </w:num>
  <w:num w:numId="14">
    <w:abstractNumId w:val="4"/>
  </w:num>
  <w:num w:numId="15">
    <w:abstractNumId w:val="1"/>
  </w:num>
  <w:num w:numId="16">
    <w:abstractNumId w:val="15"/>
  </w:num>
  <w:num w:numId="17">
    <w:abstractNumId w:val="18"/>
  </w:num>
  <w:num w:numId="18">
    <w:abstractNumId w:val="5"/>
  </w:num>
  <w:num w:numId="19">
    <w:abstractNumId w:val="7"/>
  </w:num>
  <w:num w:numId="20">
    <w:abstractNumId w:val="0"/>
  </w:num>
  <w:num w:numId="21">
    <w:abstractNumId w:val="2"/>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characterSpacingControl w:val="doNotCompress"/>
  <w:footnotePr>
    <w:footnote w:id="-1"/>
    <w:footnote w:id="0"/>
    <w:footnote w:id="1"/>
  </w:footnotePr>
  <w:endnotePr>
    <w:endnote w:id="-1"/>
    <w:endnote w:id="0"/>
    <w:endnote w:id="1"/>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SE Style Manual 7th Edition (Seq)&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vtawfax22aauefd5t5299dpepx099twdev&quot;&gt;MR_Master-Thesis&lt;record-ids&gt;&lt;item&gt;9&lt;/item&gt;&lt;item&gt;24&lt;/item&gt;&lt;item&gt;26&lt;/item&gt;&lt;item&gt;78&lt;/item&gt;&lt;item&gt;93&lt;/item&gt;&lt;item&gt;108&lt;/item&gt;&lt;item&gt;141&lt;/item&gt;&lt;item&gt;143&lt;/item&gt;&lt;item&gt;147&lt;/item&gt;&lt;item&gt;148&lt;/item&gt;&lt;item&gt;149&lt;/item&gt;&lt;item&gt;150&lt;/item&gt;&lt;item&gt;153&lt;/item&gt;&lt;item&gt;154&lt;/item&gt;&lt;item&gt;155&lt;/item&gt;&lt;item&gt;156&lt;/item&gt;&lt;item&gt;165&lt;/item&gt;&lt;item&gt;166&lt;/item&gt;&lt;item&gt;172&lt;/item&gt;&lt;item&gt;177&lt;/item&gt;&lt;item&gt;178&lt;/item&gt;&lt;item&gt;187&lt;/item&gt;&lt;item&gt;189&lt;/item&gt;&lt;item&gt;190&lt;/item&gt;&lt;item&gt;191&lt;/item&gt;&lt;item&gt;194&lt;/item&gt;&lt;item&gt;195&lt;/item&gt;&lt;item&gt;196&lt;/item&gt;&lt;item&gt;197&lt;/item&gt;&lt;item&gt;199&lt;/item&gt;&lt;item&gt;200&lt;/item&gt;&lt;item&gt;203&lt;/item&gt;&lt;item&gt;204&lt;/item&gt;&lt;item&gt;205&lt;/item&gt;&lt;item&gt;206&lt;/item&gt;&lt;item&gt;208&lt;/item&gt;&lt;item&gt;209&lt;/item&gt;&lt;item&gt;210&lt;/item&gt;&lt;item&gt;211&lt;/item&gt;&lt;item&gt;213&lt;/item&gt;&lt;item&gt;215&lt;/item&gt;&lt;item&gt;216&lt;/item&gt;&lt;item&gt;217&lt;/item&gt;&lt;item&gt;222&lt;/item&gt;&lt;item&gt;225&lt;/item&gt;&lt;item&gt;226&lt;/item&gt;&lt;item&gt;227&lt;/item&gt;&lt;item&gt;228&lt;/item&gt;&lt;item&gt;230&lt;/item&gt;&lt;item&gt;233&lt;/item&gt;&lt;item&gt;235&lt;/item&gt;&lt;item&gt;236&lt;/item&gt;&lt;item&gt;237&lt;/item&gt;&lt;item&gt;238&lt;/item&gt;&lt;item&gt;239&lt;/item&gt;&lt;item&gt;240&lt;/item&gt;&lt;item&gt;241&lt;/item&gt;&lt;item&gt;242&lt;/item&gt;&lt;item&gt;243&lt;/item&gt;&lt;/record-ids&gt;&lt;/item&gt;&lt;/Libraries&gt;"/>
  </w:docVars>
  <w:rsids>
    <w:rsidRoot w:val="00D059BC"/>
    <w:rsid w:val="0000006F"/>
    <w:rsid w:val="00000DF2"/>
    <w:rsid w:val="00000F6F"/>
    <w:rsid w:val="0000124B"/>
    <w:rsid w:val="000021DD"/>
    <w:rsid w:val="00002C98"/>
    <w:rsid w:val="00003B56"/>
    <w:rsid w:val="00004E96"/>
    <w:rsid w:val="00005C43"/>
    <w:rsid w:val="00005E9C"/>
    <w:rsid w:val="00006881"/>
    <w:rsid w:val="00007A2E"/>
    <w:rsid w:val="000100FD"/>
    <w:rsid w:val="00010305"/>
    <w:rsid w:val="000103D4"/>
    <w:rsid w:val="00010B27"/>
    <w:rsid w:val="00010CC9"/>
    <w:rsid w:val="000115B0"/>
    <w:rsid w:val="00011684"/>
    <w:rsid w:val="000116BE"/>
    <w:rsid w:val="00012604"/>
    <w:rsid w:val="00012BDE"/>
    <w:rsid w:val="0001332A"/>
    <w:rsid w:val="00013376"/>
    <w:rsid w:val="00014BD5"/>
    <w:rsid w:val="000153FD"/>
    <w:rsid w:val="000155F3"/>
    <w:rsid w:val="00015758"/>
    <w:rsid w:val="00015A88"/>
    <w:rsid w:val="00015D98"/>
    <w:rsid w:val="00016114"/>
    <w:rsid w:val="0001630C"/>
    <w:rsid w:val="00016487"/>
    <w:rsid w:val="00016DFE"/>
    <w:rsid w:val="00016EA2"/>
    <w:rsid w:val="00016EF1"/>
    <w:rsid w:val="00017535"/>
    <w:rsid w:val="00017685"/>
    <w:rsid w:val="00017F80"/>
    <w:rsid w:val="00020A00"/>
    <w:rsid w:val="00020BFA"/>
    <w:rsid w:val="00020C88"/>
    <w:rsid w:val="00022207"/>
    <w:rsid w:val="0002233F"/>
    <w:rsid w:val="000223AF"/>
    <w:rsid w:val="00022EB8"/>
    <w:rsid w:val="0002373C"/>
    <w:rsid w:val="00023D56"/>
    <w:rsid w:val="00024664"/>
    <w:rsid w:val="000246A4"/>
    <w:rsid w:val="00024DC8"/>
    <w:rsid w:val="000253E1"/>
    <w:rsid w:val="00025643"/>
    <w:rsid w:val="000259E2"/>
    <w:rsid w:val="000263D3"/>
    <w:rsid w:val="00026A5F"/>
    <w:rsid w:val="00026C87"/>
    <w:rsid w:val="00026D4A"/>
    <w:rsid w:val="00026E7A"/>
    <w:rsid w:val="000276FB"/>
    <w:rsid w:val="00027B91"/>
    <w:rsid w:val="00027BA4"/>
    <w:rsid w:val="00030270"/>
    <w:rsid w:val="00030D6B"/>
    <w:rsid w:val="00030F4F"/>
    <w:rsid w:val="000320C6"/>
    <w:rsid w:val="000329C4"/>
    <w:rsid w:val="00032D85"/>
    <w:rsid w:val="00033A10"/>
    <w:rsid w:val="00033A25"/>
    <w:rsid w:val="00033C12"/>
    <w:rsid w:val="00034019"/>
    <w:rsid w:val="000348F1"/>
    <w:rsid w:val="00034BB7"/>
    <w:rsid w:val="00035EFA"/>
    <w:rsid w:val="000361A7"/>
    <w:rsid w:val="000363FE"/>
    <w:rsid w:val="0003699A"/>
    <w:rsid w:val="00037E5F"/>
    <w:rsid w:val="00037FCF"/>
    <w:rsid w:val="00040077"/>
    <w:rsid w:val="0004113D"/>
    <w:rsid w:val="000411B0"/>
    <w:rsid w:val="0004129B"/>
    <w:rsid w:val="0004197F"/>
    <w:rsid w:val="00041A17"/>
    <w:rsid w:val="00041A90"/>
    <w:rsid w:val="00041E6B"/>
    <w:rsid w:val="00044511"/>
    <w:rsid w:val="000453B3"/>
    <w:rsid w:val="0004566F"/>
    <w:rsid w:val="00045914"/>
    <w:rsid w:val="00045DB8"/>
    <w:rsid w:val="000463C9"/>
    <w:rsid w:val="000470B2"/>
    <w:rsid w:val="000471A5"/>
    <w:rsid w:val="000479B7"/>
    <w:rsid w:val="00047D18"/>
    <w:rsid w:val="00050822"/>
    <w:rsid w:val="00050D03"/>
    <w:rsid w:val="00051531"/>
    <w:rsid w:val="0005184C"/>
    <w:rsid w:val="00051864"/>
    <w:rsid w:val="0005186B"/>
    <w:rsid w:val="000519AF"/>
    <w:rsid w:val="00051A87"/>
    <w:rsid w:val="00051B71"/>
    <w:rsid w:val="000538C3"/>
    <w:rsid w:val="000539F7"/>
    <w:rsid w:val="00053B64"/>
    <w:rsid w:val="00053C77"/>
    <w:rsid w:val="000546FC"/>
    <w:rsid w:val="00054A3C"/>
    <w:rsid w:val="0005585E"/>
    <w:rsid w:val="00055A1C"/>
    <w:rsid w:val="00057F35"/>
    <w:rsid w:val="00057F68"/>
    <w:rsid w:val="0006002F"/>
    <w:rsid w:val="0006017F"/>
    <w:rsid w:val="0006120D"/>
    <w:rsid w:val="00062523"/>
    <w:rsid w:val="0006255B"/>
    <w:rsid w:val="000626C1"/>
    <w:rsid w:val="00063138"/>
    <w:rsid w:val="0006328D"/>
    <w:rsid w:val="0006423F"/>
    <w:rsid w:val="000645C1"/>
    <w:rsid w:val="00064F13"/>
    <w:rsid w:val="000651F1"/>
    <w:rsid w:val="00065B22"/>
    <w:rsid w:val="00065D9F"/>
    <w:rsid w:val="00066851"/>
    <w:rsid w:val="00066B13"/>
    <w:rsid w:val="0007064C"/>
    <w:rsid w:val="0007209C"/>
    <w:rsid w:val="0007238E"/>
    <w:rsid w:val="00072750"/>
    <w:rsid w:val="000728E3"/>
    <w:rsid w:val="00072A1A"/>
    <w:rsid w:val="00072D34"/>
    <w:rsid w:val="000733A6"/>
    <w:rsid w:val="00073531"/>
    <w:rsid w:val="00073677"/>
    <w:rsid w:val="000736E6"/>
    <w:rsid w:val="00073765"/>
    <w:rsid w:val="00073D1E"/>
    <w:rsid w:val="00074B4C"/>
    <w:rsid w:val="00074D1E"/>
    <w:rsid w:val="00074F48"/>
    <w:rsid w:val="0007525B"/>
    <w:rsid w:val="000754ED"/>
    <w:rsid w:val="00075932"/>
    <w:rsid w:val="0007597C"/>
    <w:rsid w:val="000767E2"/>
    <w:rsid w:val="00076C76"/>
    <w:rsid w:val="000772FD"/>
    <w:rsid w:val="0007730C"/>
    <w:rsid w:val="00077F96"/>
    <w:rsid w:val="00080A1C"/>
    <w:rsid w:val="00080F22"/>
    <w:rsid w:val="00080FE0"/>
    <w:rsid w:val="000813B9"/>
    <w:rsid w:val="00081593"/>
    <w:rsid w:val="000825C9"/>
    <w:rsid w:val="00082A53"/>
    <w:rsid w:val="00082F0D"/>
    <w:rsid w:val="0008312C"/>
    <w:rsid w:val="00083636"/>
    <w:rsid w:val="000850F3"/>
    <w:rsid w:val="000852A3"/>
    <w:rsid w:val="00085D31"/>
    <w:rsid w:val="000863AB"/>
    <w:rsid w:val="0008674D"/>
    <w:rsid w:val="00086DB9"/>
    <w:rsid w:val="0008722D"/>
    <w:rsid w:val="0008799D"/>
    <w:rsid w:val="00087A60"/>
    <w:rsid w:val="00087D51"/>
    <w:rsid w:val="000901D5"/>
    <w:rsid w:val="00090264"/>
    <w:rsid w:val="0009072C"/>
    <w:rsid w:val="00090772"/>
    <w:rsid w:val="00090BAB"/>
    <w:rsid w:val="000913EE"/>
    <w:rsid w:val="00091903"/>
    <w:rsid w:val="00091E5C"/>
    <w:rsid w:val="000920B9"/>
    <w:rsid w:val="0009217D"/>
    <w:rsid w:val="00092882"/>
    <w:rsid w:val="00094311"/>
    <w:rsid w:val="0009492B"/>
    <w:rsid w:val="0009496A"/>
    <w:rsid w:val="00094B43"/>
    <w:rsid w:val="00094F1F"/>
    <w:rsid w:val="0009534C"/>
    <w:rsid w:val="000958A2"/>
    <w:rsid w:val="000958C5"/>
    <w:rsid w:val="00095C8B"/>
    <w:rsid w:val="000960F8"/>
    <w:rsid w:val="0009646D"/>
    <w:rsid w:val="000971C2"/>
    <w:rsid w:val="00097453"/>
    <w:rsid w:val="00097FC6"/>
    <w:rsid w:val="000A063B"/>
    <w:rsid w:val="000A08E6"/>
    <w:rsid w:val="000A0BB1"/>
    <w:rsid w:val="000A0D94"/>
    <w:rsid w:val="000A10DA"/>
    <w:rsid w:val="000A1C6D"/>
    <w:rsid w:val="000A1CC8"/>
    <w:rsid w:val="000A1EBE"/>
    <w:rsid w:val="000A4498"/>
    <w:rsid w:val="000A4C57"/>
    <w:rsid w:val="000A4FB0"/>
    <w:rsid w:val="000A4FE1"/>
    <w:rsid w:val="000A567B"/>
    <w:rsid w:val="000A578C"/>
    <w:rsid w:val="000A5FCA"/>
    <w:rsid w:val="000A61A5"/>
    <w:rsid w:val="000A661B"/>
    <w:rsid w:val="000A668A"/>
    <w:rsid w:val="000A67BA"/>
    <w:rsid w:val="000A6E80"/>
    <w:rsid w:val="000A71E6"/>
    <w:rsid w:val="000B0436"/>
    <w:rsid w:val="000B0BC1"/>
    <w:rsid w:val="000B1D11"/>
    <w:rsid w:val="000B2072"/>
    <w:rsid w:val="000B222E"/>
    <w:rsid w:val="000B26CF"/>
    <w:rsid w:val="000B3059"/>
    <w:rsid w:val="000B32EB"/>
    <w:rsid w:val="000B37DA"/>
    <w:rsid w:val="000B3BF2"/>
    <w:rsid w:val="000B4056"/>
    <w:rsid w:val="000B43D0"/>
    <w:rsid w:val="000B4477"/>
    <w:rsid w:val="000B4DE6"/>
    <w:rsid w:val="000B4EEA"/>
    <w:rsid w:val="000B5F90"/>
    <w:rsid w:val="000B6737"/>
    <w:rsid w:val="000B6E4D"/>
    <w:rsid w:val="000B7978"/>
    <w:rsid w:val="000B7D8E"/>
    <w:rsid w:val="000C0B9A"/>
    <w:rsid w:val="000C140A"/>
    <w:rsid w:val="000C16E7"/>
    <w:rsid w:val="000C1CA8"/>
    <w:rsid w:val="000C24D5"/>
    <w:rsid w:val="000C27AF"/>
    <w:rsid w:val="000C2C42"/>
    <w:rsid w:val="000C34AF"/>
    <w:rsid w:val="000C3963"/>
    <w:rsid w:val="000C4C36"/>
    <w:rsid w:val="000C5541"/>
    <w:rsid w:val="000C5AC5"/>
    <w:rsid w:val="000C5AF7"/>
    <w:rsid w:val="000C6D96"/>
    <w:rsid w:val="000C77FA"/>
    <w:rsid w:val="000C7C1C"/>
    <w:rsid w:val="000D03B3"/>
    <w:rsid w:val="000D0B54"/>
    <w:rsid w:val="000D105E"/>
    <w:rsid w:val="000D20BF"/>
    <w:rsid w:val="000D21A1"/>
    <w:rsid w:val="000D27BE"/>
    <w:rsid w:val="000D3280"/>
    <w:rsid w:val="000D3383"/>
    <w:rsid w:val="000D379F"/>
    <w:rsid w:val="000D383E"/>
    <w:rsid w:val="000D3B2A"/>
    <w:rsid w:val="000D4655"/>
    <w:rsid w:val="000D46A2"/>
    <w:rsid w:val="000D47F1"/>
    <w:rsid w:val="000D5B11"/>
    <w:rsid w:val="000D5CE5"/>
    <w:rsid w:val="000D6301"/>
    <w:rsid w:val="000D6A37"/>
    <w:rsid w:val="000D6CD4"/>
    <w:rsid w:val="000D70B5"/>
    <w:rsid w:val="000D716C"/>
    <w:rsid w:val="000D71E2"/>
    <w:rsid w:val="000D7436"/>
    <w:rsid w:val="000D7792"/>
    <w:rsid w:val="000D7E51"/>
    <w:rsid w:val="000E02DB"/>
    <w:rsid w:val="000E0428"/>
    <w:rsid w:val="000E0E8F"/>
    <w:rsid w:val="000E1410"/>
    <w:rsid w:val="000E18AF"/>
    <w:rsid w:val="000E2783"/>
    <w:rsid w:val="000E28D7"/>
    <w:rsid w:val="000E29A2"/>
    <w:rsid w:val="000E2B58"/>
    <w:rsid w:val="000E38B5"/>
    <w:rsid w:val="000E3EC4"/>
    <w:rsid w:val="000E4A28"/>
    <w:rsid w:val="000E4EA1"/>
    <w:rsid w:val="000E5082"/>
    <w:rsid w:val="000E50F4"/>
    <w:rsid w:val="000E5862"/>
    <w:rsid w:val="000E5DAC"/>
    <w:rsid w:val="000E5F45"/>
    <w:rsid w:val="000E6517"/>
    <w:rsid w:val="000E6879"/>
    <w:rsid w:val="000E7C64"/>
    <w:rsid w:val="000F0CFE"/>
    <w:rsid w:val="000F0E50"/>
    <w:rsid w:val="000F1F16"/>
    <w:rsid w:val="000F2EEB"/>
    <w:rsid w:val="000F3049"/>
    <w:rsid w:val="000F39D0"/>
    <w:rsid w:val="000F4455"/>
    <w:rsid w:val="000F4AF6"/>
    <w:rsid w:val="000F4D28"/>
    <w:rsid w:val="000F4E77"/>
    <w:rsid w:val="000F4FAC"/>
    <w:rsid w:val="000F5455"/>
    <w:rsid w:val="000F5B84"/>
    <w:rsid w:val="000F5EFE"/>
    <w:rsid w:val="000F6C1F"/>
    <w:rsid w:val="000F7C08"/>
    <w:rsid w:val="00100BF6"/>
    <w:rsid w:val="00100EB3"/>
    <w:rsid w:val="00101371"/>
    <w:rsid w:val="0010157A"/>
    <w:rsid w:val="001015C7"/>
    <w:rsid w:val="00101820"/>
    <w:rsid w:val="00101DA2"/>
    <w:rsid w:val="00101E31"/>
    <w:rsid w:val="001025DC"/>
    <w:rsid w:val="001028AF"/>
    <w:rsid w:val="00102ABD"/>
    <w:rsid w:val="00102E58"/>
    <w:rsid w:val="0010335E"/>
    <w:rsid w:val="00103559"/>
    <w:rsid w:val="0010363C"/>
    <w:rsid w:val="00103848"/>
    <w:rsid w:val="001038B5"/>
    <w:rsid w:val="00103BFF"/>
    <w:rsid w:val="00104656"/>
    <w:rsid w:val="00105C18"/>
    <w:rsid w:val="00105E14"/>
    <w:rsid w:val="00105FBC"/>
    <w:rsid w:val="00106F2F"/>
    <w:rsid w:val="001074AF"/>
    <w:rsid w:val="00107B98"/>
    <w:rsid w:val="00107BC8"/>
    <w:rsid w:val="00107CD2"/>
    <w:rsid w:val="001100B6"/>
    <w:rsid w:val="0011077E"/>
    <w:rsid w:val="0011079A"/>
    <w:rsid w:val="00110A12"/>
    <w:rsid w:val="0011121E"/>
    <w:rsid w:val="00111230"/>
    <w:rsid w:val="001126F1"/>
    <w:rsid w:val="001145A1"/>
    <w:rsid w:val="00114758"/>
    <w:rsid w:val="00114772"/>
    <w:rsid w:val="00115DB3"/>
    <w:rsid w:val="00115E21"/>
    <w:rsid w:val="001166F3"/>
    <w:rsid w:val="001169E5"/>
    <w:rsid w:val="00116A09"/>
    <w:rsid w:val="00117070"/>
    <w:rsid w:val="00117336"/>
    <w:rsid w:val="00120138"/>
    <w:rsid w:val="001203AE"/>
    <w:rsid w:val="001203EA"/>
    <w:rsid w:val="00120C61"/>
    <w:rsid w:val="00121665"/>
    <w:rsid w:val="00121851"/>
    <w:rsid w:val="001218FE"/>
    <w:rsid w:val="00121E4C"/>
    <w:rsid w:val="00122504"/>
    <w:rsid w:val="00122A89"/>
    <w:rsid w:val="00123131"/>
    <w:rsid w:val="001234D5"/>
    <w:rsid w:val="001237B0"/>
    <w:rsid w:val="00124728"/>
    <w:rsid w:val="00124B31"/>
    <w:rsid w:val="00124CE9"/>
    <w:rsid w:val="0012517C"/>
    <w:rsid w:val="00125A0E"/>
    <w:rsid w:val="00126148"/>
    <w:rsid w:val="00126A6B"/>
    <w:rsid w:val="001272EE"/>
    <w:rsid w:val="00127660"/>
    <w:rsid w:val="001303E5"/>
    <w:rsid w:val="00130C3B"/>
    <w:rsid w:val="00131BB6"/>
    <w:rsid w:val="00131D62"/>
    <w:rsid w:val="00132549"/>
    <w:rsid w:val="0013255C"/>
    <w:rsid w:val="001333C0"/>
    <w:rsid w:val="001343CF"/>
    <w:rsid w:val="00134D5E"/>
    <w:rsid w:val="001352FB"/>
    <w:rsid w:val="00135CAD"/>
    <w:rsid w:val="00135F50"/>
    <w:rsid w:val="001360EB"/>
    <w:rsid w:val="001365C7"/>
    <w:rsid w:val="00136DCF"/>
    <w:rsid w:val="00136E03"/>
    <w:rsid w:val="0013707C"/>
    <w:rsid w:val="0013764B"/>
    <w:rsid w:val="001407D2"/>
    <w:rsid w:val="001419E7"/>
    <w:rsid w:val="00142007"/>
    <w:rsid w:val="001421F5"/>
    <w:rsid w:val="00142488"/>
    <w:rsid w:val="0014278F"/>
    <w:rsid w:val="00142AA7"/>
    <w:rsid w:val="00142AB3"/>
    <w:rsid w:val="00142AE7"/>
    <w:rsid w:val="001434FA"/>
    <w:rsid w:val="001435CE"/>
    <w:rsid w:val="00143DE3"/>
    <w:rsid w:val="00143EA6"/>
    <w:rsid w:val="00144E0B"/>
    <w:rsid w:val="00145C6B"/>
    <w:rsid w:val="00145CE1"/>
    <w:rsid w:val="00145EAC"/>
    <w:rsid w:val="001461D8"/>
    <w:rsid w:val="001461EA"/>
    <w:rsid w:val="0014630B"/>
    <w:rsid w:val="0014679D"/>
    <w:rsid w:val="00146E07"/>
    <w:rsid w:val="00146E5D"/>
    <w:rsid w:val="0014727E"/>
    <w:rsid w:val="00147431"/>
    <w:rsid w:val="001477CD"/>
    <w:rsid w:val="00147A41"/>
    <w:rsid w:val="00150D59"/>
    <w:rsid w:val="00150E2B"/>
    <w:rsid w:val="00151A2F"/>
    <w:rsid w:val="00151B04"/>
    <w:rsid w:val="00152431"/>
    <w:rsid w:val="0015274C"/>
    <w:rsid w:val="00152C97"/>
    <w:rsid w:val="00152DA0"/>
    <w:rsid w:val="00153090"/>
    <w:rsid w:val="001540F9"/>
    <w:rsid w:val="001549E8"/>
    <w:rsid w:val="00155A12"/>
    <w:rsid w:val="00155D73"/>
    <w:rsid w:val="00155F65"/>
    <w:rsid w:val="00156BBC"/>
    <w:rsid w:val="0015797E"/>
    <w:rsid w:val="00157FAB"/>
    <w:rsid w:val="001608A9"/>
    <w:rsid w:val="00161817"/>
    <w:rsid w:val="00161854"/>
    <w:rsid w:val="00161FD8"/>
    <w:rsid w:val="00162C53"/>
    <w:rsid w:val="00163114"/>
    <w:rsid w:val="00163351"/>
    <w:rsid w:val="00165535"/>
    <w:rsid w:val="00166D36"/>
    <w:rsid w:val="00166F4E"/>
    <w:rsid w:val="00167240"/>
    <w:rsid w:val="00167428"/>
    <w:rsid w:val="0016742E"/>
    <w:rsid w:val="00167B60"/>
    <w:rsid w:val="0017048E"/>
    <w:rsid w:val="0017129F"/>
    <w:rsid w:val="001715D3"/>
    <w:rsid w:val="0017183F"/>
    <w:rsid w:val="00171E12"/>
    <w:rsid w:val="001720E8"/>
    <w:rsid w:val="00172838"/>
    <w:rsid w:val="00172B0D"/>
    <w:rsid w:val="00172CEF"/>
    <w:rsid w:val="001732AF"/>
    <w:rsid w:val="0017395C"/>
    <w:rsid w:val="00173D37"/>
    <w:rsid w:val="0017483A"/>
    <w:rsid w:val="00174D5D"/>
    <w:rsid w:val="0017546B"/>
    <w:rsid w:val="00175E51"/>
    <w:rsid w:val="00176824"/>
    <w:rsid w:val="00177882"/>
    <w:rsid w:val="001778F1"/>
    <w:rsid w:val="001800D1"/>
    <w:rsid w:val="00181B23"/>
    <w:rsid w:val="00181D68"/>
    <w:rsid w:val="00181EAF"/>
    <w:rsid w:val="001820DD"/>
    <w:rsid w:val="00183DD8"/>
    <w:rsid w:val="001842B9"/>
    <w:rsid w:val="001842E5"/>
    <w:rsid w:val="00184FF3"/>
    <w:rsid w:val="0018649E"/>
    <w:rsid w:val="001865E2"/>
    <w:rsid w:val="00186A9D"/>
    <w:rsid w:val="00187FD8"/>
    <w:rsid w:val="00190607"/>
    <w:rsid w:val="001914CE"/>
    <w:rsid w:val="0019178E"/>
    <w:rsid w:val="00191E08"/>
    <w:rsid w:val="00192091"/>
    <w:rsid w:val="00192919"/>
    <w:rsid w:val="00192EA3"/>
    <w:rsid w:val="0019321C"/>
    <w:rsid w:val="001939B1"/>
    <w:rsid w:val="00194168"/>
    <w:rsid w:val="00194230"/>
    <w:rsid w:val="0019462C"/>
    <w:rsid w:val="00194EAB"/>
    <w:rsid w:val="00195578"/>
    <w:rsid w:val="00195933"/>
    <w:rsid w:val="00195A57"/>
    <w:rsid w:val="00195D32"/>
    <w:rsid w:val="001960B9"/>
    <w:rsid w:val="001961FE"/>
    <w:rsid w:val="0019626E"/>
    <w:rsid w:val="0019639D"/>
    <w:rsid w:val="00196868"/>
    <w:rsid w:val="00196D00"/>
    <w:rsid w:val="001971D1"/>
    <w:rsid w:val="001975E4"/>
    <w:rsid w:val="001A0316"/>
    <w:rsid w:val="001A03C6"/>
    <w:rsid w:val="001A06F0"/>
    <w:rsid w:val="001A0A33"/>
    <w:rsid w:val="001A10EC"/>
    <w:rsid w:val="001A1984"/>
    <w:rsid w:val="001A1DED"/>
    <w:rsid w:val="001A3123"/>
    <w:rsid w:val="001A4047"/>
    <w:rsid w:val="001A436C"/>
    <w:rsid w:val="001A490A"/>
    <w:rsid w:val="001A4D8B"/>
    <w:rsid w:val="001A4E23"/>
    <w:rsid w:val="001A5063"/>
    <w:rsid w:val="001A5364"/>
    <w:rsid w:val="001A6135"/>
    <w:rsid w:val="001A6682"/>
    <w:rsid w:val="001A7064"/>
    <w:rsid w:val="001A795F"/>
    <w:rsid w:val="001B03A2"/>
    <w:rsid w:val="001B0597"/>
    <w:rsid w:val="001B136C"/>
    <w:rsid w:val="001B1DF5"/>
    <w:rsid w:val="001B1E1B"/>
    <w:rsid w:val="001B24EF"/>
    <w:rsid w:val="001B2C37"/>
    <w:rsid w:val="001B2C65"/>
    <w:rsid w:val="001B3869"/>
    <w:rsid w:val="001B3E1A"/>
    <w:rsid w:val="001B5980"/>
    <w:rsid w:val="001B59BB"/>
    <w:rsid w:val="001B5B56"/>
    <w:rsid w:val="001B5B5E"/>
    <w:rsid w:val="001B60EA"/>
    <w:rsid w:val="001B6B5C"/>
    <w:rsid w:val="001B6F72"/>
    <w:rsid w:val="001C0AFE"/>
    <w:rsid w:val="001C13D2"/>
    <w:rsid w:val="001C17E5"/>
    <w:rsid w:val="001C1D42"/>
    <w:rsid w:val="001C1FA4"/>
    <w:rsid w:val="001C25E0"/>
    <w:rsid w:val="001C32B2"/>
    <w:rsid w:val="001C4705"/>
    <w:rsid w:val="001C5838"/>
    <w:rsid w:val="001C5979"/>
    <w:rsid w:val="001C5CB2"/>
    <w:rsid w:val="001C5DD1"/>
    <w:rsid w:val="001C7491"/>
    <w:rsid w:val="001D035E"/>
    <w:rsid w:val="001D0379"/>
    <w:rsid w:val="001D090B"/>
    <w:rsid w:val="001D1862"/>
    <w:rsid w:val="001D228A"/>
    <w:rsid w:val="001D24F2"/>
    <w:rsid w:val="001D3F02"/>
    <w:rsid w:val="001D41DB"/>
    <w:rsid w:val="001D439F"/>
    <w:rsid w:val="001D47B0"/>
    <w:rsid w:val="001D5436"/>
    <w:rsid w:val="001D574F"/>
    <w:rsid w:val="001D575E"/>
    <w:rsid w:val="001D57BA"/>
    <w:rsid w:val="001D5AA4"/>
    <w:rsid w:val="001D608A"/>
    <w:rsid w:val="001D67BE"/>
    <w:rsid w:val="001D7459"/>
    <w:rsid w:val="001E0817"/>
    <w:rsid w:val="001E0C1D"/>
    <w:rsid w:val="001E0DFF"/>
    <w:rsid w:val="001E127E"/>
    <w:rsid w:val="001E1767"/>
    <w:rsid w:val="001E1A73"/>
    <w:rsid w:val="001E1B6C"/>
    <w:rsid w:val="001E260D"/>
    <w:rsid w:val="001E2BD6"/>
    <w:rsid w:val="001E2CED"/>
    <w:rsid w:val="001E2E5B"/>
    <w:rsid w:val="001E32E3"/>
    <w:rsid w:val="001E40D1"/>
    <w:rsid w:val="001E4F8D"/>
    <w:rsid w:val="001E5023"/>
    <w:rsid w:val="001E52F5"/>
    <w:rsid w:val="001E5B52"/>
    <w:rsid w:val="001E5B95"/>
    <w:rsid w:val="001E638C"/>
    <w:rsid w:val="001E63C1"/>
    <w:rsid w:val="001E65A5"/>
    <w:rsid w:val="001E70A2"/>
    <w:rsid w:val="001E74F8"/>
    <w:rsid w:val="001E7A6E"/>
    <w:rsid w:val="001F008F"/>
    <w:rsid w:val="001F053D"/>
    <w:rsid w:val="001F0BA4"/>
    <w:rsid w:val="001F0DB2"/>
    <w:rsid w:val="001F1CCA"/>
    <w:rsid w:val="001F1FE0"/>
    <w:rsid w:val="001F21CC"/>
    <w:rsid w:val="001F2A98"/>
    <w:rsid w:val="001F2B2A"/>
    <w:rsid w:val="001F2BC5"/>
    <w:rsid w:val="001F2C12"/>
    <w:rsid w:val="001F3013"/>
    <w:rsid w:val="001F3D1F"/>
    <w:rsid w:val="001F3EC0"/>
    <w:rsid w:val="001F3F6A"/>
    <w:rsid w:val="001F44B0"/>
    <w:rsid w:val="001F4D49"/>
    <w:rsid w:val="001F4EFA"/>
    <w:rsid w:val="001F5C7F"/>
    <w:rsid w:val="001F5D04"/>
    <w:rsid w:val="001F5D5E"/>
    <w:rsid w:val="001F5DEA"/>
    <w:rsid w:val="001F6457"/>
    <w:rsid w:val="001F645B"/>
    <w:rsid w:val="001F6F57"/>
    <w:rsid w:val="001F775A"/>
    <w:rsid w:val="001F78E6"/>
    <w:rsid w:val="001F7C7B"/>
    <w:rsid w:val="001F7CC6"/>
    <w:rsid w:val="001F7D85"/>
    <w:rsid w:val="001F7DD1"/>
    <w:rsid w:val="00200307"/>
    <w:rsid w:val="002005B4"/>
    <w:rsid w:val="00200E98"/>
    <w:rsid w:val="002011A3"/>
    <w:rsid w:val="002017F8"/>
    <w:rsid w:val="00202137"/>
    <w:rsid w:val="002031D8"/>
    <w:rsid w:val="00203762"/>
    <w:rsid w:val="00203C6B"/>
    <w:rsid w:val="00203CD4"/>
    <w:rsid w:val="00204C66"/>
    <w:rsid w:val="00206CC7"/>
    <w:rsid w:val="00206F5B"/>
    <w:rsid w:val="0020726D"/>
    <w:rsid w:val="0020756C"/>
    <w:rsid w:val="0020795F"/>
    <w:rsid w:val="00207BD1"/>
    <w:rsid w:val="002100D0"/>
    <w:rsid w:val="002105B5"/>
    <w:rsid w:val="00212B3A"/>
    <w:rsid w:val="0021336E"/>
    <w:rsid w:val="00213546"/>
    <w:rsid w:val="00214871"/>
    <w:rsid w:val="00215FF5"/>
    <w:rsid w:val="002162E2"/>
    <w:rsid w:val="00216FC1"/>
    <w:rsid w:val="00217130"/>
    <w:rsid w:val="002174EE"/>
    <w:rsid w:val="00217C39"/>
    <w:rsid w:val="00217D3B"/>
    <w:rsid w:val="002203AD"/>
    <w:rsid w:val="002203CE"/>
    <w:rsid w:val="00220E25"/>
    <w:rsid w:val="00220E70"/>
    <w:rsid w:val="002229A0"/>
    <w:rsid w:val="00222BD8"/>
    <w:rsid w:val="00222EE1"/>
    <w:rsid w:val="002231E5"/>
    <w:rsid w:val="0022326B"/>
    <w:rsid w:val="002237F5"/>
    <w:rsid w:val="00223B70"/>
    <w:rsid w:val="00223CEE"/>
    <w:rsid w:val="00224B81"/>
    <w:rsid w:val="00225053"/>
    <w:rsid w:val="002255D5"/>
    <w:rsid w:val="00225F27"/>
    <w:rsid w:val="00226237"/>
    <w:rsid w:val="002265CA"/>
    <w:rsid w:val="0022782A"/>
    <w:rsid w:val="0022792F"/>
    <w:rsid w:val="00227C15"/>
    <w:rsid w:val="00230577"/>
    <w:rsid w:val="00230BF2"/>
    <w:rsid w:val="00230FC3"/>
    <w:rsid w:val="00231156"/>
    <w:rsid w:val="00231BA5"/>
    <w:rsid w:val="00231C5B"/>
    <w:rsid w:val="00231D87"/>
    <w:rsid w:val="00232143"/>
    <w:rsid w:val="0023219E"/>
    <w:rsid w:val="00232C91"/>
    <w:rsid w:val="00232E0C"/>
    <w:rsid w:val="002337BC"/>
    <w:rsid w:val="002339FF"/>
    <w:rsid w:val="00235AC6"/>
    <w:rsid w:val="00235E71"/>
    <w:rsid w:val="0023600C"/>
    <w:rsid w:val="002363C5"/>
    <w:rsid w:val="00236A95"/>
    <w:rsid w:val="00236AEC"/>
    <w:rsid w:val="00236EE8"/>
    <w:rsid w:val="0024015A"/>
    <w:rsid w:val="002402E3"/>
    <w:rsid w:val="00241322"/>
    <w:rsid w:val="00241987"/>
    <w:rsid w:val="00241D20"/>
    <w:rsid w:val="002420A3"/>
    <w:rsid w:val="002429C1"/>
    <w:rsid w:val="00243AEA"/>
    <w:rsid w:val="00243DEA"/>
    <w:rsid w:val="00244925"/>
    <w:rsid w:val="00244978"/>
    <w:rsid w:val="00244AE7"/>
    <w:rsid w:val="00245D1A"/>
    <w:rsid w:val="00245DF9"/>
    <w:rsid w:val="00245E5C"/>
    <w:rsid w:val="00245F9E"/>
    <w:rsid w:val="002463EA"/>
    <w:rsid w:val="0024781F"/>
    <w:rsid w:val="00247EED"/>
    <w:rsid w:val="002502CB"/>
    <w:rsid w:val="002506FE"/>
    <w:rsid w:val="002510AB"/>
    <w:rsid w:val="002515DE"/>
    <w:rsid w:val="00251CF1"/>
    <w:rsid w:val="0025256E"/>
    <w:rsid w:val="00252747"/>
    <w:rsid w:val="00252D8C"/>
    <w:rsid w:val="00253007"/>
    <w:rsid w:val="0025355E"/>
    <w:rsid w:val="002541FE"/>
    <w:rsid w:val="002544A4"/>
    <w:rsid w:val="002546F6"/>
    <w:rsid w:val="00254E38"/>
    <w:rsid w:val="00255ABF"/>
    <w:rsid w:val="00255C13"/>
    <w:rsid w:val="0025683C"/>
    <w:rsid w:val="002570A4"/>
    <w:rsid w:val="0025711D"/>
    <w:rsid w:val="00257596"/>
    <w:rsid w:val="00257726"/>
    <w:rsid w:val="00257B4E"/>
    <w:rsid w:val="00260316"/>
    <w:rsid w:val="00260B69"/>
    <w:rsid w:val="00260F38"/>
    <w:rsid w:val="00261167"/>
    <w:rsid w:val="0026125F"/>
    <w:rsid w:val="00262504"/>
    <w:rsid w:val="002625AE"/>
    <w:rsid w:val="0026425A"/>
    <w:rsid w:val="00266662"/>
    <w:rsid w:val="002678D2"/>
    <w:rsid w:val="00267958"/>
    <w:rsid w:val="0027085C"/>
    <w:rsid w:val="002708F8"/>
    <w:rsid w:val="0027091B"/>
    <w:rsid w:val="00270AC7"/>
    <w:rsid w:val="002712AB"/>
    <w:rsid w:val="0027181A"/>
    <w:rsid w:val="00271A55"/>
    <w:rsid w:val="00271D89"/>
    <w:rsid w:val="002727FD"/>
    <w:rsid w:val="00272982"/>
    <w:rsid w:val="00272A5B"/>
    <w:rsid w:val="00272A9F"/>
    <w:rsid w:val="00272FA9"/>
    <w:rsid w:val="00273212"/>
    <w:rsid w:val="00273247"/>
    <w:rsid w:val="002739E1"/>
    <w:rsid w:val="00273BA2"/>
    <w:rsid w:val="00273CDD"/>
    <w:rsid w:val="0027430D"/>
    <w:rsid w:val="00274C92"/>
    <w:rsid w:val="002756A8"/>
    <w:rsid w:val="002756BE"/>
    <w:rsid w:val="00276BED"/>
    <w:rsid w:val="002773D6"/>
    <w:rsid w:val="002775BE"/>
    <w:rsid w:val="00277FD9"/>
    <w:rsid w:val="0028069E"/>
    <w:rsid w:val="002811A8"/>
    <w:rsid w:val="00281656"/>
    <w:rsid w:val="0028172B"/>
    <w:rsid w:val="00282700"/>
    <w:rsid w:val="00282F85"/>
    <w:rsid w:val="00283320"/>
    <w:rsid w:val="00283DE3"/>
    <w:rsid w:val="00284D5C"/>
    <w:rsid w:val="0028522F"/>
    <w:rsid w:val="00285796"/>
    <w:rsid w:val="00285905"/>
    <w:rsid w:val="00285FAC"/>
    <w:rsid w:val="002861F0"/>
    <w:rsid w:val="00286D7D"/>
    <w:rsid w:val="002901D0"/>
    <w:rsid w:val="00290811"/>
    <w:rsid w:val="00291053"/>
    <w:rsid w:val="00291358"/>
    <w:rsid w:val="002919ED"/>
    <w:rsid w:val="00292BBB"/>
    <w:rsid w:val="00292CEC"/>
    <w:rsid w:val="00292F3F"/>
    <w:rsid w:val="0029412D"/>
    <w:rsid w:val="002943BC"/>
    <w:rsid w:val="002943C4"/>
    <w:rsid w:val="002949F7"/>
    <w:rsid w:val="00295214"/>
    <w:rsid w:val="00296737"/>
    <w:rsid w:val="00296F66"/>
    <w:rsid w:val="00297380"/>
    <w:rsid w:val="00297BEE"/>
    <w:rsid w:val="00297D87"/>
    <w:rsid w:val="00297FC0"/>
    <w:rsid w:val="002A0047"/>
    <w:rsid w:val="002A0C0C"/>
    <w:rsid w:val="002A0D9E"/>
    <w:rsid w:val="002A16D2"/>
    <w:rsid w:val="002A253C"/>
    <w:rsid w:val="002A2CA1"/>
    <w:rsid w:val="002A2DBC"/>
    <w:rsid w:val="002A3067"/>
    <w:rsid w:val="002A3410"/>
    <w:rsid w:val="002A36E1"/>
    <w:rsid w:val="002A3AE3"/>
    <w:rsid w:val="002A3E66"/>
    <w:rsid w:val="002A4044"/>
    <w:rsid w:val="002A540E"/>
    <w:rsid w:val="002A55DA"/>
    <w:rsid w:val="002A5D88"/>
    <w:rsid w:val="002A70ED"/>
    <w:rsid w:val="002A7134"/>
    <w:rsid w:val="002A71A2"/>
    <w:rsid w:val="002A744A"/>
    <w:rsid w:val="002B013E"/>
    <w:rsid w:val="002B035A"/>
    <w:rsid w:val="002B05A0"/>
    <w:rsid w:val="002B0909"/>
    <w:rsid w:val="002B0A0F"/>
    <w:rsid w:val="002B0FFD"/>
    <w:rsid w:val="002B1A66"/>
    <w:rsid w:val="002B2013"/>
    <w:rsid w:val="002B228E"/>
    <w:rsid w:val="002B2F47"/>
    <w:rsid w:val="002B2FAE"/>
    <w:rsid w:val="002B3A24"/>
    <w:rsid w:val="002B3AB4"/>
    <w:rsid w:val="002B3B93"/>
    <w:rsid w:val="002B3FEC"/>
    <w:rsid w:val="002B4034"/>
    <w:rsid w:val="002B4C40"/>
    <w:rsid w:val="002B4C49"/>
    <w:rsid w:val="002B4CF5"/>
    <w:rsid w:val="002B53BF"/>
    <w:rsid w:val="002B6542"/>
    <w:rsid w:val="002B772A"/>
    <w:rsid w:val="002C070B"/>
    <w:rsid w:val="002C0AB2"/>
    <w:rsid w:val="002C147A"/>
    <w:rsid w:val="002C16FC"/>
    <w:rsid w:val="002C1706"/>
    <w:rsid w:val="002C1B35"/>
    <w:rsid w:val="002C2013"/>
    <w:rsid w:val="002C2902"/>
    <w:rsid w:val="002C3737"/>
    <w:rsid w:val="002C373B"/>
    <w:rsid w:val="002C3EBC"/>
    <w:rsid w:val="002C4428"/>
    <w:rsid w:val="002C4A54"/>
    <w:rsid w:val="002C4B7B"/>
    <w:rsid w:val="002C4D05"/>
    <w:rsid w:val="002C5128"/>
    <w:rsid w:val="002C57F7"/>
    <w:rsid w:val="002C5980"/>
    <w:rsid w:val="002C64FA"/>
    <w:rsid w:val="002C6F5A"/>
    <w:rsid w:val="002C7042"/>
    <w:rsid w:val="002D0347"/>
    <w:rsid w:val="002D10D8"/>
    <w:rsid w:val="002D14EB"/>
    <w:rsid w:val="002D16A9"/>
    <w:rsid w:val="002D19CB"/>
    <w:rsid w:val="002D1A7E"/>
    <w:rsid w:val="002D1D25"/>
    <w:rsid w:val="002D1E2D"/>
    <w:rsid w:val="002D1EAE"/>
    <w:rsid w:val="002D3160"/>
    <w:rsid w:val="002D3C08"/>
    <w:rsid w:val="002D3EDF"/>
    <w:rsid w:val="002D49B4"/>
    <w:rsid w:val="002D4FAF"/>
    <w:rsid w:val="002D5CD2"/>
    <w:rsid w:val="002D6250"/>
    <w:rsid w:val="002D64B6"/>
    <w:rsid w:val="002D7190"/>
    <w:rsid w:val="002D742B"/>
    <w:rsid w:val="002D7A6F"/>
    <w:rsid w:val="002E02F8"/>
    <w:rsid w:val="002E066F"/>
    <w:rsid w:val="002E11D1"/>
    <w:rsid w:val="002E11E6"/>
    <w:rsid w:val="002E12D8"/>
    <w:rsid w:val="002E1D42"/>
    <w:rsid w:val="002E4566"/>
    <w:rsid w:val="002E55BF"/>
    <w:rsid w:val="002E5B9A"/>
    <w:rsid w:val="002E5E11"/>
    <w:rsid w:val="002E6041"/>
    <w:rsid w:val="002E6264"/>
    <w:rsid w:val="002E67F6"/>
    <w:rsid w:val="002E6863"/>
    <w:rsid w:val="002E7929"/>
    <w:rsid w:val="002E7B90"/>
    <w:rsid w:val="002E7C3C"/>
    <w:rsid w:val="002F0BD6"/>
    <w:rsid w:val="002F1058"/>
    <w:rsid w:val="002F1A57"/>
    <w:rsid w:val="002F1A70"/>
    <w:rsid w:val="002F1D28"/>
    <w:rsid w:val="002F25FF"/>
    <w:rsid w:val="002F2785"/>
    <w:rsid w:val="002F28B4"/>
    <w:rsid w:val="002F2C0A"/>
    <w:rsid w:val="002F2D4D"/>
    <w:rsid w:val="002F3A35"/>
    <w:rsid w:val="002F3AEE"/>
    <w:rsid w:val="002F41D2"/>
    <w:rsid w:val="002F43C7"/>
    <w:rsid w:val="002F4B84"/>
    <w:rsid w:val="002F5780"/>
    <w:rsid w:val="002F6509"/>
    <w:rsid w:val="002F6E8E"/>
    <w:rsid w:val="002F7622"/>
    <w:rsid w:val="002F7910"/>
    <w:rsid w:val="002F7D53"/>
    <w:rsid w:val="002F7D99"/>
    <w:rsid w:val="003015F6"/>
    <w:rsid w:val="00302BE4"/>
    <w:rsid w:val="00302BEA"/>
    <w:rsid w:val="00302DB9"/>
    <w:rsid w:val="003030BF"/>
    <w:rsid w:val="003039A5"/>
    <w:rsid w:val="0030406F"/>
    <w:rsid w:val="00304566"/>
    <w:rsid w:val="00304948"/>
    <w:rsid w:val="00304B3C"/>
    <w:rsid w:val="00304D9E"/>
    <w:rsid w:val="00305B4B"/>
    <w:rsid w:val="00305E46"/>
    <w:rsid w:val="00305F13"/>
    <w:rsid w:val="00306032"/>
    <w:rsid w:val="003061EF"/>
    <w:rsid w:val="00306227"/>
    <w:rsid w:val="00306803"/>
    <w:rsid w:val="00306977"/>
    <w:rsid w:val="0030697F"/>
    <w:rsid w:val="00306993"/>
    <w:rsid w:val="00306F4E"/>
    <w:rsid w:val="00307117"/>
    <w:rsid w:val="00310239"/>
    <w:rsid w:val="0031077E"/>
    <w:rsid w:val="0031087F"/>
    <w:rsid w:val="00310B2D"/>
    <w:rsid w:val="00310B56"/>
    <w:rsid w:val="00310D00"/>
    <w:rsid w:val="00310D61"/>
    <w:rsid w:val="00310F7D"/>
    <w:rsid w:val="003111E8"/>
    <w:rsid w:val="0031135F"/>
    <w:rsid w:val="0031139A"/>
    <w:rsid w:val="00312518"/>
    <w:rsid w:val="00312B71"/>
    <w:rsid w:val="00312C69"/>
    <w:rsid w:val="00313A0B"/>
    <w:rsid w:val="003145FE"/>
    <w:rsid w:val="00315A5A"/>
    <w:rsid w:val="00315C1F"/>
    <w:rsid w:val="003166D3"/>
    <w:rsid w:val="00316E9D"/>
    <w:rsid w:val="00316ED1"/>
    <w:rsid w:val="003175F6"/>
    <w:rsid w:val="0031767A"/>
    <w:rsid w:val="003202C6"/>
    <w:rsid w:val="00320321"/>
    <w:rsid w:val="003206D0"/>
    <w:rsid w:val="0032129A"/>
    <w:rsid w:val="003215DE"/>
    <w:rsid w:val="00322C71"/>
    <w:rsid w:val="00322FEA"/>
    <w:rsid w:val="0032324B"/>
    <w:rsid w:val="003240E6"/>
    <w:rsid w:val="003241B3"/>
    <w:rsid w:val="00324988"/>
    <w:rsid w:val="00324BF3"/>
    <w:rsid w:val="003251E3"/>
    <w:rsid w:val="0032526C"/>
    <w:rsid w:val="00325B87"/>
    <w:rsid w:val="00326D39"/>
    <w:rsid w:val="00326E3C"/>
    <w:rsid w:val="00327122"/>
    <w:rsid w:val="00327592"/>
    <w:rsid w:val="00330324"/>
    <w:rsid w:val="00332167"/>
    <w:rsid w:val="0033279C"/>
    <w:rsid w:val="003329E1"/>
    <w:rsid w:val="00333A63"/>
    <w:rsid w:val="00333E81"/>
    <w:rsid w:val="00333F48"/>
    <w:rsid w:val="0033442A"/>
    <w:rsid w:val="003346DB"/>
    <w:rsid w:val="00335044"/>
    <w:rsid w:val="0033504C"/>
    <w:rsid w:val="003356C5"/>
    <w:rsid w:val="003363A3"/>
    <w:rsid w:val="00336691"/>
    <w:rsid w:val="00336751"/>
    <w:rsid w:val="003369E0"/>
    <w:rsid w:val="00337287"/>
    <w:rsid w:val="003374CF"/>
    <w:rsid w:val="003376D4"/>
    <w:rsid w:val="00337A73"/>
    <w:rsid w:val="0034017C"/>
    <w:rsid w:val="003401C2"/>
    <w:rsid w:val="00340A4D"/>
    <w:rsid w:val="00340DFF"/>
    <w:rsid w:val="003412BD"/>
    <w:rsid w:val="00341374"/>
    <w:rsid w:val="00341D15"/>
    <w:rsid w:val="00341DD1"/>
    <w:rsid w:val="003422D8"/>
    <w:rsid w:val="00342496"/>
    <w:rsid w:val="003427CE"/>
    <w:rsid w:val="00343B6E"/>
    <w:rsid w:val="00343D7C"/>
    <w:rsid w:val="00344855"/>
    <w:rsid w:val="00344A0A"/>
    <w:rsid w:val="0034592E"/>
    <w:rsid w:val="003462FD"/>
    <w:rsid w:val="003463DE"/>
    <w:rsid w:val="00346680"/>
    <w:rsid w:val="00346DF4"/>
    <w:rsid w:val="00346F93"/>
    <w:rsid w:val="0034751C"/>
    <w:rsid w:val="00350907"/>
    <w:rsid w:val="003510FA"/>
    <w:rsid w:val="0035136E"/>
    <w:rsid w:val="00351399"/>
    <w:rsid w:val="00351661"/>
    <w:rsid w:val="00351B94"/>
    <w:rsid w:val="0035202B"/>
    <w:rsid w:val="003521F4"/>
    <w:rsid w:val="003525FC"/>
    <w:rsid w:val="00353298"/>
    <w:rsid w:val="00354199"/>
    <w:rsid w:val="003547FD"/>
    <w:rsid w:val="00354856"/>
    <w:rsid w:val="00354ADE"/>
    <w:rsid w:val="00354C35"/>
    <w:rsid w:val="00355A9C"/>
    <w:rsid w:val="003569E1"/>
    <w:rsid w:val="00356DDA"/>
    <w:rsid w:val="003600E0"/>
    <w:rsid w:val="003602E4"/>
    <w:rsid w:val="003604F9"/>
    <w:rsid w:val="00360A70"/>
    <w:rsid w:val="00360D97"/>
    <w:rsid w:val="003613C7"/>
    <w:rsid w:val="0036142E"/>
    <w:rsid w:val="00361E0C"/>
    <w:rsid w:val="003620D1"/>
    <w:rsid w:val="00362156"/>
    <w:rsid w:val="003622C4"/>
    <w:rsid w:val="00362343"/>
    <w:rsid w:val="00362B8A"/>
    <w:rsid w:val="00362CA5"/>
    <w:rsid w:val="003633B5"/>
    <w:rsid w:val="00363807"/>
    <w:rsid w:val="0036411C"/>
    <w:rsid w:val="00364355"/>
    <w:rsid w:val="00364634"/>
    <w:rsid w:val="0036494E"/>
    <w:rsid w:val="003656E7"/>
    <w:rsid w:val="00366E38"/>
    <w:rsid w:val="00366F9A"/>
    <w:rsid w:val="003673A6"/>
    <w:rsid w:val="00367CE2"/>
    <w:rsid w:val="00370036"/>
    <w:rsid w:val="003721D1"/>
    <w:rsid w:val="003725FF"/>
    <w:rsid w:val="00372BEE"/>
    <w:rsid w:val="0037314F"/>
    <w:rsid w:val="00373181"/>
    <w:rsid w:val="003739FB"/>
    <w:rsid w:val="00374218"/>
    <w:rsid w:val="00374479"/>
    <w:rsid w:val="00374608"/>
    <w:rsid w:val="00374B70"/>
    <w:rsid w:val="003752CD"/>
    <w:rsid w:val="00375CF2"/>
    <w:rsid w:val="00375DB5"/>
    <w:rsid w:val="0037626C"/>
    <w:rsid w:val="003763C6"/>
    <w:rsid w:val="003774E8"/>
    <w:rsid w:val="00380922"/>
    <w:rsid w:val="00380D09"/>
    <w:rsid w:val="00381191"/>
    <w:rsid w:val="00381573"/>
    <w:rsid w:val="00381AD7"/>
    <w:rsid w:val="00382105"/>
    <w:rsid w:val="003822E2"/>
    <w:rsid w:val="00382C84"/>
    <w:rsid w:val="00383792"/>
    <w:rsid w:val="0038398D"/>
    <w:rsid w:val="00383B9B"/>
    <w:rsid w:val="00384032"/>
    <w:rsid w:val="003841C7"/>
    <w:rsid w:val="003842F3"/>
    <w:rsid w:val="00384397"/>
    <w:rsid w:val="00385364"/>
    <w:rsid w:val="003853FD"/>
    <w:rsid w:val="0038576A"/>
    <w:rsid w:val="003861A5"/>
    <w:rsid w:val="00386E61"/>
    <w:rsid w:val="0038746F"/>
    <w:rsid w:val="00387694"/>
    <w:rsid w:val="00387924"/>
    <w:rsid w:val="003900F6"/>
    <w:rsid w:val="00390638"/>
    <w:rsid w:val="00390AAE"/>
    <w:rsid w:val="00390CFA"/>
    <w:rsid w:val="00390EDB"/>
    <w:rsid w:val="00390FFE"/>
    <w:rsid w:val="00391097"/>
    <w:rsid w:val="003910CB"/>
    <w:rsid w:val="00391D9B"/>
    <w:rsid w:val="00391DAB"/>
    <w:rsid w:val="00392139"/>
    <w:rsid w:val="0039219F"/>
    <w:rsid w:val="00392606"/>
    <w:rsid w:val="00392F25"/>
    <w:rsid w:val="00394C02"/>
    <w:rsid w:val="00394F04"/>
    <w:rsid w:val="00395AB2"/>
    <w:rsid w:val="00396368"/>
    <w:rsid w:val="003964E5"/>
    <w:rsid w:val="0039685C"/>
    <w:rsid w:val="00397B0F"/>
    <w:rsid w:val="00397E24"/>
    <w:rsid w:val="003A0241"/>
    <w:rsid w:val="003A1067"/>
    <w:rsid w:val="003A14D8"/>
    <w:rsid w:val="003A1625"/>
    <w:rsid w:val="003A1E3A"/>
    <w:rsid w:val="003A422A"/>
    <w:rsid w:val="003A485E"/>
    <w:rsid w:val="003A4DED"/>
    <w:rsid w:val="003A5767"/>
    <w:rsid w:val="003A57DB"/>
    <w:rsid w:val="003A5860"/>
    <w:rsid w:val="003A5E31"/>
    <w:rsid w:val="003A6353"/>
    <w:rsid w:val="003A63FF"/>
    <w:rsid w:val="003A797B"/>
    <w:rsid w:val="003B070B"/>
    <w:rsid w:val="003B0B81"/>
    <w:rsid w:val="003B10FD"/>
    <w:rsid w:val="003B1136"/>
    <w:rsid w:val="003B117B"/>
    <w:rsid w:val="003B1322"/>
    <w:rsid w:val="003B1A23"/>
    <w:rsid w:val="003B1E82"/>
    <w:rsid w:val="003B1FC2"/>
    <w:rsid w:val="003B388E"/>
    <w:rsid w:val="003B46D0"/>
    <w:rsid w:val="003B4C04"/>
    <w:rsid w:val="003B540D"/>
    <w:rsid w:val="003B5497"/>
    <w:rsid w:val="003B54CC"/>
    <w:rsid w:val="003B5804"/>
    <w:rsid w:val="003B63D2"/>
    <w:rsid w:val="003B6899"/>
    <w:rsid w:val="003B6BB7"/>
    <w:rsid w:val="003B6BF5"/>
    <w:rsid w:val="003B759E"/>
    <w:rsid w:val="003B7844"/>
    <w:rsid w:val="003C036B"/>
    <w:rsid w:val="003C066C"/>
    <w:rsid w:val="003C1854"/>
    <w:rsid w:val="003C198D"/>
    <w:rsid w:val="003C203D"/>
    <w:rsid w:val="003C224B"/>
    <w:rsid w:val="003C2422"/>
    <w:rsid w:val="003C2E21"/>
    <w:rsid w:val="003C377F"/>
    <w:rsid w:val="003C3873"/>
    <w:rsid w:val="003C422C"/>
    <w:rsid w:val="003C51C1"/>
    <w:rsid w:val="003C52AD"/>
    <w:rsid w:val="003C5976"/>
    <w:rsid w:val="003C59B5"/>
    <w:rsid w:val="003C5C65"/>
    <w:rsid w:val="003C60B3"/>
    <w:rsid w:val="003C6156"/>
    <w:rsid w:val="003C6266"/>
    <w:rsid w:val="003D018B"/>
    <w:rsid w:val="003D0CD2"/>
    <w:rsid w:val="003D0CE1"/>
    <w:rsid w:val="003D15E5"/>
    <w:rsid w:val="003D18FE"/>
    <w:rsid w:val="003D295F"/>
    <w:rsid w:val="003D32A8"/>
    <w:rsid w:val="003D34BB"/>
    <w:rsid w:val="003D57C1"/>
    <w:rsid w:val="003D5BE9"/>
    <w:rsid w:val="003D5F55"/>
    <w:rsid w:val="003D6C0E"/>
    <w:rsid w:val="003D712A"/>
    <w:rsid w:val="003D79B8"/>
    <w:rsid w:val="003D7B8A"/>
    <w:rsid w:val="003D7DA8"/>
    <w:rsid w:val="003E04EC"/>
    <w:rsid w:val="003E10C8"/>
    <w:rsid w:val="003E12AC"/>
    <w:rsid w:val="003E1FD0"/>
    <w:rsid w:val="003E30B8"/>
    <w:rsid w:val="003E381D"/>
    <w:rsid w:val="003E38F6"/>
    <w:rsid w:val="003E3D58"/>
    <w:rsid w:val="003E476F"/>
    <w:rsid w:val="003E4AE2"/>
    <w:rsid w:val="003E51DD"/>
    <w:rsid w:val="003E58A6"/>
    <w:rsid w:val="003E5F96"/>
    <w:rsid w:val="003E6618"/>
    <w:rsid w:val="003E6992"/>
    <w:rsid w:val="003E6BE1"/>
    <w:rsid w:val="003E6C8D"/>
    <w:rsid w:val="003E6F73"/>
    <w:rsid w:val="003E71AB"/>
    <w:rsid w:val="003E7D2D"/>
    <w:rsid w:val="003F0482"/>
    <w:rsid w:val="003F0948"/>
    <w:rsid w:val="003F0DF5"/>
    <w:rsid w:val="003F2EBB"/>
    <w:rsid w:val="003F2F20"/>
    <w:rsid w:val="003F3D98"/>
    <w:rsid w:val="003F3DE0"/>
    <w:rsid w:val="003F3E19"/>
    <w:rsid w:val="003F41BF"/>
    <w:rsid w:val="003F4BB7"/>
    <w:rsid w:val="003F57DF"/>
    <w:rsid w:val="003F7473"/>
    <w:rsid w:val="003F7567"/>
    <w:rsid w:val="003F7B0C"/>
    <w:rsid w:val="0040057B"/>
    <w:rsid w:val="004006DC"/>
    <w:rsid w:val="00400F7C"/>
    <w:rsid w:val="0040133B"/>
    <w:rsid w:val="00401390"/>
    <w:rsid w:val="0040178E"/>
    <w:rsid w:val="00401D0B"/>
    <w:rsid w:val="00402431"/>
    <w:rsid w:val="004024F9"/>
    <w:rsid w:val="004027DB"/>
    <w:rsid w:val="00403001"/>
    <w:rsid w:val="00403567"/>
    <w:rsid w:val="004051DD"/>
    <w:rsid w:val="004055A3"/>
    <w:rsid w:val="004067B0"/>
    <w:rsid w:val="004074BF"/>
    <w:rsid w:val="00407C72"/>
    <w:rsid w:val="00410819"/>
    <w:rsid w:val="00412883"/>
    <w:rsid w:val="00412A5D"/>
    <w:rsid w:val="00412C54"/>
    <w:rsid w:val="00412E50"/>
    <w:rsid w:val="0041302F"/>
    <w:rsid w:val="00413689"/>
    <w:rsid w:val="00413888"/>
    <w:rsid w:val="004142FB"/>
    <w:rsid w:val="004146E4"/>
    <w:rsid w:val="00415D9E"/>
    <w:rsid w:val="00415F0D"/>
    <w:rsid w:val="00416234"/>
    <w:rsid w:val="0041631D"/>
    <w:rsid w:val="00416EA4"/>
    <w:rsid w:val="0041780E"/>
    <w:rsid w:val="00417AA2"/>
    <w:rsid w:val="00417F52"/>
    <w:rsid w:val="00420DBE"/>
    <w:rsid w:val="00420E71"/>
    <w:rsid w:val="0042344C"/>
    <w:rsid w:val="004234C5"/>
    <w:rsid w:val="00423D4F"/>
    <w:rsid w:val="00424B4C"/>
    <w:rsid w:val="00425117"/>
    <w:rsid w:val="00425500"/>
    <w:rsid w:val="004257A9"/>
    <w:rsid w:val="00425838"/>
    <w:rsid w:val="00425A8C"/>
    <w:rsid w:val="004263A8"/>
    <w:rsid w:val="0042654F"/>
    <w:rsid w:val="00427191"/>
    <w:rsid w:val="004273CC"/>
    <w:rsid w:val="004314C9"/>
    <w:rsid w:val="00431827"/>
    <w:rsid w:val="00431E42"/>
    <w:rsid w:val="00431FC3"/>
    <w:rsid w:val="00432DFC"/>
    <w:rsid w:val="00432F79"/>
    <w:rsid w:val="00433926"/>
    <w:rsid w:val="00433BFA"/>
    <w:rsid w:val="00433C41"/>
    <w:rsid w:val="00433D49"/>
    <w:rsid w:val="00433ECF"/>
    <w:rsid w:val="0043401D"/>
    <w:rsid w:val="00434705"/>
    <w:rsid w:val="00434791"/>
    <w:rsid w:val="00434FBC"/>
    <w:rsid w:val="00434FBD"/>
    <w:rsid w:val="0043557B"/>
    <w:rsid w:val="0043614C"/>
    <w:rsid w:val="00436196"/>
    <w:rsid w:val="00436353"/>
    <w:rsid w:val="004364E2"/>
    <w:rsid w:val="0043656C"/>
    <w:rsid w:val="004365DC"/>
    <w:rsid w:val="004376B1"/>
    <w:rsid w:val="00437C5E"/>
    <w:rsid w:val="00440DAE"/>
    <w:rsid w:val="00441DAE"/>
    <w:rsid w:val="00441DB9"/>
    <w:rsid w:val="00442527"/>
    <w:rsid w:val="00442A24"/>
    <w:rsid w:val="00442AA0"/>
    <w:rsid w:val="00442D5C"/>
    <w:rsid w:val="004431D8"/>
    <w:rsid w:val="00444486"/>
    <w:rsid w:val="00444635"/>
    <w:rsid w:val="004450C4"/>
    <w:rsid w:val="00445AA4"/>
    <w:rsid w:val="00445FE9"/>
    <w:rsid w:val="00446CA0"/>
    <w:rsid w:val="004471E1"/>
    <w:rsid w:val="0044721B"/>
    <w:rsid w:val="00447BCA"/>
    <w:rsid w:val="00450582"/>
    <w:rsid w:val="004507EB"/>
    <w:rsid w:val="00450824"/>
    <w:rsid w:val="00450B80"/>
    <w:rsid w:val="00450FC0"/>
    <w:rsid w:val="00450FD0"/>
    <w:rsid w:val="0045135B"/>
    <w:rsid w:val="0045177C"/>
    <w:rsid w:val="00452064"/>
    <w:rsid w:val="00452BF2"/>
    <w:rsid w:val="004533F4"/>
    <w:rsid w:val="004535FA"/>
    <w:rsid w:val="00453C6E"/>
    <w:rsid w:val="00454232"/>
    <w:rsid w:val="00455074"/>
    <w:rsid w:val="004552AF"/>
    <w:rsid w:val="00455619"/>
    <w:rsid w:val="00455A4C"/>
    <w:rsid w:val="00455C96"/>
    <w:rsid w:val="0045631A"/>
    <w:rsid w:val="0045637D"/>
    <w:rsid w:val="004571C4"/>
    <w:rsid w:val="00457611"/>
    <w:rsid w:val="00457931"/>
    <w:rsid w:val="00457F5C"/>
    <w:rsid w:val="0046048D"/>
    <w:rsid w:val="00460595"/>
    <w:rsid w:val="00460BE8"/>
    <w:rsid w:val="00460FCC"/>
    <w:rsid w:val="00461292"/>
    <w:rsid w:val="00461624"/>
    <w:rsid w:val="00461E7E"/>
    <w:rsid w:val="00462397"/>
    <w:rsid w:val="00462A46"/>
    <w:rsid w:val="00462BEF"/>
    <w:rsid w:val="0046363B"/>
    <w:rsid w:val="00463B43"/>
    <w:rsid w:val="0046446B"/>
    <w:rsid w:val="00464525"/>
    <w:rsid w:val="00464762"/>
    <w:rsid w:val="00464B37"/>
    <w:rsid w:val="00464DCB"/>
    <w:rsid w:val="00464F4B"/>
    <w:rsid w:val="004658E2"/>
    <w:rsid w:val="00465A3E"/>
    <w:rsid w:val="00465E95"/>
    <w:rsid w:val="00466353"/>
    <w:rsid w:val="004663FF"/>
    <w:rsid w:val="0046719D"/>
    <w:rsid w:val="00470AF8"/>
    <w:rsid w:val="00470C19"/>
    <w:rsid w:val="0047109B"/>
    <w:rsid w:val="0047172F"/>
    <w:rsid w:val="00471A6D"/>
    <w:rsid w:val="00471CD2"/>
    <w:rsid w:val="004724AE"/>
    <w:rsid w:val="004724E1"/>
    <w:rsid w:val="00472BEB"/>
    <w:rsid w:val="00472DF6"/>
    <w:rsid w:val="004730B8"/>
    <w:rsid w:val="00473387"/>
    <w:rsid w:val="004743DD"/>
    <w:rsid w:val="0047447C"/>
    <w:rsid w:val="004755F5"/>
    <w:rsid w:val="004759B9"/>
    <w:rsid w:val="00475CF1"/>
    <w:rsid w:val="00475E34"/>
    <w:rsid w:val="004766BA"/>
    <w:rsid w:val="004775F5"/>
    <w:rsid w:val="00477922"/>
    <w:rsid w:val="00480F60"/>
    <w:rsid w:val="004821D6"/>
    <w:rsid w:val="00482716"/>
    <w:rsid w:val="00483412"/>
    <w:rsid w:val="00483A25"/>
    <w:rsid w:val="00485C03"/>
    <w:rsid w:val="0048666F"/>
    <w:rsid w:val="0048679F"/>
    <w:rsid w:val="00486A2E"/>
    <w:rsid w:val="0048768F"/>
    <w:rsid w:val="00487B19"/>
    <w:rsid w:val="004904D8"/>
    <w:rsid w:val="00490CB5"/>
    <w:rsid w:val="00490D95"/>
    <w:rsid w:val="00490DAC"/>
    <w:rsid w:val="0049158B"/>
    <w:rsid w:val="0049189C"/>
    <w:rsid w:val="00491FFF"/>
    <w:rsid w:val="00492990"/>
    <w:rsid w:val="00492B33"/>
    <w:rsid w:val="004932F8"/>
    <w:rsid w:val="00493676"/>
    <w:rsid w:val="0049404E"/>
    <w:rsid w:val="0049444F"/>
    <w:rsid w:val="00496451"/>
    <w:rsid w:val="004978F7"/>
    <w:rsid w:val="00497BAA"/>
    <w:rsid w:val="004A0E49"/>
    <w:rsid w:val="004A13D4"/>
    <w:rsid w:val="004A15F1"/>
    <w:rsid w:val="004A1F51"/>
    <w:rsid w:val="004A3083"/>
    <w:rsid w:val="004A37EF"/>
    <w:rsid w:val="004A3A27"/>
    <w:rsid w:val="004A562A"/>
    <w:rsid w:val="004A5D1A"/>
    <w:rsid w:val="004A62D0"/>
    <w:rsid w:val="004A667E"/>
    <w:rsid w:val="004A6DB9"/>
    <w:rsid w:val="004A7192"/>
    <w:rsid w:val="004B0492"/>
    <w:rsid w:val="004B0C18"/>
    <w:rsid w:val="004B0CED"/>
    <w:rsid w:val="004B0F1A"/>
    <w:rsid w:val="004B1535"/>
    <w:rsid w:val="004B1624"/>
    <w:rsid w:val="004B1B2A"/>
    <w:rsid w:val="004B1DE2"/>
    <w:rsid w:val="004B2505"/>
    <w:rsid w:val="004B270C"/>
    <w:rsid w:val="004B2CD2"/>
    <w:rsid w:val="004B311C"/>
    <w:rsid w:val="004B3138"/>
    <w:rsid w:val="004B3844"/>
    <w:rsid w:val="004B464D"/>
    <w:rsid w:val="004B5B83"/>
    <w:rsid w:val="004B6AD8"/>
    <w:rsid w:val="004B6B59"/>
    <w:rsid w:val="004B6E2E"/>
    <w:rsid w:val="004B72E1"/>
    <w:rsid w:val="004B76B9"/>
    <w:rsid w:val="004B7E73"/>
    <w:rsid w:val="004C098A"/>
    <w:rsid w:val="004C1B99"/>
    <w:rsid w:val="004C1F7E"/>
    <w:rsid w:val="004C20B3"/>
    <w:rsid w:val="004C20C2"/>
    <w:rsid w:val="004C31A3"/>
    <w:rsid w:val="004C341A"/>
    <w:rsid w:val="004C456F"/>
    <w:rsid w:val="004C511D"/>
    <w:rsid w:val="004C55B8"/>
    <w:rsid w:val="004C5A07"/>
    <w:rsid w:val="004C5C23"/>
    <w:rsid w:val="004C5FB6"/>
    <w:rsid w:val="004C60B9"/>
    <w:rsid w:val="004C6E77"/>
    <w:rsid w:val="004C7162"/>
    <w:rsid w:val="004C7E78"/>
    <w:rsid w:val="004D02C1"/>
    <w:rsid w:val="004D0575"/>
    <w:rsid w:val="004D11E1"/>
    <w:rsid w:val="004D17ED"/>
    <w:rsid w:val="004D2A35"/>
    <w:rsid w:val="004D2D3F"/>
    <w:rsid w:val="004D4739"/>
    <w:rsid w:val="004D4C3B"/>
    <w:rsid w:val="004D50F4"/>
    <w:rsid w:val="004D542D"/>
    <w:rsid w:val="004D5D5B"/>
    <w:rsid w:val="004D5EDD"/>
    <w:rsid w:val="004D6784"/>
    <w:rsid w:val="004D6B34"/>
    <w:rsid w:val="004D6F7F"/>
    <w:rsid w:val="004D7F94"/>
    <w:rsid w:val="004E052B"/>
    <w:rsid w:val="004E13B7"/>
    <w:rsid w:val="004E173E"/>
    <w:rsid w:val="004E1DB6"/>
    <w:rsid w:val="004E2A75"/>
    <w:rsid w:val="004E2AB9"/>
    <w:rsid w:val="004E300F"/>
    <w:rsid w:val="004E302E"/>
    <w:rsid w:val="004E4AA0"/>
    <w:rsid w:val="004E54A3"/>
    <w:rsid w:val="004E566F"/>
    <w:rsid w:val="004E6673"/>
    <w:rsid w:val="004E689C"/>
    <w:rsid w:val="004E6EAD"/>
    <w:rsid w:val="004E6ED5"/>
    <w:rsid w:val="004E70B7"/>
    <w:rsid w:val="004E7B0F"/>
    <w:rsid w:val="004E7F13"/>
    <w:rsid w:val="004F0636"/>
    <w:rsid w:val="004F08F9"/>
    <w:rsid w:val="004F0DC2"/>
    <w:rsid w:val="004F1312"/>
    <w:rsid w:val="004F21EC"/>
    <w:rsid w:val="004F2821"/>
    <w:rsid w:val="004F2B56"/>
    <w:rsid w:val="004F321C"/>
    <w:rsid w:val="004F3611"/>
    <w:rsid w:val="004F36E9"/>
    <w:rsid w:val="004F3BF6"/>
    <w:rsid w:val="004F3DD3"/>
    <w:rsid w:val="004F4223"/>
    <w:rsid w:val="004F476F"/>
    <w:rsid w:val="004F4D4D"/>
    <w:rsid w:val="004F5195"/>
    <w:rsid w:val="004F58EE"/>
    <w:rsid w:val="004F635C"/>
    <w:rsid w:val="004F63D6"/>
    <w:rsid w:val="004F6976"/>
    <w:rsid w:val="004F6E2C"/>
    <w:rsid w:val="004F762A"/>
    <w:rsid w:val="004F7717"/>
    <w:rsid w:val="004F786D"/>
    <w:rsid w:val="004F7D7B"/>
    <w:rsid w:val="00500C5F"/>
    <w:rsid w:val="005014DC"/>
    <w:rsid w:val="0050191C"/>
    <w:rsid w:val="00502C5F"/>
    <w:rsid w:val="00502E26"/>
    <w:rsid w:val="00503F0D"/>
    <w:rsid w:val="0050495F"/>
    <w:rsid w:val="00504F21"/>
    <w:rsid w:val="005052CA"/>
    <w:rsid w:val="005053AA"/>
    <w:rsid w:val="00506F23"/>
    <w:rsid w:val="0050707C"/>
    <w:rsid w:val="005076CA"/>
    <w:rsid w:val="0050794C"/>
    <w:rsid w:val="005079AF"/>
    <w:rsid w:val="00507E0F"/>
    <w:rsid w:val="005102D9"/>
    <w:rsid w:val="0051089A"/>
    <w:rsid w:val="00512477"/>
    <w:rsid w:val="00512671"/>
    <w:rsid w:val="005133F0"/>
    <w:rsid w:val="0051396A"/>
    <w:rsid w:val="00513E5B"/>
    <w:rsid w:val="0051476C"/>
    <w:rsid w:val="00514CBB"/>
    <w:rsid w:val="00515745"/>
    <w:rsid w:val="00515868"/>
    <w:rsid w:val="00515FD7"/>
    <w:rsid w:val="0051649D"/>
    <w:rsid w:val="005166F5"/>
    <w:rsid w:val="0051688A"/>
    <w:rsid w:val="00517325"/>
    <w:rsid w:val="0051758D"/>
    <w:rsid w:val="00517629"/>
    <w:rsid w:val="005209BB"/>
    <w:rsid w:val="00520EA4"/>
    <w:rsid w:val="00521485"/>
    <w:rsid w:val="00521D03"/>
    <w:rsid w:val="00522335"/>
    <w:rsid w:val="005223AF"/>
    <w:rsid w:val="005226C5"/>
    <w:rsid w:val="00522FC2"/>
    <w:rsid w:val="00523867"/>
    <w:rsid w:val="005239D5"/>
    <w:rsid w:val="00523BF2"/>
    <w:rsid w:val="00525014"/>
    <w:rsid w:val="00525608"/>
    <w:rsid w:val="00525738"/>
    <w:rsid w:val="00525E18"/>
    <w:rsid w:val="005261B3"/>
    <w:rsid w:val="005262D0"/>
    <w:rsid w:val="0052650C"/>
    <w:rsid w:val="0052671D"/>
    <w:rsid w:val="00526A29"/>
    <w:rsid w:val="00527134"/>
    <w:rsid w:val="00527C72"/>
    <w:rsid w:val="005301ED"/>
    <w:rsid w:val="0053065E"/>
    <w:rsid w:val="00530A73"/>
    <w:rsid w:val="00530CB2"/>
    <w:rsid w:val="005312DE"/>
    <w:rsid w:val="0053155F"/>
    <w:rsid w:val="00532687"/>
    <w:rsid w:val="005329AD"/>
    <w:rsid w:val="00533160"/>
    <w:rsid w:val="00533B61"/>
    <w:rsid w:val="005343DD"/>
    <w:rsid w:val="005346CE"/>
    <w:rsid w:val="00534C33"/>
    <w:rsid w:val="00534DDC"/>
    <w:rsid w:val="00534DDD"/>
    <w:rsid w:val="00534F94"/>
    <w:rsid w:val="005351DC"/>
    <w:rsid w:val="00535A36"/>
    <w:rsid w:val="00536132"/>
    <w:rsid w:val="005362AC"/>
    <w:rsid w:val="00537191"/>
    <w:rsid w:val="005371EF"/>
    <w:rsid w:val="005379DD"/>
    <w:rsid w:val="0054013B"/>
    <w:rsid w:val="0054022C"/>
    <w:rsid w:val="00540373"/>
    <w:rsid w:val="00540394"/>
    <w:rsid w:val="00540623"/>
    <w:rsid w:val="00540836"/>
    <w:rsid w:val="00540CE2"/>
    <w:rsid w:val="00540D7C"/>
    <w:rsid w:val="00541FAB"/>
    <w:rsid w:val="00542603"/>
    <w:rsid w:val="00542D5F"/>
    <w:rsid w:val="00543050"/>
    <w:rsid w:val="005433BA"/>
    <w:rsid w:val="0054403E"/>
    <w:rsid w:val="005442C9"/>
    <w:rsid w:val="0054469B"/>
    <w:rsid w:val="00544968"/>
    <w:rsid w:val="00544C53"/>
    <w:rsid w:val="005466D6"/>
    <w:rsid w:val="00546897"/>
    <w:rsid w:val="00546BF1"/>
    <w:rsid w:val="00546DBE"/>
    <w:rsid w:val="00546EB5"/>
    <w:rsid w:val="00547184"/>
    <w:rsid w:val="00547560"/>
    <w:rsid w:val="00547597"/>
    <w:rsid w:val="0054787A"/>
    <w:rsid w:val="00547C18"/>
    <w:rsid w:val="00547ECB"/>
    <w:rsid w:val="005511F5"/>
    <w:rsid w:val="005512A7"/>
    <w:rsid w:val="0055146E"/>
    <w:rsid w:val="005518D5"/>
    <w:rsid w:val="00552BAD"/>
    <w:rsid w:val="00554684"/>
    <w:rsid w:val="005560FA"/>
    <w:rsid w:val="0055653A"/>
    <w:rsid w:val="005566E8"/>
    <w:rsid w:val="005567D4"/>
    <w:rsid w:val="00556C1B"/>
    <w:rsid w:val="0055770F"/>
    <w:rsid w:val="00560185"/>
    <w:rsid w:val="00560356"/>
    <w:rsid w:val="00560A29"/>
    <w:rsid w:val="00561114"/>
    <w:rsid w:val="005616C4"/>
    <w:rsid w:val="00562CF2"/>
    <w:rsid w:val="0056314C"/>
    <w:rsid w:val="00563641"/>
    <w:rsid w:val="00563924"/>
    <w:rsid w:val="00563DEB"/>
    <w:rsid w:val="00563FFE"/>
    <w:rsid w:val="00564344"/>
    <w:rsid w:val="005643A7"/>
    <w:rsid w:val="0056444B"/>
    <w:rsid w:val="0056493F"/>
    <w:rsid w:val="005651BF"/>
    <w:rsid w:val="005653EB"/>
    <w:rsid w:val="0056549F"/>
    <w:rsid w:val="00566575"/>
    <w:rsid w:val="00566A0C"/>
    <w:rsid w:val="005673C5"/>
    <w:rsid w:val="00567E8C"/>
    <w:rsid w:val="0057013B"/>
    <w:rsid w:val="0057024C"/>
    <w:rsid w:val="0057037A"/>
    <w:rsid w:val="005705C6"/>
    <w:rsid w:val="00570B19"/>
    <w:rsid w:val="005715EA"/>
    <w:rsid w:val="00571EA0"/>
    <w:rsid w:val="00572847"/>
    <w:rsid w:val="00572A7B"/>
    <w:rsid w:val="00572FE3"/>
    <w:rsid w:val="00573518"/>
    <w:rsid w:val="00573FDC"/>
    <w:rsid w:val="00574684"/>
    <w:rsid w:val="00574D7A"/>
    <w:rsid w:val="00574E79"/>
    <w:rsid w:val="0057510D"/>
    <w:rsid w:val="005754C6"/>
    <w:rsid w:val="005759A3"/>
    <w:rsid w:val="005760D0"/>
    <w:rsid w:val="005768D6"/>
    <w:rsid w:val="00576947"/>
    <w:rsid w:val="005770D0"/>
    <w:rsid w:val="00577655"/>
    <w:rsid w:val="005779D1"/>
    <w:rsid w:val="00577BC0"/>
    <w:rsid w:val="00577E2E"/>
    <w:rsid w:val="005802AB"/>
    <w:rsid w:val="00581156"/>
    <w:rsid w:val="00581168"/>
    <w:rsid w:val="00581928"/>
    <w:rsid w:val="00581999"/>
    <w:rsid w:val="005826CC"/>
    <w:rsid w:val="00582858"/>
    <w:rsid w:val="00582F2A"/>
    <w:rsid w:val="005831C3"/>
    <w:rsid w:val="005833BB"/>
    <w:rsid w:val="00583F9E"/>
    <w:rsid w:val="005844EA"/>
    <w:rsid w:val="005845FF"/>
    <w:rsid w:val="0058466D"/>
    <w:rsid w:val="00584F09"/>
    <w:rsid w:val="005855A8"/>
    <w:rsid w:val="00585B66"/>
    <w:rsid w:val="00585C68"/>
    <w:rsid w:val="00585E8C"/>
    <w:rsid w:val="00585FF8"/>
    <w:rsid w:val="0059068C"/>
    <w:rsid w:val="00590953"/>
    <w:rsid w:val="005917C6"/>
    <w:rsid w:val="00591F62"/>
    <w:rsid w:val="00592121"/>
    <w:rsid w:val="005922FB"/>
    <w:rsid w:val="005926D0"/>
    <w:rsid w:val="0059285B"/>
    <w:rsid w:val="00592C4C"/>
    <w:rsid w:val="00592F36"/>
    <w:rsid w:val="00593327"/>
    <w:rsid w:val="00593713"/>
    <w:rsid w:val="005939AA"/>
    <w:rsid w:val="00593D7F"/>
    <w:rsid w:val="00595C34"/>
    <w:rsid w:val="00596319"/>
    <w:rsid w:val="00596759"/>
    <w:rsid w:val="005972A0"/>
    <w:rsid w:val="0059737C"/>
    <w:rsid w:val="005A016B"/>
    <w:rsid w:val="005A073E"/>
    <w:rsid w:val="005A0954"/>
    <w:rsid w:val="005A097C"/>
    <w:rsid w:val="005A0EC9"/>
    <w:rsid w:val="005A14AA"/>
    <w:rsid w:val="005A1710"/>
    <w:rsid w:val="005A1823"/>
    <w:rsid w:val="005A1FB9"/>
    <w:rsid w:val="005A250C"/>
    <w:rsid w:val="005A2A6B"/>
    <w:rsid w:val="005A30A0"/>
    <w:rsid w:val="005A3636"/>
    <w:rsid w:val="005A39DA"/>
    <w:rsid w:val="005A3B0F"/>
    <w:rsid w:val="005A47EA"/>
    <w:rsid w:val="005A4AAD"/>
    <w:rsid w:val="005A54A5"/>
    <w:rsid w:val="005A5D14"/>
    <w:rsid w:val="005A6268"/>
    <w:rsid w:val="005A6E65"/>
    <w:rsid w:val="005A7A26"/>
    <w:rsid w:val="005A7C59"/>
    <w:rsid w:val="005B06B8"/>
    <w:rsid w:val="005B0A0F"/>
    <w:rsid w:val="005B0AED"/>
    <w:rsid w:val="005B11D1"/>
    <w:rsid w:val="005B1CCA"/>
    <w:rsid w:val="005B2388"/>
    <w:rsid w:val="005B2B86"/>
    <w:rsid w:val="005B2D47"/>
    <w:rsid w:val="005B3258"/>
    <w:rsid w:val="005B3E0F"/>
    <w:rsid w:val="005B3FE8"/>
    <w:rsid w:val="005B3FF8"/>
    <w:rsid w:val="005B441A"/>
    <w:rsid w:val="005B4F0C"/>
    <w:rsid w:val="005B4FEF"/>
    <w:rsid w:val="005B5054"/>
    <w:rsid w:val="005B60A8"/>
    <w:rsid w:val="005B6395"/>
    <w:rsid w:val="005B6580"/>
    <w:rsid w:val="005B69A3"/>
    <w:rsid w:val="005B7362"/>
    <w:rsid w:val="005B780E"/>
    <w:rsid w:val="005C0052"/>
    <w:rsid w:val="005C0322"/>
    <w:rsid w:val="005C0662"/>
    <w:rsid w:val="005C0747"/>
    <w:rsid w:val="005C1624"/>
    <w:rsid w:val="005C16AD"/>
    <w:rsid w:val="005C197C"/>
    <w:rsid w:val="005C1F0B"/>
    <w:rsid w:val="005C2828"/>
    <w:rsid w:val="005C2E51"/>
    <w:rsid w:val="005C5094"/>
    <w:rsid w:val="005C57F1"/>
    <w:rsid w:val="005C5C2F"/>
    <w:rsid w:val="005C5CF9"/>
    <w:rsid w:val="005C60C5"/>
    <w:rsid w:val="005C6362"/>
    <w:rsid w:val="005C63A5"/>
    <w:rsid w:val="005C647F"/>
    <w:rsid w:val="005C77A9"/>
    <w:rsid w:val="005D07B3"/>
    <w:rsid w:val="005D0BCB"/>
    <w:rsid w:val="005D0C03"/>
    <w:rsid w:val="005D100C"/>
    <w:rsid w:val="005D11A3"/>
    <w:rsid w:val="005D1F05"/>
    <w:rsid w:val="005D2714"/>
    <w:rsid w:val="005D27CB"/>
    <w:rsid w:val="005D29C2"/>
    <w:rsid w:val="005D386A"/>
    <w:rsid w:val="005D3A12"/>
    <w:rsid w:val="005D3DC4"/>
    <w:rsid w:val="005D42D7"/>
    <w:rsid w:val="005D4834"/>
    <w:rsid w:val="005D50E0"/>
    <w:rsid w:val="005D630A"/>
    <w:rsid w:val="005D63B5"/>
    <w:rsid w:val="005D6AC6"/>
    <w:rsid w:val="005D6B42"/>
    <w:rsid w:val="005E03D9"/>
    <w:rsid w:val="005E046A"/>
    <w:rsid w:val="005E0D27"/>
    <w:rsid w:val="005E0F70"/>
    <w:rsid w:val="005E0FDC"/>
    <w:rsid w:val="005E1083"/>
    <w:rsid w:val="005E1527"/>
    <w:rsid w:val="005E211D"/>
    <w:rsid w:val="005E22C6"/>
    <w:rsid w:val="005E266E"/>
    <w:rsid w:val="005E2964"/>
    <w:rsid w:val="005E2A19"/>
    <w:rsid w:val="005E2EE8"/>
    <w:rsid w:val="005E32BC"/>
    <w:rsid w:val="005E3D63"/>
    <w:rsid w:val="005E3DFB"/>
    <w:rsid w:val="005E3FB5"/>
    <w:rsid w:val="005E4055"/>
    <w:rsid w:val="005E61A6"/>
    <w:rsid w:val="005E69C2"/>
    <w:rsid w:val="005E70F7"/>
    <w:rsid w:val="005E7735"/>
    <w:rsid w:val="005E775C"/>
    <w:rsid w:val="005E7FAF"/>
    <w:rsid w:val="005F07FB"/>
    <w:rsid w:val="005F090B"/>
    <w:rsid w:val="005F09CF"/>
    <w:rsid w:val="005F0A69"/>
    <w:rsid w:val="005F142B"/>
    <w:rsid w:val="005F14A8"/>
    <w:rsid w:val="005F1622"/>
    <w:rsid w:val="005F1944"/>
    <w:rsid w:val="005F1BE7"/>
    <w:rsid w:val="005F1DDA"/>
    <w:rsid w:val="005F297A"/>
    <w:rsid w:val="005F2ACB"/>
    <w:rsid w:val="005F2D90"/>
    <w:rsid w:val="005F38B9"/>
    <w:rsid w:val="005F392F"/>
    <w:rsid w:val="005F3BE0"/>
    <w:rsid w:val="005F3BF6"/>
    <w:rsid w:val="005F3DC5"/>
    <w:rsid w:val="005F3E2D"/>
    <w:rsid w:val="005F3FDF"/>
    <w:rsid w:val="005F43F7"/>
    <w:rsid w:val="005F45F0"/>
    <w:rsid w:val="005F485D"/>
    <w:rsid w:val="005F4FC0"/>
    <w:rsid w:val="005F527C"/>
    <w:rsid w:val="005F59BD"/>
    <w:rsid w:val="005F6025"/>
    <w:rsid w:val="00600905"/>
    <w:rsid w:val="00600B26"/>
    <w:rsid w:val="00600D94"/>
    <w:rsid w:val="00600F0C"/>
    <w:rsid w:val="00601458"/>
    <w:rsid w:val="00601A5E"/>
    <w:rsid w:val="0060208B"/>
    <w:rsid w:val="006032E0"/>
    <w:rsid w:val="00603A5E"/>
    <w:rsid w:val="00604B78"/>
    <w:rsid w:val="00604E8C"/>
    <w:rsid w:val="0060511E"/>
    <w:rsid w:val="006054A6"/>
    <w:rsid w:val="00605A34"/>
    <w:rsid w:val="0060692A"/>
    <w:rsid w:val="00606EAA"/>
    <w:rsid w:val="00610882"/>
    <w:rsid w:val="00610D79"/>
    <w:rsid w:val="006120D9"/>
    <w:rsid w:val="0061288C"/>
    <w:rsid w:val="00612A92"/>
    <w:rsid w:val="00612EA1"/>
    <w:rsid w:val="00613037"/>
    <w:rsid w:val="00614288"/>
    <w:rsid w:val="00614823"/>
    <w:rsid w:val="0061509D"/>
    <w:rsid w:val="006150FB"/>
    <w:rsid w:val="00615875"/>
    <w:rsid w:val="00615C15"/>
    <w:rsid w:val="0061645E"/>
    <w:rsid w:val="00616AC9"/>
    <w:rsid w:val="00616F76"/>
    <w:rsid w:val="0061708F"/>
    <w:rsid w:val="00617094"/>
    <w:rsid w:val="00617629"/>
    <w:rsid w:val="006179C5"/>
    <w:rsid w:val="00617B95"/>
    <w:rsid w:val="00621173"/>
    <w:rsid w:val="006213A8"/>
    <w:rsid w:val="006218F1"/>
    <w:rsid w:val="00621C73"/>
    <w:rsid w:val="00621D79"/>
    <w:rsid w:val="00622B17"/>
    <w:rsid w:val="00622C97"/>
    <w:rsid w:val="00623F23"/>
    <w:rsid w:val="006240A4"/>
    <w:rsid w:val="00624816"/>
    <w:rsid w:val="006251F6"/>
    <w:rsid w:val="00625208"/>
    <w:rsid w:val="00625697"/>
    <w:rsid w:val="0062597E"/>
    <w:rsid w:val="00625B5A"/>
    <w:rsid w:val="00626766"/>
    <w:rsid w:val="00626B23"/>
    <w:rsid w:val="00626BCB"/>
    <w:rsid w:val="006273B2"/>
    <w:rsid w:val="00627438"/>
    <w:rsid w:val="0063031A"/>
    <w:rsid w:val="0063171B"/>
    <w:rsid w:val="00631B75"/>
    <w:rsid w:val="006324FC"/>
    <w:rsid w:val="006326DB"/>
    <w:rsid w:val="006329E4"/>
    <w:rsid w:val="00632A52"/>
    <w:rsid w:val="00633393"/>
    <w:rsid w:val="00633750"/>
    <w:rsid w:val="00633EA8"/>
    <w:rsid w:val="006345C8"/>
    <w:rsid w:val="006350AC"/>
    <w:rsid w:val="006353A6"/>
    <w:rsid w:val="006357ED"/>
    <w:rsid w:val="00635D2D"/>
    <w:rsid w:val="00635FF0"/>
    <w:rsid w:val="00636347"/>
    <w:rsid w:val="006364CB"/>
    <w:rsid w:val="00636F76"/>
    <w:rsid w:val="0063736D"/>
    <w:rsid w:val="00640209"/>
    <w:rsid w:val="0064039A"/>
    <w:rsid w:val="006404A3"/>
    <w:rsid w:val="0064083C"/>
    <w:rsid w:val="00640997"/>
    <w:rsid w:val="0064122D"/>
    <w:rsid w:val="00641B5A"/>
    <w:rsid w:val="00641DDB"/>
    <w:rsid w:val="00642080"/>
    <w:rsid w:val="006422F2"/>
    <w:rsid w:val="006423BB"/>
    <w:rsid w:val="00642BFB"/>
    <w:rsid w:val="00642E39"/>
    <w:rsid w:val="00643236"/>
    <w:rsid w:val="006438ED"/>
    <w:rsid w:val="00643BC2"/>
    <w:rsid w:val="00643C07"/>
    <w:rsid w:val="00643FB7"/>
    <w:rsid w:val="006442E3"/>
    <w:rsid w:val="0064467A"/>
    <w:rsid w:val="00644A74"/>
    <w:rsid w:val="00644CD7"/>
    <w:rsid w:val="00645F3F"/>
    <w:rsid w:val="006464A8"/>
    <w:rsid w:val="00646764"/>
    <w:rsid w:val="006467D8"/>
    <w:rsid w:val="00647A87"/>
    <w:rsid w:val="00650060"/>
    <w:rsid w:val="006501C6"/>
    <w:rsid w:val="00650757"/>
    <w:rsid w:val="006508F6"/>
    <w:rsid w:val="00651A19"/>
    <w:rsid w:val="00651E25"/>
    <w:rsid w:val="006530F7"/>
    <w:rsid w:val="006532EC"/>
    <w:rsid w:val="00654025"/>
    <w:rsid w:val="006541CD"/>
    <w:rsid w:val="00654531"/>
    <w:rsid w:val="0065470D"/>
    <w:rsid w:val="00654E18"/>
    <w:rsid w:val="00654E3E"/>
    <w:rsid w:val="00655068"/>
    <w:rsid w:val="006557CA"/>
    <w:rsid w:val="00655D5E"/>
    <w:rsid w:val="00656C72"/>
    <w:rsid w:val="0066036B"/>
    <w:rsid w:val="00660791"/>
    <w:rsid w:val="00660E8F"/>
    <w:rsid w:val="0066118B"/>
    <w:rsid w:val="0066152B"/>
    <w:rsid w:val="00661910"/>
    <w:rsid w:val="00661F28"/>
    <w:rsid w:val="006621E9"/>
    <w:rsid w:val="006626D3"/>
    <w:rsid w:val="00662741"/>
    <w:rsid w:val="00662ADD"/>
    <w:rsid w:val="00662FA6"/>
    <w:rsid w:val="0066387C"/>
    <w:rsid w:val="006639B1"/>
    <w:rsid w:val="00663A8E"/>
    <w:rsid w:val="006645BE"/>
    <w:rsid w:val="00664FBE"/>
    <w:rsid w:val="00666399"/>
    <w:rsid w:val="00666908"/>
    <w:rsid w:val="0066780A"/>
    <w:rsid w:val="0067033F"/>
    <w:rsid w:val="00670999"/>
    <w:rsid w:val="00670B78"/>
    <w:rsid w:val="0067125B"/>
    <w:rsid w:val="0067219F"/>
    <w:rsid w:val="006722AF"/>
    <w:rsid w:val="00672621"/>
    <w:rsid w:val="006726B7"/>
    <w:rsid w:val="0067275E"/>
    <w:rsid w:val="00673E28"/>
    <w:rsid w:val="00673FE6"/>
    <w:rsid w:val="0067433A"/>
    <w:rsid w:val="00674502"/>
    <w:rsid w:val="006757FC"/>
    <w:rsid w:val="00675B1E"/>
    <w:rsid w:val="00676546"/>
    <w:rsid w:val="00677329"/>
    <w:rsid w:val="00677A00"/>
    <w:rsid w:val="00680521"/>
    <w:rsid w:val="00680534"/>
    <w:rsid w:val="0068084C"/>
    <w:rsid w:val="00680963"/>
    <w:rsid w:val="00680C74"/>
    <w:rsid w:val="00680EAD"/>
    <w:rsid w:val="00682D28"/>
    <w:rsid w:val="00682E5B"/>
    <w:rsid w:val="006832EE"/>
    <w:rsid w:val="0068381D"/>
    <w:rsid w:val="0068517F"/>
    <w:rsid w:val="006860C5"/>
    <w:rsid w:val="00686D8F"/>
    <w:rsid w:val="00687D93"/>
    <w:rsid w:val="006901B2"/>
    <w:rsid w:val="00690BEE"/>
    <w:rsid w:val="00691353"/>
    <w:rsid w:val="00691AF6"/>
    <w:rsid w:val="00691C07"/>
    <w:rsid w:val="00691E1B"/>
    <w:rsid w:val="00692647"/>
    <w:rsid w:val="00692A79"/>
    <w:rsid w:val="00692DFA"/>
    <w:rsid w:val="00693483"/>
    <w:rsid w:val="00693916"/>
    <w:rsid w:val="006957E5"/>
    <w:rsid w:val="0069596A"/>
    <w:rsid w:val="006978BF"/>
    <w:rsid w:val="006978CF"/>
    <w:rsid w:val="006A0424"/>
    <w:rsid w:val="006A0C9A"/>
    <w:rsid w:val="006A1145"/>
    <w:rsid w:val="006A12A1"/>
    <w:rsid w:val="006A1796"/>
    <w:rsid w:val="006A1F0E"/>
    <w:rsid w:val="006A23F1"/>
    <w:rsid w:val="006A2707"/>
    <w:rsid w:val="006A2FF7"/>
    <w:rsid w:val="006A31BD"/>
    <w:rsid w:val="006A4BB5"/>
    <w:rsid w:val="006A5A1A"/>
    <w:rsid w:val="006A5C52"/>
    <w:rsid w:val="006A643E"/>
    <w:rsid w:val="006A6EF0"/>
    <w:rsid w:val="006A7110"/>
    <w:rsid w:val="006A7485"/>
    <w:rsid w:val="006A74D9"/>
    <w:rsid w:val="006A7C8C"/>
    <w:rsid w:val="006B06FF"/>
    <w:rsid w:val="006B0AF3"/>
    <w:rsid w:val="006B0DA7"/>
    <w:rsid w:val="006B1A94"/>
    <w:rsid w:val="006B1AD7"/>
    <w:rsid w:val="006B221D"/>
    <w:rsid w:val="006B2E68"/>
    <w:rsid w:val="006B3201"/>
    <w:rsid w:val="006B39B7"/>
    <w:rsid w:val="006B3B50"/>
    <w:rsid w:val="006B42D8"/>
    <w:rsid w:val="006B4A7C"/>
    <w:rsid w:val="006B4CA0"/>
    <w:rsid w:val="006B50B4"/>
    <w:rsid w:val="006B52B5"/>
    <w:rsid w:val="006B5A85"/>
    <w:rsid w:val="006B6515"/>
    <w:rsid w:val="006B6A8D"/>
    <w:rsid w:val="006B6F9C"/>
    <w:rsid w:val="006B7135"/>
    <w:rsid w:val="006C01E5"/>
    <w:rsid w:val="006C0576"/>
    <w:rsid w:val="006C069C"/>
    <w:rsid w:val="006C1055"/>
    <w:rsid w:val="006C10A6"/>
    <w:rsid w:val="006C1362"/>
    <w:rsid w:val="006C2283"/>
    <w:rsid w:val="006C2D6E"/>
    <w:rsid w:val="006C3556"/>
    <w:rsid w:val="006C36CB"/>
    <w:rsid w:val="006C4BE2"/>
    <w:rsid w:val="006C4BFD"/>
    <w:rsid w:val="006C4EBA"/>
    <w:rsid w:val="006C504F"/>
    <w:rsid w:val="006C5B5C"/>
    <w:rsid w:val="006C5C96"/>
    <w:rsid w:val="006C7980"/>
    <w:rsid w:val="006D026F"/>
    <w:rsid w:val="006D0997"/>
    <w:rsid w:val="006D0DCB"/>
    <w:rsid w:val="006D166D"/>
    <w:rsid w:val="006D1980"/>
    <w:rsid w:val="006D1ABB"/>
    <w:rsid w:val="006D2327"/>
    <w:rsid w:val="006D2502"/>
    <w:rsid w:val="006D26DE"/>
    <w:rsid w:val="006D2AC0"/>
    <w:rsid w:val="006D4089"/>
    <w:rsid w:val="006D54F8"/>
    <w:rsid w:val="006D5537"/>
    <w:rsid w:val="006D5AC9"/>
    <w:rsid w:val="006D6255"/>
    <w:rsid w:val="006D6524"/>
    <w:rsid w:val="006D724A"/>
    <w:rsid w:val="006E01E1"/>
    <w:rsid w:val="006E0E5E"/>
    <w:rsid w:val="006E1938"/>
    <w:rsid w:val="006E1972"/>
    <w:rsid w:val="006E1A8E"/>
    <w:rsid w:val="006E1D16"/>
    <w:rsid w:val="006E21D3"/>
    <w:rsid w:val="006E2509"/>
    <w:rsid w:val="006E258F"/>
    <w:rsid w:val="006E302F"/>
    <w:rsid w:val="006E30BD"/>
    <w:rsid w:val="006E3202"/>
    <w:rsid w:val="006E3489"/>
    <w:rsid w:val="006E3B28"/>
    <w:rsid w:val="006E3BFA"/>
    <w:rsid w:val="006E3C61"/>
    <w:rsid w:val="006E3ECD"/>
    <w:rsid w:val="006E40B3"/>
    <w:rsid w:val="006E436F"/>
    <w:rsid w:val="006E43EC"/>
    <w:rsid w:val="006E50CF"/>
    <w:rsid w:val="006E5182"/>
    <w:rsid w:val="006E5567"/>
    <w:rsid w:val="006E6817"/>
    <w:rsid w:val="006E69E5"/>
    <w:rsid w:val="006E706A"/>
    <w:rsid w:val="006E7CBD"/>
    <w:rsid w:val="006E7D0C"/>
    <w:rsid w:val="006E7E4B"/>
    <w:rsid w:val="006F011D"/>
    <w:rsid w:val="006F02AD"/>
    <w:rsid w:val="006F0503"/>
    <w:rsid w:val="006F0927"/>
    <w:rsid w:val="006F0EFD"/>
    <w:rsid w:val="006F1ED9"/>
    <w:rsid w:val="006F1F3F"/>
    <w:rsid w:val="006F20BB"/>
    <w:rsid w:val="006F2245"/>
    <w:rsid w:val="006F295E"/>
    <w:rsid w:val="006F2FDA"/>
    <w:rsid w:val="006F30BC"/>
    <w:rsid w:val="006F3593"/>
    <w:rsid w:val="006F35C2"/>
    <w:rsid w:val="006F37A8"/>
    <w:rsid w:val="006F45E0"/>
    <w:rsid w:val="006F529D"/>
    <w:rsid w:val="006F5468"/>
    <w:rsid w:val="006F5B85"/>
    <w:rsid w:val="006F5F52"/>
    <w:rsid w:val="006F6A5B"/>
    <w:rsid w:val="006F73A2"/>
    <w:rsid w:val="00700331"/>
    <w:rsid w:val="007003E8"/>
    <w:rsid w:val="00700740"/>
    <w:rsid w:val="00700D51"/>
    <w:rsid w:val="00701301"/>
    <w:rsid w:val="00703FA6"/>
    <w:rsid w:val="007043B0"/>
    <w:rsid w:val="0070440B"/>
    <w:rsid w:val="007052AB"/>
    <w:rsid w:val="0070536E"/>
    <w:rsid w:val="00705B1B"/>
    <w:rsid w:val="00705B7C"/>
    <w:rsid w:val="00705EA4"/>
    <w:rsid w:val="007060DA"/>
    <w:rsid w:val="00706A86"/>
    <w:rsid w:val="00706D57"/>
    <w:rsid w:val="00706D65"/>
    <w:rsid w:val="007074BA"/>
    <w:rsid w:val="00707F05"/>
    <w:rsid w:val="00710297"/>
    <w:rsid w:val="007102B8"/>
    <w:rsid w:val="00710F94"/>
    <w:rsid w:val="00711852"/>
    <w:rsid w:val="00711A81"/>
    <w:rsid w:val="007120F3"/>
    <w:rsid w:val="00712903"/>
    <w:rsid w:val="00712C3E"/>
    <w:rsid w:val="00713360"/>
    <w:rsid w:val="00713A99"/>
    <w:rsid w:val="00713D54"/>
    <w:rsid w:val="00714247"/>
    <w:rsid w:val="00714CA6"/>
    <w:rsid w:val="0071557E"/>
    <w:rsid w:val="007155E9"/>
    <w:rsid w:val="00715950"/>
    <w:rsid w:val="00715A58"/>
    <w:rsid w:val="00715B9E"/>
    <w:rsid w:val="00716021"/>
    <w:rsid w:val="0071609B"/>
    <w:rsid w:val="0071650B"/>
    <w:rsid w:val="00716E09"/>
    <w:rsid w:val="00717A2B"/>
    <w:rsid w:val="00717B25"/>
    <w:rsid w:val="00717D4D"/>
    <w:rsid w:val="00717DBB"/>
    <w:rsid w:val="007200CB"/>
    <w:rsid w:val="0072015A"/>
    <w:rsid w:val="00720245"/>
    <w:rsid w:val="007209DE"/>
    <w:rsid w:val="00720B0B"/>
    <w:rsid w:val="00721027"/>
    <w:rsid w:val="00721741"/>
    <w:rsid w:val="0072287E"/>
    <w:rsid w:val="00723029"/>
    <w:rsid w:val="007237DE"/>
    <w:rsid w:val="00724434"/>
    <w:rsid w:val="00724CED"/>
    <w:rsid w:val="007259B9"/>
    <w:rsid w:val="00726D9F"/>
    <w:rsid w:val="007278E7"/>
    <w:rsid w:val="00727E96"/>
    <w:rsid w:val="00730224"/>
    <w:rsid w:val="00730C4D"/>
    <w:rsid w:val="00731328"/>
    <w:rsid w:val="00731E8E"/>
    <w:rsid w:val="00732180"/>
    <w:rsid w:val="007322DA"/>
    <w:rsid w:val="007328BA"/>
    <w:rsid w:val="00732E80"/>
    <w:rsid w:val="0073331A"/>
    <w:rsid w:val="007338CD"/>
    <w:rsid w:val="007338FB"/>
    <w:rsid w:val="007339AA"/>
    <w:rsid w:val="00733ECA"/>
    <w:rsid w:val="0073416D"/>
    <w:rsid w:val="0073792A"/>
    <w:rsid w:val="00737B25"/>
    <w:rsid w:val="00737B67"/>
    <w:rsid w:val="00737C1A"/>
    <w:rsid w:val="00737E10"/>
    <w:rsid w:val="007404FC"/>
    <w:rsid w:val="0074054F"/>
    <w:rsid w:val="00740E53"/>
    <w:rsid w:val="00741949"/>
    <w:rsid w:val="00741FFE"/>
    <w:rsid w:val="007423AE"/>
    <w:rsid w:val="0074327F"/>
    <w:rsid w:val="00743E88"/>
    <w:rsid w:val="00744ADF"/>
    <w:rsid w:val="00744D78"/>
    <w:rsid w:val="00745DA1"/>
    <w:rsid w:val="00745F9D"/>
    <w:rsid w:val="007460E0"/>
    <w:rsid w:val="00746464"/>
    <w:rsid w:val="00746817"/>
    <w:rsid w:val="00746A5D"/>
    <w:rsid w:val="00746CC5"/>
    <w:rsid w:val="00747678"/>
    <w:rsid w:val="00747AE3"/>
    <w:rsid w:val="00747BB6"/>
    <w:rsid w:val="00747EFE"/>
    <w:rsid w:val="007501CA"/>
    <w:rsid w:val="0075048A"/>
    <w:rsid w:val="0075062A"/>
    <w:rsid w:val="007508EA"/>
    <w:rsid w:val="00750E52"/>
    <w:rsid w:val="0075143F"/>
    <w:rsid w:val="007529CC"/>
    <w:rsid w:val="00752C1E"/>
    <w:rsid w:val="00752EAD"/>
    <w:rsid w:val="007536BB"/>
    <w:rsid w:val="007537CC"/>
    <w:rsid w:val="00753E2A"/>
    <w:rsid w:val="00754165"/>
    <w:rsid w:val="0075434E"/>
    <w:rsid w:val="00754BA8"/>
    <w:rsid w:val="00754EDD"/>
    <w:rsid w:val="0075519B"/>
    <w:rsid w:val="007551A6"/>
    <w:rsid w:val="007551F5"/>
    <w:rsid w:val="00755595"/>
    <w:rsid w:val="0075563E"/>
    <w:rsid w:val="007558CC"/>
    <w:rsid w:val="00756077"/>
    <w:rsid w:val="00760060"/>
    <w:rsid w:val="007602A8"/>
    <w:rsid w:val="00760F5E"/>
    <w:rsid w:val="0076151A"/>
    <w:rsid w:val="00761826"/>
    <w:rsid w:val="00762761"/>
    <w:rsid w:val="007629E9"/>
    <w:rsid w:val="00762E23"/>
    <w:rsid w:val="00763384"/>
    <w:rsid w:val="0076343C"/>
    <w:rsid w:val="00763569"/>
    <w:rsid w:val="00763F2D"/>
    <w:rsid w:val="00764023"/>
    <w:rsid w:val="00764E92"/>
    <w:rsid w:val="0076506B"/>
    <w:rsid w:val="007652ED"/>
    <w:rsid w:val="007656B7"/>
    <w:rsid w:val="00765A00"/>
    <w:rsid w:val="00765B6C"/>
    <w:rsid w:val="00766289"/>
    <w:rsid w:val="00770304"/>
    <w:rsid w:val="00770816"/>
    <w:rsid w:val="00770F01"/>
    <w:rsid w:val="00770FCF"/>
    <w:rsid w:val="00771265"/>
    <w:rsid w:val="007713D1"/>
    <w:rsid w:val="007714B1"/>
    <w:rsid w:val="007719CF"/>
    <w:rsid w:val="0077217E"/>
    <w:rsid w:val="007724E3"/>
    <w:rsid w:val="007725F6"/>
    <w:rsid w:val="007727AC"/>
    <w:rsid w:val="007730F5"/>
    <w:rsid w:val="007732CF"/>
    <w:rsid w:val="007736DB"/>
    <w:rsid w:val="00774527"/>
    <w:rsid w:val="00774B15"/>
    <w:rsid w:val="007750B7"/>
    <w:rsid w:val="00775144"/>
    <w:rsid w:val="007767CE"/>
    <w:rsid w:val="007773E7"/>
    <w:rsid w:val="00777B31"/>
    <w:rsid w:val="00777E9C"/>
    <w:rsid w:val="00777FD1"/>
    <w:rsid w:val="0078047A"/>
    <w:rsid w:val="007809A9"/>
    <w:rsid w:val="00781111"/>
    <w:rsid w:val="00781D91"/>
    <w:rsid w:val="007822C0"/>
    <w:rsid w:val="00782EF5"/>
    <w:rsid w:val="007830D1"/>
    <w:rsid w:val="00783375"/>
    <w:rsid w:val="00783C2F"/>
    <w:rsid w:val="00784D44"/>
    <w:rsid w:val="007851A0"/>
    <w:rsid w:val="00785747"/>
    <w:rsid w:val="007863B7"/>
    <w:rsid w:val="007868F9"/>
    <w:rsid w:val="00787206"/>
    <w:rsid w:val="00787B23"/>
    <w:rsid w:val="00787DC5"/>
    <w:rsid w:val="00787E00"/>
    <w:rsid w:val="0079092F"/>
    <w:rsid w:val="00790E20"/>
    <w:rsid w:val="00791169"/>
    <w:rsid w:val="007928CA"/>
    <w:rsid w:val="00792B52"/>
    <w:rsid w:val="00793007"/>
    <w:rsid w:val="00793639"/>
    <w:rsid w:val="00793A1B"/>
    <w:rsid w:val="00793C83"/>
    <w:rsid w:val="007940E2"/>
    <w:rsid w:val="00794501"/>
    <w:rsid w:val="00794D9D"/>
    <w:rsid w:val="00796031"/>
    <w:rsid w:val="00796867"/>
    <w:rsid w:val="00797CA3"/>
    <w:rsid w:val="007A0818"/>
    <w:rsid w:val="007A1304"/>
    <w:rsid w:val="007A2084"/>
    <w:rsid w:val="007A21B5"/>
    <w:rsid w:val="007A251F"/>
    <w:rsid w:val="007A28A4"/>
    <w:rsid w:val="007A2F57"/>
    <w:rsid w:val="007A33B2"/>
    <w:rsid w:val="007A38F4"/>
    <w:rsid w:val="007A3B35"/>
    <w:rsid w:val="007A3FA2"/>
    <w:rsid w:val="007A41FB"/>
    <w:rsid w:val="007A4496"/>
    <w:rsid w:val="007A48FA"/>
    <w:rsid w:val="007A4AB2"/>
    <w:rsid w:val="007A4E64"/>
    <w:rsid w:val="007A4E9D"/>
    <w:rsid w:val="007A5126"/>
    <w:rsid w:val="007A51A3"/>
    <w:rsid w:val="007A55C0"/>
    <w:rsid w:val="007A633B"/>
    <w:rsid w:val="007A64B2"/>
    <w:rsid w:val="007A7795"/>
    <w:rsid w:val="007A782A"/>
    <w:rsid w:val="007A7A65"/>
    <w:rsid w:val="007A7E4B"/>
    <w:rsid w:val="007B087D"/>
    <w:rsid w:val="007B1000"/>
    <w:rsid w:val="007B1124"/>
    <w:rsid w:val="007B1272"/>
    <w:rsid w:val="007B132F"/>
    <w:rsid w:val="007B193D"/>
    <w:rsid w:val="007B1AA9"/>
    <w:rsid w:val="007B2068"/>
    <w:rsid w:val="007B2334"/>
    <w:rsid w:val="007B2B8A"/>
    <w:rsid w:val="007B3614"/>
    <w:rsid w:val="007B43C4"/>
    <w:rsid w:val="007B45C2"/>
    <w:rsid w:val="007B4AE8"/>
    <w:rsid w:val="007B4CA8"/>
    <w:rsid w:val="007B540A"/>
    <w:rsid w:val="007B5416"/>
    <w:rsid w:val="007B5CB1"/>
    <w:rsid w:val="007B6DF2"/>
    <w:rsid w:val="007B7254"/>
    <w:rsid w:val="007B78E9"/>
    <w:rsid w:val="007C028C"/>
    <w:rsid w:val="007C0CCD"/>
    <w:rsid w:val="007C101A"/>
    <w:rsid w:val="007C1191"/>
    <w:rsid w:val="007C1635"/>
    <w:rsid w:val="007C28F0"/>
    <w:rsid w:val="007C2D51"/>
    <w:rsid w:val="007C3502"/>
    <w:rsid w:val="007C3604"/>
    <w:rsid w:val="007C379C"/>
    <w:rsid w:val="007C3FF5"/>
    <w:rsid w:val="007C41CA"/>
    <w:rsid w:val="007C490F"/>
    <w:rsid w:val="007C5056"/>
    <w:rsid w:val="007C553D"/>
    <w:rsid w:val="007C5FA0"/>
    <w:rsid w:val="007C658A"/>
    <w:rsid w:val="007C6DB1"/>
    <w:rsid w:val="007D059E"/>
    <w:rsid w:val="007D0707"/>
    <w:rsid w:val="007D07EF"/>
    <w:rsid w:val="007D086C"/>
    <w:rsid w:val="007D08A1"/>
    <w:rsid w:val="007D26AD"/>
    <w:rsid w:val="007D2CF7"/>
    <w:rsid w:val="007D3099"/>
    <w:rsid w:val="007D31D0"/>
    <w:rsid w:val="007D3535"/>
    <w:rsid w:val="007D3615"/>
    <w:rsid w:val="007D39E6"/>
    <w:rsid w:val="007D3BBE"/>
    <w:rsid w:val="007D3CA7"/>
    <w:rsid w:val="007D4245"/>
    <w:rsid w:val="007D4F17"/>
    <w:rsid w:val="007D5265"/>
    <w:rsid w:val="007D52EC"/>
    <w:rsid w:val="007D562D"/>
    <w:rsid w:val="007D5AF1"/>
    <w:rsid w:val="007D5B43"/>
    <w:rsid w:val="007D5E77"/>
    <w:rsid w:val="007D5FAC"/>
    <w:rsid w:val="007D6403"/>
    <w:rsid w:val="007D6CD9"/>
    <w:rsid w:val="007D73B9"/>
    <w:rsid w:val="007E0BCF"/>
    <w:rsid w:val="007E0C39"/>
    <w:rsid w:val="007E0CC4"/>
    <w:rsid w:val="007E0F9B"/>
    <w:rsid w:val="007E15D0"/>
    <w:rsid w:val="007E19BD"/>
    <w:rsid w:val="007E1A0C"/>
    <w:rsid w:val="007E1D53"/>
    <w:rsid w:val="007E2CDD"/>
    <w:rsid w:val="007E2F0E"/>
    <w:rsid w:val="007E37C7"/>
    <w:rsid w:val="007E390A"/>
    <w:rsid w:val="007E3A8E"/>
    <w:rsid w:val="007E3D17"/>
    <w:rsid w:val="007E4407"/>
    <w:rsid w:val="007E547E"/>
    <w:rsid w:val="007E54FE"/>
    <w:rsid w:val="007E5549"/>
    <w:rsid w:val="007E5B54"/>
    <w:rsid w:val="007E5BBE"/>
    <w:rsid w:val="007E5F5C"/>
    <w:rsid w:val="007E621C"/>
    <w:rsid w:val="007E624C"/>
    <w:rsid w:val="007E6592"/>
    <w:rsid w:val="007E66DD"/>
    <w:rsid w:val="007E6BDA"/>
    <w:rsid w:val="007E7092"/>
    <w:rsid w:val="007E72A5"/>
    <w:rsid w:val="007E782D"/>
    <w:rsid w:val="007E79C1"/>
    <w:rsid w:val="007F010E"/>
    <w:rsid w:val="007F180C"/>
    <w:rsid w:val="007F182D"/>
    <w:rsid w:val="007F18CB"/>
    <w:rsid w:val="007F1D84"/>
    <w:rsid w:val="007F20BE"/>
    <w:rsid w:val="007F2EFB"/>
    <w:rsid w:val="007F3CB7"/>
    <w:rsid w:val="007F4205"/>
    <w:rsid w:val="007F4AE8"/>
    <w:rsid w:val="007F51E0"/>
    <w:rsid w:val="007F549B"/>
    <w:rsid w:val="007F6626"/>
    <w:rsid w:val="007F7130"/>
    <w:rsid w:val="007F7E59"/>
    <w:rsid w:val="008005EF"/>
    <w:rsid w:val="008007B1"/>
    <w:rsid w:val="00801219"/>
    <w:rsid w:val="008016C5"/>
    <w:rsid w:val="00801818"/>
    <w:rsid w:val="00803266"/>
    <w:rsid w:val="00803B5E"/>
    <w:rsid w:val="00803E4E"/>
    <w:rsid w:val="00803F1A"/>
    <w:rsid w:val="00803F1D"/>
    <w:rsid w:val="00804081"/>
    <w:rsid w:val="0080466A"/>
    <w:rsid w:val="00805AC7"/>
    <w:rsid w:val="00805AED"/>
    <w:rsid w:val="00805B40"/>
    <w:rsid w:val="00805DAB"/>
    <w:rsid w:val="00806E82"/>
    <w:rsid w:val="008071A6"/>
    <w:rsid w:val="008073CF"/>
    <w:rsid w:val="008104B4"/>
    <w:rsid w:val="00810F1A"/>
    <w:rsid w:val="008124FA"/>
    <w:rsid w:val="00812934"/>
    <w:rsid w:val="00812A79"/>
    <w:rsid w:val="00814390"/>
    <w:rsid w:val="00814A0B"/>
    <w:rsid w:val="00814F11"/>
    <w:rsid w:val="00815DA5"/>
    <w:rsid w:val="00816760"/>
    <w:rsid w:val="00816D65"/>
    <w:rsid w:val="008171B5"/>
    <w:rsid w:val="00817E51"/>
    <w:rsid w:val="00821411"/>
    <w:rsid w:val="00821F30"/>
    <w:rsid w:val="00821F3A"/>
    <w:rsid w:val="008220AA"/>
    <w:rsid w:val="00822796"/>
    <w:rsid w:val="00822E8D"/>
    <w:rsid w:val="0082308F"/>
    <w:rsid w:val="00823A73"/>
    <w:rsid w:val="008242F1"/>
    <w:rsid w:val="008249A5"/>
    <w:rsid w:val="00825215"/>
    <w:rsid w:val="0082545C"/>
    <w:rsid w:val="00825E6A"/>
    <w:rsid w:val="00825F10"/>
    <w:rsid w:val="0082790A"/>
    <w:rsid w:val="00827CDC"/>
    <w:rsid w:val="008303FF"/>
    <w:rsid w:val="00830445"/>
    <w:rsid w:val="008311D5"/>
    <w:rsid w:val="00831BF5"/>
    <w:rsid w:val="00831CF8"/>
    <w:rsid w:val="00831E90"/>
    <w:rsid w:val="0083210C"/>
    <w:rsid w:val="00832CF7"/>
    <w:rsid w:val="00832F9E"/>
    <w:rsid w:val="008338B8"/>
    <w:rsid w:val="0083421A"/>
    <w:rsid w:val="00834977"/>
    <w:rsid w:val="00834A2A"/>
    <w:rsid w:val="0083569E"/>
    <w:rsid w:val="008358A9"/>
    <w:rsid w:val="00836AC8"/>
    <w:rsid w:val="008406BD"/>
    <w:rsid w:val="008409F7"/>
    <w:rsid w:val="00840A82"/>
    <w:rsid w:val="00840B4B"/>
    <w:rsid w:val="0084116D"/>
    <w:rsid w:val="00841493"/>
    <w:rsid w:val="00841F6B"/>
    <w:rsid w:val="008425A8"/>
    <w:rsid w:val="00842940"/>
    <w:rsid w:val="00842AEA"/>
    <w:rsid w:val="00843087"/>
    <w:rsid w:val="0084399B"/>
    <w:rsid w:val="00843A52"/>
    <w:rsid w:val="00844371"/>
    <w:rsid w:val="0084518A"/>
    <w:rsid w:val="008464D8"/>
    <w:rsid w:val="00846ABB"/>
    <w:rsid w:val="008475AA"/>
    <w:rsid w:val="008476AA"/>
    <w:rsid w:val="00847E25"/>
    <w:rsid w:val="00847F91"/>
    <w:rsid w:val="00850328"/>
    <w:rsid w:val="00851280"/>
    <w:rsid w:val="0085135C"/>
    <w:rsid w:val="00851AD6"/>
    <w:rsid w:val="0085223D"/>
    <w:rsid w:val="00852A15"/>
    <w:rsid w:val="00852D9D"/>
    <w:rsid w:val="008530CC"/>
    <w:rsid w:val="0085412A"/>
    <w:rsid w:val="00854D58"/>
    <w:rsid w:val="00855261"/>
    <w:rsid w:val="00856D8F"/>
    <w:rsid w:val="00857632"/>
    <w:rsid w:val="00857BC6"/>
    <w:rsid w:val="00857CD5"/>
    <w:rsid w:val="0086042B"/>
    <w:rsid w:val="008604A7"/>
    <w:rsid w:val="0086068A"/>
    <w:rsid w:val="0086090E"/>
    <w:rsid w:val="00860D61"/>
    <w:rsid w:val="00860E29"/>
    <w:rsid w:val="0086139C"/>
    <w:rsid w:val="00861D49"/>
    <w:rsid w:val="00863881"/>
    <w:rsid w:val="00863DD7"/>
    <w:rsid w:val="00864952"/>
    <w:rsid w:val="00864DD7"/>
    <w:rsid w:val="0086527C"/>
    <w:rsid w:val="00865309"/>
    <w:rsid w:val="00866562"/>
    <w:rsid w:val="0086715C"/>
    <w:rsid w:val="008671E7"/>
    <w:rsid w:val="0086729A"/>
    <w:rsid w:val="008701C6"/>
    <w:rsid w:val="008702AC"/>
    <w:rsid w:val="0087064F"/>
    <w:rsid w:val="0087071F"/>
    <w:rsid w:val="00870789"/>
    <w:rsid w:val="00870956"/>
    <w:rsid w:val="00870B68"/>
    <w:rsid w:val="008710B6"/>
    <w:rsid w:val="00871844"/>
    <w:rsid w:val="008718E3"/>
    <w:rsid w:val="00871E2D"/>
    <w:rsid w:val="00872095"/>
    <w:rsid w:val="0087280B"/>
    <w:rsid w:val="0087291B"/>
    <w:rsid w:val="00872DD1"/>
    <w:rsid w:val="00873178"/>
    <w:rsid w:val="008735F3"/>
    <w:rsid w:val="008738B3"/>
    <w:rsid w:val="00873AC6"/>
    <w:rsid w:val="0087407C"/>
    <w:rsid w:val="00875C92"/>
    <w:rsid w:val="008761C9"/>
    <w:rsid w:val="008768E9"/>
    <w:rsid w:val="00876D98"/>
    <w:rsid w:val="00877209"/>
    <w:rsid w:val="00880080"/>
    <w:rsid w:val="0088023A"/>
    <w:rsid w:val="00880808"/>
    <w:rsid w:val="0088131F"/>
    <w:rsid w:val="00881A93"/>
    <w:rsid w:val="00882000"/>
    <w:rsid w:val="00882701"/>
    <w:rsid w:val="00882907"/>
    <w:rsid w:val="00882BA0"/>
    <w:rsid w:val="008830D2"/>
    <w:rsid w:val="0088337A"/>
    <w:rsid w:val="00883928"/>
    <w:rsid w:val="0088395A"/>
    <w:rsid w:val="008845C2"/>
    <w:rsid w:val="00885101"/>
    <w:rsid w:val="00885384"/>
    <w:rsid w:val="00885AB4"/>
    <w:rsid w:val="00885B1A"/>
    <w:rsid w:val="00886CCC"/>
    <w:rsid w:val="00886DF2"/>
    <w:rsid w:val="0088732D"/>
    <w:rsid w:val="00887889"/>
    <w:rsid w:val="00887B23"/>
    <w:rsid w:val="0089125C"/>
    <w:rsid w:val="008918DA"/>
    <w:rsid w:val="00891FDD"/>
    <w:rsid w:val="008920D6"/>
    <w:rsid w:val="00892186"/>
    <w:rsid w:val="0089271A"/>
    <w:rsid w:val="008937BA"/>
    <w:rsid w:val="00893807"/>
    <w:rsid w:val="00893B50"/>
    <w:rsid w:val="00894360"/>
    <w:rsid w:val="00894426"/>
    <w:rsid w:val="00894F15"/>
    <w:rsid w:val="00895638"/>
    <w:rsid w:val="0089605D"/>
    <w:rsid w:val="00896448"/>
    <w:rsid w:val="008971D2"/>
    <w:rsid w:val="008976B1"/>
    <w:rsid w:val="00897B8B"/>
    <w:rsid w:val="008A0580"/>
    <w:rsid w:val="008A0B7B"/>
    <w:rsid w:val="008A0C72"/>
    <w:rsid w:val="008A0E79"/>
    <w:rsid w:val="008A1519"/>
    <w:rsid w:val="008A1A88"/>
    <w:rsid w:val="008A23C6"/>
    <w:rsid w:val="008A2AB4"/>
    <w:rsid w:val="008A2B7F"/>
    <w:rsid w:val="008A32DB"/>
    <w:rsid w:val="008A3863"/>
    <w:rsid w:val="008A3BCC"/>
    <w:rsid w:val="008A4979"/>
    <w:rsid w:val="008A4986"/>
    <w:rsid w:val="008A4A36"/>
    <w:rsid w:val="008A501A"/>
    <w:rsid w:val="008A551F"/>
    <w:rsid w:val="008A579D"/>
    <w:rsid w:val="008A5F1D"/>
    <w:rsid w:val="008A63A8"/>
    <w:rsid w:val="008A6A93"/>
    <w:rsid w:val="008A724D"/>
    <w:rsid w:val="008A77C6"/>
    <w:rsid w:val="008A7B92"/>
    <w:rsid w:val="008B1303"/>
    <w:rsid w:val="008B20ED"/>
    <w:rsid w:val="008B2815"/>
    <w:rsid w:val="008B29F7"/>
    <w:rsid w:val="008B2F83"/>
    <w:rsid w:val="008B3677"/>
    <w:rsid w:val="008B3CE2"/>
    <w:rsid w:val="008B4263"/>
    <w:rsid w:val="008B47F2"/>
    <w:rsid w:val="008B5471"/>
    <w:rsid w:val="008B580B"/>
    <w:rsid w:val="008B5E05"/>
    <w:rsid w:val="008B664A"/>
    <w:rsid w:val="008B6D3B"/>
    <w:rsid w:val="008B720B"/>
    <w:rsid w:val="008B779E"/>
    <w:rsid w:val="008B78FA"/>
    <w:rsid w:val="008B7FFC"/>
    <w:rsid w:val="008C0332"/>
    <w:rsid w:val="008C10B4"/>
    <w:rsid w:val="008C11C2"/>
    <w:rsid w:val="008C130E"/>
    <w:rsid w:val="008C1A38"/>
    <w:rsid w:val="008C21DA"/>
    <w:rsid w:val="008C267F"/>
    <w:rsid w:val="008C284C"/>
    <w:rsid w:val="008C2D5B"/>
    <w:rsid w:val="008C3544"/>
    <w:rsid w:val="008C359B"/>
    <w:rsid w:val="008C3775"/>
    <w:rsid w:val="008C4177"/>
    <w:rsid w:val="008C45B6"/>
    <w:rsid w:val="008C4944"/>
    <w:rsid w:val="008C519B"/>
    <w:rsid w:val="008C52AE"/>
    <w:rsid w:val="008C52E5"/>
    <w:rsid w:val="008C6080"/>
    <w:rsid w:val="008C683B"/>
    <w:rsid w:val="008C71C3"/>
    <w:rsid w:val="008C7387"/>
    <w:rsid w:val="008C7E7B"/>
    <w:rsid w:val="008D0D36"/>
    <w:rsid w:val="008D0F3E"/>
    <w:rsid w:val="008D112F"/>
    <w:rsid w:val="008D18F5"/>
    <w:rsid w:val="008D1CAB"/>
    <w:rsid w:val="008D1DFD"/>
    <w:rsid w:val="008D20E9"/>
    <w:rsid w:val="008D2845"/>
    <w:rsid w:val="008D2C45"/>
    <w:rsid w:val="008D2CD6"/>
    <w:rsid w:val="008D3613"/>
    <w:rsid w:val="008D4253"/>
    <w:rsid w:val="008D4C36"/>
    <w:rsid w:val="008D4E31"/>
    <w:rsid w:val="008D4E7C"/>
    <w:rsid w:val="008D5198"/>
    <w:rsid w:val="008D585A"/>
    <w:rsid w:val="008D5DB3"/>
    <w:rsid w:val="008D64B9"/>
    <w:rsid w:val="008D6CF4"/>
    <w:rsid w:val="008D6D3E"/>
    <w:rsid w:val="008D6E7D"/>
    <w:rsid w:val="008D6E94"/>
    <w:rsid w:val="008D72FC"/>
    <w:rsid w:val="008D7583"/>
    <w:rsid w:val="008D77D8"/>
    <w:rsid w:val="008E09A8"/>
    <w:rsid w:val="008E1591"/>
    <w:rsid w:val="008E1675"/>
    <w:rsid w:val="008E23E6"/>
    <w:rsid w:val="008E2714"/>
    <w:rsid w:val="008E29F5"/>
    <w:rsid w:val="008E2D10"/>
    <w:rsid w:val="008E3C31"/>
    <w:rsid w:val="008E3D6E"/>
    <w:rsid w:val="008E4610"/>
    <w:rsid w:val="008E4B38"/>
    <w:rsid w:val="008E4DEC"/>
    <w:rsid w:val="008E521D"/>
    <w:rsid w:val="008E5E42"/>
    <w:rsid w:val="008E6190"/>
    <w:rsid w:val="008E6430"/>
    <w:rsid w:val="008E65C8"/>
    <w:rsid w:val="008E6689"/>
    <w:rsid w:val="008E6837"/>
    <w:rsid w:val="008E740B"/>
    <w:rsid w:val="008E7664"/>
    <w:rsid w:val="008E7783"/>
    <w:rsid w:val="008E790C"/>
    <w:rsid w:val="008F0245"/>
    <w:rsid w:val="008F054E"/>
    <w:rsid w:val="008F1574"/>
    <w:rsid w:val="008F1A34"/>
    <w:rsid w:val="008F1AD1"/>
    <w:rsid w:val="008F20AA"/>
    <w:rsid w:val="008F2736"/>
    <w:rsid w:val="008F3107"/>
    <w:rsid w:val="008F3506"/>
    <w:rsid w:val="008F3BBB"/>
    <w:rsid w:val="008F461A"/>
    <w:rsid w:val="008F47D7"/>
    <w:rsid w:val="008F4CED"/>
    <w:rsid w:val="008F54F1"/>
    <w:rsid w:val="008F5CE9"/>
    <w:rsid w:val="008F5F3A"/>
    <w:rsid w:val="008F61DA"/>
    <w:rsid w:val="008F6571"/>
    <w:rsid w:val="008F6588"/>
    <w:rsid w:val="008F65A5"/>
    <w:rsid w:val="008F6706"/>
    <w:rsid w:val="008F6B43"/>
    <w:rsid w:val="008F7E8D"/>
    <w:rsid w:val="00900248"/>
    <w:rsid w:val="00900387"/>
    <w:rsid w:val="00900407"/>
    <w:rsid w:val="00900445"/>
    <w:rsid w:val="00901066"/>
    <w:rsid w:val="009011AA"/>
    <w:rsid w:val="009015D3"/>
    <w:rsid w:val="00901678"/>
    <w:rsid w:val="009017C0"/>
    <w:rsid w:val="00901AC9"/>
    <w:rsid w:val="00901ED8"/>
    <w:rsid w:val="00902495"/>
    <w:rsid w:val="00902F89"/>
    <w:rsid w:val="0090302A"/>
    <w:rsid w:val="00903DFE"/>
    <w:rsid w:val="009046E9"/>
    <w:rsid w:val="00904704"/>
    <w:rsid w:val="00904893"/>
    <w:rsid w:val="00904A5C"/>
    <w:rsid w:val="00904BEA"/>
    <w:rsid w:val="00904F9F"/>
    <w:rsid w:val="00905079"/>
    <w:rsid w:val="009054C0"/>
    <w:rsid w:val="0090569D"/>
    <w:rsid w:val="00906DBC"/>
    <w:rsid w:val="0091041C"/>
    <w:rsid w:val="00912FFD"/>
    <w:rsid w:val="00913205"/>
    <w:rsid w:val="0091382D"/>
    <w:rsid w:val="00913F95"/>
    <w:rsid w:val="009149E1"/>
    <w:rsid w:val="00914A36"/>
    <w:rsid w:val="00914D0A"/>
    <w:rsid w:val="00914E50"/>
    <w:rsid w:val="00915300"/>
    <w:rsid w:val="00915E88"/>
    <w:rsid w:val="0091600D"/>
    <w:rsid w:val="00916ECB"/>
    <w:rsid w:val="009171FC"/>
    <w:rsid w:val="0091744F"/>
    <w:rsid w:val="009201B0"/>
    <w:rsid w:val="00921442"/>
    <w:rsid w:val="00921B27"/>
    <w:rsid w:val="00921DCA"/>
    <w:rsid w:val="00922E70"/>
    <w:rsid w:val="00922EE1"/>
    <w:rsid w:val="00923858"/>
    <w:rsid w:val="00923931"/>
    <w:rsid w:val="00923B69"/>
    <w:rsid w:val="00923C6C"/>
    <w:rsid w:val="009241BB"/>
    <w:rsid w:val="0092449C"/>
    <w:rsid w:val="00924EE8"/>
    <w:rsid w:val="0092580C"/>
    <w:rsid w:val="00925B11"/>
    <w:rsid w:val="00927AED"/>
    <w:rsid w:val="00930C93"/>
    <w:rsid w:val="00930DE2"/>
    <w:rsid w:val="009314D9"/>
    <w:rsid w:val="00931D86"/>
    <w:rsid w:val="009325D4"/>
    <w:rsid w:val="009330F1"/>
    <w:rsid w:val="009331EA"/>
    <w:rsid w:val="00933547"/>
    <w:rsid w:val="00933761"/>
    <w:rsid w:val="00933965"/>
    <w:rsid w:val="00933CBE"/>
    <w:rsid w:val="00933D77"/>
    <w:rsid w:val="00934260"/>
    <w:rsid w:val="009342F1"/>
    <w:rsid w:val="00934B5C"/>
    <w:rsid w:val="00934B6F"/>
    <w:rsid w:val="00934BE3"/>
    <w:rsid w:val="0093567E"/>
    <w:rsid w:val="009362C2"/>
    <w:rsid w:val="009368ED"/>
    <w:rsid w:val="009369DB"/>
    <w:rsid w:val="00936FFD"/>
    <w:rsid w:val="009378A3"/>
    <w:rsid w:val="0094009F"/>
    <w:rsid w:val="0094019B"/>
    <w:rsid w:val="009407E5"/>
    <w:rsid w:val="009408D4"/>
    <w:rsid w:val="00940C00"/>
    <w:rsid w:val="009410BA"/>
    <w:rsid w:val="009411EA"/>
    <w:rsid w:val="00941BBE"/>
    <w:rsid w:val="00942293"/>
    <w:rsid w:val="009425A5"/>
    <w:rsid w:val="00942B4D"/>
    <w:rsid w:val="00942C4A"/>
    <w:rsid w:val="00942EDD"/>
    <w:rsid w:val="00942F7F"/>
    <w:rsid w:val="009434BB"/>
    <w:rsid w:val="00943946"/>
    <w:rsid w:val="00943B88"/>
    <w:rsid w:val="00943E5C"/>
    <w:rsid w:val="00944498"/>
    <w:rsid w:val="0094485A"/>
    <w:rsid w:val="00944A0D"/>
    <w:rsid w:val="00944BFB"/>
    <w:rsid w:val="009453A5"/>
    <w:rsid w:val="009453B3"/>
    <w:rsid w:val="0094554A"/>
    <w:rsid w:val="00945903"/>
    <w:rsid w:val="00945A68"/>
    <w:rsid w:val="00945ABF"/>
    <w:rsid w:val="00945D9B"/>
    <w:rsid w:val="00946337"/>
    <w:rsid w:val="0095020F"/>
    <w:rsid w:val="00950C9D"/>
    <w:rsid w:val="009518D7"/>
    <w:rsid w:val="00952CAB"/>
    <w:rsid w:val="00953CF7"/>
    <w:rsid w:val="0095419C"/>
    <w:rsid w:val="0095445E"/>
    <w:rsid w:val="00954ACE"/>
    <w:rsid w:val="00954CEB"/>
    <w:rsid w:val="00954DA9"/>
    <w:rsid w:val="00955BF7"/>
    <w:rsid w:val="009562C2"/>
    <w:rsid w:val="009563D4"/>
    <w:rsid w:val="009568C0"/>
    <w:rsid w:val="00957412"/>
    <w:rsid w:val="00957432"/>
    <w:rsid w:val="00957F8B"/>
    <w:rsid w:val="00960589"/>
    <w:rsid w:val="0096059B"/>
    <w:rsid w:val="00960E89"/>
    <w:rsid w:val="009619BB"/>
    <w:rsid w:val="00962018"/>
    <w:rsid w:val="0096259D"/>
    <w:rsid w:val="0096296C"/>
    <w:rsid w:val="00962C03"/>
    <w:rsid w:val="00962E2E"/>
    <w:rsid w:val="00964062"/>
    <w:rsid w:val="009656D5"/>
    <w:rsid w:val="00966111"/>
    <w:rsid w:val="0096628D"/>
    <w:rsid w:val="009664A2"/>
    <w:rsid w:val="0096770E"/>
    <w:rsid w:val="00970706"/>
    <w:rsid w:val="00970A19"/>
    <w:rsid w:val="00970D28"/>
    <w:rsid w:val="00971A86"/>
    <w:rsid w:val="00971E6D"/>
    <w:rsid w:val="0097357D"/>
    <w:rsid w:val="009735F0"/>
    <w:rsid w:val="009737C9"/>
    <w:rsid w:val="00973816"/>
    <w:rsid w:val="0097410B"/>
    <w:rsid w:val="00974580"/>
    <w:rsid w:val="00974FEE"/>
    <w:rsid w:val="009752B8"/>
    <w:rsid w:val="00975454"/>
    <w:rsid w:val="00975730"/>
    <w:rsid w:val="00975D0D"/>
    <w:rsid w:val="009767E7"/>
    <w:rsid w:val="00976FAC"/>
    <w:rsid w:val="00977295"/>
    <w:rsid w:val="009772AB"/>
    <w:rsid w:val="0097783D"/>
    <w:rsid w:val="009779E7"/>
    <w:rsid w:val="0098081F"/>
    <w:rsid w:val="00980873"/>
    <w:rsid w:val="00981342"/>
    <w:rsid w:val="009818F7"/>
    <w:rsid w:val="00983115"/>
    <w:rsid w:val="0098411C"/>
    <w:rsid w:val="00984148"/>
    <w:rsid w:val="00984EE6"/>
    <w:rsid w:val="00985981"/>
    <w:rsid w:val="00985C09"/>
    <w:rsid w:val="009879A9"/>
    <w:rsid w:val="00990960"/>
    <w:rsid w:val="00991020"/>
    <w:rsid w:val="009919AD"/>
    <w:rsid w:val="00991E20"/>
    <w:rsid w:val="00992B4D"/>
    <w:rsid w:val="00992E2D"/>
    <w:rsid w:val="00993036"/>
    <w:rsid w:val="009937D6"/>
    <w:rsid w:val="00994058"/>
    <w:rsid w:val="00994D12"/>
    <w:rsid w:val="009954CD"/>
    <w:rsid w:val="00995860"/>
    <w:rsid w:val="009958FC"/>
    <w:rsid w:val="0099599B"/>
    <w:rsid w:val="00995BC2"/>
    <w:rsid w:val="009969B6"/>
    <w:rsid w:val="00996FBC"/>
    <w:rsid w:val="009A0188"/>
    <w:rsid w:val="009A0532"/>
    <w:rsid w:val="009A0712"/>
    <w:rsid w:val="009A0B3E"/>
    <w:rsid w:val="009A1511"/>
    <w:rsid w:val="009A190A"/>
    <w:rsid w:val="009A1B6F"/>
    <w:rsid w:val="009A2220"/>
    <w:rsid w:val="009A281E"/>
    <w:rsid w:val="009A2830"/>
    <w:rsid w:val="009A3043"/>
    <w:rsid w:val="009A3638"/>
    <w:rsid w:val="009A3712"/>
    <w:rsid w:val="009A3714"/>
    <w:rsid w:val="009A38E6"/>
    <w:rsid w:val="009A4233"/>
    <w:rsid w:val="009A487F"/>
    <w:rsid w:val="009A4EBC"/>
    <w:rsid w:val="009A50B3"/>
    <w:rsid w:val="009A52BF"/>
    <w:rsid w:val="009A6074"/>
    <w:rsid w:val="009A7D9D"/>
    <w:rsid w:val="009B044F"/>
    <w:rsid w:val="009B0474"/>
    <w:rsid w:val="009B04A8"/>
    <w:rsid w:val="009B0630"/>
    <w:rsid w:val="009B1433"/>
    <w:rsid w:val="009B2C6B"/>
    <w:rsid w:val="009B3286"/>
    <w:rsid w:val="009B3401"/>
    <w:rsid w:val="009B3484"/>
    <w:rsid w:val="009B41DA"/>
    <w:rsid w:val="009B4256"/>
    <w:rsid w:val="009B48A3"/>
    <w:rsid w:val="009B4DCF"/>
    <w:rsid w:val="009B52DA"/>
    <w:rsid w:val="009B5AB4"/>
    <w:rsid w:val="009B5FF5"/>
    <w:rsid w:val="009B6225"/>
    <w:rsid w:val="009B66C7"/>
    <w:rsid w:val="009B7751"/>
    <w:rsid w:val="009B7BCD"/>
    <w:rsid w:val="009B7F47"/>
    <w:rsid w:val="009C08F8"/>
    <w:rsid w:val="009C0A58"/>
    <w:rsid w:val="009C0E56"/>
    <w:rsid w:val="009C110E"/>
    <w:rsid w:val="009C1243"/>
    <w:rsid w:val="009C1B21"/>
    <w:rsid w:val="009C1F87"/>
    <w:rsid w:val="009C211C"/>
    <w:rsid w:val="009C2B43"/>
    <w:rsid w:val="009C2E10"/>
    <w:rsid w:val="009C3D16"/>
    <w:rsid w:val="009C4C1E"/>
    <w:rsid w:val="009C4FBB"/>
    <w:rsid w:val="009C5392"/>
    <w:rsid w:val="009C5E84"/>
    <w:rsid w:val="009C61E5"/>
    <w:rsid w:val="009C6AF9"/>
    <w:rsid w:val="009C6B00"/>
    <w:rsid w:val="009C702C"/>
    <w:rsid w:val="009C77EF"/>
    <w:rsid w:val="009C7AF8"/>
    <w:rsid w:val="009C7BF1"/>
    <w:rsid w:val="009C7D24"/>
    <w:rsid w:val="009C7FB5"/>
    <w:rsid w:val="009D0558"/>
    <w:rsid w:val="009D05BC"/>
    <w:rsid w:val="009D06B4"/>
    <w:rsid w:val="009D0C02"/>
    <w:rsid w:val="009D10B8"/>
    <w:rsid w:val="009D1B38"/>
    <w:rsid w:val="009D1CDC"/>
    <w:rsid w:val="009D1EA4"/>
    <w:rsid w:val="009D22A4"/>
    <w:rsid w:val="009D272A"/>
    <w:rsid w:val="009D2BAA"/>
    <w:rsid w:val="009D2E79"/>
    <w:rsid w:val="009D2EE2"/>
    <w:rsid w:val="009D3D2E"/>
    <w:rsid w:val="009D43FC"/>
    <w:rsid w:val="009D44B8"/>
    <w:rsid w:val="009D4DA5"/>
    <w:rsid w:val="009D63BD"/>
    <w:rsid w:val="009D63CA"/>
    <w:rsid w:val="009D6C36"/>
    <w:rsid w:val="009D77F3"/>
    <w:rsid w:val="009D7910"/>
    <w:rsid w:val="009D7D36"/>
    <w:rsid w:val="009E070F"/>
    <w:rsid w:val="009E08C6"/>
    <w:rsid w:val="009E11EE"/>
    <w:rsid w:val="009E13A3"/>
    <w:rsid w:val="009E1AD4"/>
    <w:rsid w:val="009E1EF7"/>
    <w:rsid w:val="009E2603"/>
    <w:rsid w:val="009E2912"/>
    <w:rsid w:val="009E2A6F"/>
    <w:rsid w:val="009E2A74"/>
    <w:rsid w:val="009E3053"/>
    <w:rsid w:val="009E4332"/>
    <w:rsid w:val="009E470D"/>
    <w:rsid w:val="009E4F63"/>
    <w:rsid w:val="009E59CE"/>
    <w:rsid w:val="009F02E9"/>
    <w:rsid w:val="009F035A"/>
    <w:rsid w:val="009F0C4C"/>
    <w:rsid w:val="009F1C79"/>
    <w:rsid w:val="009F2128"/>
    <w:rsid w:val="009F2EE1"/>
    <w:rsid w:val="009F394B"/>
    <w:rsid w:val="009F3FDC"/>
    <w:rsid w:val="009F4146"/>
    <w:rsid w:val="009F4A8D"/>
    <w:rsid w:val="009F51D2"/>
    <w:rsid w:val="009F6749"/>
    <w:rsid w:val="009F6788"/>
    <w:rsid w:val="009F73F0"/>
    <w:rsid w:val="009F7A66"/>
    <w:rsid w:val="00A00272"/>
    <w:rsid w:val="00A00C64"/>
    <w:rsid w:val="00A00E3F"/>
    <w:rsid w:val="00A010A8"/>
    <w:rsid w:val="00A012B3"/>
    <w:rsid w:val="00A013B6"/>
    <w:rsid w:val="00A01B52"/>
    <w:rsid w:val="00A02167"/>
    <w:rsid w:val="00A022B4"/>
    <w:rsid w:val="00A03C94"/>
    <w:rsid w:val="00A03D13"/>
    <w:rsid w:val="00A03DD8"/>
    <w:rsid w:val="00A041CE"/>
    <w:rsid w:val="00A0468A"/>
    <w:rsid w:val="00A04963"/>
    <w:rsid w:val="00A04D70"/>
    <w:rsid w:val="00A05685"/>
    <w:rsid w:val="00A05882"/>
    <w:rsid w:val="00A05C84"/>
    <w:rsid w:val="00A05F88"/>
    <w:rsid w:val="00A06012"/>
    <w:rsid w:val="00A06103"/>
    <w:rsid w:val="00A066EF"/>
    <w:rsid w:val="00A0676D"/>
    <w:rsid w:val="00A0751D"/>
    <w:rsid w:val="00A0763A"/>
    <w:rsid w:val="00A07914"/>
    <w:rsid w:val="00A07951"/>
    <w:rsid w:val="00A079C0"/>
    <w:rsid w:val="00A07C34"/>
    <w:rsid w:val="00A1071A"/>
    <w:rsid w:val="00A10935"/>
    <w:rsid w:val="00A116EE"/>
    <w:rsid w:val="00A11BAA"/>
    <w:rsid w:val="00A124C5"/>
    <w:rsid w:val="00A13344"/>
    <w:rsid w:val="00A137C3"/>
    <w:rsid w:val="00A13A09"/>
    <w:rsid w:val="00A13C32"/>
    <w:rsid w:val="00A14E72"/>
    <w:rsid w:val="00A1523C"/>
    <w:rsid w:val="00A15769"/>
    <w:rsid w:val="00A1581D"/>
    <w:rsid w:val="00A16511"/>
    <w:rsid w:val="00A1684A"/>
    <w:rsid w:val="00A168B4"/>
    <w:rsid w:val="00A171EB"/>
    <w:rsid w:val="00A17979"/>
    <w:rsid w:val="00A17E42"/>
    <w:rsid w:val="00A17F08"/>
    <w:rsid w:val="00A20845"/>
    <w:rsid w:val="00A211D8"/>
    <w:rsid w:val="00A2160B"/>
    <w:rsid w:val="00A2162E"/>
    <w:rsid w:val="00A2173E"/>
    <w:rsid w:val="00A218DA"/>
    <w:rsid w:val="00A21AEA"/>
    <w:rsid w:val="00A222DD"/>
    <w:rsid w:val="00A2298B"/>
    <w:rsid w:val="00A22AF5"/>
    <w:rsid w:val="00A23336"/>
    <w:rsid w:val="00A24B0D"/>
    <w:rsid w:val="00A24D15"/>
    <w:rsid w:val="00A24D7F"/>
    <w:rsid w:val="00A259C6"/>
    <w:rsid w:val="00A25FE7"/>
    <w:rsid w:val="00A260DB"/>
    <w:rsid w:val="00A265F0"/>
    <w:rsid w:val="00A268B0"/>
    <w:rsid w:val="00A26F70"/>
    <w:rsid w:val="00A27407"/>
    <w:rsid w:val="00A2771B"/>
    <w:rsid w:val="00A27722"/>
    <w:rsid w:val="00A2775E"/>
    <w:rsid w:val="00A27BF8"/>
    <w:rsid w:val="00A27FC9"/>
    <w:rsid w:val="00A30317"/>
    <w:rsid w:val="00A30368"/>
    <w:rsid w:val="00A30856"/>
    <w:rsid w:val="00A30A1E"/>
    <w:rsid w:val="00A30BC0"/>
    <w:rsid w:val="00A30CDC"/>
    <w:rsid w:val="00A317E1"/>
    <w:rsid w:val="00A317EF"/>
    <w:rsid w:val="00A331E1"/>
    <w:rsid w:val="00A338E2"/>
    <w:rsid w:val="00A342E5"/>
    <w:rsid w:val="00A34459"/>
    <w:rsid w:val="00A34582"/>
    <w:rsid w:val="00A34CE1"/>
    <w:rsid w:val="00A35072"/>
    <w:rsid w:val="00A35337"/>
    <w:rsid w:val="00A35468"/>
    <w:rsid w:val="00A355BF"/>
    <w:rsid w:val="00A36538"/>
    <w:rsid w:val="00A365BF"/>
    <w:rsid w:val="00A36BE1"/>
    <w:rsid w:val="00A3709C"/>
    <w:rsid w:val="00A377EB"/>
    <w:rsid w:val="00A40233"/>
    <w:rsid w:val="00A402F8"/>
    <w:rsid w:val="00A408E3"/>
    <w:rsid w:val="00A40BF3"/>
    <w:rsid w:val="00A40C94"/>
    <w:rsid w:val="00A40F4D"/>
    <w:rsid w:val="00A41AEB"/>
    <w:rsid w:val="00A42388"/>
    <w:rsid w:val="00A42C65"/>
    <w:rsid w:val="00A4343E"/>
    <w:rsid w:val="00A43523"/>
    <w:rsid w:val="00A4405C"/>
    <w:rsid w:val="00A441D2"/>
    <w:rsid w:val="00A4622C"/>
    <w:rsid w:val="00A4685F"/>
    <w:rsid w:val="00A478C1"/>
    <w:rsid w:val="00A47CA1"/>
    <w:rsid w:val="00A507AB"/>
    <w:rsid w:val="00A51720"/>
    <w:rsid w:val="00A51C7B"/>
    <w:rsid w:val="00A51EBE"/>
    <w:rsid w:val="00A520DE"/>
    <w:rsid w:val="00A522BB"/>
    <w:rsid w:val="00A52303"/>
    <w:rsid w:val="00A52944"/>
    <w:rsid w:val="00A52CF6"/>
    <w:rsid w:val="00A53AE8"/>
    <w:rsid w:val="00A546C6"/>
    <w:rsid w:val="00A551A5"/>
    <w:rsid w:val="00A558DD"/>
    <w:rsid w:val="00A55D2F"/>
    <w:rsid w:val="00A56085"/>
    <w:rsid w:val="00A56114"/>
    <w:rsid w:val="00A56694"/>
    <w:rsid w:val="00A56E89"/>
    <w:rsid w:val="00A57369"/>
    <w:rsid w:val="00A574A3"/>
    <w:rsid w:val="00A5759F"/>
    <w:rsid w:val="00A57990"/>
    <w:rsid w:val="00A6004C"/>
    <w:rsid w:val="00A600EC"/>
    <w:rsid w:val="00A60EEA"/>
    <w:rsid w:val="00A61B69"/>
    <w:rsid w:val="00A61CC4"/>
    <w:rsid w:val="00A624F5"/>
    <w:rsid w:val="00A62DE7"/>
    <w:rsid w:val="00A6344D"/>
    <w:rsid w:val="00A65379"/>
    <w:rsid w:val="00A6667C"/>
    <w:rsid w:val="00A669E9"/>
    <w:rsid w:val="00A7037E"/>
    <w:rsid w:val="00A70AF7"/>
    <w:rsid w:val="00A70CC9"/>
    <w:rsid w:val="00A7153C"/>
    <w:rsid w:val="00A7159F"/>
    <w:rsid w:val="00A71BF7"/>
    <w:rsid w:val="00A7249B"/>
    <w:rsid w:val="00A7305D"/>
    <w:rsid w:val="00A7365B"/>
    <w:rsid w:val="00A73B99"/>
    <w:rsid w:val="00A73E5A"/>
    <w:rsid w:val="00A74157"/>
    <w:rsid w:val="00A74595"/>
    <w:rsid w:val="00A74C4F"/>
    <w:rsid w:val="00A7516E"/>
    <w:rsid w:val="00A75264"/>
    <w:rsid w:val="00A77384"/>
    <w:rsid w:val="00A77488"/>
    <w:rsid w:val="00A7753F"/>
    <w:rsid w:val="00A77AC2"/>
    <w:rsid w:val="00A77B85"/>
    <w:rsid w:val="00A81262"/>
    <w:rsid w:val="00A8157F"/>
    <w:rsid w:val="00A816A8"/>
    <w:rsid w:val="00A82B90"/>
    <w:rsid w:val="00A836B7"/>
    <w:rsid w:val="00A83792"/>
    <w:rsid w:val="00A83CB8"/>
    <w:rsid w:val="00A847AF"/>
    <w:rsid w:val="00A8505D"/>
    <w:rsid w:val="00A85CBA"/>
    <w:rsid w:val="00A85D16"/>
    <w:rsid w:val="00A86DED"/>
    <w:rsid w:val="00A86EC5"/>
    <w:rsid w:val="00A876BA"/>
    <w:rsid w:val="00A87D5E"/>
    <w:rsid w:val="00A905E3"/>
    <w:rsid w:val="00A90944"/>
    <w:rsid w:val="00A911A5"/>
    <w:rsid w:val="00A91559"/>
    <w:rsid w:val="00A91593"/>
    <w:rsid w:val="00A91E93"/>
    <w:rsid w:val="00A91EB4"/>
    <w:rsid w:val="00A920A4"/>
    <w:rsid w:val="00A92187"/>
    <w:rsid w:val="00A922C7"/>
    <w:rsid w:val="00A933B0"/>
    <w:rsid w:val="00A93716"/>
    <w:rsid w:val="00A94385"/>
    <w:rsid w:val="00A94F8F"/>
    <w:rsid w:val="00A950D8"/>
    <w:rsid w:val="00A96390"/>
    <w:rsid w:val="00A9651B"/>
    <w:rsid w:val="00AA0736"/>
    <w:rsid w:val="00AA09F5"/>
    <w:rsid w:val="00AA0BF3"/>
    <w:rsid w:val="00AA10AC"/>
    <w:rsid w:val="00AA10EC"/>
    <w:rsid w:val="00AA14F3"/>
    <w:rsid w:val="00AA1553"/>
    <w:rsid w:val="00AA1569"/>
    <w:rsid w:val="00AA1687"/>
    <w:rsid w:val="00AA1CFA"/>
    <w:rsid w:val="00AA1F42"/>
    <w:rsid w:val="00AA1F84"/>
    <w:rsid w:val="00AA280D"/>
    <w:rsid w:val="00AA2B0A"/>
    <w:rsid w:val="00AA30BF"/>
    <w:rsid w:val="00AA3661"/>
    <w:rsid w:val="00AA37E1"/>
    <w:rsid w:val="00AA3CA6"/>
    <w:rsid w:val="00AA3E0D"/>
    <w:rsid w:val="00AA432F"/>
    <w:rsid w:val="00AA4663"/>
    <w:rsid w:val="00AA4B5E"/>
    <w:rsid w:val="00AA5539"/>
    <w:rsid w:val="00AA554A"/>
    <w:rsid w:val="00AA5570"/>
    <w:rsid w:val="00AA5644"/>
    <w:rsid w:val="00AA5906"/>
    <w:rsid w:val="00AA5A80"/>
    <w:rsid w:val="00AA5E26"/>
    <w:rsid w:val="00AA6328"/>
    <w:rsid w:val="00AA652F"/>
    <w:rsid w:val="00AA6D64"/>
    <w:rsid w:val="00AA735F"/>
    <w:rsid w:val="00AA73B6"/>
    <w:rsid w:val="00AA79B3"/>
    <w:rsid w:val="00AB0A38"/>
    <w:rsid w:val="00AB15D6"/>
    <w:rsid w:val="00AB1BCE"/>
    <w:rsid w:val="00AB27E8"/>
    <w:rsid w:val="00AB2BCA"/>
    <w:rsid w:val="00AB3082"/>
    <w:rsid w:val="00AB3A0D"/>
    <w:rsid w:val="00AB3EAA"/>
    <w:rsid w:val="00AB40F9"/>
    <w:rsid w:val="00AB4349"/>
    <w:rsid w:val="00AB4905"/>
    <w:rsid w:val="00AB5344"/>
    <w:rsid w:val="00AB6367"/>
    <w:rsid w:val="00AB677C"/>
    <w:rsid w:val="00AB711E"/>
    <w:rsid w:val="00AB72B0"/>
    <w:rsid w:val="00AB72EB"/>
    <w:rsid w:val="00AB777D"/>
    <w:rsid w:val="00AC0425"/>
    <w:rsid w:val="00AC268B"/>
    <w:rsid w:val="00AC31C3"/>
    <w:rsid w:val="00AC3324"/>
    <w:rsid w:val="00AC38B6"/>
    <w:rsid w:val="00AC3948"/>
    <w:rsid w:val="00AC428A"/>
    <w:rsid w:val="00AC4614"/>
    <w:rsid w:val="00AC531A"/>
    <w:rsid w:val="00AC5D58"/>
    <w:rsid w:val="00AC79AA"/>
    <w:rsid w:val="00AD0475"/>
    <w:rsid w:val="00AD0E6E"/>
    <w:rsid w:val="00AD16A1"/>
    <w:rsid w:val="00AD1D3F"/>
    <w:rsid w:val="00AD1DB9"/>
    <w:rsid w:val="00AD2118"/>
    <w:rsid w:val="00AD2313"/>
    <w:rsid w:val="00AD2776"/>
    <w:rsid w:val="00AD36AF"/>
    <w:rsid w:val="00AD426E"/>
    <w:rsid w:val="00AD4523"/>
    <w:rsid w:val="00AD511F"/>
    <w:rsid w:val="00AD576F"/>
    <w:rsid w:val="00AD6028"/>
    <w:rsid w:val="00AD6097"/>
    <w:rsid w:val="00AD6938"/>
    <w:rsid w:val="00AD6A3C"/>
    <w:rsid w:val="00AD6FF5"/>
    <w:rsid w:val="00AD72A1"/>
    <w:rsid w:val="00AD734E"/>
    <w:rsid w:val="00AD7A57"/>
    <w:rsid w:val="00AE0172"/>
    <w:rsid w:val="00AE127D"/>
    <w:rsid w:val="00AE1BCD"/>
    <w:rsid w:val="00AE1DF9"/>
    <w:rsid w:val="00AE2020"/>
    <w:rsid w:val="00AE2204"/>
    <w:rsid w:val="00AE2744"/>
    <w:rsid w:val="00AE360C"/>
    <w:rsid w:val="00AE3BF0"/>
    <w:rsid w:val="00AE3FF3"/>
    <w:rsid w:val="00AE46E4"/>
    <w:rsid w:val="00AE4716"/>
    <w:rsid w:val="00AE4C74"/>
    <w:rsid w:val="00AE511A"/>
    <w:rsid w:val="00AE6C14"/>
    <w:rsid w:val="00AE6F3C"/>
    <w:rsid w:val="00AE7FE1"/>
    <w:rsid w:val="00AF0375"/>
    <w:rsid w:val="00AF0557"/>
    <w:rsid w:val="00AF0747"/>
    <w:rsid w:val="00AF0B5A"/>
    <w:rsid w:val="00AF10EA"/>
    <w:rsid w:val="00AF18E1"/>
    <w:rsid w:val="00AF1A3D"/>
    <w:rsid w:val="00AF2F38"/>
    <w:rsid w:val="00AF33A9"/>
    <w:rsid w:val="00AF3AAC"/>
    <w:rsid w:val="00AF3C8D"/>
    <w:rsid w:val="00AF6209"/>
    <w:rsid w:val="00AF6405"/>
    <w:rsid w:val="00AF7123"/>
    <w:rsid w:val="00AF79A8"/>
    <w:rsid w:val="00B002BF"/>
    <w:rsid w:val="00B00913"/>
    <w:rsid w:val="00B00C02"/>
    <w:rsid w:val="00B010E2"/>
    <w:rsid w:val="00B01DF4"/>
    <w:rsid w:val="00B041A1"/>
    <w:rsid w:val="00B042A0"/>
    <w:rsid w:val="00B04330"/>
    <w:rsid w:val="00B0448D"/>
    <w:rsid w:val="00B0455C"/>
    <w:rsid w:val="00B0465A"/>
    <w:rsid w:val="00B04969"/>
    <w:rsid w:val="00B0535E"/>
    <w:rsid w:val="00B05685"/>
    <w:rsid w:val="00B05FCA"/>
    <w:rsid w:val="00B06230"/>
    <w:rsid w:val="00B064A7"/>
    <w:rsid w:val="00B06768"/>
    <w:rsid w:val="00B07768"/>
    <w:rsid w:val="00B079E6"/>
    <w:rsid w:val="00B10376"/>
    <w:rsid w:val="00B10645"/>
    <w:rsid w:val="00B1089E"/>
    <w:rsid w:val="00B1188A"/>
    <w:rsid w:val="00B125DC"/>
    <w:rsid w:val="00B126F1"/>
    <w:rsid w:val="00B12D48"/>
    <w:rsid w:val="00B13952"/>
    <w:rsid w:val="00B139A4"/>
    <w:rsid w:val="00B13E16"/>
    <w:rsid w:val="00B13ED3"/>
    <w:rsid w:val="00B1406B"/>
    <w:rsid w:val="00B14668"/>
    <w:rsid w:val="00B151A9"/>
    <w:rsid w:val="00B1568A"/>
    <w:rsid w:val="00B1568B"/>
    <w:rsid w:val="00B156BE"/>
    <w:rsid w:val="00B15F9C"/>
    <w:rsid w:val="00B161EF"/>
    <w:rsid w:val="00B1666C"/>
    <w:rsid w:val="00B16D44"/>
    <w:rsid w:val="00B1705A"/>
    <w:rsid w:val="00B20D57"/>
    <w:rsid w:val="00B21B8B"/>
    <w:rsid w:val="00B21DD8"/>
    <w:rsid w:val="00B22ABD"/>
    <w:rsid w:val="00B22CDB"/>
    <w:rsid w:val="00B22DE9"/>
    <w:rsid w:val="00B23166"/>
    <w:rsid w:val="00B238B0"/>
    <w:rsid w:val="00B23CDE"/>
    <w:rsid w:val="00B24AC7"/>
    <w:rsid w:val="00B2559D"/>
    <w:rsid w:val="00B25CE9"/>
    <w:rsid w:val="00B264AC"/>
    <w:rsid w:val="00B264C4"/>
    <w:rsid w:val="00B26DDB"/>
    <w:rsid w:val="00B2724D"/>
    <w:rsid w:val="00B272B2"/>
    <w:rsid w:val="00B27B6A"/>
    <w:rsid w:val="00B27DF4"/>
    <w:rsid w:val="00B30813"/>
    <w:rsid w:val="00B30824"/>
    <w:rsid w:val="00B30A57"/>
    <w:rsid w:val="00B30DA1"/>
    <w:rsid w:val="00B30FDD"/>
    <w:rsid w:val="00B31BB0"/>
    <w:rsid w:val="00B320D3"/>
    <w:rsid w:val="00B32409"/>
    <w:rsid w:val="00B32A11"/>
    <w:rsid w:val="00B33201"/>
    <w:rsid w:val="00B3361F"/>
    <w:rsid w:val="00B33EC1"/>
    <w:rsid w:val="00B3444A"/>
    <w:rsid w:val="00B3457D"/>
    <w:rsid w:val="00B34C82"/>
    <w:rsid w:val="00B3534D"/>
    <w:rsid w:val="00B35567"/>
    <w:rsid w:val="00B35A1E"/>
    <w:rsid w:val="00B36137"/>
    <w:rsid w:val="00B36A8F"/>
    <w:rsid w:val="00B37337"/>
    <w:rsid w:val="00B37D93"/>
    <w:rsid w:val="00B40831"/>
    <w:rsid w:val="00B40878"/>
    <w:rsid w:val="00B40EF6"/>
    <w:rsid w:val="00B4119D"/>
    <w:rsid w:val="00B4154B"/>
    <w:rsid w:val="00B41F9F"/>
    <w:rsid w:val="00B42107"/>
    <w:rsid w:val="00B42609"/>
    <w:rsid w:val="00B43140"/>
    <w:rsid w:val="00B43392"/>
    <w:rsid w:val="00B446C0"/>
    <w:rsid w:val="00B446C1"/>
    <w:rsid w:val="00B44860"/>
    <w:rsid w:val="00B44A8A"/>
    <w:rsid w:val="00B45539"/>
    <w:rsid w:val="00B45AA0"/>
    <w:rsid w:val="00B46B4F"/>
    <w:rsid w:val="00B502F8"/>
    <w:rsid w:val="00B50C58"/>
    <w:rsid w:val="00B519FD"/>
    <w:rsid w:val="00B523BE"/>
    <w:rsid w:val="00B529DC"/>
    <w:rsid w:val="00B52DA4"/>
    <w:rsid w:val="00B53900"/>
    <w:rsid w:val="00B53C95"/>
    <w:rsid w:val="00B54264"/>
    <w:rsid w:val="00B54375"/>
    <w:rsid w:val="00B545BC"/>
    <w:rsid w:val="00B55431"/>
    <w:rsid w:val="00B5559F"/>
    <w:rsid w:val="00B578B1"/>
    <w:rsid w:val="00B604B8"/>
    <w:rsid w:val="00B60D73"/>
    <w:rsid w:val="00B60F38"/>
    <w:rsid w:val="00B61189"/>
    <w:rsid w:val="00B612FF"/>
    <w:rsid w:val="00B614D7"/>
    <w:rsid w:val="00B6260E"/>
    <w:rsid w:val="00B6378C"/>
    <w:rsid w:val="00B637D2"/>
    <w:rsid w:val="00B6391F"/>
    <w:rsid w:val="00B64F88"/>
    <w:rsid w:val="00B6505C"/>
    <w:rsid w:val="00B652D0"/>
    <w:rsid w:val="00B65A0B"/>
    <w:rsid w:val="00B65AA2"/>
    <w:rsid w:val="00B66B20"/>
    <w:rsid w:val="00B66F7A"/>
    <w:rsid w:val="00B671E4"/>
    <w:rsid w:val="00B6726C"/>
    <w:rsid w:val="00B67592"/>
    <w:rsid w:val="00B67D9F"/>
    <w:rsid w:val="00B67E60"/>
    <w:rsid w:val="00B67EEA"/>
    <w:rsid w:val="00B71B61"/>
    <w:rsid w:val="00B72068"/>
    <w:rsid w:val="00B72CCA"/>
    <w:rsid w:val="00B72D79"/>
    <w:rsid w:val="00B72DA1"/>
    <w:rsid w:val="00B72FF8"/>
    <w:rsid w:val="00B73461"/>
    <w:rsid w:val="00B734D3"/>
    <w:rsid w:val="00B73950"/>
    <w:rsid w:val="00B73995"/>
    <w:rsid w:val="00B7406F"/>
    <w:rsid w:val="00B747B1"/>
    <w:rsid w:val="00B750CD"/>
    <w:rsid w:val="00B7529A"/>
    <w:rsid w:val="00B75494"/>
    <w:rsid w:val="00B77298"/>
    <w:rsid w:val="00B774C4"/>
    <w:rsid w:val="00B7789B"/>
    <w:rsid w:val="00B8047D"/>
    <w:rsid w:val="00B80ECB"/>
    <w:rsid w:val="00B81EA6"/>
    <w:rsid w:val="00B82080"/>
    <w:rsid w:val="00B821C0"/>
    <w:rsid w:val="00B82502"/>
    <w:rsid w:val="00B828BA"/>
    <w:rsid w:val="00B8351F"/>
    <w:rsid w:val="00B836BC"/>
    <w:rsid w:val="00B84615"/>
    <w:rsid w:val="00B85302"/>
    <w:rsid w:val="00B85888"/>
    <w:rsid w:val="00B861E1"/>
    <w:rsid w:val="00B86B79"/>
    <w:rsid w:val="00B86C73"/>
    <w:rsid w:val="00B87E6C"/>
    <w:rsid w:val="00B9123C"/>
    <w:rsid w:val="00B92933"/>
    <w:rsid w:val="00B92C5B"/>
    <w:rsid w:val="00B937AB"/>
    <w:rsid w:val="00B93860"/>
    <w:rsid w:val="00B93AE1"/>
    <w:rsid w:val="00B941AD"/>
    <w:rsid w:val="00B94400"/>
    <w:rsid w:val="00B951BE"/>
    <w:rsid w:val="00B95582"/>
    <w:rsid w:val="00B960B4"/>
    <w:rsid w:val="00B969FF"/>
    <w:rsid w:val="00B96AD7"/>
    <w:rsid w:val="00B96D13"/>
    <w:rsid w:val="00B972D5"/>
    <w:rsid w:val="00BA0527"/>
    <w:rsid w:val="00BA30E5"/>
    <w:rsid w:val="00BA34A7"/>
    <w:rsid w:val="00BA4B85"/>
    <w:rsid w:val="00BA4E69"/>
    <w:rsid w:val="00BA5D02"/>
    <w:rsid w:val="00BA5ED4"/>
    <w:rsid w:val="00BA639F"/>
    <w:rsid w:val="00BA77AA"/>
    <w:rsid w:val="00BA7813"/>
    <w:rsid w:val="00BA7BC3"/>
    <w:rsid w:val="00BB04FB"/>
    <w:rsid w:val="00BB07D2"/>
    <w:rsid w:val="00BB0B0A"/>
    <w:rsid w:val="00BB0B32"/>
    <w:rsid w:val="00BB0D38"/>
    <w:rsid w:val="00BB12B1"/>
    <w:rsid w:val="00BB134B"/>
    <w:rsid w:val="00BB15B6"/>
    <w:rsid w:val="00BB1C61"/>
    <w:rsid w:val="00BB25E2"/>
    <w:rsid w:val="00BB272F"/>
    <w:rsid w:val="00BB3976"/>
    <w:rsid w:val="00BB39C9"/>
    <w:rsid w:val="00BB4112"/>
    <w:rsid w:val="00BB4670"/>
    <w:rsid w:val="00BB4AA4"/>
    <w:rsid w:val="00BB4E98"/>
    <w:rsid w:val="00BB5036"/>
    <w:rsid w:val="00BB5222"/>
    <w:rsid w:val="00BB535A"/>
    <w:rsid w:val="00BB5BCA"/>
    <w:rsid w:val="00BB5DA8"/>
    <w:rsid w:val="00BB6C8A"/>
    <w:rsid w:val="00BB7DB3"/>
    <w:rsid w:val="00BC0253"/>
    <w:rsid w:val="00BC09E5"/>
    <w:rsid w:val="00BC0A3E"/>
    <w:rsid w:val="00BC0C6E"/>
    <w:rsid w:val="00BC0E2C"/>
    <w:rsid w:val="00BC1710"/>
    <w:rsid w:val="00BC1DCA"/>
    <w:rsid w:val="00BC24B7"/>
    <w:rsid w:val="00BC26E1"/>
    <w:rsid w:val="00BC2BB8"/>
    <w:rsid w:val="00BC33CE"/>
    <w:rsid w:val="00BC349A"/>
    <w:rsid w:val="00BC3AEE"/>
    <w:rsid w:val="00BC3EB8"/>
    <w:rsid w:val="00BC59E0"/>
    <w:rsid w:val="00BC6559"/>
    <w:rsid w:val="00BC6704"/>
    <w:rsid w:val="00BC773E"/>
    <w:rsid w:val="00BC7B74"/>
    <w:rsid w:val="00BC7EFE"/>
    <w:rsid w:val="00BD00CF"/>
    <w:rsid w:val="00BD012B"/>
    <w:rsid w:val="00BD0506"/>
    <w:rsid w:val="00BD062B"/>
    <w:rsid w:val="00BD0DD3"/>
    <w:rsid w:val="00BD1328"/>
    <w:rsid w:val="00BD1687"/>
    <w:rsid w:val="00BD19E4"/>
    <w:rsid w:val="00BD1A4E"/>
    <w:rsid w:val="00BD1A86"/>
    <w:rsid w:val="00BD1CB1"/>
    <w:rsid w:val="00BD1D8E"/>
    <w:rsid w:val="00BD2A57"/>
    <w:rsid w:val="00BD5154"/>
    <w:rsid w:val="00BD5241"/>
    <w:rsid w:val="00BD5244"/>
    <w:rsid w:val="00BD5A1D"/>
    <w:rsid w:val="00BD644C"/>
    <w:rsid w:val="00BD730B"/>
    <w:rsid w:val="00BD75E6"/>
    <w:rsid w:val="00BD768B"/>
    <w:rsid w:val="00BD770B"/>
    <w:rsid w:val="00BD785E"/>
    <w:rsid w:val="00BE0ABE"/>
    <w:rsid w:val="00BE132E"/>
    <w:rsid w:val="00BE16E8"/>
    <w:rsid w:val="00BE18D0"/>
    <w:rsid w:val="00BE1ECC"/>
    <w:rsid w:val="00BE27A8"/>
    <w:rsid w:val="00BE27B6"/>
    <w:rsid w:val="00BE34AA"/>
    <w:rsid w:val="00BE3785"/>
    <w:rsid w:val="00BE3832"/>
    <w:rsid w:val="00BE45C6"/>
    <w:rsid w:val="00BE5F60"/>
    <w:rsid w:val="00BE624A"/>
    <w:rsid w:val="00BE6A16"/>
    <w:rsid w:val="00BE7492"/>
    <w:rsid w:val="00BE7B57"/>
    <w:rsid w:val="00BF0134"/>
    <w:rsid w:val="00BF1B87"/>
    <w:rsid w:val="00BF1D0E"/>
    <w:rsid w:val="00BF1FAD"/>
    <w:rsid w:val="00BF2840"/>
    <w:rsid w:val="00BF29F9"/>
    <w:rsid w:val="00BF3AAC"/>
    <w:rsid w:val="00BF3E4C"/>
    <w:rsid w:val="00BF3F99"/>
    <w:rsid w:val="00BF415F"/>
    <w:rsid w:val="00BF4463"/>
    <w:rsid w:val="00BF4A74"/>
    <w:rsid w:val="00BF4CC2"/>
    <w:rsid w:val="00BF5EAF"/>
    <w:rsid w:val="00BF5ED1"/>
    <w:rsid w:val="00BF6702"/>
    <w:rsid w:val="00BF6A2C"/>
    <w:rsid w:val="00BF6AD9"/>
    <w:rsid w:val="00BF7231"/>
    <w:rsid w:val="00BF79DF"/>
    <w:rsid w:val="00BF7D26"/>
    <w:rsid w:val="00C0049A"/>
    <w:rsid w:val="00C00CB7"/>
    <w:rsid w:val="00C016C8"/>
    <w:rsid w:val="00C02062"/>
    <w:rsid w:val="00C0214F"/>
    <w:rsid w:val="00C02640"/>
    <w:rsid w:val="00C02900"/>
    <w:rsid w:val="00C036ED"/>
    <w:rsid w:val="00C03BBE"/>
    <w:rsid w:val="00C03DED"/>
    <w:rsid w:val="00C0453E"/>
    <w:rsid w:val="00C045B3"/>
    <w:rsid w:val="00C054B8"/>
    <w:rsid w:val="00C0554B"/>
    <w:rsid w:val="00C05D7C"/>
    <w:rsid w:val="00C069D3"/>
    <w:rsid w:val="00C06CAA"/>
    <w:rsid w:val="00C0736D"/>
    <w:rsid w:val="00C074FD"/>
    <w:rsid w:val="00C07F0C"/>
    <w:rsid w:val="00C102BA"/>
    <w:rsid w:val="00C10DDB"/>
    <w:rsid w:val="00C11CE4"/>
    <w:rsid w:val="00C11DAE"/>
    <w:rsid w:val="00C12C32"/>
    <w:rsid w:val="00C13A43"/>
    <w:rsid w:val="00C13F0C"/>
    <w:rsid w:val="00C1423E"/>
    <w:rsid w:val="00C14615"/>
    <w:rsid w:val="00C14CF6"/>
    <w:rsid w:val="00C15364"/>
    <w:rsid w:val="00C15523"/>
    <w:rsid w:val="00C157D8"/>
    <w:rsid w:val="00C15BAE"/>
    <w:rsid w:val="00C15D05"/>
    <w:rsid w:val="00C1668A"/>
    <w:rsid w:val="00C16B01"/>
    <w:rsid w:val="00C16C33"/>
    <w:rsid w:val="00C17450"/>
    <w:rsid w:val="00C17860"/>
    <w:rsid w:val="00C17D96"/>
    <w:rsid w:val="00C17F4C"/>
    <w:rsid w:val="00C20F30"/>
    <w:rsid w:val="00C212C8"/>
    <w:rsid w:val="00C216CC"/>
    <w:rsid w:val="00C217DD"/>
    <w:rsid w:val="00C21E67"/>
    <w:rsid w:val="00C2261E"/>
    <w:rsid w:val="00C22C01"/>
    <w:rsid w:val="00C22C20"/>
    <w:rsid w:val="00C22D55"/>
    <w:rsid w:val="00C2399E"/>
    <w:rsid w:val="00C24082"/>
    <w:rsid w:val="00C24A28"/>
    <w:rsid w:val="00C253F0"/>
    <w:rsid w:val="00C262EC"/>
    <w:rsid w:val="00C2682A"/>
    <w:rsid w:val="00C26B74"/>
    <w:rsid w:val="00C26B88"/>
    <w:rsid w:val="00C26E9C"/>
    <w:rsid w:val="00C27542"/>
    <w:rsid w:val="00C275DE"/>
    <w:rsid w:val="00C279A2"/>
    <w:rsid w:val="00C27ABC"/>
    <w:rsid w:val="00C30638"/>
    <w:rsid w:val="00C30F28"/>
    <w:rsid w:val="00C318E9"/>
    <w:rsid w:val="00C32042"/>
    <w:rsid w:val="00C3217A"/>
    <w:rsid w:val="00C3265B"/>
    <w:rsid w:val="00C3307D"/>
    <w:rsid w:val="00C331B7"/>
    <w:rsid w:val="00C3322A"/>
    <w:rsid w:val="00C34105"/>
    <w:rsid w:val="00C34196"/>
    <w:rsid w:val="00C345CD"/>
    <w:rsid w:val="00C34B99"/>
    <w:rsid w:val="00C34DF9"/>
    <w:rsid w:val="00C351E8"/>
    <w:rsid w:val="00C36F57"/>
    <w:rsid w:val="00C37191"/>
    <w:rsid w:val="00C37D6F"/>
    <w:rsid w:val="00C37FAF"/>
    <w:rsid w:val="00C40557"/>
    <w:rsid w:val="00C40B69"/>
    <w:rsid w:val="00C412AB"/>
    <w:rsid w:val="00C4210F"/>
    <w:rsid w:val="00C42293"/>
    <w:rsid w:val="00C42B98"/>
    <w:rsid w:val="00C42DFF"/>
    <w:rsid w:val="00C43E35"/>
    <w:rsid w:val="00C43ECC"/>
    <w:rsid w:val="00C43F31"/>
    <w:rsid w:val="00C442CA"/>
    <w:rsid w:val="00C447BC"/>
    <w:rsid w:val="00C44865"/>
    <w:rsid w:val="00C44A5D"/>
    <w:rsid w:val="00C44AB1"/>
    <w:rsid w:val="00C44C3C"/>
    <w:rsid w:val="00C452B0"/>
    <w:rsid w:val="00C452DC"/>
    <w:rsid w:val="00C458BE"/>
    <w:rsid w:val="00C458D2"/>
    <w:rsid w:val="00C45A09"/>
    <w:rsid w:val="00C46068"/>
    <w:rsid w:val="00C463A4"/>
    <w:rsid w:val="00C46809"/>
    <w:rsid w:val="00C46854"/>
    <w:rsid w:val="00C46DCA"/>
    <w:rsid w:val="00C46F7B"/>
    <w:rsid w:val="00C4708A"/>
    <w:rsid w:val="00C4748D"/>
    <w:rsid w:val="00C501E7"/>
    <w:rsid w:val="00C508C5"/>
    <w:rsid w:val="00C50DEF"/>
    <w:rsid w:val="00C50DF8"/>
    <w:rsid w:val="00C5208C"/>
    <w:rsid w:val="00C52841"/>
    <w:rsid w:val="00C529A6"/>
    <w:rsid w:val="00C535B1"/>
    <w:rsid w:val="00C54434"/>
    <w:rsid w:val="00C54564"/>
    <w:rsid w:val="00C54598"/>
    <w:rsid w:val="00C54CC9"/>
    <w:rsid w:val="00C55EF9"/>
    <w:rsid w:val="00C56748"/>
    <w:rsid w:val="00C56814"/>
    <w:rsid w:val="00C571FC"/>
    <w:rsid w:val="00C57217"/>
    <w:rsid w:val="00C57258"/>
    <w:rsid w:val="00C572EF"/>
    <w:rsid w:val="00C579AB"/>
    <w:rsid w:val="00C57C4E"/>
    <w:rsid w:val="00C57DDF"/>
    <w:rsid w:val="00C61371"/>
    <w:rsid w:val="00C6225C"/>
    <w:rsid w:val="00C623A8"/>
    <w:rsid w:val="00C6302F"/>
    <w:rsid w:val="00C63125"/>
    <w:rsid w:val="00C63197"/>
    <w:rsid w:val="00C63B2B"/>
    <w:rsid w:val="00C63E88"/>
    <w:rsid w:val="00C6449C"/>
    <w:rsid w:val="00C64CBB"/>
    <w:rsid w:val="00C64D24"/>
    <w:rsid w:val="00C64DD7"/>
    <w:rsid w:val="00C64EC2"/>
    <w:rsid w:val="00C651E6"/>
    <w:rsid w:val="00C65432"/>
    <w:rsid w:val="00C65727"/>
    <w:rsid w:val="00C65B93"/>
    <w:rsid w:val="00C65F3E"/>
    <w:rsid w:val="00C6684B"/>
    <w:rsid w:val="00C677E0"/>
    <w:rsid w:val="00C67AC6"/>
    <w:rsid w:val="00C70C43"/>
    <w:rsid w:val="00C71242"/>
    <w:rsid w:val="00C713FC"/>
    <w:rsid w:val="00C715DF"/>
    <w:rsid w:val="00C71B64"/>
    <w:rsid w:val="00C72B95"/>
    <w:rsid w:val="00C73DFD"/>
    <w:rsid w:val="00C73E09"/>
    <w:rsid w:val="00C75DA6"/>
    <w:rsid w:val="00C75EBB"/>
    <w:rsid w:val="00C763BF"/>
    <w:rsid w:val="00C764F8"/>
    <w:rsid w:val="00C7657B"/>
    <w:rsid w:val="00C76DAD"/>
    <w:rsid w:val="00C777AA"/>
    <w:rsid w:val="00C77845"/>
    <w:rsid w:val="00C803E6"/>
    <w:rsid w:val="00C812BC"/>
    <w:rsid w:val="00C81C4D"/>
    <w:rsid w:val="00C81DAA"/>
    <w:rsid w:val="00C825C7"/>
    <w:rsid w:val="00C82A31"/>
    <w:rsid w:val="00C82AAA"/>
    <w:rsid w:val="00C83870"/>
    <w:rsid w:val="00C84564"/>
    <w:rsid w:val="00C84E67"/>
    <w:rsid w:val="00C90914"/>
    <w:rsid w:val="00C9118E"/>
    <w:rsid w:val="00C913C1"/>
    <w:rsid w:val="00C9236B"/>
    <w:rsid w:val="00C9266E"/>
    <w:rsid w:val="00C929F1"/>
    <w:rsid w:val="00C92E60"/>
    <w:rsid w:val="00C937F9"/>
    <w:rsid w:val="00C9389C"/>
    <w:rsid w:val="00C93F65"/>
    <w:rsid w:val="00C94528"/>
    <w:rsid w:val="00C94B72"/>
    <w:rsid w:val="00C95C41"/>
    <w:rsid w:val="00C96448"/>
    <w:rsid w:val="00C969F4"/>
    <w:rsid w:val="00C971F3"/>
    <w:rsid w:val="00CA03A1"/>
    <w:rsid w:val="00CA0D4B"/>
    <w:rsid w:val="00CA125F"/>
    <w:rsid w:val="00CA14DF"/>
    <w:rsid w:val="00CA1539"/>
    <w:rsid w:val="00CA1982"/>
    <w:rsid w:val="00CA1A4B"/>
    <w:rsid w:val="00CA1E29"/>
    <w:rsid w:val="00CA1E6E"/>
    <w:rsid w:val="00CA239D"/>
    <w:rsid w:val="00CA25B5"/>
    <w:rsid w:val="00CA36CA"/>
    <w:rsid w:val="00CA4224"/>
    <w:rsid w:val="00CA5696"/>
    <w:rsid w:val="00CA5C05"/>
    <w:rsid w:val="00CA5FDB"/>
    <w:rsid w:val="00CA6469"/>
    <w:rsid w:val="00CA6575"/>
    <w:rsid w:val="00CA77CE"/>
    <w:rsid w:val="00CA79F2"/>
    <w:rsid w:val="00CA7B8C"/>
    <w:rsid w:val="00CA7E2D"/>
    <w:rsid w:val="00CB0A49"/>
    <w:rsid w:val="00CB0E04"/>
    <w:rsid w:val="00CB107E"/>
    <w:rsid w:val="00CB119F"/>
    <w:rsid w:val="00CB18A2"/>
    <w:rsid w:val="00CB1910"/>
    <w:rsid w:val="00CB2194"/>
    <w:rsid w:val="00CB2C82"/>
    <w:rsid w:val="00CB2CEB"/>
    <w:rsid w:val="00CB2D71"/>
    <w:rsid w:val="00CB334E"/>
    <w:rsid w:val="00CB3CE1"/>
    <w:rsid w:val="00CB4901"/>
    <w:rsid w:val="00CB4B7D"/>
    <w:rsid w:val="00CB5A4F"/>
    <w:rsid w:val="00CB600A"/>
    <w:rsid w:val="00CB6583"/>
    <w:rsid w:val="00CB6FF6"/>
    <w:rsid w:val="00CB7311"/>
    <w:rsid w:val="00CB7CF2"/>
    <w:rsid w:val="00CC0346"/>
    <w:rsid w:val="00CC045F"/>
    <w:rsid w:val="00CC058C"/>
    <w:rsid w:val="00CC085C"/>
    <w:rsid w:val="00CC0998"/>
    <w:rsid w:val="00CC0AEB"/>
    <w:rsid w:val="00CC0CF8"/>
    <w:rsid w:val="00CC0E59"/>
    <w:rsid w:val="00CC50A6"/>
    <w:rsid w:val="00CC51A3"/>
    <w:rsid w:val="00CC525B"/>
    <w:rsid w:val="00CC5BE9"/>
    <w:rsid w:val="00CC63AB"/>
    <w:rsid w:val="00CC6642"/>
    <w:rsid w:val="00CC6AEE"/>
    <w:rsid w:val="00CC6E29"/>
    <w:rsid w:val="00CC7F7F"/>
    <w:rsid w:val="00CD0CEC"/>
    <w:rsid w:val="00CD11B2"/>
    <w:rsid w:val="00CD140E"/>
    <w:rsid w:val="00CD15F8"/>
    <w:rsid w:val="00CD16C1"/>
    <w:rsid w:val="00CD19A9"/>
    <w:rsid w:val="00CD1F9E"/>
    <w:rsid w:val="00CD2B7B"/>
    <w:rsid w:val="00CD2DC4"/>
    <w:rsid w:val="00CD2F2F"/>
    <w:rsid w:val="00CD3512"/>
    <w:rsid w:val="00CD3D1C"/>
    <w:rsid w:val="00CD4014"/>
    <w:rsid w:val="00CD4446"/>
    <w:rsid w:val="00CD490D"/>
    <w:rsid w:val="00CD4BF5"/>
    <w:rsid w:val="00CD58D8"/>
    <w:rsid w:val="00CD58ED"/>
    <w:rsid w:val="00CD6FC3"/>
    <w:rsid w:val="00CD71FF"/>
    <w:rsid w:val="00CD73A8"/>
    <w:rsid w:val="00CE1412"/>
    <w:rsid w:val="00CE1477"/>
    <w:rsid w:val="00CE18E5"/>
    <w:rsid w:val="00CE1FC1"/>
    <w:rsid w:val="00CE265A"/>
    <w:rsid w:val="00CE33D8"/>
    <w:rsid w:val="00CE361D"/>
    <w:rsid w:val="00CE4382"/>
    <w:rsid w:val="00CE443A"/>
    <w:rsid w:val="00CE5365"/>
    <w:rsid w:val="00CE5449"/>
    <w:rsid w:val="00CE5BDD"/>
    <w:rsid w:val="00CE6002"/>
    <w:rsid w:val="00CE64B6"/>
    <w:rsid w:val="00CE6CC6"/>
    <w:rsid w:val="00CE7100"/>
    <w:rsid w:val="00CE72AB"/>
    <w:rsid w:val="00CE749B"/>
    <w:rsid w:val="00CE7F5D"/>
    <w:rsid w:val="00CF11F5"/>
    <w:rsid w:val="00CF2925"/>
    <w:rsid w:val="00CF2D18"/>
    <w:rsid w:val="00CF31D6"/>
    <w:rsid w:val="00CF352A"/>
    <w:rsid w:val="00CF3892"/>
    <w:rsid w:val="00CF428A"/>
    <w:rsid w:val="00CF4650"/>
    <w:rsid w:val="00CF4846"/>
    <w:rsid w:val="00CF48CF"/>
    <w:rsid w:val="00CF49D4"/>
    <w:rsid w:val="00CF4A2D"/>
    <w:rsid w:val="00CF66E9"/>
    <w:rsid w:val="00CF67F3"/>
    <w:rsid w:val="00CF6D92"/>
    <w:rsid w:val="00D00BDD"/>
    <w:rsid w:val="00D01B01"/>
    <w:rsid w:val="00D02143"/>
    <w:rsid w:val="00D0250F"/>
    <w:rsid w:val="00D02A56"/>
    <w:rsid w:val="00D02A7F"/>
    <w:rsid w:val="00D03265"/>
    <w:rsid w:val="00D03856"/>
    <w:rsid w:val="00D04ADE"/>
    <w:rsid w:val="00D04EED"/>
    <w:rsid w:val="00D059BC"/>
    <w:rsid w:val="00D0683F"/>
    <w:rsid w:val="00D07442"/>
    <w:rsid w:val="00D0745E"/>
    <w:rsid w:val="00D07CD6"/>
    <w:rsid w:val="00D100AB"/>
    <w:rsid w:val="00D10FF2"/>
    <w:rsid w:val="00D142DD"/>
    <w:rsid w:val="00D1546F"/>
    <w:rsid w:val="00D1561E"/>
    <w:rsid w:val="00D15773"/>
    <w:rsid w:val="00D1578D"/>
    <w:rsid w:val="00D15974"/>
    <w:rsid w:val="00D15F76"/>
    <w:rsid w:val="00D16BFC"/>
    <w:rsid w:val="00D1798D"/>
    <w:rsid w:val="00D179C4"/>
    <w:rsid w:val="00D17CA2"/>
    <w:rsid w:val="00D17E44"/>
    <w:rsid w:val="00D2057A"/>
    <w:rsid w:val="00D20A7F"/>
    <w:rsid w:val="00D20C6F"/>
    <w:rsid w:val="00D21762"/>
    <w:rsid w:val="00D21909"/>
    <w:rsid w:val="00D220AA"/>
    <w:rsid w:val="00D2235A"/>
    <w:rsid w:val="00D2275F"/>
    <w:rsid w:val="00D23458"/>
    <w:rsid w:val="00D234C2"/>
    <w:rsid w:val="00D236FD"/>
    <w:rsid w:val="00D2390C"/>
    <w:rsid w:val="00D239B2"/>
    <w:rsid w:val="00D23B3B"/>
    <w:rsid w:val="00D2411A"/>
    <w:rsid w:val="00D246D4"/>
    <w:rsid w:val="00D24D9F"/>
    <w:rsid w:val="00D24E27"/>
    <w:rsid w:val="00D24FEC"/>
    <w:rsid w:val="00D25160"/>
    <w:rsid w:val="00D256EC"/>
    <w:rsid w:val="00D257C9"/>
    <w:rsid w:val="00D25D43"/>
    <w:rsid w:val="00D26AAC"/>
    <w:rsid w:val="00D2711A"/>
    <w:rsid w:val="00D27F25"/>
    <w:rsid w:val="00D300DC"/>
    <w:rsid w:val="00D30184"/>
    <w:rsid w:val="00D30519"/>
    <w:rsid w:val="00D30B95"/>
    <w:rsid w:val="00D31310"/>
    <w:rsid w:val="00D3139A"/>
    <w:rsid w:val="00D32464"/>
    <w:rsid w:val="00D32DDE"/>
    <w:rsid w:val="00D3394E"/>
    <w:rsid w:val="00D34CA4"/>
    <w:rsid w:val="00D35A38"/>
    <w:rsid w:val="00D35AEC"/>
    <w:rsid w:val="00D35D21"/>
    <w:rsid w:val="00D360C8"/>
    <w:rsid w:val="00D36134"/>
    <w:rsid w:val="00D36142"/>
    <w:rsid w:val="00D36589"/>
    <w:rsid w:val="00D368E6"/>
    <w:rsid w:val="00D375E5"/>
    <w:rsid w:val="00D37AFB"/>
    <w:rsid w:val="00D37E5F"/>
    <w:rsid w:val="00D40347"/>
    <w:rsid w:val="00D40823"/>
    <w:rsid w:val="00D41A86"/>
    <w:rsid w:val="00D41B8A"/>
    <w:rsid w:val="00D42333"/>
    <w:rsid w:val="00D4274C"/>
    <w:rsid w:val="00D4308F"/>
    <w:rsid w:val="00D432F7"/>
    <w:rsid w:val="00D44351"/>
    <w:rsid w:val="00D445A6"/>
    <w:rsid w:val="00D44A2C"/>
    <w:rsid w:val="00D44D83"/>
    <w:rsid w:val="00D44E07"/>
    <w:rsid w:val="00D452F7"/>
    <w:rsid w:val="00D4539F"/>
    <w:rsid w:val="00D458C7"/>
    <w:rsid w:val="00D459DF"/>
    <w:rsid w:val="00D461D8"/>
    <w:rsid w:val="00D46622"/>
    <w:rsid w:val="00D46832"/>
    <w:rsid w:val="00D46C76"/>
    <w:rsid w:val="00D47174"/>
    <w:rsid w:val="00D47752"/>
    <w:rsid w:val="00D4788C"/>
    <w:rsid w:val="00D47CDB"/>
    <w:rsid w:val="00D47D61"/>
    <w:rsid w:val="00D47F44"/>
    <w:rsid w:val="00D50026"/>
    <w:rsid w:val="00D505C5"/>
    <w:rsid w:val="00D50D3F"/>
    <w:rsid w:val="00D515D6"/>
    <w:rsid w:val="00D51802"/>
    <w:rsid w:val="00D52492"/>
    <w:rsid w:val="00D5273F"/>
    <w:rsid w:val="00D53A03"/>
    <w:rsid w:val="00D53A2E"/>
    <w:rsid w:val="00D53EFA"/>
    <w:rsid w:val="00D54202"/>
    <w:rsid w:val="00D54882"/>
    <w:rsid w:val="00D54B3F"/>
    <w:rsid w:val="00D54C21"/>
    <w:rsid w:val="00D555F0"/>
    <w:rsid w:val="00D55E04"/>
    <w:rsid w:val="00D56895"/>
    <w:rsid w:val="00D56A54"/>
    <w:rsid w:val="00D57118"/>
    <w:rsid w:val="00D5738A"/>
    <w:rsid w:val="00D57F94"/>
    <w:rsid w:val="00D6001A"/>
    <w:rsid w:val="00D611CC"/>
    <w:rsid w:val="00D612AA"/>
    <w:rsid w:val="00D61893"/>
    <w:rsid w:val="00D61B02"/>
    <w:rsid w:val="00D62169"/>
    <w:rsid w:val="00D6235C"/>
    <w:rsid w:val="00D6236B"/>
    <w:rsid w:val="00D627AC"/>
    <w:rsid w:val="00D62E91"/>
    <w:rsid w:val="00D63512"/>
    <w:rsid w:val="00D638C4"/>
    <w:rsid w:val="00D661B6"/>
    <w:rsid w:val="00D66B0A"/>
    <w:rsid w:val="00D66F64"/>
    <w:rsid w:val="00D67516"/>
    <w:rsid w:val="00D67588"/>
    <w:rsid w:val="00D67B38"/>
    <w:rsid w:val="00D67C8B"/>
    <w:rsid w:val="00D704A4"/>
    <w:rsid w:val="00D70A9E"/>
    <w:rsid w:val="00D70D57"/>
    <w:rsid w:val="00D71255"/>
    <w:rsid w:val="00D7216B"/>
    <w:rsid w:val="00D72779"/>
    <w:rsid w:val="00D73BC4"/>
    <w:rsid w:val="00D744D1"/>
    <w:rsid w:val="00D74C2B"/>
    <w:rsid w:val="00D74FB6"/>
    <w:rsid w:val="00D75413"/>
    <w:rsid w:val="00D768CD"/>
    <w:rsid w:val="00D76A40"/>
    <w:rsid w:val="00D77331"/>
    <w:rsid w:val="00D773D4"/>
    <w:rsid w:val="00D77895"/>
    <w:rsid w:val="00D77A6F"/>
    <w:rsid w:val="00D77B89"/>
    <w:rsid w:val="00D77EB6"/>
    <w:rsid w:val="00D80D08"/>
    <w:rsid w:val="00D80D4D"/>
    <w:rsid w:val="00D80E07"/>
    <w:rsid w:val="00D80F6D"/>
    <w:rsid w:val="00D8147A"/>
    <w:rsid w:val="00D8223A"/>
    <w:rsid w:val="00D82978"/>
    <w:rsid w:val="00D82CD2"/>
    <w:rsid w:val="00D8322E"/>
    <w:rsid w:val="00D83589"/>
    <w:rsid w:val="00D84215"/>
    <w:rsid w:val="00D84841"/>
    <w:rsid w:val="00D84EAD"/>
    <w:rsid w:val="00D859FD"/>
    <w:rsid w:val="00D85BFA"/>
    <w:rsid w:val="00D85E68"/>
    <w:rsid w:val="00D864CF"/>
    <w:rsid w:val="00D8787B"/>
    <w:rsid w:val="00D878E6"/>
    <w:rsid w:val="00D87C0D"/>
    <w:rsid w:val="00D907CA"/>
    <w:rsid w:val="00D90E41"/>
    <w:rsid w:val="00D90E4D"/>
    <w:rsid w:val="00D90EE1"/>
    <w:rsid w:val="00D91035"/>
    <w:rsid w:val="00D912D0"/>
    <w:rsid w:val="00D91692"/>
    <w:rsid w:val="00D918EF"/>
    <w:rsid w:val="00D91B84"/>
    <w:rsid w:val="00D91D39"/>
    <w:rsid w:val="00D92C8B"/>
    <w:rsid w:val="00D92D08"/>
    <w:rsid w:val="00D935BF"/>
    <w:rsid w:val="00D9373D"/>
    <w:rsid w:val="00D94D37"/>
    <w:rsid w:val="00D94F53"/>
    <w:rsid w:val="00D95025"/>
    <w:rsid w:val="00D95073"/>
    <w:rsid w:val="00D95131"/>
    <w:rsid w:val="00D953E3"/>
    <w:rsid w:val="00D95586"/>
    <w:rsid w:val="00D96257"/>
    <w:rsid w:val="00D96664"/>
    <w:rsid w:val="00D96B3D"/>
    <w:rsid w:val="00D9770B"/>
    <w:rsid w:val="00DA0E80"/>
    <w:rsid w:val="00DA16D9"/>
    <w:rsid w:val="00DA2C28"/>
    <w:rsid w:val="00DA38F8"/>
    <w:rsid w:val="00DA4004"/>
    <w:rsid w:val="00DA547E"/>
    <w:rsid w:val="00DA66C7"/>
    <w:rsid w:val="00DA7AD8"/>
    <w:rsid w:val="00DA7CFD"/>
    <w:rsid w:val="00DA7EBC"/>
    <w:rsid w:val="00DB01DA"/>
    <w:rsid w:val="00DB068C"/>
    <w:rsid w:val="00DB08F5"/>
    <w:rsid w:val="00DB1ACE"/>
    <w:rsid w:val="00DB1B7D"/>
    <w:rsid w:val="00DB1F4C"/>
    <w:rsid w:val="00DB28BA"/>
    <w:rsid w:val="00DB2929"/>
    <w:rsid w:val="00DB2ACB"/>
    <w:rsid w:val="00DB37C5"/>
    <w:rsid w:val="00DB3B93"/>
    <w:rsid w:val="00DB47E7"/>
    <w:rsid w:val="00DB4AB4"/>
    <w:rsid w:val="00DB54AD"/>
    <w:rsid w:val="00DB594D"/>
    <w:rsid w:val="00DB64B8"/>
    <w:rsid w:val="00DB6EAC"/>
    <w:rsid w:val="00DB73D9"/>
    <w:rsid w:val="00DB769E"/>
    <w:rsid w:val="00DB7E9C"/>
    <w:rsid w:val="00DC06CA"/>
    <w:rsid w:val="00DC0C64"/>
    <w:rsid w:val="00DC0C97"/>
    <w:rsid w:val="00DC13A4"/>
    <w:rsid w:val="00DC26A9"/>
    <w:rsid w:val="00DC2C4A"/>
    <w:rsid w:val="00DC334F"/>
    <w:rsid w:val="00DC3C76"/>
    <w:rsid w:val="00DC3F51"/>
    <w:rsid w:val="00DC410E"/>
    <w:rsid w:val="00DC42E9"/>
    <w:rsid w:val="00DC4923"/>
    <w:rsid w:val="00DC4BA4"/>
    <w:rsid w:val="00DC51A0"/>
    <w:rsid w:val="00DC59FB"/>
    <w:rsid w:val="00DC5D50"/>
    <w:rsid w:val="00DC67A8"/>
    <w:rsid w:val="00DC6DD1"/>
    <w:rsid w:val="00DC6FE1"/>
    <w:rsid w:val="00DC7391"/>
    <w:rsid w:val="00DD03ED"/>
    <w:rsid w:val="00DD1DE5"/>
    <w:rsid w:val="00DD1E62"/>
    <w:rsid w:val="00DD23C0"/>
    <w:rsid w:val="00DD26FF"/>
    <w:rsid w:val="00DD2AA3"/>
    <w:rsid w:val="00DD2C7D"/>
    <w:rsid w:val="00DD2CBE"/>
    <w:rsid w:val="00DD3257"/>
    <w:rsid w:val="00DD39F6"/>
    <w:rsid w:val="00DD40E2"/>
    <w:rsid w:val="00DD46F7"/>
    <w:rsid w:val="00DD69BB"/>
    <w:rsid w:val="00DD7A17"/>
    <w:rsid w:val="00DE072A"/>
    <w:rsid w:val="00DE0C69"/>
    <w:rsid w:val="00DE0D7E"/>
    <w:rsid w:val="00DE10CD"/>
    <w:rsid w:val="00DE1BAC"/>
    <w:rsid w:val="00DE2F27"/>
    <w:rsid w:val="00DE32A9"/>
    <w:rsid w:val="00DE3683"/>
    <w:rsid w:val="00DE3ED0"/>
    <w:rsid w:val="00DE457E"/>
    <w:rsid w:val="00DE4731"/>
    <w:rsid w:val="00DE473B"/>
    <w:rsid w:val="00DE5006"/>
    <w:rsid w:val="00DE52EC"/>
    <w:rsid w:val="00DE5423"/>
    <w:rsid w:val="00DE56BF"/>
    <w:rsid w:val="00DE5976"/>
    <w:rsid w:val="00DE65BD"/>
    <w:rsid w:val="00DE715E"/>
    <w:rsid w:val="00DE738C"/>
    <w:rsid w:val="00DE76C3"/>
    <w:rsid w:val="00DF0A86"/>
    <w:rsid w:val="00DF1373"/>
    <w:rsid w:val="00DF199E"/>
    <w:rsid w:val="00DF19C1"/>
    <w:rsid w:val="00DF207D"/>
    <w:rsid w:val="00DF212A"/>
    <w:rsid w:val="00DF2CFF"/>
    <w:rsid w:val="00DF39A4"/>
    <w:rsid w:val="00DF41A3"/>
    <w:rsid w:val="00DF4BF1"/>
    <w:rsid w:val="00DF5129"/>
    <w:rsid w:val="00DF5D52"/>
    <w:rsid w:val="00DF5ED8"/>
    <w:rsid w:val="00DF6112"/>
    <w:rsid w:val="00DF641D"/>
    <w:rsid w:val="00DF6557"/>
    <w:rsid w:val="00DF6853"/>
    <w:rsid w:val="00DF6BCC"/>
    <w:rsid w:val="00DF7C4F"/>
    <w:rsid w:val="00E008AC"/>
    <w:rsid w:val="00E00D67"/>
    <w:rsid w:val="00E0125F"/>
    <w:rsid w:val="00E02227"/>
    <w:rsid w:val="00E0281D"/>
    <w:rsid w:val="00E034E9"/>
    <w:rsid w:val="00E03C03"/>
    <w:rsid w:val="00E04943"/>
    <w:rsid w:val="00E052F1"/>
    <w:rsid w:val="00E055D3"/>
    <w:rsid w:val="00E05630"/>
    <w:rsid w:val="00E05677"/>
    <w:rsid w:val="00E05C57"/>
    <w:rsid w:val="00E05FC6"/>
    <w:rsid w:val="00E06DDF"/>
    <w:rsid w:val="00E07976"/>
    <w:rsid w:val="00E07A0B"/>
    <w:rsid w:val="00E07F8C"/>
    <w:rsid w:val="00E10543"/>
    <w:rsid w:val="00E10F79"/>
    <w:rsid w:val="00E110B0"/>
    <w:rsid w:val="00E11852"/>
    <w:rsid w:val="00E11F4A"/>
    <w:rsid w:val="00E120C5"/>
    <w:rsid w:val="00E124AB"/>
    <w:rsid w:val="00E12878"/>
    <w:rsid w:val="00E1292D"/>
    <w:rsid w:val="00E12CD2"/>
    <w:rsid w:val="00E12D42"/>
    <w:rsid w:val="00E13106"/>
    <w:rsid w:val="00E13222"/>
    <w:rsid w:val="00E1377D"/>
    <w:rsid w:val="00E1393F"/>
    <w:rsid w:val="00E1406D"/>
    <w:rsid w:val="00E14177"/>
    <w:rsid w:val="00E1446C"/>
    <w:rsid w:val="00E14833"/>
    <w:rsid w:val="00E14923"/>
    <w:rsid w:val="00E151DF"/>
    <w:rsid w:val="00E15225"/>
    <w:rsid w:val="00E152F0"/>
    <w:rsid w:val="00E15DCF"/>
    <w:rsid w:val="00E15FA5"/>
    <w:rsid w:val="00E16544"/>
    <w:rsid w:val="00E1660A"/>
    <w:rsid w:val="00E16BEB"/>
    <w:rsid w:val="00E172E3"/>
    <w:rsid w:val="00E17BD4"/>
    <w:rsid w:val="00E17E85"/>
    <w:rsid w:val="00E17F61"/>
    <w:rsid w:val="00E200A4"/>
    <w:rsid w:val="00E20399"/>
    <w:rsid w:val="00E209AD"/>
    <w:rsid w:val="00E20A2F"/>
    <w:rsid w:val="00E20D00"/>
    <w:rsid w:val="00E20DB2"/>
    <w:rsid w:val="00E20F02"/>
    <w:rsid w:val="00E215DD"/>
    <w:rsid w:val="00E21943"/>
    <w:rsid w:val="00E21B6D"/>
    <w:rsid w:val="00E21B95"/>
    <w:rsid w:val="00E21BCD"/>
    <w:rsid w:val="00E21D92"/>
    <w:rsid w:val="00E22C81"/>
    <w:rsid w:val="00E23225"/>
    <w:rsid w:val="00E2337A"/>
    <w:rsid w:val="00E23B77"/>
    <w:rsid w:val="00E23E52"/>
    <w:rsid w:val="00E243FB"/>
    <w:rsid w:val="00E24B82"/>
    <w:rsid w:val="00E252BC"/>
    <w:rsid w:val="00E2547C"/>
    <w:rsid w:val="00E255AD"/>
    <w:rsid w:val="00E257E0"/>
    <w:rsid w:val="00E26565"/>
    <w:rsid w:val="00E26EAF"/>
    <w:rsid w:val="00E279CC"/>
    <w:rsid w:val="00E27C3F"/>
    <w:rsid w:val="00E30093"/>
    <w:rsid w:val="00E31843"/>
    <w:rsid w:val="00E31AC9"/>
    <w:rsid w:val="00E31F96"/>
    <w:rsid w:val="00E32196"/>
    <w:rsid w:val="00E3286B"/>
    <w:rsid w:val="00E33018"/>
    <w:rsid w:val="00E33378"/>
    <w:rsid w:val="00E34013"/>
    <w:rsid w:val="00E340E3"/>
    <w:rsid w:val="00E34553"/>
    <w:rsid w:val="00E34BB7"/>
    <w:rsid w:val="00E34DEE"/>
    <w:rsid w:val="00E34EFE"/>
    <w:rsid w:val="00E34F9D"/>
    <w:rsid w:val="00E3519A"/>
    <w:rsid w:val="00E35905"/>
    <w:rsid w:val="00E35BC3"/>
    <w:rsid w:val="00E35E8E"/>
    <w:rsid w:val="00E35F4F"/>
    <w:rsid w:val="00E36343"/>
    <w:rsid w:val="00E36645"/>
    <w:rsid w:val="00E36B82"/>
    <w:rsid w:val="00E36F79"/>
    <w:rsid w:val="00E371B6"/>
    <w:rsid w:val="00E3738E"/>
    <w:rsid w:val="00E37456"/>
    <w:rsid w:val="00E3793D"/>
    <w:rsid w:val="00E37B73"/>
    <w:rsid w:val="00E37D06"/>
    <w:rsid w:val="00E37E5B"/>
    <w:rsid w:val="00E4005D"/>
    <w:rsid w:val="00E4028B"/>
    <w:rsid w:val="00E41A82"/>
    <w:rsid w:val="00E424D3"/>
    <w:rsid w:val="00E42899"/>
    <w:rsid w:val="00E428FF"/>
    <w:rsid w:val="00E42CC1"/>
    <w:rsid w:val="00E434D6"/>
    <w:rsid w:val="00E43B6E"/>
    <w:rsid w:val="00E43D9B"/>
    <w:rsid w:val="00E43F04"/>
    <w:rsid w:val="00E44228"/>
    <w:rsid w:val="00E46BB0"/>
    <w:rsid w:val="00E46CDE"/>
    <w:rsid w:val="00E47D29"/>
    <w:rsid w:val="00E47FC1"/>
    <w:rsid w:val="00E500FE"/>
    <w:rsid w:val="00E5064D"/>
    <w:rsid w:val="00E50C06"/>
    <w:rsid w:val="00E50CC7"/>
    <w:rsid w:val="00E51010"/>
    <w:rsid w:val="00E51BD3"/>
    <w:rsid w:val="00E51F13"/>
    <w:rsid w:val="00E5231E"/>
    <w:rsid w:val="00E52850"/>
    <w:rsid w:val="00E52909"/>
    <w:rsid w:val="00E531CD"/>
    <w:rsid w:val="00E532EB"/>
    <w:rsid w:val="00E53533"/>
    <w:rsid w:val="00E536D3"/>
    <w:rsid w:val="00E53AB4"/>
    <w:rsid w:val="00E53ED9"/>
    <w:rsid w:val="00E53F79"/>
    <w:rsid w:val="00E541B2"/>
    <w:rsid w:val="00E54AD3"/>
    <w:rsid w:val="00E55F3C"/>
    <w:rsid w:val="00E562A2"/>
    <w:rsid w:val="00E56975"/>
    <w:rsid w:val="00E56D7A"/>
    <w:rsid w:val="00E57C40"/>
    <w:rsid w:val="00E57D92"/>
    <w:rsid w:val="00E60429"/>
    <w:rsid w:val="00E60B1E"/>
    <w:rsid w:val="00E60E77"/>
    <w:rsid w:val="00E620E9"/>
    <w:rsid w:val="00E62360"/>
    <w:rsid w:val="00E627C5"/>
    <w:rsid w:val="00E62FB6"/>
    <w:rsid w:val="00E63443"/>
    <w:rsid w:val="00E6352D"/>
    <w:rsid w:val="00E639EF"/>
    <w:rsid w:val="00E63B0C"/>
    <w:rsid w:val="00E63DD8"/>
    <w:rsid w:val="00E65248"/>
    <w:rsid w:val="00E65357"/>
    <w:rsid w:val="00E65984"/>
    <w:rsid w:val="00E6602F"/>
    <w:rsid w:val="00E66064"/>
    <w:rsid w:val="00E66597"/>
    <w:rsid w:val="00E6709C"/>
    <w:rsid w:val="00E670FE"/>
    <w:rsid w:val="00E6711F"/>
    <w:rsid w:val="00E67157"/>
    <w:rsid w:val="00E671AA"/>
    <w:rsid w:val="00E67A54"/>
    <w:rsid w:val="00E70ED1"/>
    <w:rsid w:val="00E715CE"/>
    <w:rsid w:val="00E71A29"/>
    <w:rsid w:val="00E71CEE"/>
    <w:rsid w:val="00E7286D"/>
    <w:rsid w:val="00E741DF"/>
    <w:rsid w:val="00E756EF"/>
    <w:rsid w:val="00E757EA"/>
    <w:rsid w:val="00E75A6D"/>
    <w:rsid w:val="00E75F46"/>
    <w:rsid w:val="00E76CBB"/>
    <w:rsid w:val="00E77594"/>
    <w:rsid w:val="00E77602"/>
    <w:rsid w:val="00E77978"/>
    <w:rsid w:val="00E82217"/>
    <w:rsid w:val="00E82AD4"/>
    <w:rsid w:val="00E8468B"/>
    <w:rsid w:val="00E84AA0"/>
    <w:rsid w:val="00E84FB6"/>
    <w:rsid w:val="00E85B28"/>
    <w:rsid w:val="00E86633"/>
    <w:rsid w:val="00E86730"/>
    <w:rsid w:val="00E86D99"/>
    <w:rsid w:val="00E87015"/>
    <w:rsid w:val="00E8703E"/>
    <w:rsid w:val="00E87288"/>
    <w:rsid w:val="00E87E2F"/>
    <w:rsid w:val="00E87EF5"/>
    <w:rsid w:val="00E87F65"/>
    <w:rsid w:val="00E900C7"/>
    <w:rsid w:val="00E904C8"/>
    <w:rsid w:val="00E91DC0"/>
    <w:rsid w:val="00E92D3A"/>
    <w:rsid w:val="00E92EAD"/>
    <w:rsid w:val="00E940E8"/>
    <w:rsid w:val="00E9419A"/>
    <w:rsid w:val="00E9544D"/>
    <w:rsid w:val="00E95705"/>
    <w:rsid w:val="00E95DB3"/>
    <w:rsid w:val="00E962A6"/>
    <w:rsid w:val="00E969AE"/>
    <w:rsid w:val="00E97AD1"/>
    <w:rsid w:val="00E97CFE"/>
    <w:rsid w:val="00EA01BB"/>
    <w:rsid w:val="00EA0FB0"/>
    <w:rsid w:val="00EA1101"/>
    <w:rsid w:val="00EA1347"/>
    <w:rsid w:val="00EA2775"/>
    <w:rsid w:val="00EA2AFC"/>
    <w:rsid w:val="00EA2C4B"/>
    <w:rsid w:val="00EA2D9C"/>
    <w:rsid w:val="00EA2FF7"/>
    <w:rsid w:val="00EA3228"/>
    <w:rsid w:val="00EA324C"/>
    <w:rsid w:val="00EA3910"/>
    <w:rsid w:val="00EA42B4"/>
    <w:rsid w:val="00EA461B"/>
    <w:rsid w:val="00EA4BAB"/>
    <w:rsid w:val="00EA50BB"/>
    <w:rsid w:val="00EA5207"/>
    <w:rsid w:val="00EA6754"/>
    <w:rsid w:val="00EA6EE5"/>
    <w:rsid w:val="00EA7084"/>
    <w:rsid w:val="00EA79E0"/>
    <w:rsid w:val="00EA7D12"/>
    <w:rsid w:val="00EB068B"/>
    <w:rsid w:val="00EB09A8"/>
    <w:rsid w:val="00EB09E4"/>
    <w:rsid w:val="00EB14B6"/>
    <w:rsid w:val="00EB1AF6"/>
    <w:rsid w:val="00EB1BDD"/>
    <w:rsid w:val="00EB1C2F"/>
    <w:rsid w:val="00EB2465"/>
    <w:rsid w:val="00EB273D"/>
    <w:rsid w:val="00EB281A"/>
    <w:rsid w:val="00EB2BDF"/>
    <w:rsid w:val="00EB2DCB"/>
    <w:rsid w:val="00EB315A"/>
    <w:rsid w:val="00EB3842"/>
    <w:rsid w:val="00EB3B7F"/>
    <w:rsid w:val="00EB3D32"/>
    <w:rsid w:val="00EB402E"/>
    <w:rsid w:val="00EB4052"/>
    <w:rsid w:val="00EB434E"/>
    <w:rsid w:val="00EB4DFD"/>
    <w:rsid w:val="00EB52D4"/>
    <w:rsid w:val="00EB56DC"/>
    <w:rsid w:val="00EB5E5C"/>
    <w:rsid w:val="00EB73B9"/>
    <w:rsid w:val="00EB7ABB"/>
    <w:rsid w:val="00EC0099"/>
    <w:rsid w:val="00EC05F9"/>
    <w:rsid w:val="00EC08C7"/>
    <w:rsid w:val="00EC0E65"/>
    <w:rsid w:val="00EC1130"/>
    <w:rsid w:val="00EC1537"/>
    <w:rsid w:val="00EC1683"/>
    <w:rsid w:val="00EC34D7"/>
    <w:rsid w:val="00EC37CD"/>
    <w:rsid w:val="00EC38E1"/>
    <w:rsid w:val="00EC43BF"/>
    <w:rsid w:val="00EC55A3"/>
    <w:rsid w:val="00EC5741"/>
    <w:rsid w:val="00EC5DB7"/>
    <w:rsid w:val="00EC5FAF"/>
    <w:rsid w:val="00EC6194"/>
    <w:rsid w:val="00EC656A"/>
    <w:rsid w:val="00EC6696"/>
    <w:rsid w:val="00EC686E"/>
    <w:rsid w:val="00EC728D"/>
    <w:rsid w:val="00EC7B67"/>
    <w:rsid w:val="00EC7DA1"/>
    <w:rsid w:val="00ED0886"/>
    <w:rsid w:val="00ED1C28"/>
    <w:rsid w:val="00ED1D0B"/>
    <w:rsid w:val="00ED291D"/>
    <w:rsid w:val="00ED3646"/>
    <w:rsid w:val="00ED3930"/>
    <w:rsid w:val="00ED52F9"/>
    <w:rsid w:val="00ED5983"/>
    <w:rsid w:val="00ED65D2"/>
    <w:rsid w:val="00ED68E3"/>
    <w:rsid w:val="00ED6F55"/>
    <w:rsid w:val="00ED72AC"/>
    <w:rsid w:val="00ED7558"/>
    <w:rsid w:val="00ED7F12"/>
    <w:rsid w:val="00EE0B79"/>
    <w:rsid w:val="00EE16F2"/>
    <w:rsid w:val="00EE1A5A"/>
    <w:rsid w:val="00EE2FBA"/>
    <w:rsid w:val="00EE30A4"/>
    <w:rsid w:val="00EE31C8"/>
    <w:rsid w:val="00EE3535"/>
    <w:rsid w:val="00EE3959"/>
    <w:rsid w:val="00EE4552"/>
    <w:rsid w:val="00EE455F"/>
    <w:rsid w:val="00EE4B40"/>
    <w:rsid w:val="00EE4DD7"/>
    <w:rsid w:val="00EE5E3A"/>
    <w:rsid w:val="00EE63FB"/>
    <w:rsid w:val="00EF01FA"/>
    <w:rsid w:val="00EF0AE6"/>
    <w:rsid w:val="00EF0FC9"/>
    <w:rsid w:val="00EF103C"/>
    <w:rsid w:val="00EF16CA"/>
    <w:rsid w:val="00EF241E"/>
    <w:rsid w:val="00EF2EEA"/>
    <w:rsid w:val="00EF3963"/>
    <w:rsid w:val="00EF39B2"/>
    <w:rsid w:val="00EF3A23"/>
    <w:rsid w:val="00EF3EB0"/>
    <w:rsid w:val="00EF3F3E"/>
    <w:rsid w:val="00EF5184"/>
    <w:rsid w:val="00EF5C9F"/>
    <w:rsid w:val="00EF6883"/>
    <w:rsid w:val="00EF690E"/>
    <w:rsid w:val="00EF7367"/>
    <w:rsid w:val="00EF7B74"/>
    <w:rsid w:val="00EF7EF5"/>
    <w:rsid w:val="00F000CA"/>
    <w:rsid w:val="00F0035A"/>
    <w:rsid w:val="00F01A98"/>
    <w:rsid w:val="00F01C16"/>
    <w:rsid w:val="00F029FB"/>
    <w:rsid w:val="00F02B73"/>
    <w:rsid w:val="00F02BA9"/>
    <w:rsid w:val="00F02CD5"/>
    <w:rsid w:val="00F02DCE"/>
    <w:rsid w:val="00F03702"/>
    <w:rsid w:val="00F038AA"/>
    <w:rsid w:val="00F0395E"/>
    <w:rsid w:val="00F03B77"/>
    <w:rsid w:val="00F03D24"/>
    <w:rsid w:val="00F03EFC"/>
    <w:rsid w:val="00F043DB"/>
    <w:rsid w:val="00F0471A"/>
    <w:rsid w:val="00F04AB9"/>
    <w:rsid w:val="00F04DC8"/>
    <w:rsid w:val="00F06061"/>
    <w:rsid w:val="00F06149"/>
    <w:rsid w:val="00F06661"/>
    <w:rsid w:val="00F071A9"/>
    <w:rsid w:val="00F07DF3"/>
    <w:rsid w:val="00F101A9"/>
    <w:rsid w:val="00F1057B"/>
    <w:rsid w:val="00F11293"/>
    <w:rsid w:val="00F1162D"/>
    <w:rsid w:val="00F11825"/>
    <w:rsid w:val="00F118A4"/>
    <w:rsid w:val="00F11A23"/>
    <w:rsid w:val="00F11A2C"/>
    <w:rsid w:val="00F11A60"/>
    <w:rsid w:val="00F11C8B"/>
    <w:rsid w:val="00F12AB1"/>
    <w:rsid w:val="00F13C2B"/>
    <w:rsid w:val="00F14319"/>
    <w:rsid w:val="00F14A7E"/>
    <w:rsid w:val="00F14E16"/>
    <w:rsid w:val="00F1511A"/>
    <w:rsid w:val="00F15411"/>
    <w:rsid w:val="00F15730"/>
    <w:rsid w:val="00F1605B"/>
    <w:rsid w:val="00F16734"/>
    <w:rsid w:val="00F168ED"/>
    <w:rsid w:val="00F17049"/>
    <w:rsid w:val="00F20EBD"/>
    <w:rsid w:val="00F2364A"/>
    <w:rsid w:val="00F2449E"/>
    <w:rsid w:val="00F251BE"/>
    <w:rsid w:val="00F25864"/>
    <w:rsid w:val="00F266CC"/>
    <w:rsid w:val="00F26FEE"/>
    <w:rsid w:val="00F2768C"/>
    <w:rsid w:val="00F27726"/>
    <w:rsid w:val="00F27941"/>
    <w:rsid w:val="00F27D4C"/>
    <w:rsid w:val="00F3028D"/>
    <w:rsid w:val="00F3040C"/>
    <w:rsid w:val="00F307F0"/>
    <w:rsid w:val="00F315CA"/>
    <w:rsid w:val="00F31BAF"/>
    <w:rsid w:val="00F32854"/>
    <w:rsid w:val="00F33564"/>
    <w:rsid w:val="00F336F2"/>
    <w:rsid w:val="00F33E67"/>
    <w:rsid w:val="00F34133"/>
    <w:rsid w:val="00F3426C"/>
    <w:rsid w:val="00F3435B"/>
    <w:rsid w:val="00F355CC"/>
    <w:rsid w:val="00F3560B"/>
    <w:rsid w:val="00F360BE"/>
    <w:rsid w:val="00F3653E"/>
    <w:rsid w:val="00F36734"/>
    <w:rsid w:val="00F36B5C"/>
    <w:rsid w:val="00F36C32"/>
    <w:rsid w:val="00F36CA7"/>
    <w:rsid w:val="00F36E58"/>
    <w:rsid w:val="00F37744"/>
    <w:rsid w:val="00F37B88"/>
    <w:rsid w:val="00F37D4D"/>
    <w:rsid w:val="00F407F2"/>
    <w:rsid w:val="00F40C4B"/>
    <w:rsid w:val="00F414CF"/>
    <w:rsid w:val="00F418B6"/>
    <w:rsid w:val="00F41D90"/>
    <w:rsid w:val="00F4205C"/>
    <w:rsid w:val="00F437BA"/>
    <w:rsid w:val="00F43B16"/>
    <w:rsid w:val="00F4480D"/>
    <w:rsid w:val="00F44BE6"/>
    <w:rsid w:val="00F44E49"/>
    <w:rsid w:val="00F454D2"/>
    <w:rsid w:val="00F455D8"/>
    <w:rsid w:val="00F4597C"/>
    <w:rsid w:val="00F45D0C"/>
    <w:rsid w:val="00F46660"/>
    <w:rsid w:val="00F4669F"/>
    <w:rsid w:val="00F466D6"/>
    <w:rsid w:val="00F46DA4"/>
    <w:rsid w:val="00F46DB9"/>
    <w:rsid w:val="00F476A8"/>
    <w:rsid w:val="00F47CCA"/>
    <w:rsid w:val="00F47FE5"/>
    <w:rsid w:val="00F504DE"/>
    <w:rsid w:val="00F50645"/>
    <w:rsid w:val="00F50A17"/>
    <w:rsid w:val="00F51575"/>
    <w:rsid w:val="00F519DD"/>
    <w:rsid w:val="00F52889"/>
    <w:rsid w:val="00F52EBE"/>
    <w:rsid w:val="00F52F37"/>
    <w:rsid w:val="00F54C76"/>
    <w:rsid w:val="00F54CB3"/>
    <w:rsid w:val="00F555B7"/>
    <w:rsid w:val="00F55AB9"/>
    <w:rsid w:val="00F55D93"/>
    <w:rsid w:val="00F55DAA"/>
    <w:rsid w:val="00F56248"/>
    <w:rsid w:val="00F56BA7"/>
    <w:rsid w:val="00F56E33"/>
    <w:rsid w:val="00F56F99"/>
    <w:rsid w:val="00F57A66"/>
    <w:rsid w:val="00F57E5A"/>
    <w:rsid w:val="00F60277"/>
    <w:rsid w:val="00F60B0C"/>
    <w:rsid w:val="00F60E2A"/>
    <w:rsid w:val="00F61665"/>
    <w:rsid w:val="00F6193F"/>
    <w:rsid w:val="00F61B91"/>
    <w:rsid w:val="00F6319A"/>
    <w:rsid w:val="00F6320E"/>
    <w:rsid w:val="00F63CF2"/>
    <w:rsid w:val="00F63E33"/>
    <w:rsid w:val="00F65181"/>
    <w:rsid w:val="00F6554F"/>
    <w:rsid w:val="00F66BAA"/>
    <w:rsid w:val="00F66D2C"/>
    <w:rsid w:val="00F67C15"/>
    <w:rsid w:val="00F67DD3"/>
    <w:rsid w:val="00F67EF6"/>
    <w:rsid w:val="00F70099"/>
    <w:rsid w:val="00F707B4"/>
    <w:rsid w:val="00F7095E"/>
    <w:rsid w:val="00F70C2E"/>
    <w:rsid w:val="00F71026"/>
    <w:rsid w:val="00F7115A"/>
    <w:rsid w:val="00F715E7"/>
    <w:rsid w:val="00F71D3B"/>
    <w:rsid w:val="00F71D82"/>
    <w:rsid w:val="00F724BC"/>
    <w:rsid w:val="00F7271D"/>
    <w:rsid w:val="00F727F1"/>
    <w:rsid w:val="00F7283E"/>
    <w:rsid w:val="00F729CE"/>
    <w:rsid w:val="00F73D27"/>
    <w:rsid w:val="00F73E36"/>
    <w:rsid w:val="00F743CE"/>
    <w:rsid w:val="00F744D5"/>
    <w:rsid w:val="00F74768"/>
    <w:rsid w:val="00F748C2"/>
    <w:rsid w:val="00F749BA"/>
    <w:rsid w:val="00F750F7"/>
    <w:rsid w:val="00F753A3"/>
    <w:rsid w:val="00F7549E"/>
    <w:rsid w:val="00F75E18"/>
    <w:rsid w:val="00F76082"/>
    <w:rsid w:val="00F7625A"/>
    <w:rsid w:val="00F76B5B"/>
    <w:rsid w:val="00F77639"/>
    <w:rsid w:val="00F77A9C"/>
    <w:rsid w:val="00F77E12"/>
    <w:rsid w:val="00F812BF"/>
    <w:rsid w:val="00F816E7"/>
    <w:rsid w:val="00F826EF"/>
    <w:rsid w:val="00F8306C"/>
    <w:rsid w:val="00F83232"/>
    <w:rsid w:val="00F833B5"/>
    <w:rsid w:val="00F83D24"/>
    <w:rsid w:val="00F84842"/>
    <w:rsid w:val="00F85829"/>
    <w:rsid w:val="00F85C5A"/>
    <w:rsid w:val="00F85F27"/>
    <w:rsid w:val="00F86E51"/>
    <w:rsid w:val="00F9016C"/>
    <w:rsid w:val="00F90AF2"/>
    <w:rsid w:val="00F9141C"/>
    <w:rsid w:val="00F91A81"/>
    <w:rsid w:val="00F91AC2"/>
    <w:rsid w:val="00F92BEF"/>
    <w:rsid w:val="00F92D53"/>
    <w:rsid w:val="00F9315D"/>
    <w:rsid w:val="00F9324D"/>
    <w:rsid w:val="00F93474"/>
    <w:rsid w:val="00F934C7"/>
    <w:rsid w:val="00F93E42"/>
    <w:rsid w:val="00F94EED"/>
    <w:rsid w:val="00F959D9"/>
    <w:rsid w:val="00F9603E"/>
    <w:rsid w:val="00F9617E"/>
    <w:rsid w:val="00F96CDA"/>
    <w:rsid w:val="00F96D6F"/>
    <w:rsid w:val="00F96E2A"/>
    <w:rsid w:val="00F9700F"/>
    <w:rsid w:val="00F97617"/>
    <w:rsid w:val="00F97B3F"/>
    <w:rsid w:val="00FA020D"/>
    <w:rsid w:val="00FA1A6B"/>
    <w:rsid w:val="00FA1A7B"/>
    <w:rsid w:val="00FA1B78"/>
    <w:rsid w:val="00FA1EE4"/>
    <w:rsid w:val="00FA2268"/>
    <w:rsid w:val="00FA2F58"/>
    <w:rsid w:val="00FA3070"/>
    <w:rsid w:val="00FA34B1"/>
    <w:rsid w:val="00FA3546"/>
    <w:rsid w:val="00FA3CB4"/>
    <w:rsid w:val="00FA3E93"/>
    <w:rsid w:val="00FA44E0"/>
    <w:rsid w:val="00FA5197"/>
    <w:rsid w:val="00FA6746"/>
    <w:rsid w:val="00FA6AC0"/>
    <w:rsid w:val="00FA6F8C"/>
    <w:rsid w:val="00FA7228"/>
    <w:rsid w:val="00FA7823"/>
    <w:rsid w:val="00FA7EF1"/>
    <w:rsid w:val="00FB02A5"/>
    <w:rsid w:val="00FB0752"/>
    <w:rsid w:val="00FB085A"/>
    <w:rsid w:val="00FB0E58"/>
    <w:rsid w:val="00FB1169"/>
    <w:rsid w:val="00FB13F5"/>
    <w:rsid w:val="00FB153B"/>
    <w:rsid w:val="00FB1961"/>
    <w:rsid w:val="00FB1C53"/>
    <w:rsid w:val="00FB1E8F"/>
    <w:rsid w:val="00FB1FF3"/>
    <w:rsid w:val="00FB2281"/>
    <w:rsid w:val="00FB2318"/>
    <w:rsid w:val="00FB23FD"/>
    <w:rsid w:val="00FB2FC7"/>
    <w:rsid w:val="00FB5127"/>
    <w:rsid w:val="00FB52F3"/>
    <w:rsid w:val="00FB5849"/>
    <w:rsid w:val="00FB634F"/>
    <w:rsid w:val="00FB6E97"/>
    <w:rsid w:val="00FB7E20"/>
    <w:rsid w:val="00FB7EFD"/>
    <w:rsid w:val="00FC01D1"/>
    <w:rsid w:val="00FC0864"/>
    <w:rsid w:val="00FC1C6B"/>
    <w:rsid w:val="00FC273A"/>
    <w:rsid w:val="00FC28F7"/>
    <w:rsid w:val="00FC31F1"/>
    <w:rsid w:val="00FC3A17"/>
    <w:rsid w:val="00FC3B16"/>
    <w:rsid w:val="00FC416E"/>
    <w:rsid w:val="00FC4BEB"/>
    <w:rsid w:val="00FC514C"/>
    <w:rsid w:val="00FC5F6E"/>
    <w:rsid w:val="00FC62EF"/>
    <w:rsid w:val="00FC6D95"/>
    <w:rsid w:val="00FC6EC9"/>
    <w:rsid w:val="00FC70EC"/>
    <w:rsid w:val="00FD0B12"/>
    <w:rsid w:val="00FD1CAB"/>
    <w:rsid w:val="00FD1D2F"/>
    <w:rsid w:val="00FD2133"/>
    <w:rsid w:val="00FD2298"/>
    <w:rsid w:val="00FD3311"/>
    <w:rsid w:val="00FD3342"/>
    <w:rsid w:val="00FD3816"/>
    <w:rsid w:val="00FD38D2"/>
    <w:rsid w:val="00FD471E"/>
    <w:rsid w:val="00FD4B3E"/>
    <w:rsid w:val="00FD4B8B"/>
    <w:rsid w:val="00FD4F59"/>
    <w:rsid w:val="00FD50DB"/>
    <w:rsid w:val="00FD56D2"/>
    <w:rsid w:val="00FD59A1"/>
    <w:rsid w:val="00FD5DE2"/>
    <w:rsid w:val="00FD6354"/>
    <w:rsid w:val="00FD650F"/>
    <w:rsid w:val="00FD69CC"/>
    <w:rsid w:val="00FD6C88"/>
    <w:rsid w:val="00FD6E03"/>
    <w:rsid w:val="00FD70F3"/>
    <w:rsid w:val="00FD75E0"/>
    <w:rsid w:val="00FD780E"/>
    <w:rsid w:val="00FD7868"/>
    <w:rsid w:val="00FD7AC6"/>
    <w:rsid w:val="00FD7C17"/>
    <w:rsid w:val="00FD7F9F"/>
    <w:rsid w:val="00FE08A4"/>
    <w:rsid w:val="00FE12DA"/>
    <w:rsid w:val="00FE15EB"/>
    <w:rsid w:val="00FE1736"/>
    <w:rsid w:val="00FE1ECC"/>
    <w:rsid w:val="00FE2444"/>
    <w:rsid w:val="00FE2766"/>
    <w:rsid w:val="00FE27D7"/>
    <w:rsid w:val="00FE2BFD"/>
    <w:rsid w:val="00FE2CC9"/>
    <w:rsid w:val="00FE376B"/>
    <w:rsid w:val="00FE39FD"/>
    <w:rsid w:val="00FE3D3D"/>
    <w:rsid w:val="00FE3E5E"/>
    <w:rsid w:val="00FE487E"/>
    <w:rsid w:val="00FE48E7"/>
    <w:rsid w:val="00FE4B47"/>
    <w:rsid w:val="00FE67D6"/>
    <w:rsid w:val="00FE6C06"/>
    <w:rsid w:val="00FE7079"/>
    <w:rsid w:val="00FF0727"/>
    <w:rsid w:val="00FF10C2"/>
    <w:rsid w:val="00FF1132"/>
    <w:rsid w:val="00FF1A00"/>
    <w:rsid w:val="00FF1DB7"/>
    <w:rsid w:val="00FF2558"/>
    <w:rsid w:val="00FF279D"/>
    <w:rsid w:val="00FF2AC2"/>
    <w:rsid w:val="00FF2B67"/>
    <w:rsid w:val="00FF3348"/>
    <w:rsid w:val="00FF3DFE"/>
    <w:rsid w:val="00FF4B24"/>
    <w:rsid w:val="00FF50D5"/>
    <w:rsid w:val="00FF5943"/>
    <w:rsid w:val="00FF6297"/>
    <w:rsid w:val="00FF6CCF"/>
    <w:rsid w:val="00FF7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244C0"/>
  <w15:docId w15:val="{D1C9D836-D9D5-42EE-B946-08EF88043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Calibri"/>
        <w:sz w:val="22"/>
        <w:szCs w:val="22"/>
        <w:lang w:val="de-AT"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DE4"/>
    <w:pPr>
      <w:suppressAutoHyphens/>
      <w:spacing w:after="200"/>
    </w:pPr>
    <w:rPr>
      <w:rFonts w:ascii="Times New Roman" w:hAnsi="Times New Roman"/>
      <w:sz w:val="24"/>
      <w:lang w:val="en-US"/>
    </w:rPr>
  </w:style>
  <w:style w:type="paragraph" w:styleId="Heading1">
    <w:name w:val="heading 1"/>
    <w:basedOn w:val="Normal"/>
    <w:next w:val="Normal"/>
    <w:link w:val="Heading1Char"/>
    <w:uiPriority w:val="9"/>
    <w:qFormat/>
    <w:rsid w:val="00823A73"/>
    <w:pPr>
      <w:keepNext/>
      <w:keepLines/>
      <w:suppressAutoHyphens w:val="0"/>
      <w:spacing w:before="240" w:after="0" w:line="240" w:lineRule="auto"/>
      <w:jc w:val="both"/>
      <w:outlineLvl w:val="0"/>
    </w:pPr>
    <w:rPr>
      <w:rFonts w:ascii="Calibri" w:eastAsia="Calibri" w:hAnsi="Calibri"/>
      <w:color w:val="2E75B5"/>
      <w:sz w:val="32"/>
      <w:szCs w:val="32"/>
      <w:lang w:eastAsia="es-ES"/>
    </w:rPr>
  </w:style>
  <w:style w:type="paragraph" w:styleId="Heading2">
    <w:name w:val="heading 2"/>
    <w:basedOn w:val="Normal"/>
    <w:next w:val="Normal"/>
    <w:link w:val="Heading2Char"/>
    <w:uiPriority w:val="9"/>
    <w:qFormat/>
    <w:rsid w:val="00823A73"/>
    <w:pPr>
      <w:keepNext/>
      <w:keepLines/>
      <w:suppressAutoHyphens w:val="0"/>
      <w:spacing w:before="40" w:after="0" w:line="240" w:lineRule="auto"/>
      <w:jc w:val="both"/>
      <w:outlineLvl w:val="1"/>
    </w:pPr>
    <w:rPr>
      <w:rFonts w:asciiTheme="majorHAnsi" w:eastAsiaTheme="majorEastAsia" w:hAnsiTheme="majorHAnsi" w:cstheme="majorBidi"/>
      <w:iCs/>
      <w:color w:val="365F91" w:themeColor="accent1" w:themeShade="BF"/>
      <w:sz w:val="26"/>
      <w:szCs w:val="26"/>
    </w:rPr>
  </w:style>
  <w:style w:type="paragraph" w:styleId="Heading3">
    <w:name w:val="heading 3"/>
    <w:basedOn w:val="Normal"/>
    <w:next w:val="Normal"/>
    <w:link w:val="Heading3Char"/>
    <w:uiPriority w:val="9"/>
    <w:qFormat/>
    <w:rsid w:val="00823A73"/>
    <w:pPr>
      <w:keepNext/>
      <w:keepLines/>
      <w:suppressAutoHyphens w:val="0"/>
      <w:spacing w:before="40" w:after="0" w:line="240" w:lineRule="auto"/>
      <w:jc w:val="both"/>
      <w:outlineLvl w:val="2"/>
    </w:pPr>
    <w:rPr>
      <w:rFonts w:asciiTheme="majorHAnsi" w:eastAsiaTheme="majorEastAsia" w:hAnsiTheme="majorHAnsi" w:cstheme="majorBidi"/>
      <w:iCs/>
      <w:color w:val="243F60" w:themeColor="accent1" w:themeShade="7F"/>
      <w:szCs w:val="24"/>
    </w:rPr>
  </w:style>
  <w:style w:type="paragraph" w:styleId="Heading4">
    <w:name w:val="heading 4"/>
    <w:basedOn w:val="Normal"/>
    <w:next w:val="Normal"/>
    <w:link w:val="Heading4Char"/>
    <w:uiPriority w:val="9"/>
    <w:qFormat/>
    <w:rsid w:val="00823A73"/>
    <w:pPr>
      <w:keepNext/>
      <w:keepLines/>
      <w:suppressAutoHyphens w:val="0"/>
      <w:spacing w:before="40" w:after="0" w:line="240" w:lineRule="auto"/>
      <w:jc w:val="both"/>
      <w:outlineLvl w:val="3"/>
    </w:pPr>
    <w:rPr>
      <w:rFonts w:asciiTheme="majorHAnsi" w:eastAsiaTheme="majorEastAsia" w:hAnsiTheme="majorHAnsi" w:cstheme="majorBidi"/>
      <w:i/>
      <w:color w:val="365F91" w:themeColor="accent1" w:themeShade="BF"/>
      <w:szCs w:val="24"/>
    </w:rPr>
  </w:style>
  <w:style w:type="paragraph" w:styleId="Heading5">
    <w:name w:val="heading 5"/>
    <w:basedOn w:val="Normal"/>
    <w:next w:val="Normal"/>
    <w:link w:val="Heading5Char"/>
    <w:uiPriority w:val="9"/>
    <w:qFormat/>
    <w:rsid w:val="00823A73"/>
    <w:pPr>
      <w:keepNext/>
      <w:keepLines/>
      <w:suppressAutoHyphens w:val="0"/>
      <w:spacing w:before="40" w:after="0" w:line="240" w:lineRule="auto"/>
      <w:jc w:val="both"/>
      <w:outlineLvl w:val="4"/>
    </w:pPr>
    <w:rPr>
      <w:rFonts w:asciiTheme="majorHAnsi" w:eastAsiaTheme="majorEastAsia" w:hAnsiTheme="majorHAnsi" w:cstheme="majorBidi"/>
      <w:iCs/>
      <w:color w:val="365F91" w:themeColor="accent1" w:themeShade="BF"/>
      <w:szCs w:val="24"/>
    </w:rPr>
  </w:style>
  <w:style w:type="paragraph" w:styleId="Heading6">
    <w:name w:val="heading 6"/>
    <w:basedOn w:val="Normal"/>
    <w:next w:val="Normal"/>
    <w:link w:val="Heading6Char"/>
    <w:rsid w:val="00823A73"/>
    <w:pPr>
      <w:keepNext/>
      <w:keepLines/>
      <w:suppressAutoHyphens w:val="0"/>
      <w:spacing w:before="200" w:after="40" w:line="240" w:lineRule="auto"/>
      <w:jc w:val="both"/>
      <w:outlineLvl w:val="5"/>
    </w:pPr>
    <w:rPr>
      <w:rFonts w:ascii="Calibri" w:eastAsia="Calibri" w:hAnsi="Calibri"/>
      <w:b/>
      <w:sz w:val="20"/>
      <w:szCs w:val="20"/>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333DE4"/>
    <w:rPr>
      <w:lang w:val="en-US"/>
    </w:rPr>
  </w:style>
  <w:style w:type="character" w:customStyle="1" w:styleId="FooterChar">
    <w:name w:val="Footer Char"/>
    <w:basedOn w:val="DefaultParagraphFont"/>
    <w:link w:val="Footer"/>
    <w:uiPriority w:val="99"/>
    <w:rsid w:val="00333DE4"/>
    <w:rPr>
      <w:lang w:val="en-US"/>
    </w:rPr>
  </w:style>
  <w:style w:type="character" w:styleId="CommentReference">
    <w:name w:val="annotation reference"/>
    <w:basedOn w:val="DefaultParagraphFont"/>
    <w:uiPriority w:val="99"/>
    <w:unhideWhenUsed/>
    <w:rsid w:val="00333DE4"/>
    <w:rPr>
      <w:sz w:val="16"/>
      <w:szCs w:val="16"/>
    </w:rPr>
  </w:style>
  <w:style w:type="character" w:customStyle="1" w:styleId="CommentTextChar">
    <w:name w:val="Comment Text Char"/>
    <w:basedOn w:val="DefaultParagraphFont"/>
    <w:link w:val="CommentText"/>
    <w:uiPriority w:val="99"/>
    <w:rsid w:val="00333DE4"/>
    <w:rPr>
      <w:rFonts w:ascii="Times New Roman" w:hAnsi="Times New Roman"/>
      <w:sz w:val="20"/>
      <w:szCs w:val="20"/>
      <w:lang w:val="en-US"/>
    </w:rPr>
  </w:style>
  <w:style w:type="character" w:customStyle="1" w:styleId="CommentSubjectChar">
    <w:name w:val="Comment Subject Char"/>
    <w:basedOn w:val="CommentTextChar"/>
    <w:link w:val="CommentSubject"/>
    <w:uiPriority w:val="99"/>
    <w:semiHidden/>
    <w:rsid w:val="00333DE4"/>
    <w:rPr>
      <w:rFonts w:ascii="Times New Roman" w:hAnsi="Times New Roman"/>
      <w:bCs/>
      <w:sz w:val="20"/>
      <w:szCs w:val="20"/>
      <w:lang w:val="en-US"/>
    </w:rPr>
  </w:style>
  <w:style w:type="character" w:customStyle="1" w:styleId="BalloonTextChar">
    <w:name w:val="Balloon Text Char"/>
    <w:basedOn w:val="DefaultParagraphFont"/>
    <w:link w:val="BalloonText"/>
    <w:uiPriority w:val="99"/>
    <w:semiHidden/>
    <w:rsid w:val="00333DE4"/>
    <w:rPr>
      <w:rFonts w:ascii="Tahoma" w:hAnsi="Tahoma" w:cs="Tahoma"/>
      <w:sz w:val="16"/>
      <w:szCs w:val="16"/>
      <w:lang w:val="en-US"/>
    </w:rPr>
  </w:style>
  <w:style w:type="character" w:customStyle="1" w:styleId="InternetLink">
    <w:name w:val="Internet Link"/>
    <w:basedOn w:val="DefaultParagraphFont"/>
    <w:uiPriority w:val="99"/>
    <w:unhideWhenUsed/>
    <w:rsid w:val="00CF6B84"/>
    <w:rPr>
      <w:color w:val="0000FF"/>
      <w:u w:val="single"/>
    </w:rPr>
  </w:style>
  <w:style w:type="character" w:customStyle="1" w:styleId="jrnl">
    <w:name w:val="jrnl"/>
    <w:basedOn w:val="DefaultParagraphFont"/>
    <w:rsid w:val="00CF6B84"/>
  </w:style>
  <w:style w:type="character" w:styleId="PlaceholderText">
    <w:name w:val="Placeholder Text"/>
    <w:basedOn w:val="DefaultParagraphFont"/>
    <w:uiPriority w:val="99"/>
    <w:semiHidden/>
    <w:rsid w:val="00602F19"/>
    <w:rPr>
      <w:color w:val="808080"/>
    </w:rPr>
  </w:style>
  <w:style w:type="character" w:customStyle="1" w:styleId="ListLabel1">
    <w:name w:val="ListLabel 1"/>
    <w:rPr>
      <w:rFonts w:cs="Courier New"/>
    </w:rPr>
  </w:style>
  <w:style w:type="character" w:customStyle="1" w:styleId="ListLabel2">
    <w:name w:val="ListLabel 2"/>
    <w:rPr>
      <w:rFonts w:cs="Calibri"/>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uiPriority w:val="35"/>
    <w:qFormat/>
    <w:pPr>
      <w:suppressLineNumbers/>
      <w:spacing w:before="120" w:after="120"/>
    </w:pPr>
    <w:rPr>
      <w:rFonts w:cs="FreeSans"/>
      <w:i/>
      <w:iCs/>
      <w:szCs w:val="24"/>
    </w:rPr>
  </w:style>
  <w:style w:type="paragraph" w:customStyle="1" w:styleId="Index">
    <w:name w:val="Index"/>
    <w:basedOn w:val="Normal"/>
    <w:pPr>
      <w:suppressLineNumbers/>
    </w:pPr>
    <w:rPr>
      <w:rFonts w:cs="FreeSans"/>
    </w:rPr>
  </w:style>
  <w:style w:type="paragraph" w:styleId="Header">
    <w:name w:val="header"/>
    <w:basedOn w:val="Normal"/>
    <w:link w:val="HeaderChar"/>
    <w:uiPriority w:val="99"/>
    <w:unhideWhenUsed/>
    <w:rsid w:val="00333DE4"/>
    <w:pPr>
      <w:tabs>
        <w:tab w:val="center" w:pos="4536"/>
        <w:tab w:val="right" w:pos="9072"/>
      </w:tabs>
      <w:spacing w:after="0" w:line="240" w:lineRule="auto"/>
    </w:pPr>
  </w:style>
  <w:style w:type="paragraph" w:styleId="Footer">
    <w:name w:val="footer"/>
    <w:basedOn w:val="Normal"/>
    <w:link w:val="FooterChar"/>
    <w:uiPriority w:val="99"/>
    <w:unhideWhenUsed/>
    <w:rsid w:val="00333DE4"/>
    <w:pPr>
      <w:tabs>
        <w:tab w:val="center" w:pos="4536"/>
        <w:tab w:val="right" w:pos="9072"/>
      </w:tabs>
      <w:spacing w:after="0" w:line="240" w:lineRule="auto"/>
    </w:pPr>
  </w:style>
  <w:style w:type="paragraph" w:customStyle="1" w:styleId="TextMRM">
    <w:name w:val="Text MRM"/>
    <w:basedOn w:val="Normal"/>
    <w:qFormat/>
    <w:rsid w:val="00333DE4"/>
    <w:pPr>
      <w:spacing w:after="120"/>
      <w:jc w:val="both"/>
    </w:pPr>
    <w:rPr>
      <w:b/>
      <w:color w:val="000000"/>
      <w:szCs w:val="24"/>
    </w:rPr>
  </w:style>
  <w:style w:type="paragraph" w:customStyle="1" w:styleId="HeadingMRM">
    <w:name w:val="Heading MRM"/>
    <w:basedOn w:val="TextMRM"/>
    <w:qFormat/>
    <w:rsid w:val="00333DE4"/>
    <w:pPr>
      <w:spacing w:after="200"/>
      <w:jc w:val="left"/>
    </w:pPr>
    <w:rPr>
      <w:b w:val="0"/>
    </w:rPr>
  </w:style>
  <w:style w:type="paragraph" w:styleId="CommentText">
    <w:name w:val="annotation text"/>
    <w:basedOn w:val="Normal"/>
    <w:link w:val="CommentTextChar"/>
    <w:uiPriority w:val="99"/>
    <w:unhideWhenUsed/>
    <w:rsid w:val="00333DE4"/>
    <w:pPr>
      <w:spacing w:line="240" w:lineRule="auto"/>
    </w:pPr>
    <w:rPr>
      <w:sz w:val="20"/>
      <w:szCs w:val="20"/>
    </w:rPr>
  </w:style>
  <w:style w:type="paragraph" w:styleId="CommentSubject">
    <w:name w:val="annotation subject"/>
    <w:basedOn w:val="CommentText"/>
    <w:link w:val="CommentSubjectChar"/>
    <w:uiPriority w:val="99"/>
    <w:semiHidden/>
    <w:unhideWhenUsed/>
    <w:rsid w:val="00333DE4"/>
    <w:rPr>
      <w:bCs/>
    </w:rPr>
  </w:style>
  <w:style w:type="paragraph" w:styleId="BalloonText">
    <w:name w:val="Balloon Text"/>
    <w:basedOn w:val="Normal"/>
    <w:link w:val="BalloonTextChar"/>
    <w:uiPriority w:val="99"/>
    <w:semiHidden/>
    <w:unhideWhenUsed/>
    <w:rsid w:val="00333DE4"/>
    <w:pPr>
      <w:spacing w:after="0" w:line="240" w:lineRule="auto"/>
    </w:pPr>
    <w:rPr>
      <w:rFonts w:ascii="Tahoma" w:hAnsi="Tahoma" w:cs="Tahoma"/>
      <w:sz w:val="16"/>
      <w:szCs w:val="16"/>
    </w:rPr>
  </w:style>
  <w:style w:type="paragraph" w:styleId="ListParagraph">
    <w:name w:val="List Paragraph"/>
    <w:basedOn w:val="Normal"/>
    <w:uiPriority w:val="34"/>
    <w:qFormat/>
    <w:rsid w:val="00333DE4"/>
    <w:pPr>
      <w:ind w:left="720"/>
      <w:contextualSpacing/>
    </w:pPr>
  </w:style>
  <w:style w:type="paragraph" w:styleId="Revision">
    <w:name w:val="Revision"/>
    <w:uiPriority w:val="99"/>
    <w:semiHidden/>
    <w:rsid w:val="00333DE4"/>
    <w:pPr>
      <w:suppressAutoHyphens/>
      <w:spacing w:line="240" w:lineRule="auto"/>
    </w:pPr>
    <w:rPr>
      <w:rFonts w:ascii="Times New Roman" w:hAnsi="Times New Roman"/>
      <w:sz w:val="24"/>
      <w:lang w:val="en-US"/>
    </w:rPr>
  </w:style>
  <w:style w:type="paragraph" w:customStyle="1" w:styleId="Title1">
    <w:name w:val="Title1"/>
    <w:basedOn w:val="Normal"/>
    <w:rsid w:val="00CF6B84"/>
    <w:pPr>
      <w:spacing w:after="280"/>
    </w:pPr>
    <w:rPr>
      <w:rFonts w:eastAsia="Times New Roman" w:cs="Times New Roman"/>
      <w:szCs w:val="24"/>
      <w:lang w:val="de-AT" w:eastAsia="de-AT"/>
    </w:rPr>
  </w:style>
  <w:style w:type="paragraph" w:customStyle="1" w:styleId="desc">
    <w:name w:val="desc"/>
    <w:basedOn w:val="Normal"/>
    <w:rsid w:val="00CF6B84"/>
    <w:pPr>
      <w:spacing w:after="280"/>
    </w:pPr>
    <w:rPr>
      <w:rFonts w:eastAsia="Times New Roman" w:cs="Times New Roman"/>
      <w:szCs w:val="24"/>
      <w:lang w:val="de-AT" w:eastAsia="de-AT"/>
    </w:rPr>
  </w:style>
  <w:style w:type="paragraph" w:customStyle="1" w:styleId="details">
    <w:name w:val="details"/>
    <w:basedOn w:val="Normal"/>
    <w:rsid w:val="00CF6B84"/>
    <w:pPr>
      <w:spacing w:after="280"/>
    </w:pPr>
    <w:rPr>
      <w:rFonts w:eastAsia="Times New Roman" w:cs="Times New Roman"/>
      <w:szCs w:val="24"/>
      <w:lang w:val="de-AT" w:eastAsia="de-AT"/>
    </w:rPr>
  </w:style>
  <w:style w:type="paragraph" w:styleId="NormalWeb">
    <w:name w:val="Normal (Web)"/>
    <w:basedOn w:val="Normal"/>
    <w:uiPriority w:val="99"/>
    <w:unhideWhenUsed/>
    <w:rsid w:val="009C565C"/>
    <w:pPr>
      <w:spacing w:after="280"/>
    </w:pPr>
    <w:rPr>
      <w:rFonts w:eastAsia="Times New Roman" w:cs="Times New Roman"/>
      <w:szCs w:val="24"/>
      <w:lang w:val="en-GB" w:eastAsia="en-GB"/>
    </w:rPr>
  </w:style>
  <w:style w:type="character" w:customStyle="1" w:styleId="Heading1Char">
    <w:name w:val="Heading 1 Char"/>
    <w:basedOn w:val="DefaultParagraphFont"/>
    <w:link w:val="Heading1"/>
    <w:uiPriority w:val="9"/>
    <w:rsid w:val="00823A73"/>
    <w:rPr>
      <w:rFonts w:eastAsia="Calibri"/>
      <w:color w:val="2E75B5"/>
      <w:sz w:val="32"/>
      <w:szCs w:val="32"/>
      <w:lang w:val="en-US" w:eastAsia="es-ES"/>
    </w:rPr>
  </w:style>
  <w:style w:type="character" w:customStyle="1" w:styleId="Heading2Char">
    <w:name w:val="Heading 2 Char"/>
    <w:basedOn w:val="DefaultParagraphFont"/>
    <w:link w:val="Heading2"/>
    <w:uiPriority w:val="9"/>
    <w:rsid w:val="00823A73"/>
    <w:rPr>
      <w:rFonts w:asciiTheme="majorHAnsi" w:eastAsiaTheme="majorEastAsia" w:hAnsiTheme="majorHAnsi" w:cstheme="majorBidi"/>
      <w:iCs/>
      <w:color w:val="365F91" w:themeColor="accent1" w:themeShade="BF"/>
      <w:sz w:val="26"/>
      <w:szCs w:val="26"/>
      <w:lang w:val="en-US"/>
    </w:rPr>
  </w:style>
  <w:style w:type="character" w:customStyle="1" w:styleId="Heading3Char">
    <w:name w:val="Heading 3 Char"/>
    <w:basedOn w:val="DefaultParagraphFont"/>
    <w:link w:val="Heading3"/>
    <w:uiPriority w:val="9"/>
    <w:rsid w:val="00823A73"/>
    <w:rPr>
      <w:rFonts w:asciiTheme="majorHAnsi" w:eastAsiaTheme="majorEastAsia" w:hAnsiTheme="majorHAnsi" w:cstheme="majorBidi"/>
      <w:iCs/>
      <w:color w:val="243F60" w:themeColor="accent1" w:themeShade="7F"/>
      <w:sz w:val="24"/>
      <w:szCs w:val="24"/>
      <w:lang w:val="en-US"/>
    </w:rPr>
  </w:style>
  <w:style w:type="character" w:customStyle="1" w:styleId="Heading4Char">
    <w:name w:val="Heading 4 Char"/>
    <w:basedOn w:val="DefaultParagraphFont"/>
    <w:link w:val="Heading4"/>
    <w:uiPriority w:val="9"/>
    <w:rsid w:val="00823A73"/>
    <w:rPr>
      <w:rFonts w:asciiTheme="majorHAnsi" w:eastAsiaTheme="majorEastAsia" w:hAnsiTheme="majorHAnsi" w:cstheme="majorBidi"/>
      <w:i/>
      <w:color w:val="365F91" w:themeColor="accent1" w:themeShade="BF"/>
      <w:sz w:val="24"/>
      <w:szCs w:val="24"/>
      <w:lang w:val="en-US"/>
    </w:rPr>
  </w:style>
  <w:style w:type="character" w:customStyle="1" w:styleId="Heading5Char">
    <w:name w:val="Heading 5 Char"/>
    <w:basedOn w:val="DefaultParagraphFont"/>
    <w:link w:val="Heading5"/>
    <w:uiPriority w:val="9"/>
    <w:rsid w:val="00823A73"/>
    <w:rPr>
      <w:rFonts w:asciiTheme="majorHAnsi" w:eastAsiaTheme="majorEastAsia" w:hAnsiTheme="majorHAnsi" w:cstheme="majorBidi"/>
      <w:iCs/>
      <w:color w:val="365F91" w:themeColor="accent1" w:themeShade="BF"/>
      <w:sz w:val="24"/>
      <w:szCs w:val="24"/>
      <w:lang w:val="en-US"/>
    </w:rPr>
  </w:style>
  <w:style w:type="character" w:customStyle="1" w:styleId="Heading6Char">
    <w:name w:val="Heading 6 Char"/>
    <w:basedOn w:val="DefaultParagraphFont"/>
    <w:link w:val="Heading6"/>
    <w:rsid w:val="00823A73"/>
    <w:rPr>
      <w:rFonts w:eastAsia="Calibri"/>
      <w:b/>
      <w:sz w:val="20"/>
      <w:szCs w:val="20"/>
      <w:lang w:val="en-US" w:eastAsia="es-ES"/>
    </w:rPr>
  </w:style>
  <w:style w:type="table" w:customStyle="1" w:styleId="TableNormal1">
    <w:name w:val="Table Normal1"/>
    <w:rsid w:val="00823A73"/>
    <w:pPr>
      <w:spacing w:before="120" w:after="200" w:line="240" w:lineRule="auto"/>
      <w:jc w:val="both"/>
    </w:pPr>
    <w:rPr>
      <w:rFonts w:eastAsia="Calibri"/>
      <w:sz w:val="24"/>
      <w:szCs w:val="24"/>
      <w:lang w:val="en-US" w:eastAsia="es-ES"/>
    </w:rPr>
    <w:tblPr>
      <w:tblCellMar>
        <w:top w:w="0" w:type="dxa"/>
        <w:left w:w="0" w:type="dxa"/>
        <w:bottom w:w="0" w:type="dxa"/>
        <w:right w:w="0" w:type="dxa"/>
      </w:tblCellMar>
    </w:tblPr>
  </w:style>
  <w:style w:type="paragraph" w:styleId="Title">
    <w:name w:val="Title"/>
    <w:basedOn w:val="Normal"/>
    <w:next w:val="Normal"/>
    <w:link w:val="TitleChar"/>
    <w:rsid w:val="00823A73"/>
    <w:pPr>
      <w:keepNext/>
      <w:keepLines/>
      <w:suppressAutoHyphens w:val="0"/>
      <w:spacing w:before="480" w:after="120" w:line="240" w:lineRule="auto"/>
      <w:jc w:val="both"/>
    </w:pPr>
    <w:rPr>
      <w:rFonts w:ascii="Calibri" w:eastAsia="Calibri" w:hAnsi="Calibri"/>
      <w:b/>
      <w:sz w:val="72"/>
      <w:szCs w:val="72"/>
      <w:lang w:eastAsia="es-ES"/>
    </w:rPr>
  </w:style>
  <w:style w:type="character" w:customStyle="1" w:styleId="TitleChar">
    <w:name w:val="Title Char"/>
    <w:basedOn w:val="DefaultParagraphFont"/>
    <w:link w:val="Title"/>
    <w:rsid w:val="00823A73"/>
    <w:rPr>
      <w:rFonts w:eastAsia="Calibri"/>
      <w:b/>
      <w:sz w:val="72"/>
      <w:szCs w:val="72"/>
      <w:lang w:val="en-US" w:eastAsia="es-ES"/>
    </w:rPr>
  </w:style>
  <w:style w:type="paragraph" w:styleId="Subtitle">
    <w:name w:val="Subtitle"/>
    <w:basedOn w:val="Normal"/>
    <w:next w:val="Normal"/>
    <w:link w:val="SubtitleChar"/>
    <w:rsid w:val="00823A73"/>
    <w:pPr>
      <w:keepNext/>
      <w:keepLines/>
      <w:suppressAutoHyphens w:val="0"/>
      <w:spacing w:before="360" w:after="80" w:line="240" w:lineRule="auto"/>
      <w:jc w:val="both"/>
    </w:pPr>
    <w:rPr>
      <w:rFonts w:ascii="Georgia" w:eastAsia="Georgia" w:hAnsi="Georgia" w:cs="Georgia"/>
      <w:i/>
      <w:color w:val="666666"/>
      <w:sz w:val="48"/>
      <w:szCs w:val="48"/>
      <w:lang w:eastAsia="es-ES"/>
    </w:rPr>
  </w:style>
  <w:style w:type="character" w:customStyle="1" w:styleId="SubtitleChar">
    <w:name w:val="Subtitle Char"/>
    <w:basedOn w:val="DefaultParagraphFont"/>
    <w:link w:val="Subtitle"/>
    <w:rsid w:val="00823A73"/>
    <w:rPr>
      <w:rFonts w:ascii="Georgia" w:eastAsia="Georgia" w:hAnsi="Georgia" w:cs="Georgia"/>
      <w:i/>
      <w:color w:val="666666"/>
      <w:sz w:val="48"/>
      <w:szCs w:val="48"/>
      <w:lang w:val="en-US" w:eastAsia="es-ES"/>
    </w:rPr>
  </w:style>
  <w:style w:type="paragraph" w:customStyle="1" w:styleId="EndNoteBibliographyTitle">
    <w:name w:val="EndNote Bibliography Title"/>
    <w:basedOn w:val="Normal"/>
    <w:link w:val="EndNoteBibliographyTitleChar"/>
    <w:rsid w:val="00823A73"/>
    <w:pPr>
      <w:suppressAutoHyphens w:val="0"/>
      <w:spacing w:before="120" w:after="0" w:line="240" w:lineRule="auto"/>
      <w:jc w:val="center"/>
    </w:pPr>
    <w:rPr>
      <w:rFonts w:ascii="Calibri" w:eastAsiaTheme="minorHAnsi" w:hAnsi="Calibri"/>
      <w:iCs/>
      <w:noProof/>
      <w:sz w:val="22"/>
      <w:szCs w:val="24"/>
    </w:rPr>
  </w:style>
  <w:style w:type="character" w:customStyle="1" w:styleId="EndNoteBibliographyTitleChar">
    <w:name w:val="EndNote Bibliography Title Char"/>
    <w:basedOn w:val="DefaultParagraphFont"/>
    <w:link w:val="EndNoteBibliographyTitle"/>
    <w:rsid w:val="00823A73"/>
    <w:rPr>
      <w:rFonts w:eastAsiaTheme="minorHAnsi"/>
      <w:iCs/>
      <w:noProof/>
      <w:szCs w:val="24"/>
      <w:lang w:val="en-US"/>
    </w:rPr>
  </w:style>
  <w:style w:type="paragraph" w:customStyle="1" w:styleId="EndNoteBibliography">
    <w:name w:val="EndNote Bibliography"/>
    <w:basedOn w:val="Normal"/>
    <w:link w:val="EndNoteBibliographyChar"/>
    <w:rsid w:val="00823A73"/>
    <w:pPr>
      <w:suppressAutoHyphens w:val="0"/>
      <w:spacing w:before="120" w:line="240" w:lineRule="auto"/>
      <w:jc w:val="both"/>
    </w:pPr>
    <w:rPr>
      <w:rFonts w:ascii="Calibri" w:eastAsiaTheme="minorHAnsi" w:hAnsi="Calibri"/>
      <w:iCs/>
      <w:noProof/>
      <w:sz w:val="22"/>
      <w:szCs w:val="24"/>
    </w:rPr>
  </w:style>
  <w:style w:type="character" w:customStyle="1" w:styleId="EndNoteBibliographyChar">
    <w:name w:val="EndNote Bibliography Char"/>
    <w:basedOn w:val="DefaultParagraphFont"/>
    <w:link w:val="EndNoteBibliography"/>
    <w:rsid w:val="00823A73"/>
    <w:rPr>
      <w:rFonts w:eastAsiaTheme="minorHAnsi"/>
      <w:iCs/>
      <w:noProof/>
      <w:szCs w:val="24"/>
      <w:lang w:val="en-US"/>
    </w:rPr>
  </w:style>
  <w:style w:type="character" w:styleId="Hyperlink">
    <w:name w:val="Hyperlink"/>
    <w:basedOn w:val="DefaultParagraphFont"/>
    <w:uiPriority w:val="99"/>
    <w:unhideWhenUsed/>
    <w:rsid w:val="00823A73"/>
    <w:rPr>
      <w:color w:val="0000FF" w:themeColor="hyperlink"/>
      <w:u w:val="single"/>
    </w:rPr>
  </w:style>
  <w:style w:type="table" w:styleId="TableGrid">
    <w:name w:val="Table Grid"/>
    <w:basedOn w:val="TableNormal"/>
    <w:uiPriority w:val="39"/>
    <w:rsid w:val="00823A73"/>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51">
    <w:name w:val="Grid Table 5 Dark - Accent 51"/>
    <w:basedOn w:val="TableNormal"/>
    <w:uiPriority w:val="50"/>
    <w:rsid w:val="00823A73"/>
    <w:pPr>
      <w:spacing w:line="240" w:lineRule="auto"/>
    </w:pPr>
    <w:rPr>
      <w:rFonts w:asciiTheme="minorHAnsi" w:eastAsiaTheme="minorHAnsi" w:hAnsiTheme="minorHAnsi" w:cstheme="minorBid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1">
    <w:name w:val="Grid Table 5 Dark1"/>
    <w:basedOn w:val="TableNormal"/>
    <w:uiPriority w:val="50"/>
    <w:rsid w:val="00823A73"/>
    <w:pPr>
      <w:spacing w:line="240" w:lineRule="auto"/>
    </w:pPr>
    <w:rPr>
      <w:rFonts w:asciiTheme="minorHAnsi" w:eastAsiaTheme="minorHAnsi" w:hAnsiTheme="minorHAnsi" w:cstheme="minorBid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823A73"/>
    <w:pPr>
      <w:spacing w:line="240" w:lineRule="auto"/>
    </w:pPr>
    <w:rPr>
      <w:rFonts w:asciiTheme="minorHAnsi" w:eastAsiaTheme="minorHAnsi" w:hAnsiTheme="minorHAnsi" w:cstheme="minorBid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1">
    <w:name w:val="Grid Table 5 Dark - Accent 21"/>
    <w:basedOn w:val="TableNormal"/>
    <w:uiPriority w:val="50"/>
    <w:rsid w:val="00823A73"/>
    <w:pPr>
      <w:spacing w:line="240" w:lineRule="auto"/>
    </w:pPr>
    <w:rPr>
      <w:rFonts w:asciiTheme="minorHAnsi" w:eastAsiaTheme="minorHAnsi" w:hAnsiTheme="minorHAnsi" w:cstheme="minorBid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1">
    <w:name w:val="Grid Table 5 Dark - Accent 31"/>
    <w:basedOn w:val="TableNormal"/>
    <w:uiPriority w:val="50"/>
    <w:rsid w:val="00823A73"/>
    <w:pPr>
      <w:spacing w:line="240" w:lineRule="auto"/>
    </w:pPr>
    <w:rPr>
      <w:rFonts w:asciiTheme="minorHAnsi" w:eastAsiaTheme="minorHAnsi" w:hAnsiTheme="minorHAnsi" w:cstheme="minorBid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character" w:styleId="Emphasis">
    <w:name w:val="Emphasis"/>
    <w:basedOn w:val="DefaultParagraphFont"/>
    <w:uiPriority w:val="20"/>
    <w:qFormat/>
    <w:rsid w:val="00823A73"/>
    <w:rPr>
      <w:i/>
      <w:iCs/>
    </w:rPr>
  </w:style>
  <w:style w:type="character" w:customStyle="1" w:styleId="highlight">
    <w:name w:val="highlight"/>
    <w:basedOn w:val="DefaultParagraphFont"/>
    <w:rsid w:val="00823A73"/>
  </w:style>
  <w:style w:type="character" w:styleId="FollowedHyperlink">
    <w:name w:val="FollowedHyperlink"/>
    <w:basedOn w:val="DefaultParagraphFont"/>
    <w:uiPriority w:val="99"/>
    <w:semiHidden/>
    <w:unhideWhenUsed/>
    <w:rsid w:val="00823A73"/>
    <w:rPr>
      <w:color w:val="800080" w:themeColor="followedHyperlink"/>
      <w:u w:val="single"/>
    </w:rPr>
  </w:style>
  <w:style w:type="character" w:styleId="HTMLCode">
    <w:name w:val="HTML Code"/>
    <w:basedOn w:val="DefaultParagraphFont"/>
    <w:uiPriority w:val="99"/>
    <w:semiHidden/>
    <w:unhideWhenUsed/>
    <w:rsid w:val="00823A73"/>
    <w:rPr>
      <w:rFonts w:ascii="Courier New" w:eastAsia="Times New Roman" w:hAnsi="Courier New" w:cs="Courier New"/>
      <w:sz w:val="20"/>
      <w:szCs w:val="20"/>
    </w:rPr>
  </w:style>
  <w:style w:type="character" w:styleId="SubtleEmphasis">
    <w:name w:val="Subtle Emphasis"/>
    <w:basedOn w:val="DefaultParagraphFont"/>
    <w:uiPriority w:val="19"/>
    <w:qFormat/>
    <w:rsid w:val="00823A73"/>
    <w:rPr>
      <w:i/>
      <w:iCs/>
      <w:color w:val="404040" w:themeColor="text1" w:themeTint="BF"/>
    </w:rPr>
  </w:style>
  <w:style w:type="character" w:customStyle="1" w:styleId="css-133coio">
    <w:name w:val="css-133coio"/>
    <w:basedOn w:val="DefaultParagraphFont"/>
    <w:rsid w:val="00823A73"/>
  </w:style>
  <w:style w:type="character" w:customStyle="1" w:styleId="captions">
    <w:name w:val="captions"/>
    <w:basedOn w:val="DefaultParagraphFont"/>
    <w:rsid w:val="00823A73"/>
  </w:style>
  <w:style w:type="paragraph" w:styleId="NoSpacing">
    <w:name w:val="No Spacing"/>
    <w:uiPriority w:val="1"/>
    <w:qFormat/>
    <w:rsid w:val="009C61E5"/>
    <w:pPr>
      <w:pBdr>
        <w:top w:val="none" w:sz="0" w:space="0" w:color="000000"/>
        <w:left w:val="none" w:sz="0" w:space="0" w:color="000000"/>
        <w:bottom w:val="none" w:sz="0" w:space="0" w:color="000000"/>
        <w:right w:val="none" w:sz="0" w:space="0" w:color="000000"/>
      </w:pBdr>
      <w:suppressAutoHyphens/>
      <w:spacing w:line="240" w:lineRule="auto"/>
      <w:textAlignment w:val="baseline"/>
    </w:pPr>
    <w:rPr>
      <w:rFonts w:ascii="Liberation Serif" w:eastAsia="Noto Sans CJK SC Regular" w:hAnsi="Liberation Serif" w:cs="Mangal"/>
      <w:kern w:val="1"/>
      <w:sz w:val="24"/>
      <w:szCs w:val="21"/>
      <w:lang w:val="en-US" w:eastAsia="zh-CN" w:bidi="hi-IN"/>
    </w:rPr>
  </w:style>
  <w:style w:type="table" w:customStyle="1" w:styleId="PlainTable41">
    <w:name w:val="Plain Table 41"/>
    <w:basedOn w:val="TableNormal"/>
    <w:uiPriority w:val="44"/>
    <w:rsid w:val="009C61E5"/>
    <w:pPr>
      <w:spacing w:line="240" w:lineRule="auto"/>
    </w:pPr>
    <w:rPr>
      <w:rFonts w:ascii="Times New Roman" w:eastAsia="Times New Roman" w:hAnsi="Times New Roman" w:cs="Times New Roman"/>
      <w:sz w:val="20"/>
      <w:szCs w:val="20"/>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semiHidden/>
    <w:unhideWhenUsed/>
    <w:rsid w:val="000D4655"/>
    <w:pPr>
      <w:suppressAutoHyphens w:val="0"/>
      <w:spacing w:after="0" w:line="24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0D4655"/>
    <w:rPr>
      <w:rFonts w:eastAsiaTheme="minorHAnsi" w:cstheme="minorBid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9990405">
      <w:bodyDiv w:val="1"/>
      <w:marLeft w:val="0"/>
      <w:marRight w:val="0"/>
      <w:marTop w:val="0"/>
      <w:marBottom w:val="0"/>
      <w:divBdr>
        <w:top w:val="none" w:sz="0" w:space="0" w:color="auto"/>
        <w:left w:val="none" w:sz="0" w:space="0" w:color="auto"/>
        <w:bottom w:val="none" w:sz="0" w:space="0" w:color="auto"/>
        <w:right w:val="none" w:sz="0" w:space="0" w:color="auto"/>
      </w:divBdr>
    </w:div>
    <w:div w:id="1276061854">
      <w:bodyDiv w:val="1"/>
      <w:marLeft w:val="0"/>
      <w:marRight w:val="0"/>
      <w:marTop w:val="0"/>
      <w:marBottom w:val="0"/>
      <w:divBdr>
        <w:top w:val="none" w:sz="0" w:space="0" w:color="auto"/>
        <w:left w:val="none" w:sz="0" w:space="0" w:color="auto"/>
        <w:bottom w:val="none" w:sz="0" w:space="0" w:color="auto"/>
        <w:right w:val="none" w:sz="0" w:space="0" w:color="auto"/>
      </w:divBdr>
    </w:div>
    <w:div w:id="1371682485">
      <w:bodyDiv w:val="1"/>
      <w:marLeft w:val="0"/>
      <w:marRight w:val="0"/>
      <w:marTop w:val="0"/>
      <w:marBottom w:val="0"/>
      <w:divBdr>
        <w:top w:val="none" w:sz="0" w:space="0" w:color="auto"/>
        <w:left w:val="none" w:sz="0" w:space="0" w:color="auto"/>
        <w:bottom w:val="none" w:sz="0" w:space="0" w:color="auto"/>
        <w:right w:val="none" w:sz="0" w:space="0" w:color="auto"/>
      </w:divBdr>
    </w:div>
    <w:div w:id="1404645572">
      <w:bodyDiv w:val="1"/>
      <w:marLeft w:val="0"/>
      <w:marRight w:val="0"/>
      <w:marTop w:val="0"/>
      <w:marBottom w:val="0"/>
      <w:divBdr>
        <w:top w:val="none" w:sz="0" w:space="0" w:color="auto"/>
        <w:left w:val="none" w:sz="0" w:space="0" w:color="auto"/>
        <w:bottom w:val="none" w:sz="0" w:space="0" w:color="auto"/>
        <w:right w:val="none" w:sz="0" w:space="0" w:color="auto"/>
      </w:divBdr>
    </w:div>
    <w:div w:id="1721249243">
      <w:bodyDiv w:val="1"/>
      <w:marLeft w:val="0"/>
      <w:marRight w:val="0"/>
      <w:marTop w:val="0"/>
      <w:marBottom w:val="0"/>
      <w:divBdr>
        <w:top w:val="none" w:sz="0" w:space="0" w:color="auto"/>
        <w:left w:val="none" w:sz="0" w:space="0" w:color="auto"/>
        <w:bottom w:val="none" w:sz="0" w:space="0" w:color="auto"/>
        <w:right w:val="none" w:sz="0" w:space="0" w:color="auto"/>
      </w:divBdr>
    </w:div>
    <w:div w:id="18584940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31652-3919-4094-8C90-B26CBD94A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3</Pages>
  <Words>1184</Words>
  <Characters>675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au Poblador</dc:creator>
  <cp:lastModifiedBy>Fix</cp:lastModifiedBy>
  <cp:revision>33</cp:revision>
  <dcterms:created xsi:type="dcterms:W3CDTF">2020-08-17T12:08:00Z</dcterms:created>
  <dcterms:modified xsi:type="dcterms:W3CDTF">2020-09-22T08:36:00Z</dcterms:modified>
  <dc:language>en-US</dc:language>
</cp:coreProperties>
</file>